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2491"/>
        <w:gridCol w:w="5711"/>
      </w:tblGrid>
      <w:tr w:rsidR="00980E6B" w:rsidRPr="00F02002" w14:paraId="6800C9B3" w14:textId="77777777" w:rsidTr="00344C1D">
        <w:trPr>
          <w:trHeight w:val="517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BB162" w14:textId="6A099C5F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bookmarkStart w:id="0" w:name="_Ref152514925"/>
            <w:bookmarkStart w:id="1" w:name="_Hlk121821384"/>
            <w:r w:rsidRPr="00F02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Table </w:t>
            </w:r>
            <w:bookmarkEnd w:id="0"/>
            <w:r w:rsidR="00C078F3" w:rsidRPr="00F02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S3</w:t>
            </w:r>
            <w:r w:rsidR="009337ED" w:rsidRPr="00F020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. 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ample overview analysis.</w:t>
            </w:r>
          </w:p>
        </w:tc>
        <w:bookmarkEnd w:id="1"/>
      </w:tr>
      <w:tr w:rsidR="00980E6B" w:rsidRPr="00F02002" w14:paraId="171BDEBA" w14:textId="77777777" w:rsidTr="00344C1D">
        <w:trPr>
          <w:trHeight w:val="284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6D4B6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B0730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bstract with "interoperability" and/or "linkage"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F7156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-house overview</w:t>
            </w:r>
          </w:p>
        </w:tc>
      </w:tr>
      <w:tr w:rsidR="00980E6B" w:rsidRPr="00F02002" w14:paraId="5530AB1A" w14:textId="77777777" w:rsidTr="00C94C13">
        <w:trPr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3C45B6" w14:textId="6712D9BF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BYmRla2hvZGE8L0F1dGhvcj48
WWVhcj4yMDE2PC9ZZWFyPjxSZWNOdW0+ODwvUmVjTnVtPjxEaXNwbGF5VGV4dD5BYmRla2hvZGEg
ZXQgYWwuICgyMDE2KTwvRGlzcGxheVRleHQ+PHJlY29yZD48cmVjLW51bWJlcj44PC9yZWMtbnVt
YmVyPjxmb3JlaWduLWtleXM+PGtleSBhcHA9IkVOIiBkYi1pZD0ieno1OWYycjJqYXcyOXZlcGRm
czUwcjB0dnhydHB6OWF3dmZ4IiB0aW1lc3RhbXA9IjE2OTc3OTczOTkiPjg8L2tleT48L2ZvcmVp
Z24ta2V5cz48cmVmLXR5cGUgbmFtZT0iSm91cm5hbCBBcnRpY2xlIj4xNzwvcmVmLXR5cGU+PGNv
bnRyaWJ1dG9ycz48YXV0aG9ycz48YXV0aG9yPkFiZGVraG9kYSwgTS48L2F1dGhvcj48YXV0aG9y
PkFobWFkaSwgTS48L2F1dGhvcj48YXV0aG9yPkRlaG5hZCwgQS48L2F1dGhvcj48YXV0aG9yPk5v
cnV6aSwgQS48L2F1dGhvcj48YXV0aG9yPkdvaGFyaSwgTS48L2F1dGhvcj48L2F1dGhvcnM+PC9j
b250cmlidXRvcnM+PGF1dGgtYWRkcmVzcz5TY2hvb2wgb2YgaGVhbHRoIG1hbmFnZW1lbnQgYW5k
IG1lZGljYWwgaW5mb3JtYXRpY3MuIFRhYnJpeiBVbml2ZXJzaXR5IG9mIG1lZGljYWwgc2NpZW5j
ZXMuIFRhYnJpeiwgSXJhbjsgSXJhbmlhbiBDZW50ZXIgb2YgRXhjZWxsZW5jZSBpbiBIZWFsdGgg
TWFuYWdlbWVudCAoSWNlSE0pLiBTY2hvb2wgb2YgTWFuYWdlbWVudCBhbmQgTWVkaWNhbCBJbmZv
cm1hdGljcy4gVGFicml6IFVuaXZlcnNpdHkgb2YgTWVkaWNhbCBTY2llbmNlcywgVGFicml6LCBJ
cmFuLiYjeEQ7RGVwYXJ0bWVudCBvZiBIZWFsdGggSW5mb3JtYXRpb24gTWFuYWdlbWVudCwgU2No
b29sIG9mIE1hbmFnZW1lbnQgYW5kIE1lZGljYWwgSW5mb3JtYXRpb24gc2NpZW5jZSwgSXJhbiBV
bml2ZXJzaXR5IG9mIE1lZGljYWwgU2NpZW5jZSwgVGVocmFuLCBJcmFuOyBIZWFsdGggTWFuYWdl
bWVudCBhbmQgZWNvbm9taWNzIFJlc2VhcmNoIENlbnRlciwgU2Nob29sIG9mIGhlYWx0aCBNYW5h
Z2VtZW50IGFuZCBpbmZvcm1hdGlvbi4gSXJhbiBVbml2ZXJzaXR5IG9mIE1lZGljYWwgU2NpZW5j
ZXMsIFRlaHJhbiwgSXJhbi4mI3hEO1NjaG9vbCBvZiBNYW5hZ2VtZW50IGFuZCBNZWRpY2FsIElu
Zm9ybWF0aW9uIHNjaWVuY2UsIElyYW4gVW5pdmVyc2l0eSBvZiBNZWRpY2FsIFNjaWVuY2UgLCBU
ZWhyYW4sIElyYW4uJiN4RDtGYWN1bHR5IG9mIE1hbmFnZW1lbnQuIFVuaXZlcnNpdHkgb2YgVGVo
cmFuICwgVGVocmFuLCBJcmFuLjwvYXV0aC1hZGRyZXNzPjx0aXRsZXM+PHRpdGxlPkFwcGx5aW5n
IGVsZWN0cm9uaWMgbWVkaWNhbCByZWNvcmRzIGluIGhlYWx0aCBjYXJlOiBwaHlzaWNpYW5zJmFw
b3M7IHBlcnNwZWN0aXZlPC90aXRsZT48c2Vjb25kYXJ5LXRpdGxlPkFwcGwgQ2xpbiBJbmZvcm08
L3NlY29uZGFyeS10aXRsZT48L3RpdGxlcz48cGVyaW9kaWNhbD48ZnVsbC10aXRsZT5BcHBsIENs
aW4gSW5mb3JtPC9mdWxsLXRpdGxlPjwvcGVyaW9kaWNhbD48cGFnZXM+MzQxLTU0PC9wYWdlcz48
dm9sdW1lPjc8L3ZvbHVtZT48bnVtYmVyPjI8L251bWJlcj48ZWRpdGlvbj4yMDE2LzA3LzIxPC9l
ZGl0aW9uPjxrZXl3b3Jkcz48a2V5d29yZD5BZHVsdDwva2V5d29yZD48a2V5d29yZD4qRGVsaXZl
cnkgb2YgSGVhbHRoIENhcmU8L2tleXdvcmQ+PGtleXdvcmQ+RWxlY3Ryb25pYyBIZWFsdGggUmVj
b3Jkcy8qc3RhdGlzdGljcyAmYW1wOyBudW1lcmljYWwgZGF0YTwva2V5d29yZD48a2V5d29yZD5G
ZW1hbGU8L2tleXdvcmQ+PGtleXdvcmQ+SGVhbHRoIEtub3dsZWRnZSwgQXR0aXR1ZGVzLCBQcmFj
dGljZTwva2V5d29yZD48a2V5d29yZD5IdW1hbnM8L2tleXdvcmQ+PGtleXdvcmQ+TWFsZTwva2V5
d29yZD48a2V5d29yZD5NaWRkbGUgQWdlZDwva2V5d29yZD48a2V5d29yZD5QaHlzaWNpYW5zLypw
c3ljaG9sb2d5PC9rZXl3b3JkPjxrZXl3b3JkPipFbGVjdHJvbmljIG1lZGljYWwgcmVjb3JkIChF
TVIpPC9rZXl3b3JkPjxrZXl3b3JkPipkaWZmdXNpb24gb2YgaW5ub3ZhdGlvbiB0aGVvcnkgKERP
SSk8L2tleXdvcmQ+PGtleXdvcmQ+KnBoeXNpY2lhbjwva2V5d29yZD48a2V5d29yZD4qc3RydWN0
dXJhbCBlcXVhdGlvbiBtb2RlbGluZyAoU0VNKTwva2V5d29yZD48a2V5d29yZD4qdGVjaG5vbG9n
eSBhY2NlcHRhbmNlIG1vZGVsIChUQU0pPC9rZXl3b3JkPjwva2V5d29yZHM+PGRhdGVzPjx5ZWFy
PjIwMTY8L3llYXI+PC9kYXRlcz48aXNibj4xODY5LTAzMjcgKEVsZWN0cm9uaWMpJiN4RDsxODY5
LTAzMjcgKExpbmtpbmcpPC9pc2JuPjxhY2Nlc3Npb24tbnVtPjI3NDM3MDQ1PC9hY2Nlc3Npb24t
bnVtPjx1cmxzPjxyZWxhdGVkLXVybHM+PHVybD5odHRwczovL3d3dy5uY2JpLm5sbS5uaWguZ292
L3B1Ym1lZC8yNzQzNzA0NTwvdXJsPjwvcmVsYXRlZC11cmxzPjwvdXJscz48Y3VzdG9tMj5QTUM0
OTQxODQ0PC9jdXN0b20yPjxlbGVjdHJvbmljLXJlc291cmNlLW51bT4xMC40MzM4L0FDSS0yMDE1
LTExLVJBLTAxNjU8L2VsZWN0cm9uaWMtcmVzb3VyY2UtbnVtPjwvcmVjb3JkPjwvQ2l0ZT48L0Vu
ZE5vdGU+AG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BYmRla2hvZGE8L0F1dGhvcj48
WWVhcj4yMDE2PC9ZZWFyPjxSZWNOdW0+ODwvUmVjTnVtPjxEaXNwbGF5VGV4dD5BYmRla2hvZGEg
ZXQgYWwuICgyMDE2KTwvRGlzcGxheVRleHQ+PHJlY29yZD48cmVjLW51bWJlcj44PC9yZWMtbnVt
YmVyPjxmb3JlaWduLWtleXM+PGtleSBhcHA9IkVOIiBkYi1pZD0ieno1OWYycjJqYXcyOXZlcGRm
czUwcjB0dnhydHB6OWF3dmZ4IiB0aW1lc3RhbXA9IjE2OTc3OTczOTkiPjg8L2tleT48L2ZvcmVp
Z24ta2V5cz48cmVmLXR5cGUgbmFtZT0iSm91cm5hbCBBcnRpY2xlIj4xNzwvcmVmLXR5cGU+PGNv
bnRyaWJ1dG9ycz48YXV0aG9ycz48YXV0aG9yPkFiZGVraG9kYSwgTS48L2F1dGhvcj48YXV0aG9y
PkFobWFkaSwgTS48L2F1dGhvcj48YXV0aG9yPkRlaG5hZCwgQS48L2F1dGhvcj48YXV0aG9yPk5v
cnV6aSwgQS48L2F1dGhvcj48YXV0aG9yPkdvaGFyaSwgTS48L2F1dGhvcj48L2F1dGhvcnM+PC9j
b250cmlidXRvcnM+PGF1dGgtYWRkcmVzcz5TY2hvb2wgb2YgaGVhbHRoIG1hbmFnZW1lbnQgYW5k
IG1lZGljYWwgaW5mb3JtYXRpY3MuIFRhYnJpeiBVbml2ZXJzaXR5IG9mIG1lZGljYWwgc2NpZW5j
ZXMuIFRhYnJpeiwgSXJhbjsgSXJhbmlhbiBDZW50ZXIgb2YgRXhjZWxsZW5jZSBpbiBIZWFsdGgg
TWFuYWdlbWVudCAoSWNlSE0pLiBTY2hvb2wgb2YgTWFuYWdlbWVudCBhbmQgTWVkaWNhbCBJbmZv
cm1hdGljcy4gVGFicml6IFVuaXZlcnNpdHkgb2YgTWVkaWNhbCBTY2llbmNlcywgVGFicml6LCBJ
cmFuLiYjeEQ7RGVwYXJ0bWVudCBvZiBIZWFsdGggSW5mb3JtYXRpb24gTWFuYWdlbWVudCwgU2No
b29sIG9mIE1hbmFnZW1lbnQgYW5kIE1lZGljYWwgSW5mb3JtYXRpb24gc2NpZW5jZSwgSXJhbiBV
bml2ZXJzaXR5IG9mIE1lZGljYWwgU2NpZW5jZSwgVGVocmFuLCBJcmFuOyBIZWFsdGggTWFuYWdl
bWVudCBhbmQgZWNvbm9taWNzIFJlc2VhcmNoIENlbnRlciwgU2Nob29sIG9mIGhlYWx0aCBNYW5h
Z2VtZW50IGFuZCBpbmZvcm1hdGlvbi4gSXJhbiBVbml2ZXJzaXR5IG9mIE1lZGljYWwgU2NpZW5j
ZXMsIFRlaHJhbiwgSXJhbi4mI3hEO1NjaG9vbCBvZiBNYW5hZ2VtZW50IGFuZCBNZWRpY2FsIElu
Zm9ybWF0aW9uIHNjaWVuY2UsIElyYW4gVW5pdmVyc2l0eSBvZiBNZWRpY2FsIFNjaWVuY2UgLCBU
ZWhyYW4sIElyYW4uJiN4RDtGYWN1bHR5IG9mIE1hbmFnZW1lbnQuIFVuaXZlcnNpdHkgb2YgVGVo
cmFuICwgVGVocmFuLCBJcmFuLjwvYXV0aC1hZGRyZXNzPjx0aXRsZXM+PHRpdGxlPkFwcGx5aW5n
IGVsZWN0cm9uaWMgbWVkaWNhbCByZWNvcmRzIGluIGhlYWx0aCBjYXJlOiBwaHlzaWNpYW5zJmFw
b3M7IHBlcnNwZWN0aXZlPC90aXRsZT48c2Vjb25kYXJ5LXRpdGxlPkFwcGwgQ2xpbiBJbmZvcm08
L3NlY29uZGFyeS10aXRsZT48L3RpdGxlcz48cGVyaW9kaWNhbD48ZnVsbC10aXRsZT5BcHBsIENs
aW4gSW5mb3JtPC9mdWxsLXRpdGxlPjwvcGVyaW9kaWNhbD48cGFnZXM+MzQxLTU0PC9wYWdlcz48
dm9sdW1lPjc8L3ZvbHVtZT48bnVtYmVyPjI8L251bWJlcj48ZWRpdGlvbj4yMDE2LzA3LzIxPC9l
ZGl0aW9uPjxrZXl3b3Jkcz48a2V5d29yZD5BZHVsdDwva2V5d29yZD48a2V5d29yZD4qRGVsaXZl
cnkgb2YgSGVhbHRoIENhcmU8L2tleXdvcmQ+PGtleXdvcmQ+RWxlY3Ryb25pYyBIZWFsdGggUmVj
b3Jkcy8qc3RhdGlzdGljcyAmYW1wOyBudW1lcmljYWwgZGF0YTwva2V5d29yZD48a2V5d29yZD5G
ZW1hbGU8L2tleXdvcmQ+PGtleXdvcmQ+SGVhbHRoIEtub3dsZWRnZSwgQXR0aXR1ZGVzLCBQcmFj
dGljZTwva2V5d29yZD48a2V5d29yZD5IdW1hbnM8L2tleXdvcmQ+PGtleXdvcmQ+TWFsZTwva2V5
d29yZD48a2V5d29yZD5NaWRkbGUgQWdlZDwva2V5d29yZD48a2V5d29yZD5QaHlzaWNpYW5zLypw
c3ljaG9sb2d5PC9rZXl3b3JkPjxrZXl3b3JkPipFbGVjdHJvbmljIG1lZGljYWwgcmVjb3JkIChF
TVIpPC9rZXl3b3JkPjxrZXl3b3JkPipkaWZmdXNpb24gb2YgaW5ub3ZhdGlvbiB0aGVvcnkgKERP
SSk8L2tleXdvcmQ+PGtleXdvcmQ+KnBoeXNpY2lhbjwva2V5d29yZD48a2V5d29yZD4qc3RydWN0
dXJhbCBlcXVhdGlvbiBtb2RlbGluZyAoU0VNKTwva2V5d29yZD48a2V5d29yZD4qdGVjaG5vbG9n
eSBhY2NlcHRhbmNlIG1vZGVsIChUQU0pPC9rZXl3b3JkPjwva2V5d29yZHM+PGRhdGVzPjx5ZWFy
PjIwMTY8L3llYXI+PC9kYXRlcz48aXNibj4xODY5LTAzMjcgKEVsZWN0cm9uaWMpJiN4RDsxODY5
LTAzMjcgKExpbmtpbmcpPC9pc2JuPjxhY2Nlc3Npb24tbnVtPjI3NDM3MDQ1PC9hY2Nlc3Npb24t
bnVtPjx1cmxzPjxyZWxhdGVkLXVybHM+PHVybD5odHRwczovL3d3dy5uY2JpLm5sbS5uaWguZ292
L3B1Ym1lZC8yNzQzNzA0NTwvdXJsPjwvcmVsYXRlZC11cmxzPjwvdXJscz48Y3VzdG9tMj5QTUM0
OTQxODQ0PC9jdXN0b20yPjxlbGVjdHJvbmljLXJlc291cmNlLW51bT4xMC40MzM4L0FDSS0yMDE1
LTExLVJBLTAxNjU8L2VsZWN0cm9uaWMtcmVzb3VyY2UtbnVtPjwvcmVjb3JkPjwvQ2l0ZT48L0Vu
ZE5vdGU+AG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proofErr w:type="spellStart"/>
            <w:r w:rsidR="00F52D2E" w:rsidRPr="00F02002">
              <w:rPr>
                <w:rFonts w:ascii="Times New Roman" w:hAnsi="Times New Roman"/>
                <w:sz w:val="24"/>
                <w:szCs w:val="24"/>
              </w:rPr>
              <w:t>Abdekhoda</w:t>
            </w:r>
            <w:proofErr w:type="spellEnd"/>
            <w:r w:rsidR="00F52D2E" w:rsidRPr="00F02002">
              <w:rPr>
                <w:rFonts w:ascii="Times New Roman" w:hAnsi="Times New Roman"/>
                <w:sz w:val="24"/>
                <w:szCs w:val="24"/>
              </w:rPr>
              <w:t xml:space="preserve"> et al. (2016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B1D2D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B1AD2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hysician’s views and experiences about the use of electronic medical records</w:t>
            </w:r>
          </w:p>
        </w:tc>
      </w:tr>
      <w:tr w:rsidR="00980E6B" w:rsidRPr="00F02002" w14:paraId="52D4B76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720E2DB" w14:textId="223F0911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hmadi&lt;/Author&gt;&lt;Year&gt;2018&lt;/Year&gt;&lt;RecNum&gt;9&lt;/RecNum&gt;&lt;DisplayText&gt;Ahmadi and Aslani (2018)&lt;/DisplayText&gt;&lt;record&gt;&lt;rec-number&gt;9&lt;/rec-number&gt;&lt;foreign-keys&gt;&lt;key app="EN" db-id="zz59f2r2jaw29vepdfs50r0tvxrtpz9awvfx" timestamp="1697797399"&gt;9&lt;/key&gt;&lt;/foreign-keys&gt;&lt;ref-type name="Journal Article"&gt;17&lt;/ref-type&gt;&lt;contributors&gt;&lt;authors&gt;&lt;author&gt;Ahmadi, M.&lt;/author&gt;&lt;author&gt;Aslani, N.&lt;/author&gt;&lt;/authors&gt;&lt;/contributors&gt;&lt;auth-address&gt;Health Information Management Department, School of Health Management and Information Sciences, Iran University of Medical Sciences, Tehran, Iran.&amp;#xD;Health Information Management, School of Health Management and Information Sciences, Iran University of Medical Sciences, Tehran, Iran.&lt;/auth-address&gt;&lt;titles&gt;&lt;title&gt;Capabilities and advantages of cloud computing in the implementation of electronic health record&lt;/title&gt;&lt;secondary-title&gt;Acta Inform Med&lt;/secondary-title&gt;&lt;/titles&gt;&lt;periodical&gt;&lt;full-title&gt;Acta Inform Med&lt;/full-title&gt;&lt;/periodical&gt;&lt;pages&gt;24-28&lt;/pages&gt;&lt;volume&gt;26&lt;/volume&gt;&lt;number&gt;1&lt;/number&gt;&lt;edition&gt;2018/05/03&lt;/edition&gt;&lt;keywords&gt;&lt;keyword&gt;advantages&lt;/keyword&gt;&lt;keyword&gt;capabilities&lt;/keyword&gt;&lt;keyword&gt;cloud computing&lt;/keyword&gt;&lt;keyword&gt;electronic health record (EHR)&lt;/keyword&gt;&lt;/keywords&gt;&lt;dates&gt;&lt;year&gt;2018&lt;/year&gt;&lt;/dates&gt;&lt;isbn&gt;0353-8109 (Print)&amp;#xD;0353-8109 (Linking)&lt;/isbn&gt;&lt;accession-num&gt;29719309&lt;/accession-num&gt;&lt;urls&gt;&lt;related-urls&gt;&lt;url&gt;https://www.ncbi.nlm.nih.gov/pubmed/29719309&lt;/url&gt;&lt;/related-urls&gt;&lt;/urls&gt;&lt;custom2&gt;PMC5869277&lt;/custom2&gt;&lt;electronic-resource-num&gt;10.5455/aim.2018.26.24-28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hmadi and Aslani (201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53ABC04D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EFD3484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 systematic review about the usefulness of cloud computing in implementing electronic health records</w:t>
            </w:r>
          </w:p>
        </w:tc>
      </w:tr>
      <w:tr w:rsidR="00980E6B" w:rsidRPr="00F02002" w14:paraId="0FC374E9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58C78E1" w14:textId="2318CBD1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BaG1lZDwvQXV0aG9yPjxZZWFy
PjIwMjA8L1llYXI+PFJlY051bT4xMDwvUmVjTnVtPjxEaXNwbGF5VGV4dD5BaG1lZCBldCBhbC4g
KDIwMjApPC9EaXNwbGF5VGV4dD48cmVjb3JkPjxyZWMtbnVtYmVyPjEwPC9yZWMtbnVtYmVyPjxm
b3JlaWduLWtleXM+PGtleSBhcHA9IkVOIiBkYi1pZD0ieno1OWYycjJqYXcyOXZlcGRmczUwcjB0
dnhydHB6OWF3dmZ4IiB0aW1lc3RhbXA9IjE2OTc3OTczOTkiPjEwPC9rZXk+PC9mb3JlaWduLWtl
eXM+PHJlZi10eXBlIG5hbWU9IkpvdXJuYWwgQXJ0aWNsZSI+MTc8L3JlZi10eXBlPjxjb250cmli
dXRvcnM+PGF1dGhvcnM+PGF1dGhvcj5BaG1lZCwgWi48L2F1dGhvcj48YXV0aG9yPk1vaGFtZWQs
IEsuPC9hdXRob3I+PGF1dGhvcj5aZWVzaGFuLCBTLjwvYXV0aG9yPjxhdXRob3I+RG9uZywgWC48
L2F1dGhvcj48L2F1dGhvcnM+PC9jb250cmlidXRvcnM+PGF1dGgtYWRkcmVzcz5JbnN0aXR1dGUg
Zm9yIEhlYWx0aCwgSGVhbHRoIENhcmUgUG9saWN5IGFuZCBBZ2luZyBSZXNlYXJjaCwgUnV0Z2Vy
cywgVGhlIFN0YXRlIFVuaXZlcnNpdHkgb2YgTmV3IEplcnNleSwgMTEyIFBhdGVyc29uIFN0cmVl
dCwgTmV3IEJydW5zd2ljaywgTkosIFVTQS4mI3hEO0RlcGFydG1lbnQgb2YgTWVkaWNpbmUsIFJ1
dGdlcnMgUm9iZXJ0IFdvb2QgSm9obnNvbiBNZWRpY2FsIFNjaG9vbCwgUnV0Z2VycyBCaW9tZWRp
Y2FsIGFuZCBIZWFsdGggU2NpZW5jZXMsIDEyNSBQYXRlcnNvbiBTdHJlZXQsIE5ldyBCcnVuc3dp
Y2ssIE5KLCBVU0EuJiN4RDtEZXBhcnRtZW50IG9mIEdlbmV0aWNzIGFuZCBHZW5vbWUgU2NpZW5j
ZXMsIFNjaG9vbCBvZiBNZWRpY2luZSwgVW5pdmVyc2l0eSBvZiBDb25uZWN0aWN1dCBIZWFsdGgg
Q2VudGVyLCAyNjMgRmFybWluZ3RvbiBBdmUuLCBGYXJtaW5ndG9uLCBDVCwgVVNBLiYjeEQ7SW5z
dGl0dXRlIGZvciBTeXN0ZW1zIEdlbm9taWNzLCBVbml2ZXJzaXR5IG9mIENvbm5lY3RpY3V0LCA2
NyBOb3J0aCBFYWdsZXZpbGxlIFJvYWQsIFN0b3JycywgQ1QsIFVTQS4mI3hEO1RoZSBKYWNrc29u
IExhYm9yYXRvcnkgZm9yIEdlbm9taWMgTWVkaWNpbmUsIDEwIERpc2NvdmVyeSBEcml2ZSwgRmFy
bWluZ3RvbiwgQ1QsIFVTQS48L2F1dGgtYWRkcmVzcz48dGl0bGVzPjx0aXRsZT5BcnRpZmljaWFs
IGludGVsbGlnZW5jZSB3aXRoIG11bHRpLWZ1bmN0aW9uYWwgbWFjaGluZSBsZWFybmluZyBwbGF0
Zm9ybSBkZXZlbG9wbWVudCBmb3IgYmV0dGVyIGhlYWx0aGNhcmUgYW5kIHByZWNpc2lvbiBtZWRp
Y2luZTwvdGl0bGU+PHNlY29uZGFyeS10aXRsZT5EYXRhYmFzZSAoT3hmb3JkKTwvc2Vjb25kYXJ5
LXRpdGxlPjwvdGl0bGVzPjxwZXJpb2RpY2FsPjxmdWxsLXRpdGxlPkRhdGFiYXNlIChPeGZvcmQp
PC9mdWxsLXRpdGxlPjwvcGVyaW9kaWNhbD48dm9sdW1lPjIwMjA8L3ZvbHVtZT48ZWRpdGlvbj4y
MDIwLzAzLzE5PC9lZGl0aW9uPjxrZXl3b3Jkcz48a2V5d29yZD4qQXJ0aWZpY2lhbCBJbnRlbGxp
Z2VuY2U8L2tleXdvcmQ+PGtleXdvcmQ+RGF0YSBDdXJhdGlvbi9tZXRob2RzPC9rZXl3b3JkPjxr
ZXl3b3JkPkRhdGEgTWluaW5nL21ldGhvZHM8L2tleXdvcmQ+PGtleXdvcmQ+RGVsaXZlcnkgb2Yg
SGVhbHRoIENhcmUvbWV0aG9kcy8qc3RhdGlzdGljcyAmYW1wOyBudW1lcmljYWwgZGF0YTwva2V5
d29yZD48a2V5d29yZD5IdW1hbnM8L2tleXdvcmQ+PGtleXdvcmQ+Kk1hY2hpbmUgTGVhcm5pbmc8
L2tleXdvcmQ+PGtleXdvcmQ+UHJlY2lzaW9uIE1lZGljaW5lL21ldGhvZHMvKnN0YXRpc3RpY3Mg
JmFtcDsgbnVtZXJpY2FsIGRhdGE8L2tleXdvcmQ+PC9rZXl3b3Jkcz48ZGF0ZXM+PHllYXI+MjAy
MDwveWVhcj48cHViLWRhdGVzPjxkYXRlPkphbiAxPC9kYXRlPjwvcHViLWRhdGVzPjwvZGF0ZXM+
PGlzYm4+MTc1OC0wNDYzIChFbGVjdHJvbmljKSYjeEQ7MTc1OC0wNDYzIChMaW5raW5nKTwvaXNi
bj48YWNjZXNzaW9uLW51bT4zMjE4NTM5NjwvYWNjZXNzaW9uLW51bT48dXJscz48cmVsYXRlZC11
cmxzPjx1cmw+aHR0cHM6Ly93d3cubmNiaS5ubG0ubmloLmdvdi9wdWJtZWQvMzIxODUzOTY8L3Vy
bD48L3JlbGF0ZWQtdXJscz48L3VybHM+PGN1c3RvbTI+UE1DNzA3ODA2ODwvY3VzdG9tMj48ZWxl
Y3Ryb25pYy1yZXNvdXJjZS1udW0+MTAuMTA5My9kYXRhYmFzZS9iYWFhMDEwPC9lbGVjdHJvbmlj
LXJl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BaG1lZDwvQXV0aG9yPjxZZWFy
PjIwMjA8L1llYXI+PFJlY051bT4xMDwvUmVjTnVtPjxEaXNwbGF5VGV4dD5BaG1lZCBldCBhbC4g
KDIwMjApPC9EaXNwbGF5VGV4dD48cmVjb3JkPjxyZWMtbnVtYmVyPjEwPC9yZWMtbnVtYmVyPjxm
b3JlaWduLWtleXM+PGtleSBhcHA9IkVOIiBkYi1pZD0ieno1OWYycjJqYXcyOXZlcGRmczUwcjB0
dnhydHB6OWF3dmZ4IiB0aW1lc3RhbXA9IjE2OTc3OTczOTkiPjEwPC9rZXk+PC9mb3JlaWduLWtl
eXM+PHJlZi10eXBlIG5hbWU9IkpvdXJuYWwgQXJ0aWNsZSI+MTc8L3JlZi10eXBlPjxjb250cmli
dXRvcnM+PGF1dGhvcnM+PGF1dGhvcj5BaG1lZCwgWi48L2F1dGhvcj48YXV0aG9yPk1vaGFtZWQs
IEsuPC9hdXRob3I+PGF1dGhvcj5aZWVzaGFuLCBTLjwvYXV0aG9yPjxhdXRob3I+RG9uZywgWC48
L2F1dGhvcj48L2F1dGhvcnM+PC9jb250cmlidXRvcnM+PGF1dGgtYWRkcmVzcz5JbnN0aXR1dGUg
Zm9yIEhlYWx0aCwgSGVhbHRoIENhcmUgUG9saWN5IGFuZCBBZ2luZyBSZXNlYXJjaCwgUnV0Z2Vy
cywgVGhlIFN0YXRlIFVuaXZlcnNpdHkgb2YgTmV3IEplcnNleSwgMTEyIFBhdGVyc29uIFN0cmVl
dCwgTmV3IEJydW5zd2ljaywgTkosIFVTQS4mI3hEO0RlcGFydG1lbnQgb2YgTWVkaWNpbmUsIFJ1
dGdlcnMgUm9iZXJ0IFdvb2QgSm9obnNvbiBNZWRpY2FsIFNjaG9vbCwgUnV0Z2VycyBCaW9tZWRp
Y2FsIGFuZCBIZWFsdGggU2NpZW5jZXMsIDEyNSBQYXRlcnNvbiBTdHJlZXQsIE5ldyBCcnVuc3dp
Y2ssIE5KLCBVU0EuJiN4RDtEZXBhcnRtZW50IG9mIEdlbmV0aWNzIGFuZCBHZW5vbWUgU2NpZW5j
ZXMsIFNjaG9vbCBvZiBNZWRpY2luZSwgVW5pdmVyc2l0eSBvZiBDb25uZWN0aWN1dCBIZWFsdGgg
Q2VudGVyLCAyNjMgRmFybWluZ3RvbiBBdmUuLCBGYXJtaW5ndG9uLCBDVCwgVVNBLiYjeEQ7SW5z
dGl0dXRlIGZvciBTeXN0ZW1zIEdlbm9taWNzLCBVbml2ZXJzaXR5IG9mIENvbm5lY3RpY3V0LCA2
NyBOb3J0aCBFYWdsZXZpbGxlIFJvYWQsIFN0b3JycywgQ1QsIFVTQS4mI3hEO1RoZSBKYWNrc29u
IExhYm9yYXRvcnkgZm9yIEdlbm9taWMgTWVkaWNpbmUsIDEwIERpc2NvdmVyeSBEcml2ZSwgRmFy
bWluZ3RvbiwgQ1QsIFVTQS48L2F1dGgtYWRkcmVzcz48dGl0bGVzPjx0aXRsZT5BcnRpZmljaWFs
IGludGVsbGlnZW5jZSB3aXRoIG11bHRpLWZ1bmN0aW9uYWwgbWFjaGluZSBsZWFybmluZyBwbGF0
Zm9ybSBkZXZlbG9wbWVudCBmb3IgYmV0dGVyIGhlYWx0aGNhcmUgYW5kIHByZWNpc2lvbiBtZWRp
Y2luZTwvdGl0bGU+PHNlY29uZGFyeS10aXRsZT5EYXRhYmFzZSAoT3hmb3JkKTwvc2Vjb25kYXJ5
LXRpdGxlPjwvdGl0bGVzPjxwZXJpb2RpY2FsPjxmdWxsLXRpdGxlPkRhdGFiYXNlIChPeGZvcmQp
PC9mdWxsLXRpdGxlPjwvcGVyaW9kaWNhbD48dm9sdW1lPjIwMjA8L3ZvbHVtZT48ZWRpdGlvbj4y
MDIwLzAzLzE5PC9lZGl0aW9uPjxrZXl3b3Jkcz48a2V5d29yZD4qQXJ0aWZpY2lhbCBJbnRlbGxp
Z2VuY2U8L2tleXdvcmQ+PGtleXdvcmQ+RGF0YSBDdXJhdGlvbi9tZXRob2RzPC9rZXl3b3JkPjxr
ZXl3b3JkPkRhdGEgTWluaW5nL21ldGhvZHM8L2tleXdvcmQ+PGtleXdvcmQ+RGVsaXZlcnkgb2Yg
SGVhbHRoIENhcmUvbWV0aG9kcy8qc3RhdGlzdGljcyAmYW1wOyBudW1lcmljYWwgZGF0YTwva2V5
d29yZD48a2V5d29yZD5IdW1hbnM8L2tleXdvcmQ+PGtleXdvcmQ+Kk1hY2hpbmUgTGVhcm5pbmc8
L2tleXdvcmQ+PGtleXdvcmQ+UHJlY2lzaW9uIE1lZGljaW5lL21ldGhvZHMvKnN0YXRpc3RpY3Mg
JmFtcDsgbnVtZXJpY2FsIGRhdGE8L2tleXdvcmQ+PC9rZXl3b3Jkcz48ZGF0ZXM+PHllYXI+MjAy
MDwveWVhcj48cHViLWRhdGVzPjxkYXRlPkphbiAxPC9kYXRlPjwvcHViLWRhdGVzPjwvZGF0ZXM+
PGlzYm4+MTc1OC0wNDYzIChFbGVjdHJvbmljKSYjeEQ7MTc1OC0wNDYzIChMaW5raW5nKTwvaXNi
bj48YWNjZXNzaW9uLW51bT4zMjE4NTM5NjwvYWNjZXNzaW9uLW51bT48dXJscz48cmVsYXRlZC11
cmxzPjx1cmw+aHR0cHM6Ly93d3cubmNiaS5ubG0ubmloLmdvdi9wdWJtZWQvMzIxODUzOTY8L3Vy
bD48L3JlbGF0ZWQtdXJscz48L3VybHM+PGN1c3RvbTI+UE1DNzA3ODA2ODwvY3VzdG9tMj48ZWxl
Y3Ryb25pYy1yZXNvdXJjZS1udW0+MTAuMTA5My9kYXRhYmFzZS9iYWFhMDEwPC9lbGVjdHJvbmlj
LXJl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hmed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9062BC0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CC940B0" w14:textId="7C0C7ECC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terature review that discusses the role of</w:t>
            </w:r>
            <w:r w:rsidRPr="00F0200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artificial intelligence and machine </w:t>
            </w:r>
            <w:r w:rsidR="002070C4"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earning in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the field of medicine, including electronic health records</w:t>
            </w:r>
          </w:p>
        </w:tc>
      </w:tr>
      <w:tr w:rsidR="00980E6B" w:rsidRPr="00F02002" w14:paraId="3A731C2E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5868C15F" w14:textId="21FECCC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lkraiji&lt;/Author&gt;&lt;Year&gt;2013&lt;/Year&gt;&lt;RecNum&gt;11&lt;/RecNum&gt;&lt;DisplayText&gt;Alkraiji et al. (2013)&lt;/DisplayText&gt;&lt;record&gt;&lt;rec-number&gt;11&lt;/rec-number&gt;&lt;foreign-keys&gt;&lt;key app="EN" db-id="zz59f2r2jaw29vepdfs50r0tvxrtpz9awvfx" timestamp="1697797399"&gt;11&lt;/key&gt;&lt;/foreign-keys&gt;&lt;ref-type name="Journal Article"&gt;17&lt;/ref-type&gt;&lt;contributors&gt;&lt;authors&gt;&lt;author&gt;Alkraiji, A.&lt;/author&gt;&lt;author&gt;Jackson, T.&lt;/author&gt;&lt;author&gt;Murray, I.&lt;/author&gt;&lt;/authors&gt;&lt;/contributors&gt;&lt;auth-address&gt;Loughborough University, Loughborough, Leicestershire, UK.&lt;/auth-address&gt;&lt;titles&gt;&lt;title&gt;Barriers to the widespread adoption of health data standards: an exploratory qualitative study in tertiary healthcare organizations in Saudi Arabia&lt;/title&gt;&lt;secondary-title&gt;J Med Syst&lt;/secondary-title&gt;&lt;/titles&gt;&lt;periodical&gt;&lt;full-title&gt;J Med Syst&lt;/full-title&gt;&lt;/periodical&gt;&lt;pages&gt;9895&lt;/pages&gt;&lt;volume&gt;37&lt;/volume&gt;&lt;number&gt;2&lt;/number&gt;&lt;edition&gt;2013/01/17&lt;/edition&gt;&lt;keywords&gt;&lt;keyword&gt;*Diffusion of Innovation&lt;/keyword&gt;&lt;keyword&gt;Medical Informatics/*standards&lt;/keyword&gt;&lt;keyword&gt;Medical Records Systems, Computerized/*standards&lt;/keyword&gt;&lt;keyword&gt;Organizational Case Studies&lt;/keyword&gt;&lt;keyword&gt;Qualitative Research&lt;/keyword&gt;&lt;keyword&gt;Saudi Arabia&lt;/keyword&gt;&lt;keyword&gt;Systems Integration&lt;/keyword&gt;&lt;keyword&gt;*Tertiary Healthcare&lt;/keyword&gt;&lt;/keywords&gt;&lt;dates&gt;&lt;year&gt;2013&lt;/year&gt;&lt;pub-dates&gt;&lt;date&gt;Apr&lt;/date&gt;&lt;/pub-dates&gt;&lt;/dates&gt;&lt;isbn&gt;1573-689X (Electronic)&amp;#xD;0148-5598 (Linking)&lt;/isbn&gt;&lt;accession-num&gt;23321966&lt;/accession-num&gt;&lt;urls&gt;&lt;related-urls&gt;&lt;url&gt;https://www.ncbi.nlm.nih.gov/pubmed/23321966&lt;/url&gt;&lt;/related-urls&gt;&lt;/urls&gt;&lt;electronic-resource-num&gt;10.1007/s10916-012-9895-2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lkraiji et al. (2013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5CF323A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8C6B74F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Healthcare decision-makers perspectives on the barriers to the adoption of health data standards</w:t>
            </w:r>
          </w:p>
        </w:tc>
      </w:tr>
      <w:tr w:rsidR="00980E6B" w:rsidRPr="00F02002" w14:paraId="0652E9B9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6D0CD950" w14:textId="513C5756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lonso&lt;/Author&gt;&lt;Year&gt;2019&lt;/Year&gt;&lt;RecNum&gt;12&lt;/RecNum&gt;&lt;DisplayText&gt;Alonso et al. (2019)&lt;/DisplayText&gt;&lt;record&gt;&lt;rec-number&gt;12&lt;/rec-number&gt;&lt;foreign-keys&gt;&lt;key app="EN" db-id="zz59f2r2jaw29vepdfs50r0tvxrtpz9awvfx" timestamp="1697797399"&gt;12&lt;/key&gt;&lt;/foreign-keys&gt;&lt;ref-type name="Journal Article"&gt;17&lt;/ref-type&gt;&lt;contributors&gt;&lt;authors&gt;&lt;author&gt;Alonso, S. G.&lt;/author&gt;&lt;author&gt;Arambarri, J.&lt;/author&gt;&lt;author&gt;Lopez-Coronado, M.&lt;/author&gt;&lt;author&gt;de la Torre Diez, I.&lt;/author&gt;&lt;/authors&gt;&lt;/contributors&gt;&lt;auth-address&gt;Department of Signal Theory and Communications, and Telematics Engineering, University of Valladolid, Paseo de Belen, 15, 47011, Valladolid, Spain.&amp;#xD;Virtual Ware Labs Foundation, Bilbao, Spain.&amp;#xD;, Basauri, Spain.&amp;#xD;Department of Signal Theory and Communications, and Telematics Engineering, University of Valladolid, Paseo de Belen, 15, 47011, Valladolid, Spain. isator@tel.uva.es.&lt;/auth-address&gt;&lt;titles&gt;&lt;title&gt;Proposing new blockchain challenges in eHealth&lt;/title&gt;&lt;secondary-title&gt;J Med Syst&lt;/secondary-title&gt;&lt;/titles&gt;&lt;periodical&gt;&lt;full-title&gt;J Med Syst&lt;/full-title&gt;&lt;/periodical&gt;&lt;pages&gt;1-7&lt;/pages&gt;&lt;volume&gt;43&lt;/volume&gt;&lt;number&gt;3&lt;/number&gt;&lt;edition&gt;2019/02/08&lt;/edition&gt;&lt;keywords&gt;&lt;keyword&gt;Computer Security&lt;/keyword&gt;&lt;keyword&gt;Electronic Health Records/organization &amp;amp; administration&lt;/keyword&gt;&lt;keyword&gt;Health Information Exchange/*standards&lt;/keyword&gt;&lt;keyword&gt;Quality Improvement&lt;/keyword&gt;&lt;keyword&gt;*Telemedicine&lt;/keyword&gt;&lt;keyword&gt;Blockchain&lt;/keyword&gt;&lt;keyword&gt;Challenges&lt;/keyword&gt;&lt;keyword&gt;Electronic health records (EHRs)&lt;/keyword&gt;&lt;keyword&gt;eHealth&lt;/keyword&gt;&lt;/keywords&gt;&lt;dates&gt;&lt;year&gt;2019&lt;/year&gt;&lt;pub-dates&gt;&lt;date&gt;Feb 7&lt;/date&gt;&lt;/pub-dates&gt;&lt;/dates&gt;&lt;isbn&gt;1573-689X (Electronic)&amp;#xD;0148-5598 (Linking)&lt;/isbn&gt;&lt;accession-num&gt;30729329&lt;/accession-num&gt;&lt;urls&gt;&lt;related-urls&gt;&lt;url&gt;https://www.ncbi.nlm.nih.gov/pubmed/30729329&lt;/url&gt;&lt;/related-urls&gt;&lt;/urls&gt;&lt;electronic-resource-num&gt;10.1007/s10916-019-1195-7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lonso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20F9D2A4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B12ABBB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terature review that discusses blockchain use in eHealth, namely electronic health and medical reports</w:t>
            </w:r>
          </w:p>
        </w:tc>
      </w:tr>
      <w:tr w:rsidR="00980E6B" w:rsidRPr="00F02002" w14:paraId="33CB91BC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35DD07F1" w14:textId="3F1E6748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mmar&lt;/Author&gt;&lt;Year&gt;2020&lt;/Year&gt;&lt;RecNum&gt;13&lt;/RecNum&gt;&lt;DisplayText&gt;Ammar et al. (2020)&lt;/DisplayText&gt;&lt;record&gt;&lt;rec-number&gt;13&lt;/rec-number&gt;&lt;foreign-keys&gt;&lt;key app="EN" db-id="zz59f2r2jaw29vepdfs50r0tvxrtpz9awvfx" timestamp="1697797399"&gt;13&lt;/key&gt;&lt;/foreign-keys&gt;&lt;ref-type name="Journal Article"&gt;17&lt;/ref-type&gt;&lt;contributors&gt;&lt;authors&gt;&lt;author&gt;Ammar, N.&lt;/author&gt;&lt;author&gt;Bailey, J. E.&lt;/author&gt;&lt;author&gt;Davis, R. L.&lt;/author&gt;&lt;author&gt;Shaban-Nejad, A.&lt;/author&gt;&lt;/authors&gt;&lt;/contributors&gt;&lt;auth-address&gt;Department of Pediatrics, College of Medicine, The University of Tennessee Health Science Center - Oak-Ridge National Laboratory (UTHSC-ORNL), Center for Biomedical Informatics, Memphis, Tennessee, USA.&amp;#xD;Center for Health System Improvement, College of Medicine, University of Tennessee Health Science Center, Memphis, Tennessee, USA.&lt;/auth-address&gt;&lt;titles&gt;&lt;title&gt;The personal health library: a single point of secure access to patient digital health information&lt;/title&gt;&lt;secondary-title&gt;Stud Health Technol Inform&lt;/secondary-title&gt;&lt;/titles&gt;&lt;periodical&gt;&lt;full-title&gt;Stud Health Technol Inform&lt;/full-title&gt;&lt;/periodical&gt;&lt;pages&gt;448-452&lt;/pages&gt;&lt;volume&gt;270&lt;/volume&gt;&lt;edition&gt;2020/06/24&lt;/edition&gt;&lt;keywords&gt;&lt;keyword&gt;*Artificial Intelligence&lt;/keyword&gt;&lt;keyword&gt;Delivery of Health Care&lt;/keyword&gt;&lt;keyword&gt;*Health Personnel&lt;/keyword&gt;&lt;keyword&gt;Humans&lt;/keyword&gt;&lt;keyword&gt;Personal health library&lt;/keyword&gt;&lt;keyword&gt;digital health&lt;/keyword&gt;&lt;keyword&gt;interoperability&lt;/keyword&gt;&lt;keyword&gt;privacy&lt;/keyword&gt;&lt;/keywords&gt;&lt;dates&gt;&lt;year&gt;2020&lt;/year&gt;&lt;pub-dates&gt;&lt;date&gt;Jun 16&lt;/date&gt;&lt;/pub-dates&gt;&lt;/dates&gt;&lt;isbn&gt;1879-8365 (Electronic)&amp;#xD;0926-9630 (Linking)&lt;/isbn&gt;&lt;accession-num&gt;32570424&lt;/accession-num&gt;&lt;urls&gt;&lt;related-urls&gt;&lt;url&gt;https://www.ncbi.nlm.nih.gov/pubmed/32570424&lt;/url&gt;&lt;/related-urls&gt;&lt;/urls&gt;&lt;electronic-resource-num&gt;10.3233/SHTI20020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mmar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B86890E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344DC7D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he role of personal health libraries as patients’ private database to assist in their health issues decision making process</w:t>
            </w:r>
          </w:p>
        </w:tc>
      </w:tr>
      <w:tr w:rsidR="00980E6B" w:rsidRPr="00F02002" w14:paraId="47FEF954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23A2A98C" w14:textId="321BC9F0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mmar&lt;/Author&gt;&lt;Year&gt;2021&lt;/Year&gt;&lt;RecNum&gt;14&lt;/RecNum&gt;&lt;DisplayText&gt;Ammar et al. (2021)&lt;/DisplayText&gt;&lt;record&gt;&lt;rec-number&gt;14&lt;/rec-number&gt;&lt;foreign-keys&gt;&lt;key app="EN" db-id="zz59f2r2jaw29vepdfs50r0tvxrtpz9awvfx" timestamp="1697797399"&gt;14&lt;/key&gt;&lt;/foreign-keys&gt;&lt;ref-type name="Journal Article"&gt;17&lt;/ref-type&gt;&lt;contributors&gt;&lt;authors&gt;&lt;author&gt;Ammar, N.&lt;/author&gt;&lt;author&gt;Bailey, J. E.&lt;/author&gt;&lt;author&gt;Davis, R. L.&lt;/author&gt;&lt;author&gt;Shaban-Nejad, A.&lt;/author&gt;&lt;/authors&gt;&lt;/contributors&gt;&lt;auth-address&gt;Oak Ridge National Laboratory Center for Biomedical Informatics, Department of Pediatrics, College of Medicine, The University of Tennessee Health Science Center, Memphis, TN, United States.&amp;#xD;Center for Health System Improvement, College of Medicine, The University of Tennessee Health Science Center, Memphis, TN, United States.&lt;/auth-address&gt;&lt;titles&gt;&lt;title&gt;Using a personal health library-enabled mHealth recommender system for self-management of diabetes among underserved populations: use case for knowledge graphs and linked data&lt;/title&gt;&lt;secondary-title&gt;JMIR Form Res&lt;/secondary-title&gt;&lt;/titles&gt;&lt;periodical&gt;&lt;full-title&gt;JMIR Form Res&lt;/full-title&gt;&lt;/periodical&gt;&lt;pages&gt;e24738&lt;/pages&gt;&lt;volume&gt;5&lt;/volume&gt;&lt;number&gt;3&lt;/number&gt;&lt;edition&gt;2021/03/17&lt;/edition&gt;&lt;keywords&gt;&lt;keyword&gt;Semantic Web&lt;/keyword&gt;&lt;keyword&gt;mobile health&lt;/keyword&gt;&lt;keyword&gt;observations of daily living&lt;/keyword&gt;&lt;keyword&gt;patient-centered design&lt;/keyword&gt;&lt;keyword&gt;personal health knowledge graph&lt;/keyword&gt;&lt;keyword&gt;personal health library&lt;/keyword&gt;&lt;keyword&gt;personalized health&lt;/keyword&gt;&lt;keyword&gt;privacy&lt;/keyword&gt;&lt;keyword&gt;recommender system&lt;/keyword&gt;&lt;/keywords&gt;&lt;dates&gt;&lt;year&gt;2021&lt;/year&gt;&lt;pub-dates&gt;&lt;date&gt;Mar 16&lt;/date&gt;&lt;/pub-dates&gt;&lt;/dates&gt;&lt;isbn&gt;2561-326X (Electronic)&amp;#xD;2561-326X (Linking)&lt;/isbn&gt;&lt;accession-num&gt;33724197&lt;/accession-num&gt;&lt;urls&gt;&lt;related-urls&gt;&lt;url&gt;https://www.ncbi.nlm.nih.gov/pubmed/33724197&lt;/url&gt;&lt;/related-urls&gt;&lt;/urls&gt;&lt;custom2&gt;PMC8075073&lt;/custom2&gt;&lt;electronic-resource-num&gt;10.2196/24738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mmar et al. (2021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24F27F1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1BC185A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velopment of personal health libraries and mobile applications according to the requirements of users</w:t>
            </w:r>
          </w:p>
        </w:tc>
      </w:tr>
      <w:tr w:rsidR="00980E6B" w:rsidRPr="00F02002" w14:paraId="203A361F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BAFF40B" w14:textId="15AEF8BB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rul&lt;/Author&gt;&lt;Year&gt;2021&lt;/Year&gt;&lt;RecNum&gt;15&lt;/RecNum&gt;&lt;DisplayText&gt;Arul et al. (2021)&lt;/DisplayText&gt;&lt;record&gt;&lt;rec-number&gt;15&lt;/rec-number&gt;&lt;foreign-keys&gt;&lt;key app="EN" db-id="zz59f2r2jaw29vepdfs50r0tvxrtpz9awvfx" timestamp="1697797399"&gt;15&lt;/key&gt;&lt;/foreign-keys&gt;&lt;ref-type name="Journal Article"&gt;17&lt;/ref-type&gt;&lt;contributors&gt;&lt;authors&gt;&lt;author&gt;Arul, Rajakumar&lt;/author&gt;&lt;author&gt;Al-Otaibi, Yasser D.&lt;/author&gt;&lt;author&gt;Alnumay, Waleed S.&lt;/author&gt;&lt;author&gt;Tariq, Usman&lt;/author&gt;&lt;author&gt;Shoaib, Umar&lt;/author&gt;&lt;author&gt;Piran, M. D. Jalil&lt;/author&gt;&lt;/authors&gt;&lt;/contributors&gt;&lt;titles&gt;&lt;title&gt;Multi-modal secure healthcare data dissemination framework using blockchain in IoMT&lt;/title&gt;&lt;secondary-title&gt;Pers Ubiquit Comput&lt;/secondary-title&gt;&lt;/titles&gt;&lt;periodical&gt;&lt;full-title&gt;Pers Ubiquit Comput&lt;/full-title&gt;&lt;/periodical&gt;&lt;dates&gt;&lt;year&gt;2021&lt;/year&gt;&lt;/dates&gt;&lt;isbn&gt;1617-4909&amp;#xD;1617-4917&lt;/isbn&gt;&lt;urls&gt;&lt;/urls&gt;&lt;electronic-resource-num&gt;10.1007/s00779-021-01527-2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rul et al. (2021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8320C62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4311E2E5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he role of blockchain applied to the internet of medical things with a proposal of a multi-modal secure data dissemination framework.</w:t>
            </w:r>
          </w:p>
        </w:tc>
      </w:tr>
      <w:tr w:rsidR="00980E6B" w:rsidRPr="00F02002" w14:paraId="1FAB378B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43B0F50" w14:textId="72537EB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BdmlsYTwvQXV0aG9yPjxZZWFy
PjIwMTc8L1llYXI+PFJlY051bT4xNjwvUmVjTnVtPjxEaXNwbGF5VGV4dD5BdmlsYSBldCBhbC4g
KDIwMTcpPC9EaXNwbGF5VGV4dD48cmVjb3JkPjxyZWMtbnVtYmVyPjE2PC9yZWMtbnVtYmVyPjxm
b3JlaWduLWtleXM+PGtleSBhcHA9IkVOIiBkYi1pZD0ieno1OWYycjJqYXcyOXZlcGRmczUwcjB0
dnhydHB6OWF3dmZ4IiB0aW1lc3RhbXA9IjE2OTc3OTczOTkiPjE2PC9rZXk+PC9mb3JlaWduLWtl
eXM+PHJlZi10eXBlIG5hbWU9IkpvdXJuYWwgQXJ0aWNsZSI+MTc8L3JlZi10eXBlPjxjb250cmli
dXRvcnM+PGF1dGhvcnM+PGF1dGhvcj5BdmlsYSwgSy48L2F1dGhvcj48YXV0aG9yPlNhbm1hcnRp
biwgUC48L2F1dGhvcj48YXV0aG9yPkphYmJhLCBELjwvYXV0aG9yPjxhdXRob3I+SmltZW5vLCBN
LjwvYXV0aG9yPjwvYXV0aG9ycz48L2NvbnRyaWJ1dG9ycz48YXV0aC1hZGRyZXNzPkRlcGFydGFt
ZW50byBkZSBJbmdlbmllcmlhIGRlIFNpc3RlbWFzLCBVbml2ZXJzaWRhZCBkZWwgTm9ydGUsIEJh
cnJhbnF1aWxsYSAwODAwMDEsIENvbG9tYmlhLiBrYXJlbmFAdW5pbm9ydGUuZWR1LmNvLiYjeEQ7
RGVwYXJ0YW1lbnRvIGRlIEluZ2VuaWVyaWEgZGUgU2lzdGVtYXMsIFVuaXZlcnNpZGFkIGRlbCBO
b3J0ZSwgQmFycmFucXVpbGxhIDA4MDAwMSwgQ29sb21iaWEuIHBzYW5tYXJ0aW5AdW5pbm9ydGUu
ZWR1LmNvLiYjeEQ7RGVwYXJ0YW1lbnRvIGRlIEluZ2VuaWVyaWEgZGUgU2lzdGVtYXMsIFVuaXZl
cnNpZGFkIFNpbW9uIEJvbGl2YXIsIEJhcnJhbnF1aWxsYSAwODAwMDEsIENvbG9tYmlhLiBwc2Fu
bWFydGluQHVuaW5vcnRlLmVkdS5jby4mI3hEO0RlcGFydGFtZW50byBkZSBJbmdlbmllcmlhIGRl
IFNpc3RlbWFzLCBVbml2ZXJzaWRhZCBkZWwgTm9ydGUsIEJhcnJhbnF1aWxsYSAwODAwMDEsIENv
bG9tYmlhLiBkamFiYmFAdW5pbm9ydGUuZWR1LmNvLiYjeEQ7RGVwYXJ0YW1lbnRvIGRlIEluZ2Vu
aWVyaWEgZGUgU2lzdGVtYXMsIFVuaXZlcnNpZGFkIGRlbCBOb3J0ZSwgQmFycmFucXVpbGxhIDA4
MDAwMSwgQ29sb21iaWEuIG1hamltZW5vQHVuaW5vcnRlLmVkdS5jby48L2F1dGgtYWRkcmVzcz48
dGl0bGVzPjx0aXRsZT5BcHBsaWNhdGlvbnMgYmFzZWQgb24gc2VydmljZS1vcmllbnRlZCBhcmNo
aXRlY3R1cmUgKFNPQSkgaW4gdGhlIGZpZWxkIG9mIGhvbWUgaGVhbHRoY2FyZTwvdGl0bGU+PHNl
Y29uZGFyeS10aXRsZT5TZW5zb3JzIChCYXNlbCk8L3NlY29uZGFyeS10aXRsZT48L3RpdGxlcz48
cGVyaW9kaWNhbD48ZnVsbC10aXRsZT5TZW5zb3JzIChCYXNlbCk8L2Z1bGwtdGl0bGU+PC9wZXJp
b2RpY2FsPjx2b2x1bWU+MTc8L3ZvbHVtZT48bnVtYmVyPjg8L251bWJlcj48ZWRpdGlvbj4yMDE3
LzA4LzAyPC9lZGl0aW9uPjxrZXl3b3Jkcz48a2V5d29yZD5EZWxpdmVyeSBvZiBIZWFsdGggQ2Fy
ZTwva2V5d29yZD48a2V5d29yZD4qSG9tZSBDYXJlIFNlcnZpY2VzPC9rZXl3b3JkPjxrZXl3b3Jk
Pkh1bWFuczwva2V5d29yZD48a2V5d29yZD5JbnRlcm5ldDwva2V5d29yZD48a2V5d29yZD5UZWxl
bWVkaWNpbmU8L2tleXdvcmQ+PGtleXdvcmQ+SW9UPC9rZXl3b3JkPjxrZXl3b3JkPlNvYTwva2V5
d29yZD48a2V5d29yZD5ib2R5IHNlbnNvciBuZXR3b3Jrczwva2V5d29yZD48a2V5d29yZD5oZWFs
dGhjYXJlPC9rZXl3b3JkPjwva2V5d29yZHM+PGRhdGVzPjx5ZWFyPjIwMTc8L3llYXI+PHB1Yi1k
YXRlcz48ZGF0ZT5KdWwgMjU8L2RhdGU+PC9wdWItZGF0ZXM+PC9kYXRlcz48aXNibj4xNDI0LTgy
MjAgKEVsZWN0cm9uaWMpJiN4RDsxNDI0LTgyMjAgKExpbmtpbmcpPC9pc2JuPjxhY2Nlc3Npb24t
bnVtPjI4NzU3NTU3PC9hY2Nlc3Npb24tbnVtPjx1cmxzPjxyZWxhdGVkLXVybHM+PHVybD5odHRw
czovL3d3dy5uY2JpLm5sbS5uaWguZ292L3B1Ym1lZC8yODc1NzU1NzwvdXJsPjwvcmVsYXRlZC11
cmxzPjwvdXJscz48Y3VzdG9tMj5QTUM1NTc5NDgzPC9jdXN0b20yPjxlbGVjdHJvbmljLXJlc291
cmNlLW51bT4xMC4zMzkwL3MxNzA4MTcwMzwvZWxlY3Ryb25pYy1yZXNvdXJjZS1udW0+PC9yZWNv
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BdmlsYTwvQXV0aG9yPjxZZWFy
PjIwMTc8L1llYXI+PFJlY051bT4xNjwvUmVjTnVtPjxEaXNwbGF5VGV4dD5BdmlsYSBldCBhbC4g
KDIwMTcpPC9EaXNwbGF5VGV4dD48cmVjb3JkPjxyZWMtbnVtYmVyPjE2PC9yZWMtbnVtYmVyPjxm
b3JlaWduLWtleXM+PGtleSBhcHA9IkVOIiBkYi1pZD0ieno1OWYycjJqYXcyOXZlcGRmczUwcjB0
dnhydHB6OWF3dmZ4IiB0aW1lc3RhbXA9IjE2OTc3OTczOTkiPjE2PC9rZXk+PC9mb3JlaWduLWtl
eXM+PHJlZi10eXBlIG5hbWU9IkpvdXJuYWwgQXJ0aWNsZSI+MTc8L3JlZi10eXBlPjxjb250cmli
dXRvcnM+PGF1dGhvcnM+PGF1dGhvcj5BdmlsYSwgSy48L2F1dGhvcj48YXV0aG9yPlNhbm1hcnRp
biwgUC48L2F1dGhvcj48YXV0aG9yPkphYmJhLCBELjwvYXV0aG9yPjxhdXRob3I+SmltZW5vLCBN
LjwvYXV0aG9yPjwvYXV0aG9ycz48L2NvbnRyaWJ1dG9ycz48YXV0aC1hZGRyZXNzPkRlcGFydGFt
ZW50byBkZSBJbmdlbmllcmlhIGRlIFNpc3RlbWFzLCBVbml2ZXJzaWRhZCBkZWwgTm9ydGUsIEJh
cnJhbnF1aWxsYSAwODAwMDEsIENvbG9tYmlhLiBrYXJlbmFAdW5pbm9ydGUuZWR1LmNvLiYjeEQ7
RGVwYXJ0YW1lbnRvIGRlIEluZ2VuaWVyaWEgZGUgU2lzdGVtYXMsIFVuaXZlcnNpZGFkIGRlbCBO
b3J0ZSwgQmFycmFucXVpbGxhIDA4MDAwMSwgQ29sb21iaWEuIHBzYW5tYXJ0aW5AdW5pbm9ydGUu
ZWR1LmNvLiYjeEQ7RGVwYXJ0YW1lbnRvIGRlIEluZ2VuaWVyaWEgZGUgU2lzdGVtYXMsIFVuaXZl
cnNpZGFkIFNpbW9uIEJvbGl2YXIsIEJhcnJhbnF1aWxsYSAwODAwMDEsIENvbG9tYmlhLiBwc2Fu
bWFydGluQHVuaW5vcnRlLmVkdS5jby4mI3hEO0RlcGFydGFtZW50byBkZSBJbmdlbmllcmlhIGRl
IFNpc3RlbWFzLCBVbml2ZXJzaWRhZCBkZWwgTm9ydGUsIEJhcnJhbnF1aWxsYSAwODAwMDEsIENv
bG9tYmlhLiBkamFiYmFAdW5pbm9ydGUuZWR1LmNvLiYjeEQ7RGVwYXJ0YW1lbnRvIGRlIEluZ2Vu
aWVyaWEgZGUgU2lzdGVtYXMsIFVuaXZlcnNpZGFkIGRlbCBOb3J0ZSwgQmFycmFucXVpbGxhIDA4
MDAwMSwgQ29sb21iaWEuIG1hamltZW5vQHVuaW5vcnRlLmVkdS5jby48L2F1dGgtYWRkcmVzcz48
dGl0bGVzPjx0aXRsZT5BcHBsaWNhdGlvbnMgYmFzZWQgb24gc2VydmljZS1vcmllbnRlZCBhcmNo
aXRlY3R1cmUgKFNPQSkgaW4gdGhlIGZpZWxkIG9mIGhvbWUgaGVhbHRoY2FyZTwvdGl0bGU+PHNl
Y29uZGFyeS10aXRsZT5TZW5zb3JzIChCYXNlbCk8L3NlY29uZGFyeS10aXRsZT48L3RpdGxlcz48
cGVyaW9kaWNhbD48ZnVsbC10aXRsZT5TZW5zb3JzIChCYXNlbCk8L2Z1bGwtdGl0bGU+PC9wZXJp
b2RpY2FsPjx2b2x1bWU+MTc8L3ZvbHVtZT48bnVtYmVyPjg8L251bWJlcj48ZWRpdGlvbj4yMDE3
LzA4LzAyPC9lZGl0aW9uPjxrZXl3b3Jkcz48a2V5d29yZD5EZWxpdmVyeSBvZiBIZWFsdGggQ2Fy
ZTwva2V5d29yZD48a2V5d29yZD4qSG9tZSBDYXJlIFNlcnZpY2VzPC9rZXl3b3JkPjxrZXl3b3Jk
Pkh1bWFuczwva2V5d29yZD48a2V5d29yZD5JbnRlcm5ldDwva2V5d29yZD48a2V5d29yZD5UZWxl
bWVkaWNpbmU8L2tleXdvcmQ+PGtleXdvcmQ+SW9UPC9rZXl3b3JkPjxrZXl3b3JkPlNvYTwva2V5
d29yZD48a2V5d29yZD5ib2R5IHNlbnNvciBuZXR3b3Jrczwva2V5d29yZD48a2V5d29yZD5oZWFs
dGhjYXJlPC9rZXl3b3JkPjwva2V5d29yZHM+PGRhdGVzPjx5ZWFyPjIwMTc8L3llYXI+PHB1Yi1k
YXRlcz48ZGF0ZT5KdWwgMjU8L2RhdGU+PC9wdWItZGF0ZXM+PC9kYXRlcz48aXNibj4xNDI0LTgy
MjAgKEVsZWN0cm9uaWMpJiN4RDsxNDI0LTgyMjAgKExpbmtpbmcpPC9pc2JuPjxhY2Nlc3Npb24t
bnVtPjI4NzU3NTU3PC9hY2Nlc3Npb24tbnVtPjx1cmxzPjxyZWxhdGVkLXVybHM+PHVybD5odHRw
czovL3d3dy5uY2JpLm5sbS5uaWguZ292L3B1Ym1lZC8yODc1NzU1NzwvdXJsPjwvcmVsYXRlZC11
cmxzPjwvdXJscz48Y3VzdG9tMj5QTUM1NTc5NDgzPC9jdXN0b20yPjxlbGVjdHJvbmljLXJlc291
cmNlLW51bT4xMC4zMzkwL3MxNzA4MTcwMzwvZWxlY3Ryb25pYy1yZXNvdXJjZS1udW0+PC9yZWNv
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vila et al. (2017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18C757EA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2847C8F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pplicability of service-oriented architecture to health systems as a tool for systems integration efficiency</w:t>
            </w:r>
          </w:p>
        </w:tc>
      </w:tr>
      <w:tr w:rsidR="00980E6B" w:rsidRPr="00F02002" w14:paraId="754CD27F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67E8ED0" w14:textId="56E7E85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Bahga&lt;/Author&gt;&lt;Year&gt;2013&lt;/Year&gt;&lt;RecNum&gt;17&lt;/RecNum&gt;&lt;DisplayText&gt;Bahga and Madisetti (2013)&lt;/DisplayText&gt;&lt;record&gt;&lt;rec-number&gt;17&lt;/rec-number&gt;&lt;foreign-keys&gt;&lt;key app="EN" db-id="zz59f2r2jaw29vepdfs50r0tvxrtpz9awvfx" timestamp="1697797399"&gt;17&lt;/key&gt;&lt;/foreign-keys&gt;&lt;ref-type name="Journal Article"&gt;17&lt;/ref-type&gt;&lt;contributors&gt;&lt;authors&gt;&lt;author&gt;Bahga, A.&lt;/author&gt;&lt;author&gt;Madisetti, V. K.&lt;/author&gt;&lt;/authors&gt;&lt;/contributors&gt;&lt;titles&gt;&lt;title&gt;A cloud-based approach for interoperable electronic health records (EHRs)&lt;/title&gt;&lt;secondary-title&gt;IEEE J Biomed Health Inform&lt;/secondary-title&gt;&lt;/titles&gt;&lt;periodical&gt;&lt;full-title&gt;IEEE J Biomed Health Inform&lt;/full-title&gt;&lt;/periodical&gt;&lt;pages&gt;894-906&lt;/pages&gt;&lt;volume&gt;17&lt;/volume&gt;&lt;number&gt;5&lt;/number&gt;&lt;edition&gt;2014/07/24&lt;/edition&gt;&lt;keywords&gt;&lt;keyword&gt;*Electronic Health Records&lt;/keyword&gt;&lt;keyword&gt;Humans&lt;/keyword&gt;&lt;keyword&gt;Information Storage and Retrieval&lt;/keyword&gt;&lt;keyword&gt;*Internet&lt;/keyword&gt;&lt;keyword&gt;*Medical Informatics Applications&lt;/keyword&gt;&lt;/keywords&gt;&lt;dates&gt;&lt;year&gt;2013&lt;/year&gt;&lt;pub-dates&gt;&lt;date&gt;Sep&lt;/date&gt;&lt;/pub-dates&gt;&lt;/dates&gt;&lt;isbn&gt;2168-2208 (Electronic)&amp;#xD;2168-2194 (Linking)&lt;/isbn&gt;&lt;accession-num&gt;25055368&lt;/accession-num&gt;&lt;urls&gt;&lt;related-urls&gt;&lt;url&gt;https://www.ncbi.nlm.nih.gov/pubmed/25055368&lt;/url&gt;&lt;/related-urls&gt;&lt;/urls&gt;&lt;electronic-resource-num&gt;10.1109/JBHI.2013.2257818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Bahga and Madisetti (2013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03987B2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A179219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sign of a cloud-based interoperable electronic health record system (CHISTAR)</w:t>
            </w:r>
          </w:p>
        </w:tc>
      </w:tr>
      <w:tr w:rsidR="00980E6B" w:rsidRPr="00F02002" w14:paraId="12C786FB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F345770" w14:textId="3EB0D69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Bates&lt;/Author&gt;&lt;Year&gt;2005&lt;/Year&gt;&lt;RecNum&gt;18&lt;/RecNum&gt;&lt;DisplayText&gt;Bates (2005)&lt;/DisplayText&gt;&lt;record&gt;&lt;rec-number&gt;18&lt;/rec-number&gt;&lt;foreign-keys&gt;&lt;key app="EN" db-id="zz59f2r2jaw29vepdfs50r0tvxrtpz9awvfx" timestamp="1697797400"&gt;18&lt;/key&gt;&lt;/foreign-keys&gt;&lt;ref-type name="Journal Article"&gt;17&lt;/ref-type&gt;&lt;contributors&gt;&lt;authors&gt;&lt;author&gt;Bates, D. W.&lt;/author&gt;&lt;/authors&gt;&lt;/contributors&gt;&lt;auth-address&gt;Division of General Internal Medicine, Brigham and Women&amp;apos;s Hospital, Boston, Massachusetts, USA. dbates@partners.org&lt;/auth-address&gt;&lt;titles&gt;&lt;title&gt;Physicians and ambulatory electronic health records&lt;/title&gt;&lt;secondary-title&gt;Health Aff (Millwood)&lt;/secondary-title&gt;&lt;/titles&gt;&lt;periodical&gt;&lt;full-title&gt;Health Aff (Millwood)&lt;/full-title&gt;&lt;/periodical&gt;&lt;pages&gt;1180-9&lt;/pages&gt;&lt;volume&gt;24&lt;/volume&gt;&lt;number&gt;5&lt;/number&gt;&lt;edition&gt;2005/09/16&lt;/edition&gt;&lt;keywords&gt;&lt;keyword&gt;*Ambulatory Care&lt;/keyword&gt;&lt;keyword&gt;Attitude of Health Personnel&lt;/keyword&gt;&lt;keyword&gt;Diffusion of Innovation&lt;/keyword&gt;&lt;keyword&gt;Humans&lt;/keyword&gt;&lt;keyword&gt;Medical Records Systems, Computerized/organization &amp;amp; administration/*statistics &amp;amp;&lt;/keyword&gt;&lt;keyword&gt;numerical data&lt;/keyword&gt;&lt;keyword&gt;Physicians/*psychology&lt;/keyword&gt;&lt;keyword&gt;United States&lt;/keyword&gt;&lt;/keywords&gt;&lt;dates&gt;&lt;year&gt;2005&lt;/year&gt;&lt;pub-dates&gt;&lt;date&gt;Sep-Oct&lt;/date&gt;&lt;/pub-dates&gt;&lt;/dates&gt;&lt;isbn&gt;0278-2715 (Print)&amp;#xD;0278-2715 (Linking)&lt;/isbn&gt;&lt;accession-num&gt;16162561&lt;/accession-num&gt;&lt;urls&gt;&lt;related-urls&gt;&lt;url&gt;https://www.ncbi.nlm.nih.gov/pubmed/16162561&lt;/url&gt;&lt;/related-urls&gt;&lt;/urls&gt;&lt;electronic-resource-num&gt;10.1377/hlthaff.24.5.118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Bates (2005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60B1C8F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63536E9E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Barriers and policies influencing the adoption of electronic health records by U.S. physicians</w:t>
            </w:r>
          </w:p>
        </w:tc>
      </w:tr>
      <w:tr w:rsidR="00980E6B" w:rsidRPr="00F02002" w14:paraId="1462769F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B920E06" w14:textId="1C6215B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CbGFzaW1tZTwvQXV0aG9yPjxZ
ZWFyPjIwMTg8L1llYXI+PFJlY051bT4xOTwvUmVjTnVtPjxEaXNwbGF5VGV4dD5CbGFzaW1tZSBl
dCBhbC4gKDIwMTgpPC9EaXNwbGF5VGV4dD48cmVjb3JkPjxyZWMtbnVtYmVyPjE5PC9yZWMtbnVt
YmVyPjxmb3JlaWduLWtleXM+PGtleSBhcHA9IkVOIiBkYi1pZD0ieno1OWYycjJqYXcyOXZlcGRm
czUwcjB0dnhydHB6OWF3dmZ4IiB0aW1lc3RhbXA9IjE2OTc3OTc0MDAiPjE5PC9rZXk+PC9mb3Jl
aWduLWtleXM+PHJlZi10eXBlIG5hbWU9IkpvdXJuYWwgQXJ0aWNsZSI+MTc8L3JlZi10eXBlPjxj
b250cmlidXRvcnM+PGF1dGhvcnM+PGF1dGhvcj5CbGFzaW1tZSwgQS48L2F1dGhvcj48YXV0aG9y
PkZhZGRhLCBNLjwvYXV0aG9yPjxhdXRob3I+U2NobmVpZGVyLCBNLjwvYXV0aG9yPjxhdXRob3I+
VmF5ZW5hLCBFLjwvYXV0aG9yPjwvYXV0aG9ycz48L2NvbnRyaWJ1dG9ycz48YXV0aC1hZGRyZXNz
PkFsZXNzYW5kcm8gQmxhc2ltbWUgaXMgYSBzZW5pb3IgcmVzZWFyY2hlciBpbiB0aGUgRGVwYXJ0
bWVudCBvZiBIZWFsdGggU2NpZW5jZXMgYW5kIFRlY2hub2xvZ3ksIFN3aXNzIEZlZGVyYWwgSW5z
dGl0dXRlIG9mIFRlY2hub2xvZ3ktRVRIIFp1cmljaCwgaW4gU3dpdHplcmxhbmQuJiN4RDtNYXJ0
YSBGYWRkYSBpcyBhIHBvc3Rkb2N0b3JhbCByZXNlYXJjaGVyIGluIHRoZSBEZXBhcnRtZW50IG9m
IEhlYWx0aCBTY2llbmNlcyBhbmQgVGVjaG5vbG9neSwgRVRIIFp1cmljaC4mI3hEO01hbnVlbCBT
Y2huZWlkZXIgaXMgYSBQaEQgY2FuZGlkYXRlIGluIHRoZSBEZXBhcnRtZW50IG9mIEhlYWx0aCBT
Y2llbmNlcyBhbmQgVGVjaG5vbG9neSwgRVRIIFp1cmljaC4mI3hEO0VmZnkgVmF5ZW5hICggZWZm
eS52YXllbmFAaGVzdC5ldGh6LmNoICkgaXMgcHJvZmVzc29yIG9mIGJpb2V0aGljcyBpbiB0aGUg
RGVwYXJ0bWVudCBvZiBIZWFsdGggU2NpZW5jZXMgYW5kIFRlY2hub2xvZ3ksIEVUSCBadXJpY2gu
PC9hdXRoLWFkZHJlc3M+PHRpdGxlcz48dGl0bGU+RGF0YSBzaGFyaW5nIGZvciBwcmVjaXNpb24g
bWVkaWNpbmU6IHBvbGljeSBsZXNzb25zIGFuZCBmdXR1cmUgZGlyZWN0aW9uczwvdGl0bGU+PHNl
Y29uZGFyeS10aXRsZT5IZWFsdGggQWZmIChNaWxsd29vZCk8L3NlY29uZGFyeS10aXRsZT48L3Rp
dGxlcz48cGVyaW9kaWNhbD48ZnVsbC10aXRsZT5IZWFsdGggQWZmIChNaWxsd29vZCk8L2Z1bGwt
dGl0bGU+PC9wZXJpb2RpY2FsPjxwYWdlcz43MDItNzA5PC9wYWdlcz48dm9sdW1lPjM3PC92b2x1
bWU+PG51bWJlcj41PC9udW1iZXI+PGVkaXRpb24+MjAxOC8wNS8wODwvZWRpdGlvbj48a2V5d29y
ZHM+PGtleXdvcmQ+RGF0YWJhc2VzLCBGYWN0dWFsPC9rZXl3b3JkPjxrZXl3b3JkPkZlbWFsZTwv
a2V5d29yZD48a2V5d29yZD5Gb3JlY2FzdGluZzwva2V5d29yZD48a2V5d29yZD5IZWFsdGggUG9s
aWN5LypsZWdpc2xhdGlvbiAmYW1wOyBqdXJpc3BydWRlbmNlPC9rZXl3b3JkPjxrZXl3b3JkPkh1
bWFuczwva2V5d29yZD48a2V5d29yZD5JbmZvcm1hdGlvbiBEaXNzZW1pbmF0aW9uLypsZWdpc2xh
dGlvbiAmYW1wOyBqdXJpc3BydWRlbmNlPC9rZXl3b3JkPjxrZXl3b3JkPk1hbGU8L2tleXdvcmQ+
PGtleXdvcmQ+UG9saWN5IE1ha2luZzwva2V5d29yZD48a2V5d29yZD5QcmFjdGljZSBHdWlkZWxp
bmVzIGFzIFRvcGljPC9rZXl3b3JkPjxrZXl3b3JkPlByZWNpc2lvbiBNZWRpY2luZS8qc3RhbmRh
cmRzL3RyZW5kczwva2V5d29yZD48a2V5d29yZD4qUHJpdmFjeTwva2V5d29yZD48a2V5d29yZD5R
dWFsaXR5IENvbnRyb2w8L2tleXdvcmQ+PGtleXdvcmQ+UmV0cm9zcGVjdGl2ZSBTdHVkaWVzPC9r
ZXl3b3JkPjxrZXl3b3JkPlVuaXRlZCBTdGF0ZXM8L2tleXdvcmQ+PGtleXdvcmQ+KkRhdGEgc2hh
cmluZzwva2V5d29yZD48a2V5d29yZD4qSW5mb3JtZWQgY29uc2VudDwva2V5d29yZD48a2V5d29y
ZD4qUG9saWN5PC9rZXl3b3JkPjxrZXl3b3JkPipQcmVjaXNpb24gbWVkaWNpbmU8L2tleXdvcmQ+
PC9rZXl3b3Jkcz48ZGF0ZXM+PHllYXI+MjAxODwveWVhcj48cHViLWRhdGVzPjxkYXRlPk1heTwv
ZGF0ZT48L3B1Yi1kYXRlcz48L2RhdGVzPjxpc2JuPjE1NDQtNTIwOCAoRWxlY3Ryb25pYykmI3hE
OzAyNzgtMjcxNSAoTGlua2luZyk8L2lzYm4+PGFjY2Vzc2lvbi1udW0+Mjk3MzM3MTk8L2FjY2Vz
c2lvbi1udW0+PHVybHM+PHJlbGF0ZWQtdXJscz48dXJsPmh0dHBzOi8vd3d3Lm5jYmkubmxtLm5p
aC5nb3YvcHVibWVkLzI5NzMzNzE5PC91cmw+PC9yZWxhdGVkLXVybHM+PC91cmxzPjxlbGVjdHJv
bmljLXJlc291cmNlLW51bT4xMC4xMzc3L2hsdGhhZmYuMjAxNy4xNTU4PC9lbGVjdHJvbmljLXJl
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CbGFzaW1tZTwvQXV0aG9yPjxZ
ZWFyPjIwMTg8L1llYXI+PFJlY051bT4xOTwvUmVjTnVtPjxEaXNwbGF5VGV4dD5CbGFzaW1tZSBl
dCBhbC4gKDIwMTgpPC9EaXNwbGF5VGV4dD48cmVjb3JkPjxyZWMtbnVtYmVyPjE5PC9yZWMtbnVt
YmVyPjxmb3JlaWduLWtleXM+PGtleSBhcHA9IkVOIiBkYi1pZD0ieno1OWYycjJqYXcyOXZlcGRm
czUwcjB0dnhydHB6OWF3dmZ4IiB0aW1lc3RhbXA9IjE2OTc3OTc0MDAiPjE5PC9rZXk+PC9mb3Jl
aWduLWtleXM+PHJlZi10eXBlIG5hbWU9IkpvdXJuYWwgQXJ0aWNsZSI+MTc8L3JlZi10eXBlPjxj
b250cmlidXRvcnM+PGF1dGhvcnM+PGF1dGhvcj5CbGFzaW1tZSwgQS48L2F1dGhvcj48YXV0aG9y
PkZhZGRhLCBNLjwvYXV0aG9yPjxhdXRob3I+U2NobmVpZGVyLCBNLjwvYXV0aG9yPjxhdXRob3I+
VmF5ZW5hLCBFLjwvYXV0aG9yPjwvYXV0aG9ycz48L2NvbnRyaWJ1dG9ycz48YXV0aC1hZGRyZXNz
PkFsZXNzYW5kcm8gQmxhc2ltbWUgaXMgYSBzZW5pb3IgcmVzZWFyY2hlciBpbiB0aGUgRGVwYXJ0
bWVudCBvZiBIZWFsdGggU2NpZW5jZXMgYW5kIFRlY2hub2xvZ3ksIFN3aXNzIEZlZGVyYWwgSW5z
dGl0dXRlIG9mIFRlY2hub2xvZ3ktRVRIIFp1cmljaCwgaW4gU3dpdHplcmxhbmQuJiN4RDtNYXJ0
YSBGYWRkYSBpcyBhIHBvc3Rkb2N0b3JhbCByZXNlYXJjaGVyIGluIHRoZSBEZXBhcnRtZW50IG9m
IEhlYWx0aCBTY2llbmNlcyBhbmQgVGVjaG5vbG9neSwgRVRIIFp1cmljaC4mI3hEO01hbnVlbCBT
Y2huZWlkZXIgaXMgYSBQaEQgY2FuZGlkYXRlIGluIHRoZSBEZXBhcnRtZW50IG9mIEhlYWx0aCBT
Y2llbmNlcyBhbmQgVGVjaG5vbG9neSwgRVRIIFp1cmljaC4mI3hEO0VmZnkgVmF5ZW5hICggZWZm
eS52YXllbmFAaGVzdC5ldGh6LmNoICkgaXMgcHJvZmVzc29yIG9mIGJpb2V0aGljcyBpbiB0aGUg
RGVwYXJ0bWVudCBvZiBIZWFsdGggU2NpZW5jZXMgYW5kIFRlY2hub2xvZ3ksIEVUSCBadXJpY2gu
PC9hdXRoLWFkZHJlc3M+PHRpdGxlcz48dGl0bGU+RGF0YSBzaGFyaW5nIGZvciBwcmVjaXNpb24g
bWVkaWNpbmU6IHBvbGljeSBsZXNzb25zIGFuZCBmdXR1cmUgZGlyZWN0aW9uczwvdGl0bGU+PHNl
Y29uZGFyeS10aXRsZT5IZWFsdGggQWZmIChNaWxsd29vZCk8L3NlY29uZGFyeS10aXRsZT48L3Rp
dGxlcz48cGVyaW9kaWNhbD48ZnVsbC10aXRsZT5IZWFsdGggQWZmIChNaWxsd29vZCk8L2Z1bGwt
dGl0bGU+PC9wZXJpb2RpY2FsPjxwYWdlcz43MDItNzA5PC9wYWdlcz48dm9sdW1lPjM3PC92b2x1
bWU+PG51bWJlcj41PC9udW1iZXI+PGVkaXRpb24+MjAxOC8wNS8wODwvZWRpdGlvbj48a2V5d29y
ZHM+PGtleXdvcmQ+RGF0YWJhc2VzLCBGYWN0dWFsPC9rZXl3b3JkPjxrZXl3b3JkPkZlbWFsZTwv
a2V5d29yZD48a2V5d29yZD5Gb3JlY2FzdGluZzwva2V5d29yZD48a2V5d29yZD5IZWFsdGggUG9s
aWN5LypsZWdpc2xhdGlvbiAmYW1wOyBqdXJpc3BydWRlbmNlPC9rZXl3b3JkPjxrZXl3b3JkPkh1
bWFuczwva2V5d29yZD48a2V5d29yZD5JbmZvcm1hdGlvbiBEaXNzZW1pbmF0aW9uLypsZWdpc2xh
dGlvbiAmYW1wOyBqdXJpc3BydWRlbmNlPC9rZXl3b3JkPjxrZXl3b3JkPk1hbGU8L2tleXdvcmQ+
PGtleXdvcmQ+UG9saWN5IE1ha2luZzwva2V5d29yZD48a2V5d29yZD5QcmFjdGljZSBHdWlkZWxp
bmVzIGFzIFRvcGljPC9rZXl3b3JkPjxrZXl3b3JkPlByZWNpc2lvbiBNZWRpY2luZS8qc3RhbmRh
cmRzL3RyZW5kczwva2V5d29yZD48a2V5d29yZD4qUHJpdmFjeTwva2V5d29yZD48a2V5d29yZD5R
dWFsaXR5IENvbnRyb2w8L2tleXdvcmQ+PGtleXdvcmQ+UmV0cm9zcGVjdGl2ZSBTdHVkaWVzPC9r
ZXl3b3JkPjxrZXl3b3JkPlVuaXRlZCBTdGF0ZXM8L2tleXdvcmQ+PGtleXdvcmQ+KkRhdGEgc2hh
cmluZzwva2V5d29yZD48a2V5d29yZD4qSW5mb3JtZWQgY29uc2VudDwva2V5d29yZD48a2V5d29y
ZD4qUG9saWN5PC9rZXl3b3JkPjxrZXl3b3JkPipQcmVjaXNpb24gbWVkaWNpbmU8L2tleXdvcmQ+
PC9rZXl3b3Jkcz48ZGF0ZXM+PHllYXI+MjAxODwveWVhcj48cHViLWRhdGVzPjxkYXRlPk1heTwv
ZGF0ZT48L3B1Yi1kYXRlcz48L2RhdGVzPjxpc2JuPjE1NDQtNTIwOCAoRWxlY3Ryb25pYykmI3hE
OzAyNzgtMjcxNSAoTGlua2luZyk8L2lzYm4+PGFjY2Vzc2lvbi1udW0+Mjk3MzM3MTk8L2FjY2Vz
c2lvbi1udW0+PHVybHM+PHJlbGF0ZWQtdXJscz48dXJsPmh0dHBzOi8vd3d3Lm5jYmkubmxtLm5p
aC5nb3YvcHVibWVkLzI5NzMzNzE5PC91cmw+PC9yZWxhdGVkLXVybHM+PC91cmxzPjxlbGVjdHJv
bmljLXJlc291cmNlLW51bT4xMC4xMzc3L2hsdGhhZmYuMjAxNy4xNTU4PC9lbGVjdHJvbmljLXJl
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Blasimme et al. (201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D30B08D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4FF2102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Review of policy documents about data-sharing guidance</w:t>
            </w:r>
          </w:p>
        </w:tc>
      </w:tr>
      <w:tr w:rsidR="00980E6B" w:rsidRPr="00F02002" w14:paraId="68CF603E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206D6C0F" w14:textId="5CB0EB3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Blazona&lt;/Author&gt;&lt;Year&gt;2007&lt;/Year&gt;&lt;RecNum&gt;20&lt;/RecNum&gt;&lt;DisplayText&gt;Blazona and Koncar (2007)&lt;/DisplayText&gt;&lt;record&gt;&lt;rec-number&gt;20&lt;/rec-number&gt;&lt;foreign-keys&gt;&lt;key app="EN" db-id="zz59f2r2jaw29vepdfs50r0tvxrtpz9awvfx" timestamp="1697797400"&gt;20&lt;/key&gt;&lt;/foreign-keys&gt;&lt;ref-type name="Journal Article"&gt;17&lt;/ref-type&gt;&lt;contributors&gt;&lt;authors&gt;&lt;author&gt;Blazona, B.&lt;/author&gt;&lt;author&gt;Koncar, M.&lt;/author&gt;&lt;/authors&gt;&lt;/contributors&gt;&lt;auth-address&gt;Ericsson Nikola Tesla d.d., Zagreb, Croatia. bojan.blazona@ericsson.com&lt;/auth-address&gt;&lt;titles&gt;&lt;title&gt;HL7 and DICOM based integration of radiology departments with healthcare enterprise information systems&lt;/title&gt;&lt;secondary-title&gt;Int J Med Inform&lt;/secondary-title&gt;&lt;/titles&gt;&lt;periodical&gt;&lt;full-title&gt;Int J Med Inform&lt;/full-title&gt;&lt;/periodical&gt;&lt;pages&gt;S425-32&lt;/pages&gt;&lt;volume&gt;76 Suppl 3&lt;/volume&gt;&lt;edition&gt;2007/07/03&lt;/edition&gt;&lt;keywords&gt;&lt;keyword&gt;Access to Information&lt;/keyword&gt;&lt;keyword&gt;Humans&lt;/keyword&gt;&lt;keyword&gt;*Radiology Department, Hospital&lt;/keyword&gt;&lt;keyword&gt;*Radiology Information Systems&lt;/keyword&gt;&lt;keyword&gt;*Software&lt;/keyword&gt;&lt;keyword&gt;*Systems Integration&lt;/keyword&gt;&lt;/keywords&gt;&lt;dates&gt;&lt;year&gt;2007&lt;/year&gt;&lt;pub-dates&gt;&lt;date&gt;Dec&lt;/date&gt;&lt;/pub-dates&gt;&lt;/dates&gt;&lt;isbn&gt;1872-8243 (Electronic)&amp;#xD;1386-5056 (Linking)&lt;/isbn&gt;&lt;accession-num&gt;17604684&lt;/accession-num&gt;&lt;urls&gt;&lt;related-urls&gt;&lt;url&gt;https://www.ncbi.nlm.nih.gov/pubmed/17604684&lt;/url&gt;&lt;/related-urls&gt;&lt;/urls&gt;&lt;electronic-resource-num&gt;10.1016/j.ijmedinf.2007.05.001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Blazona and Koncar (2007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20D73B11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C01B6D1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pplication of the health level 7 (HL7) standard to a radiology information system for data integration into</w:t>
            </w:r>
            <w:r w:rsidRPr="00F0200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hospital information networks.</w:t>
            </w:r>
          </w:p>
        </w:tc>
      </w:tr>
      <w:tr w:rsidR="00980E6B" w:rsidRPr="00F02002" w14:paraId="5A8BD65B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6AC0F26" w14:textId="73F81C92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Cb3lkPC9BdXRob3I+PFllYXI+
MjAxNTwvWWVhcj48UmVjTnVtPjIxPC9SZWNOdW0+PERpc3BsYXlUZXh0PkJveWQgZXQgYWwuICgy
MDE1KTwvRGlzcGxheVRleHQ+PHJlY29yZD48cmVjLW51bWJlcj4yMTwvcmVjLW51bWJlcj48Zm9y
ZWlnbi1rZXlzPjxrZXkgYXBwPSJFTiIgZGItaWQ9Inp6NTlmMnIyamF3Mjl2ZXBkZnM1MHIwdHZ4
cnRwejlhd3ZmeCIgdGltZXN0YW1wPSIxNjk3Nzk3NDAwIj4yMTwva2V5PjwvZm9yZWlnbi1rZXlz
PjxyZWYtdHlwZSBuYW1lPSJKb3VybmFsIEFydGljbGUiPjE3PC9yZWYtdHlwZT48Y29udHJpYnV0
b3JzPjxhdXRob3JzPjxhdXRob3I+Qm95ZCwgSi4gSC48L2F1dGhvcj48YXV0aG9yPlJhbmRhbGws
IFMuIE0uPC9hdXRob3I+PGF1dGhvcj5GZXJyYW50ZSwgQS4gTS48L2F1dGhvcj48YXV0aG9yPkJh
dWVyLCBKLiBLLjwvYXV0aG9yPjxhdXRob3I+TWNJbm5lbnksIEsuPC9hdXRob3I+PGF1dGhvcj5C
cm93biwgQS4gUC48L2F1dGhvcj48YXV0aG9yPlNwaWxzYnVyeSwgSy48L2F1dGhvcj48YXV0aG9y
PkdpbGxpZXMsIE0uPC9hdXRob3I+PGF1dGhvcj5TZW1tZW5zLCBKLiBCLjwvYXV0aG9yPjwvYXV0
aG9ycz48L2NvbnRyaWJ1dG9ycz48YXV0aC1hZGRyZXNzPkNlbnRyZSBmb3IgUG9wdWxhdGlvbiBI
ZWFsdGggUmVzZWFyY2gsIEZhY3VsdHkgb2YgSGVhbHRoIFNjaWVuY2VzLCBDdXJ0aW4gVW5pdmVy
c2l0eSwgQmVudGxleSwgNjEwMiwgV0EsIEF1c3RyYWxpYS4gai5ib3lkQGN1cnRpbi5lZHUuYXUu
JiN4RDtDZW50cmUgZm9yIFBvcHVsYXRpb24gSGVhbHRoIFJlc2VhcmNoLCBGYWN1bHR5IG9mIEhl
YWx0aCBTY2llbmNlcywgQ3VydGluIFVuaXZlcnNpdHksIEJlbnRsZXksIDYxMDIsIFdBLCBBdXN0
cmFsaWEuIHNlYW4ucmFuZGFsbEBjdXJ0aW4uZWR1LmF1LiYjeEQ7Q2VudHJlIGZvciBQb3B1bGF0
aW9uIEhlYWx0aCBSZXNlYXJjaCwgRmFjdWx0eSBvZiBIZWFsdGggU2NpZW5jZXMsIEN1cnRpbiBV
bml2ZXJzaXR5LCBCZW50bGV5LCA2MTAyLCBXQSwgQXVzdHJhbGlhLiBhLmZlcnJhbnRlQGN1cnRp
bi5lZHUuYXUuJiN4RDtDZW50cmUgZm9yIFBvcHVsYXRpb24gSGVhbHRoIFJlc2VhcmNoLCBGYWN1
bHR5IG9mIEhlYWx0aCBTY2llbmNlcywgQ3VydGluIFVuaXZlcnNpdHksIEJlbnRsZXksIDYxMDIs
IFdBLCBBdXN0cmFsaWEuIGphY2JhdWVyNzlAZ21haWwuY29tLiYjeEQ7Q2VudHJlIGZvciBQb3B1
bGF0aW9uIEhlYWx0aCBSZXNlYXJjaCwgRmFjdWx0eSBvZiBIZWFsdGggU2NpZW5jZXMsIEN1cnRp
biBVbml2ZXJzaXR5LCBCZW50bGV5LCA2MTAyLCBXQSwgQXVzdHJhbGlhLiBrZXZpbi5tY2lubmVu
eUBuaHMubmV0LiYjeEQ7Q2VudHJlIGZvciBQb3B1bGF0aW9uIEhlYWx0aCBSZXNlYXJjaCwgRmFj
dWx0eSBvZiBIZWFsdGggU2NpZW5jZXMsIEN1cnRpbiBVbml2ZXJzaXR5LCBCZW50bGV5LCA2MTAy
LCBXQSwgQXVzdHJhbGlhLiBhZHJpYW4uYnJvd25AY3VydGluLmVkdS5hdS4mI3hEO0NlbnRyZSBm
b3IgUG9wdWxhdGlvbiBIZWFsdGggUmVzZWFyY2gsIEZhY3VsdHkgb2YgSGVhbHRoIFNjaWVuY2Vz
LCBDdXJ0aW4gVW5pdmVyc2l0eSwgQmVudGxleSwgNjEwMiwgV0EsIEF1c3RyYWxpYS4ga2F0cmlu
YS5zcGlsc2J1cnlAY3VydGluLmVkdS5hdS4mI3hEO0NlbnRyZSBmb3IgUG9wdWxhdGlvbiBIZWFs
dGggUmVzZWFyY2gsIEZhY3VsdHkgb2YgSGVhbHRoIFNjaWVuY2VzLCBDdXJ0aW4gVW5pdmVyc2l0
eSwgQmVudGxleSwgNjEwMiwgV0EsIEF1c3RyYWxpYS4gbS5naWxsaWVzQGN1cnRpbi5lZHUuYXUu
JiN4RDtDZW50cmUgZm9yIFBvcHVsYXRpb24gSGVhbHRoIFJlc2VhcmNoLCBGYWN1bHR5IG9mIEhl
YWx0aCBTY2llbmNlcywgQ3VydGluIFVuaXZlcnNpdHksIEJlbnRsZXksIDYxMDIsIFdBLCBBdXN0
cmFsaWEuIGphbWVzLnNlbW1lbnNAY3VydGluLmVkdS5hdS48L2F1dGgtYWRkcmVzcz48dGl0bGVz
Pjx0aXRsZT5BY2N1cmFjeSBhbmQgY29tcGxldGVuZXNzIG9mIHBhdGllbnQgcGF0aHdheXMtLXRo
ZSBiZW5lZml0cyBvZiBuYXRpb25hbCBkYXRhIGxpbmthZ2UgaW4gQXVzdHJhbGlhPC90aXRsZT48
c2Vjb25kYXJ5LXRpdGxlPkJNQyBIZWFsdGggU2VydiBSZXM8L3NlY29uZGFyeS10aXRsZT48L3Rp
dGxlcz48cGVyaW9kaWNhbD48ZnVsbC10aXRsZT5CTUMgSGVhbHRoIFNlcnYgUmVzPC9mdWxsLXRp
dGxlPjwvcGVyaW9kaWNhbD48cGFnZXM+MS04PC9wYWdlcz48dm9sdW1lPjE1PC92b2x1bWU+PG51
bWJlcj4xPC9udW1iZXI+PGVkaXRpb24+MjAxNS8wOC8wOTwvZWRpdGlvbj48a2V5d29yZHM+PGtl
eXdvcmQ+QXVzdHJhbGlhPC9rZXl3b3JkPjxrZXl3b3JkPkNyaXRpY2FsIFBhdGh3YXlzLypzdGFu
ZGFyZHM8L2tleXdvcmQ+PGtleXdvcmQ+SG9zcGl0YWwgUmVjb3Jkczwva2V5d29yZD48a2V5d29y
ZD5Ib3NwaXRhbGl6YXRpb248L2tleXdvcmQ+PGtleXdvcmQ+SHVtYW5zPC9rZXl3b3JkPjxrZXl3
b3JkPipJbmZvcm1hdGlvbiBTdG9yYWdlIGFuZCBSZXRyaWV2YWw8L2tleXdvcmQ+PGtleXdvcmQ+
SW5mb3JtYXRpb24gU3lzdGVtczwva2V5d29yZD48a2V5d29yZD5NZWRpY2FsIFJlY29yZCBMaW5r
YWdlL21ldGhvZHM8L2tleXdvcmQ+PGtleXdvcmQ+TW9yYmlkaXR5PC9rZXl3b3JkPjxrZXl3b3Jk
PipUcmF2ZWw8L2tleXdvcmQ+PC9rZXl3b3Jkcz48ZGF0ZXM+PHllYXI+MjAxNTwveWVhcj48cHVi
LWRhdGVzPjxkYXRlPkF1ZyA4PC9kYXRlPjwvcHViLWRhdGVzPjwvZGF0ZXM+PGlzYm4+MTQ3Mi02
OTYzIChFbGVjdHJvbmljKSYjeEQ7MTQ3Mi02OTYzIChMaW5raW5nKTwvaXNibj48YWNjZXNzaW9u
LW51bT4yNjI1MzQ1MjwvYWNjZXNzaW9uLW51bT48dXJscz48cmVsYXRlZC11cmxzPjx1cmw+aHR0
cHM6Ly93d3cubmNiaS5ubG0ubmloLmdvdi9wdWJtZWQvMjYyNTM0NTI8L3VybD48L3JlbGF0ZWQt
dXJscz48L3VybHM+PGN1c3RvbTI+UE1DNDUyOTY5NDwvY3VzdG9tMj48ZWxlY3Ryb25pYy1yZXNv
dXJjZS1udW0+MTAuMTE4Ni9zMTI5MTMtMDE1LTA5ODEtMjwvZWxlY3Ryb25pYy1yZXNvdXJjZS1u
dW0+PC9yZWNv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Cb3lkPC9BdXRob3I+PFllYXI+
MjAxNTwvWWVhcj48UmVjTnVtPjIxPC9SZWNOdW0+PERpc3BsYXlUZXh0PkJveWQgZXQgYWwuICgy
MDE1KTwvRGlzcGxheVRleHQ+PHJlY29yZD48cmVjLW51bWJlcj4yMTwvcmVjLW51bWJlcj48Zm9y
ZWlnbi1rZXlzPjxrZXkgYXBwPSJFTiIgZGItaWQ9Inp6NTlmMnIyamF3Mjl2ZXBkZnM1MHIwdHZ4
cnRwejlhd3ZmeCIgdGltZXN0YW1wPSIxNjk3Nzk3NDAwIj4yMTwva2V5PjwvZm9yZWlnbi1rZXlz
PjxyZWYtdHlwZSBuYW1lPSJKb3VybmFsIEFydGljbGUiPjE3PC9yZWYtdHlwZT48Y29udHJpYnV0
b3JzPjxhdXRob3JzPjxhdXRob3I+Qm95ZCwgSi4gSC48L2F1dGhvcj48YXV0aG9yPlJhbmRhbGws
IFMuIE0uPC9hdXRob3I+PGF1dGhvcj5GZXJyYW50ZSwgQS4gTS48L2F1dGhvcj48YXV0aG9yPkJh
dWVyLCBKLiBLLjwvYXV0aG9yPjxhdXRob3I+TWNJbm5lbnksIEsuPC9hdXRob3I+PGF1dGhvcj5C
cm93biwgQS4gUC48L2F1dGhvcj48YXV0aG9yPlNwaWxzYnVyeSwgSy48L2F1dGhvcj48YXV0aG9y
PkdpbGxpZXMsIE0uPC9hdXRob3I+PGF1dGhvcj5TZW1tZW5zLCBKLiBCLjwvYXV0aG9yPjwvYXV0
aG9ycz48L2NvbnRyaWJ1dG9ycz48YXV0aC1hZGRyZXNzPkNlbnRyZSBmb3IgUG9wdWxhdGlvbiBI
ZWFsdGggUmVzZWFyY2gsIEZhY3VsdHkgb2YgSGVhbHRoIFNjaWVuY2VzLCBDdXJ0aW4gVW5pdmVy
c2l0eSwgQmVudGxleSwgNjEwMiwgV0EsIEF1c3RyYWxpYS4gai5ib3lkQGN1cnRpbi5lZHUuYXUu
JiN4RDtDZW50cmUgZm9yIFBvcHVsYXRpb24gSGVhbHRoIFJlc2VhcmNoLCBGYWN1bHR5IG9mIEhl
YWx0aCBTY2llbmNlcywgQ3VydGluIFVuaXZlcnNpdHksIEJlbnRsZXksIDYxMDIsIFdBLCBBdXN0
cmFsaWEuIHNlYW4ucmFuZGFsbEBjdXJ0aW4uZWR1LmF1LiYjeEQ7Q2VudHJlIGZvciBQb3B1bGF0
aW9uIEhlYWx0aCBSZXNlYXJjaCwgRmFjdWx0eSBvZiBIZWFsdGggU2NpZW5jZXMsIEN1cnRpbiBV
bml2ZXJzaXR5LCBCZW50bGV5LCA2MTAyLCBXQSwgQXVzdHJhbGlhLiBhLmZlcnJhbnRlQGN1cnRp
bi5lZHUuYXUuJiN4RDtDZW50cmUgZm9yIFBvcHVsYXRpb24gSGVhbHRoIFJlc2VhcmNoLCBGYWN1
bHR5IG9mIEhlYWx0aCBTY2llbmNlcywgQ3VydGluIFVuaXZlcnNpdHksIEJlbnRsZXksIDYxMDIs
IFdBLCBBdXN0cmFsaWEuIGphY2JhdWVyNzlAZ21haWwuY29tLiYjeEQ7Q2VudHJlIGZvciBQb3B1
bGF0aW9uIEhlYWx0aCBSZXNlYXJjaCwgRmFjdWx0eSBvZiBIZWFsdGggU2NpZW5jZXMsIEN1cnRp
biBVbml2ZXJzaXR5LCBCZW50bGV5LCA2MTAyLCBXQSwgQXVzdHJhbGlhLiBrZXZpbi5tY2lubmVu
eUBuaHMubmV0LiYjeEQ7Q2VudHJlIGZvciBQb3B1bGF0aW9uIEhlYWx0aCBSZXNlYXJjaCwgRmFj
dWx0eSBvZiBIZWFsdGggU2NpZW5jZXMsIEN1cnRpbiBVbml2ZXJzaXR5LCBCZW50bGV5LCA2MTAy
LCBXQSwgQXVzdHJhbGlhLiBhZHJpYW4uYnJvd25AY3VydGluLmVkdS5hdS4mI3hEO0NlbnRyZSBm
b3IgUG9wdWxhdGlvbiBIZWFsdGggUmVzZWFyY2gsIEZhY3VsdHkgb2YgSGVhbHRoIFNjaWVuY2Vz
LCBDdXJ0aW4gVW5pdmVyc2l0eSwgQmVudGxleSwgNjEwMiwgV0EsIEF1c3RyYWxpYS4ga2F0cmlu
YS5zcGlsc2J1cnlAY3VydGluLmVkdS5hdS4mI3hEO0NlbnRyZSBmb3IgUG9wdWxhdGlvbiBIZWFs
dGggUmVzZWFyY2gsIEZhY3VsdHkgb2YgSGVhbHRoIFNjaWVuY2VzLCBDdXJ0aW4gVW5pdmVyc2l0
eSwgQmVudGxleSwgNjEwMiwgV0EsIEF1c3RyYWxpYS4gbS5naWxsaWVzQGN1cnRpbi5lZHUuYXUu
JiN4RDtDZW50cmUgZm9yIFBvcHVsYXRpb24gSGVhbHRoIFJlc2VhcmNoLCBGYWN1bHR5IG9mIEhl
YWx0aCBTY2llbmNlcywgQ3VydGluIFVuaXZlcnNpdHksIEJlbnRsZXksIDYxMDIsIFdBLCBBdXN0
cmFsaWEuIGphbWVzLnNlbW1lbnNAY3VydGluLmVkdS5hdS48L2F1dGgtYWRkcmVzcz48dGl0bGVz
Pjx0aXRsZT5BY2N1cmFjeSBhbmQgY29tcGxldGVuZXNzIG9mIHBhdGllbnQgcGF0aHdheXMtLXRo
ZSBiZW5lZml0cyBvZiBuYXRpb25hbCBkYXRhIGxpbmthZ2UgaW4gQXVzdHJhbGlhPC90aXRsZT48
c2Vjb25kYXJ5LXRpdGxlPkJNQyBIZWFsdGggU2VydiBSZXM8L3NlY29uZGFyeS10aXRsZT48L3Rp
dGxlcz48cGVyaW9kaWNhbD48ZnVsbC10aXRsZT5CTUMgSGVhbHRoIFNlcnYgUmVzPC9mdWxsLXRp
dGxlPjwvcGVyaW9kaWNhbD48cGFnZXM+MS04PC9wYWdlcz48dm9sdW1lPjE1PC92b2x1bWU+PG51
bWJlcj4xPC9udW1iZXI+PGVkaXRpb24+MjAxNS8wOC8wOTwvZWRpdGlvbj48a2V5d29yZHM+PGtl
eXdvcmQ+QXVzdHJhbGlhPC9rZXl3b3JkPjxrZXl3b3JkPkNyaXRpY2FsIFBhdGh3YXlzLypzdGFu
ZGFyZHM8L2tleXdvcmQ+PGtleXdvcmQ+SG9zcGl0YWwgUmVjb3Jkczwva2V5d29yZD48a2V5d29y
ZD5Ib3NwaXRhbGl6YXRpb248L2tleXdvcmQ+PGtleXdvcmQ+SHVtYW5zPC9rZXl3b3JkPjxrZXl3
b3JkPipJbmZvcm1hdGlvbiBTdG9yYWdlIGFuZCBSZXRyaWV2YWw8L2tleXdvcmQ+PGtleXdvcmQ+
SW5mb3JtYXRpb24gU3lzdGVtczwva2V5d29yZD48a2V5d29yZD5NZWRpY2FsIFJlY29yZCBMaW5r
YWdlL21ldGhvZHM8L2tleXdvcmQ+PGtleXdvcmQ+TW9yYmlkaXR5PC9rZXl3b3JkPjxrZXl3b3Jk
PipUcmF2ZWw8L2tleXdvcmQ+PC9rZXl3b3Jkcz48ZGF0ZXM+PHllYXI+MjAxNTwveWVhcj48cHVi
LWRhdGVzPjxkYXRlPkF1ZyA4PC9kYXRlPjwvcHViLWRhdGVzPjwvZGF0ZXM+PGlzYm4+MTQ3Mi02
OTYzIChFbGVjdHJvbmljKSYjeEQ7MTQ3Mi02OTYzIChMaW5raW5nKTwvaXNibj48YWNjZXNzaW9u
LW51bT4yNjI1MzQ1MjwvYWNjZXNzaW9uLW51bT48dXJscz48cmVsYXRlZC11cmxzPjx1cmw+aHR0
cHM6Ly93d3cubmNiaS5ubG0ubmloLmdvdi9wdWJtZWQvMjYyNTM0NTI8L3VybD48L3JlbGF0ZWQt
dXJscz48L3VybHM+PGN1c3RvbTI+UE1DNDUyOTY5NDwvY3VzdG9tMj48ZWxlY3Ryb25pYy1yZXNv
dXJjZS1udW0+MTAuMTE4Ni9zMTI5MTMtMDE1LTA5ODEtMjwvZWxlY3Ryb25pYy1yZXNvdXJjZS1u
dW0+PC9yZWNv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Boyd et al. (2015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1CE22D6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1C1B334D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 of different health data records into a national data linkage infrastructure in Australia</w:t>
            </w:r>
          </w:p>
        </w:tc>
      </w:tr>
      <w:tr w:rsidR="00980E6B" w:rsidRPr="00F02002" w14:paraId="088306C7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1AB428A" w14:textId="667BBA4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  <w:lang w:val="pt-PT"/>
              </w:rPr>
              <w:instrText xml:space="preserve"> ADDIN EN.CITE &lt;EndNote&gt;&lt;Cite AuthorYear="1"&gt;&lt;Author&gt;de Moura Costa&lt;/Author&gt;&lt;Year&gt;2020&lt;/Year&gt;&lt;RecNum&gt;22&lt;/RecNum&gt;&lt;DisplayText&gt;de Moura Costa et al. (2020)&lt;/DisplayText&gt;&lt;record&gt;&lt;rec-number&gt;22&lt;/rec-number&gt;&lt;foreign-keys&gt;&lt;key app="EN" db-id="zz59f2r2jaw29vepdfs50r0tvxrtpz9awvfx" timestamp="1697797400"&gt;22&lt;/key&gt;&lt;/foreign-keys&gt;&lt;ref-type name="Journal Article"&gt;17&lt;/ref-type&gt;&lt;contributors&gt;&lt;authors&gt;&lt;author&gt;de Moura Costa, Humberto Jorge&lt;/author&gt;&lt;author&gt;da Costa, Cristiano André&lt;/author&gt;&lt;author&gt;da Rosa Righi, Rodrigo&lt;/author&gt;&lt;author&gt;Antunes, Rodolfo Stoffel&lt;/author&gt;&lt;/authors&gt;&lt;/contributors&gt;&lt;titles&gt;&lt;title&gt;Fog computing in health: A systematic literature review&lt;/title&gt;&lt;secondary-title&gt;Health Technol&lt;/secondary-title&gt;&lt;/titles&gt;&lt;periodical&gt;&lt;full-title&gt;Health Technol&lt;/full-title&gt;&lt;/periodical&gt;&lt;pages&gt;1025-1044&lt;/pages&gt;&lt;volume&gt;10&lt;/volume&gt;&lt;section&gt;1025&lt;/section&gt;&lt;dates&gt;&lt;year&gt;2020&lt;/year&gt;&lt;/dates&gt;&lt;isbn&gt;2190-7188&amp;#xD;2190-7196&lt;/isbn&gt;&lt;urls&gt;&lt;/urls&gt;&lt;electronic-resource-num&gt;10.1007/s12553-020-00431-8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de Moura Costa </w:t>
            </w:r>
            <w:proofErr w:type="spellStart"/>
            <w:r w:rsidR="00F52D2E" w:rsidRPr="00F02002">
              <w:rPr>
                <w:rFonts w:ascii="Times New Roman" w:hAnsi="Times New Roman"/>
                <w:sz w:val="24"/>
                <w:szCs w:val="24"/>
                <w:lang w:val="pt-PT"/>
              </w:rPr>
              <w:t>et</w:t>
            </w:r>
            <w:proofErr w:type="spellEnd"/>
            <w:r w:rsidR="00F52D2E" w:rsidRPr="00F02002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al. </w: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2248E0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F69CA4F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Systematic literature review of fog computing application to healthcare </w:t>
            </w:r>
          </w:p>
        </w:tc>
      </w:tr>
      <w:tr w:rsidR="00980E6B" w:rsidRPr="00F02002" w14:paraId="4567E26E" w14:textId="77777777" w:rsidTr="00C94C13">
        <w:trPr>
          <w:trHeight w:val="1134"/>
        </w:trPr>
        <w:tc>
          <w:tcPr>
            <w:tcW w:w="0" w:type="auto"/>
            <w:shd w:val="clear" w:color="auto" w:fill="auto"/>
            <w:vAlign w:val="center"/>
          </w:tcPr>
          <w:p w14:paraId="25A7BE1C" w14:textId="26F7829C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de Quiros&lt;/Author&gt;&lt;Year&gt;2018&lt;/Year&gt;&lt;RecNum&gt;23&lt;/RecNum&gt;&lt;DisplayText&gt;de Quiros et al. (2018)&lt;/DisplayText&gt;&lt;record&gt;&lt;rec-number&gt;23&lt;/rec-number&gt;&lt;foreign-keys&gt;&lt;key app="EN" db-id="zz59f2r2jaw29vepdfs50r0tvxrtpz9awvfx" timestamp="1697797400"&gt;23&lt;/key&gt;&lt;/foreign-keys&gt;&lt;ref-type name="Journal Article"&gt;17&lt;/ref-type&gt;&lt;contributors&gt;&lt;authors&gt;&lt;author&gt;de Quiros, F. G. B.&lt;/author&gt;&lt;author&gt;Otero, C.&lt;/author&gt;&lt;author&gt;Luna, D.&lt;/author&gt;&lt;/authors&gt;&lt;/contributors&gt;&lt;auth-address&gt;Department of Health Informatics, Hospital Italiano de Buenos Aires, Buenos Aires, Argentina.&lt;/auth-address&gt;&lt;titles&gt;&lt;title&gt;Terminology services: standard terminologies to control health vocabulary&lt;/title&gt;&lt;secondary-title&gt;Yearb Med Inform&lt;/secondary-title&gt;&lt;/titles&gt;&lt;periodical&gt;&lt;full-title&gt;Yearb Med Inform&lt;/full-title&gt;&lt;/periodical&gt;&lt;pages&gt;227-233&lt;/pages&gt;&lt;volume&gt;27&lt;/volume&gt;&lt;number&gt;1&lt;/number&gt;&lt;edition&gt;2018/04/24&lt;/edition&gt;&lt;keywords&gt;&lt;keyword&gt;Argentina&lt;/keyword&gt;&lt;keyword&gt;Electronic Health Records/*standards&lt;/keyword&gt;&lt;keyword&gt;International Classification of Diseases&lt;/keyword&gt;&lt;keyword&gt;Natural Language Processing&lt;/keyword&gt;&lt;keyword&gt;Systematized Nomenclature of Medicine&lt;/keyword&gt;&lt;keyword&gt;*Vocabulary, Controlled&lt;/keyword&gt;&lt;/keywords&gt;&lt;dates&gt;&lt;year&gt;2018&lt;/year&gt;&lt;pub-dates&gt;&lt;date&gt;Aug&lt;/date&gt;&lt;/pub-dates&gt;&lt;/dates&gt;&lt;isbn&gt;2364-0502 (Electronic)&amp;#xD;0943-4747 (Linking)&lt;/isbn&gt;&lt;accession-num&gt;29681027&lt;/accession-num&gt;&lt;urls&gt;&lt;related-urls&gt;&lt;url&gt;https://www.ncbi.nlm.nih.gov/pubmed/29681027&lt;/url&gt;&lt;/related-urls&gt;&lt;/urls&gt;&lt;custom2&gt;PMC6115242&lt;/custom2&gt;&lt;electronic-resource-num&gt;10.1055/s-0038-164120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de Quiros et al. (201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F350C65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</w:tcPr>
          <w:p w14:paraId="2129387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velopment of a hospital’s interoperable health information system through a terminology server and its standard terminologies</w:t>
            </w:r>
          </w:p>
        </w:tc>
      </w:tr>
      <w:tr w:rsidR="00980E6B" w:rsidRPr="00F02002" w14:paraId="171EEEF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3D666E74" w14:textId="660F1C2D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Detmer&lt;/Author&gt;&lt;Year&gt;2008&lt;/Year&gt;&lt;RecNum&gt;24&lt;/RecNum&gt;&lt;DisplayText&gt;Detmer et al. (2008)&lt;/DisplayText&gt;&lt;record&gt;&lt;rec-number&gt;24&lt;/rec-number&gt;&lt;foreign-keys&gt;&lt;key app="EN" db-id="zz59f2r2jaw29vepdfs50r0tvxrtpz9awvfx" timestamp="1697797400"&gt;24&lt;/key&gt;&lt;/foreign-keys&gt;&lt;ref-type name="Journal Article"&gt;17&lt;/ref-type&gt;&lt;contributors&gt;&lt;authors&gt;&lt;author&gt;Detmer, D.&lt;/author&gt;&lt;author&gt;Bloomrosen, M.&lt;/author&gt;&lt;author&gt;Raymond, B.&lt;/author&gt;&lt;author&gt;Tang, P.&lt;/author&gt;&lt;/authors&gt;&lt;/contributors&gt;&lt;auth-address&gt;AMIA, Bethesda, Maryland, USA. detmer@amia.org&lt;/auth-address&gt;&lt;titles&gt;&lt;title&gt;Integrated personal health records: transformative tools for consumer-centric care&lt;/title&gt;&lt;secondary-title&gt;BMC Med Inform Decis Mak&lt;/secondary-title&gt;&lt;/titles&gt;&lt;periodical&gt;&lt;full-title&gt;BMC Med Inform Decis Mak&lt;/full-title&gt;&lt;/periodical&gt;&lt;pages&gt;1-14&lt;/pages&gt;&lt;volume&gt;8&lt;/volume&gt;&lt;edition&gt;2008/10/08&lt;/edition&gt;&lt;keywords&gt;&lt;keyword&gt;Attitude of Health Personnel&lt;/keyword&gt;&lt;keyword&gt;Consumer Health Information/organization &amp;amp; administration&lt;/keyword&gt;&lt;keyword&gt;Humans&lt;/keyword&gt;&lt;keyword&gt;*Medical Records&lt;/keyword&gt;&lt;keyword&gt;*Patient Access to Records&lt;/keyword&gt;&lt;keyword&gt;*Patient Participation&lt;/keyword&gt;&lt;keyword&gt;Patient Satisfaction&lt;/keyword&gt;&lt;keyword&gt;Physician-Patient Relations&lt;/keyword&gt;&lt;/keywords&gt;&lt;dates&gt;&lt;year&gt;2008&lt;/year&gt;&lt;pub-dates&gt;&lt;date&gt;Oct 6&lt;/date&gt;&lt;/pub-dates&gt;&lt;/dates&gt;&lt;isbn&gt;1472-6947 (Electronic)&amp;#xD;1472-6947 (Linking)&lt;/isbn&gt;&lt;accession-num&gt;18837999&lt;/accession-num&gt;&lt;urls&gt;&lt;related-urls&gt;&lt;url&gt;https://www.ncbi.nlm.nih.gov/pubmed/18837999&lt;/url&gt;&lt;/related-urls&gt;&lt;/urls&gt;&lt;custom2&gt;PMC2596104&lt;/custom2&gt;&lt;electronic-resource-num&gt;10.1186/1472-6947-8-45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Detmer et al. (200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1DA81F7A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55CC3BCC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terminants of implementing an integrated personal health record framework</w:t>
            </w:r>
          </w:p>
        </w:tc>
      </w:tr>
      <w:tr w:rsidR="00980E6B" w:rsidRPr="00F02002" w14:paraId="743D739B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8C1EB6C" w14:textId="72BA3C29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Dinh-Le&lt;/Author&gt;&lt;Year&gt;2019&lt;/Year&gt;&lt;RecNum&gt;25&lt;/RecNum&gt;&lt;DisplayText&gt;Dinh-Le et al. (2019)&lt;/DisplayText&gt;&lt;record&gt;&lt;rec-number&gt;25&lt;/rec-number&gt;&lt;foreign-keys&gt;&lt;key app="EN" db-id="zz59f2r2jaw29vepdfs50r0tvxrtpz9awvfx" timestamp="1697797401"&gt;25&lt;/key&gt;&lt;/foreign-keys&gt;&lt;ref-type name="Journal Article"&gt;17&lt;/ref-type&gt;&lt;contributors&gt;&lt;authors&gt;&lt;author&gt;Dinh-Le, C.&lt;/author&gt;&lt;author&gt;Chuang, R.&lt;/author&gt;&lt;author&gt;Chokshi, S.&lt;/author&gt;&lt;author&gt;Mann, D.&lt;/author&gt;&lt;/authors&gt;&lt;/contributors&gt;&lt;auth-address&gt;Department of Population Health, New York University School of Medicine, New York, NY, United States.&amp;#xD;Accenture, New York, NY, United States.&lt;/auth-address&gt;&lt;titles&gt;&lt;title&gt;Wearable health technology and electronic health record integration: scoping review and future directions&lt;/title&gt;&lt;secondary-title&gt;JMIR Mhealth Uhealth&lt;/secondary-title&gt;&lt;/titles&gt;&lt;periodical&gt;&lt;full-title&gt;JMIR Mhealth Uhealth&lt;/full-title&gt;&lt;/periodical&gt;&lt;pages&gt;e12861&lt;/pages&gt;&lt;volume&gt;7&lt;/volume&gt;&lt;number&gt;9&lt;/number&gt;&lt;edition&gt;2019/09/13&lt;/edition&gt;&lt;keywords&gt;&lt;keyword&gt;Biomedical Technology/statistics &amp;amp; numerical data/trends&lt;/keyword&gt;&lt;keyword&gt;Data Collection/methods/*trends&lt;/keyword&gt;&lt;keyword&gt;Electronic Health Records/statistics &amp;amp; numerical data/*trends&lt;/keyword&gt;&lt;keyword&gt;Humans&lt;/keyword&gt;&lt;keyword&gt;Wearable Electronic Devices/statistics &amp;amp; numerical data/*trends&lt;/keyword&gt;&lt;keyword&gt;*data collection&lt;/keyword&gt;&lt;keyword&gt;*electronic health records&lt;/keyword&gt;&lt;keyword&gt;*mobile health&lt;/keyword&gt;&lt;keyword&gt;*patient monitoring&lt;/keyword&gt;&lt;keyword&gt;*wearable electronic devices&lt;/keyword&gt;&lt;/keywords&gt;&lt;dates&gt;&lt;year&gt;2019&lt;/year&gt;&lt;pub-dates&gt;&lt;date&gt;Sep 11&lt;/date&gt;&lt;/pub-dates&gt;&lt;/dates&gt;&lt;isbn&gt;2291-5222 (Electronic)&amp;#xD;2291-5222 (Linking)&lt;/isbn&gt;&lt;accession-num&gt;31512582&lt;/accession-num&gt;&lt;urls&gt;&lt;related-urls&gt;&lt;url&gt;https://www.ncbi.nlm.nih.gov/pubmed/31512582&lt;/url&gt;&lt;/related-urls&gt;&lt;/urls&gt;&lt;custom2&gt;PMC6746089&lt;/custom2&gt;&lt;electronic-resource-num&gt;10.2196/12861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Dinh-Le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2714D7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FB6007C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verview and review of the integration process between electronic health records and wearable health technology</w:t>
            </w:r>
          </w:p>
        </w:tc>
      </w:tr>
      <w:tr w:rsidR="00980E6B" w:rsidRPr="00F02002" w14:paraId="63D77507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488E3FC" w14:textId="707D4DC8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Eb3duczwvQXV0aG9yPjxZZWFy
PjIwMTk8L1llYXI+PFJlY051bT4yNjwvUmVjTnVtPjxEaXNwbGF5VGV4dD5Eb3ducyBldCBhbC4g
KDIwMTkpPC9EaXNwbGF5VGV4dD48cmVjb3JkPjxyZWMtbnVtYmVyPjI2PC9yZWMtbnVtYmVyPjxm
b3JlaWduLWtleXM+PGtleSBhcHA9IkVOIiBkYi1pZD0ieno1OWYycjJqYXcyOXZlcGRmczUwcjB0
dnhydHB6OWF3dmZ4IiB0aW1lc3RhbXA9IjE2OTc3OTc0MDEiPjI2PC9rZXk+PC9mb3JlaWduLWtl
eXM+PHJlZi10eXBlIG5hbWU9IkpvdXJuYWwgQXJ0aWNsZSI+MTc8L3JlZi10eXBlPjxjb250cmli
dXRvcnM+PGF1dGhvcnM+PGF1dGhvcj5Eb3ducywgSi4gTS48L2F1dGhvcj48YXV0aG9yPkZvcmQs
IFQuPC9hdXRob3I+PGF1dGhvcj5TdGV3YXJ0LCBSLjwvYXV0aG9yPjxhdXRob3I+RXBzdGVpbiwg
Uy48L2F1dGhvcj48YXV0aG9yPlNoZXR0eSwgSC48L2F1dGhvcj48YXV0aG9yPkxpdHRsZSwgUi48
L2F1dGhvcj48YXV0aG9yPkpld2VsbCwgQS48L2F1dGhvcj48YXV0aG9yPkJyb2FkYmVudCwgTS48
L2F1dGhvcj48YXV0aG9yPkRlaWdodG9uLCBKLjwvYXV0aG9yPjxhdXRob3I+TW9zdGFmYSwgVC48
L2F1dGhvcj48YXV0aG9yPkdpbGJlcnQsIFIuPC9hdXRob3I+PGF1dGhvcj5Ib3RvcGYsIE0uPC9h
dXRob3I+PGF1dGhvcj5IYXllcywgUi48L2F1dGhvcj48L2F1dGhvcnM+PC9jb250cmlidXRvcnM+
PGF1dGgtYWRkcmVzcz5JbnN0aXR1dGUgb2YgUHN5Y2hpYXRyeSwgUHN5Y2hvbG9neSBhbmQgTmV1
cm9zY2llbmNlLCBLaW5ncyBDb2xsZWdlIExvbmRvbiwgTG9uZG9uLCBVSy4mI3hEO05JSFIgU291
dGggTG9uZG9uIGFuZCBNYXVkc2xleSBOSFMgRm91bmRhdGlvbiBUcnVzdCBCaW9tZWRpY2FsIFJl
c2VhcmNoIENlbnRyZSwgTG9uZG9uLCBVSy4mI3hEO1VuaXZlcnNpdHkgb2YgRXhldGVyIE1lZGlj
YWwgU2Nob29sLCBFeGV0ZXIsIFVLLiYjeEQ7RXZpZGVuY2UgQmFzZWQgUHJhY3RpY2UgVW5pdCwg
VUNMIGFuZCBBbm5hIEZyZXVkIENlbnRyZSwgTG9uZG9uLCBVSy4mI3hEO1VDTCBJbnN0aXR1dGUg
b2YgRWR1Y2F0aW9uLCBVbml2ZXJzaXR5IENvbGxlZ2UgTG9uZG9uLCBMb25kb24sIFVLLiYjeEQ7
QWRtaW5pc3RyYXRpdmUgRGF0YSBSZXNlYXJjaCBDZW50cmUgZm9yIEVuZ2xhbmQsIFVDTCBHcmVh
dCBPcm1vbmQgU3RyZWV0IEluc3RpdHV0ZSBvZiBDaGlsZCBIZWFsdGgsIExvbmRvbiwgVUsuPC9h
dXRoLWFkZHJlc3M+PHRpdGxlcz48dGl0bGU+QW4gYXBwcm9hY2ggdG8gbGlua2luZyBlZHVjYXRp
b24sIHNvY2lhbCBjYXJlIGFuZCBlbGVjdHJvbmljIGhlYWx0aCByZWNvcmRzIGZvciBjaGlsZHJl
biBhbmQgeW91bmcgcGVvcGxlIGluIFNvdXRoIExvbmRvbjogYSBsaW5rYWdlIHN0dWR5IG9mIGNo
aWxkIGFuZCBhZG9sZXNjZW50IG1lbnRhbCBoZWFsdGggc2VydmljZSBkYXRhPC90aXRsZT48c2Vj
b25kYXJ5LXRpdGxlPkJNSiBPcGVuPC9zZWNvbmRhcnktdGl0bGU+PC90aXRsZXM+PHBlcmlvZGlj
YWw+PGZ1bGwtdGl0bGU+Qk1KIE9wZW48L2Z1bGwtdGl0bGU+PC9wZXJpb2RpY2FsPjxwYWdlcz5l
MDI0MzU1PC9wYWdlcz48dm9sdW1lPjk8L3ZvbHVtZT48bnVtYmVyPjE8L251bWJlcj48ZWRpdGlv
bj4yMDE5LzAyLzAxPC9lZGl0aW9uPjxrZXl3b3Jkcz48a2V5d29yZD5BZG9sZXNjZW50PC9rZXl3
b3JkPjxrZXl3b3JkPkNoaWxkPC9rZXl3b3JkPjxrZXl3b3JkPkNoaWxkLCBQcmVzY2hvb2w8L2tl
eXdvcmQ+PGtleXdvcmQ+RGF0YWJhc2VzLCBGYWN0dWFsPC9rZXl3b3JkPjxrZXl3b3JkPipFZHVj
YXRpb248L2tleXdvcmQ+PGtleXdvcmQ+KkVsZWN0cm9uaWMgSGVhbHRoIFJlY29yZHM8L2tleXdv
cmQ+PGtleXdvcmQ+RXZpZGVuY2UtQmFzZWQgUHJhY3RpY2U8L2tleXdvcmQ+PGtleXdvcmQ+RmVt
YWxlPC9rZXl3b3JkPjxrZXl3b3JkPkh1bWFuczwva2V5d29yZD48a2V5d29yZD5JbmZvcm1hdGlv
biBTdG9yYWdlIGFuZCBSZXRyaWV2YWwvKm1ldGhvZHM8L2tleXdvcmQ+PGtleXdvcmQ+TG9uZG9u
PC9rZXl3b3JkPjxrZXl3b3JkPk1hbGU8L2tleXdvcmQ+PGtleXdvcmQ+TWVkaWNhbCBJbmZvcm1h
dGljczwva2V5d29yZD48a2V5d29yZD4qTWVudGFsIEhlYWx0aCBTZXJ2aWNlczwva2V5d29yZD48
a2V5d29yZD4qUmVjb3Jkczwva2V5d29yZD48a2V5d29yZD4qU29jaWFsIFdvcms8L2tleXdvcmQ+
PGtleXdvcmQ+U3RhdGUgTWVkaWNpbmU8L2tleXdvcmQ+PGtleXdvcmQ+KmRhdGEgbGlua2FnZTwv
a2V5d29yZD48a2V5d29yZD4qZXBpZGVtaW9sb2d5PC9rZXl3b3JkPjxrZXl3b3JkPipoZWFsdGgg
aW5mb3JtYXRpY3M8L2tleXdvcmQ+PGtleXdvcmQ+KnNjaG9vbCBhbmQgZWR1Y2F0aW9uPC9rZXl3
b3JkPjwva2V5d29yZHM+PGRhdGVzPjx5ZWFyPjIwMTk8L3llYXI+PHB1Yi1kYXRlcz48ZGF0ZT5K
YW4gMjk8L2RhdGU+PC9wdWItZGF0ZXM+PC9kYXRlcz48aXNibj4yMDQ0LTYwNTUgKEVsZWN0cm9u
aWMpJiN4RDsyMDQ0LTYwNTUgKExpbmtpbmcpPC9pc2JuPjxhY2Nlc3Npb24tbnVtPjMwNzAwNDgw
PC9hY2Nlc3Npb24tbnVtPjx1cmxzPjxyZWxhdGVkLXVybHM+PHVybD5odHRwczovL3d3dy5uY2Jp
Lm5sbS5uaWguZ292L3B1Ym1lZC8zMDcwMDQ4MDwvdXJsPjwvcmVsYXRlZC11cmxzPjwvdXJscz48
Y3VzdG9tMj5QTUM2MzUyNzk2PC9jdXN0b20yPjxlbGVjdHJvbmljLXJlc291cmNlLW51bT4xMC4x
MTM2L2Jtam9wZW4tMjAxOC0wMjQzNTU8L2VsZWN0cm9uaWMtcmVzb3VyY2UtbnVtPjwvcmVjb3Jk
PjwvQ2l0ZT48L0VuZE5vdGU+AG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Eb3duczwvQXV0aG9yPjxZZWFy
PjIwMTk8L1llYXI+PFJlY051bT4yNjwvUmVjTnVtPjxEaXNwbGF5VGV4dD5Eb3ducyBldCBhbC4g
KDIwMTkpPC9EaXNwbGF5VGV4dD48cmVjb3JkPjxyZWMtbnVtYmVyPjI2PC9yZWMtbnVtYmVyPjxm
b3JlaWduLWtleXM+PGtleSBhcHA9IkVOIiBkYi1pZD0ieno1OWYycjJqYXcyOXZlcGRmczUwcjB0
dnhydHB6OWF3dmZ4IiB0aW1lc3RhbXA9IjE2OTc3OTc0MDEiPjI2PC9rZXk+PC9mb3JlaWduLWtl
eXM+PHJlZi10eXBlIG5hbWU9IkpvdXJuYWwgQXJ0aWNsZSI+MTc8L3JlZi10eXBlPjxjb250cmli
dXRvcnM+PGF1dGhvcnM+PGF1dGhvcj5Eb3ducywgSi4gTS48L2F1dGhvcj48YXV0aG9yPkZvcmQs
IFQuPC9hdXRob3I+PGF1dGhvcj5TdGV3YXJ0LCBSLjwvYXV0aG9yPjxhdXRob3I+RXBzdGVpbiwg
Uy48L2F1dGhvcj48YXV0aG9yPlNoZXR0eSwgSC48L2F1dGhvcj48YXV0aG9yPkxpdHRsZSwgUi48
L2F1dGhvcj48YXV0aG9yPkpld2VsbCwgQS48L2F1dGhvcj48YXV0aG9yPkJyb2FkYmVudCwgTS48
L2F1dGhvcj48YXV0aG9yPkRlaWdodG9uLCBKLjwvYXV0aG9yPjxhdXRob3I+TW9zdGFmYSwgVC48
L2F1dGhvcj48YXV0aG9yPkdpbGJlcnQsIFIuPC9hdXRob3I+PGF1dGhvcj5Ib3RvcGYsIE0uPC9h
dXRob3I+PGF1dGhvcj5IYXllcywgUi48L2F1dGhvcj48L2F1dGhvcnM+PC9jb250cmlidXRvcnM+
PGF1dGgtYWRkcmVzcz5JbnN0aXR1dGUgb2YgUHN5Y2hpYXRyeSwgUHN5Y2hvbG9neSBhbmQgTmV1
cm9zY2llbmNlLCBLaW5ncyBDb2xsZWdlIExvbmRvbiwgTG9uZG9uLCBVSy4mI3hEO05JSFIgU291
dGggTG9uZG9uIGFuZCBNYXVkc2xleSBOSFMgRm91bmRhdGlvbiBUcnVzdCBCaW9tZWRpY2FsIFJl
c2VhcmNoIENlbnRyZSwgTG9uZG9uLCBVSy4mI3hEO1VuaXZlcnNpdHkgb2YgRXhldGVyIE1lZGlj
YWwgU2Nob29sLCBFeGV0ZXIsIFVLLiYjeEQ7RXZpZGVuY2UgQmFzZWQgUHJhY3RpY2UgVW5pdCwg
VUNMIGFuZCBBbm5hIEZyZXVkIENlbnRyZSwgTG9uZG9uLCBVSy4mI3hEO1VDTCBJbnN0aXR1dGUg
b2YgRWR1Y2F0aW9uLCBVbml2ZXJzaXR5IENvbGxlZ2UgTG9uZG9uLCBMb25kb24sIFVLLiYjeEQ7
QWRtaW5pc3RyYXRpdmUgRGF0YSBSZXNlYXJjaCBDZW50cmUgZm9yIEVuZ2xhbmQsIFVDTCBHcmVh
dCBPcm1vbmQgU3RyZWV0IEluc3RpdHV0ZSBvZiBDaGlsZCBIZWFsdGgsIExvbmRvbiwgVUsuPC9h
dXRoLWFkZHJlc3M+PHRpdGxlcz48dGl0bGU+QW4gYXBwcm9hY2ggdG8gbGlua2luZyBlZHVjYXRp
b24sIHNvY2lhbCBjYXJlIGFuZCBlbGVjdHJvbmljIGhlYWx0aCByZWNvcmRzIGZvciBjaGlsZHJl
biBhbmQgeW91bmcgcGVvcGxlIGluIFNvdXRoIExvbmRvbjogYSBsaW5rYWdlIHN0dWR5IG9mIGNo
aWxkIGFuZCBhZG9sZXNjZW50IG1lbnRhbCBoZWFsdGggc2VydmljZSBkYXRhPC90aXRsZT48c2Vj
b25kYXJ5LXRpdGxlPkJNSiBPcGVuPC9zZWNvbmRhcnktdGl0bGU+PC90aXRsZXM+PHBlcmlvZGlj
YWw+PGZ1bGwtdGl0bGU+Qk1KIE9wZW48L2Z1bGwtdGl0bGU+PC9wZXJpb2RpY2FsPjxwYWdlcz5l
MDI0MzU1PC9wYWdlcz48dm9sdW1lPjk8L3ZvbHVtZT48bnVtYmVyPjE8L251bWJlcj48ZWRpdGlv
bj4yMDE5LzAyLzAxPC9lZGl0aW9uPjxrZXl3b3Jkcz48a2V5d29yZD5BZG9sZXNjZW50PC9rZXl3
b3JkPjxrZXl3b3JkPkNoaWxkPC9rZXl3b3JkPjxrZXl3b3JkPkNoaWxkLCBQcmVzY2hvb2w8L2tl
eXdvcmQ+PGtleXdvcmQ+RGF0YWJhc2VzLCBGYWN0dWFsPC9rZXl3b3JkPjxrZXl3b3JkPipFZHVj
YXRpb248L2tleXdvcmQ+PGtleXdvcmQ+KkVsZWN0cm9uaWMgSGVhbHRoIFJlY29yZHM8L2tleXdv
cmQ+PGtleXdvcmQ+RXZpZGVuY2UtQmFzZWQgUHJhY3RpY2U8L2tleXdvcmQ+PGtleXdvcmQ+RmVt
YWxlPC9rZXl3b3JkPjxrZXl3b3JkPkh1bWFuczwva2V5d29yZD48a2V5d29yZD5JbmZvcm1hdGlv
biBTdG9yYWdlIGFuZCBSZXRyaWV2YWwvKm1ldGhvZHM8L2tleXdvcmQ+PGtleXdvcmQ+TG9uZG9u
PC9rZXl3b3JkPjxrZXl3b3JkPk1hbGU8L2tleXdvcmQ+PGtleXdvcmQ+TWVkaWNhbCBJbmZvcm1h
dGljczwva2V5d29yZD48a2V5d29yZD4qTWVudGFsIEhlYWx0aCBTZXJ2aWNlczwva2V5d29yZD48
a2V5d29yZD4qUmVjb3Jkczwva2V5d29yZD48a2V5d29yZD4qU29jaWFsIFdvcms8L2tleXdvcmQ+
PGtleXdvcmQ+U3RhdGUgTWVkaWNpbmU8L2tleXdvcmQ+PGtleXdvcmQ+KmRhdGEgbGlua2FnZTwv
a2V5d29yZD48a2V5d29yZD4qZXBpZGVtaW9sb2d5PC9rZXl3b3JkPjxrZXl3b3JkPipoZWFsdGgg
aW5mb3JtYXRpY3M8L2tleXdvcmQ+PGtleXdvcmQ+KnNjaG9vbCBhbmQgZWR1Y2F0aW9uPC9rZXl3
b3JkPjwva2V5d29yZHM+PGRhdGVzPjx5ZWFyPjIwMTk8L3llYXI+PHB1Yi1kYXRlcz48ZGF0ZT5K
YW4gMjk8L2RhdGU+PC9wdWItZGF0ZXM+PC9kYXRlcz48aXNibj4yMDQ0LTYwNTUgKEVsZWN0cm9u
aWMpJiN4RDsyMDQ0LTYwNTUgKExpbmtpbmcpPC9pc2JuPjxhY2Nlc3Npb24tbnVtPjMwNzAwNDgw
PC9hY2Nlc3Npb24tbnVtPjx1cmxzPjxyZWxhdGVkLXVybHM+PHVybD5odHRwczovL3d3dy5uY2Jp
Lm5sbS5uaWguZ292L3B1Ym1lZC8zMDcwMDQ4MDwvdXJsPjwvcmVsYXRlZC11cmxzPjwvdXJscz48
Y3VzdG9tMj5QTUM2MzUyNzk2PC9jdXN0b20yPjxlbGVjdHJvbmljLXJlc291cmNlLW51bT4xMC4x
MTM2L2Jtam9wZW4tMjAxOC0wMjQzNTU8L2VsZWN0cm9uaWMtcmVzb3VyY2UtbnVtPjwvcmVjb3Jk
PjwvQ2l0ZT48L0VuZE5vdGU+AG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Downs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29F434B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72E55AC0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ata linkage project between clinical mental health service data and education and social care services data</w:t>
            </w:r>
          </w:p>
        </w:tc>
      </w:tr>
      <w:tr w:rsidR="00980E6B" w:rsidRPr="00F02002" w14:paraId="2A7F9983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5BB1825B" w14:textId="10E8C4DD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EdWJvdml0c2theWE8L0F1dGhv
cj48WWVhcj4yMDIwPC9ZZWFyPjxSZWNOdW0+Mjc8L1JlY051bT48RGlzcGxheVRleHQ+RHVib3Zp
dHNrYXlhIGV0IGFsLiAoMjAyMCk8L0Rpc3BsYXlUZXh0PjxyZWNvcmQ+PHJlYy1udW1iZXI+Mjc8
L3JlYy1udW1iZXI+PGZvcmVpZ24ta2V5cz48a2V5IGFwcD0iRU4iIGRiLWlkPSJ6ejU5ZjJyMmph
dzI5dmVwZGZzNTByMHR2eHJ0cHo5YXd2ZngiIHRpbWVzdGFtcD0iMTY5Nzc5NzQwMSI+Mjc8L2tl
eT48L2ZvcmVpZ24ta2V5cz48cmVmLXR5cGUgbmFtZT0iSm91cm5hbCBBcnRpY2xlIj4xNzwvcmVm
LXR5cGU+PGNvbnRyaWJ1dG9ycz48YXV0aG9ycz48YXV0aG9yPkR1Ym92aXRza2F5YSwgQS48L2F1
dGhvcj48YXV0aG9yPkJhaWcsIEYuPC9hdXRob3I+PGF1dGhvcj5YdSwgWi48L2F1dGhvcj48YXV0
aG9yPlNodWtsYSwgUi48L2F1dGhvcj48YXV0aG9yPlphbWJhbmksIFAuIFMuPC9hdXRob3I+PGF1
dGhvcj5Td2FtaW5hdGhhbiwgQS48L2F1dGhvcj48YXV0aG9yPkphaGFuZ2lyLCBNLiBNLjwvYXV0
aG9yPjxhdXRob3I+Q2hvd2RocnksIEsuPC9hdXRob3I+PGF1dGhvcj5MYWNoaGFuaSwgUi48L2F1
dGhvcj48YXV0aG9yPklkbmFuaSwgTi48L2F1dGhvcj48YXV0aG9yPlNjaHVtYWNoZXIsIE0uPC9h
dXRob3I+PGF1dGhvcj5BYmVyZXIsIEsuPC9hdXRob3I+PGF1dGhvcj5TdG9sbGVyLCBTLiBELjwv
YXV0aG9yPjxhdXRob3I+Unl1LCBTLjwvYXV0aG9yPjxhdXRob3I+V2FuZywgRi48L2F1dGhvcj48
L2F1dGhvcnM+PC9jb250cmlidXRvcnM+PGF1dGgtYWRkcmVzcz5TY2hvb2wgb2YgSW5mb3JtYXRp
b24gVGVjaG5vbG9neSwgTHVjZXJuZSBVbml2ZXJzaXR5IG9mIEFwcGxpZWQgU2NpZW5jZXMgYW5k
IEFydHMsIFJvdGtyZXV6LCBTd2l0emVybGFuZC4mI3hEO1N3aXNzY29tLCBadXJpY2gsIFN3aXR6
ZXJsYW5kLiYjeEQ7RGVwYXJ0bWVudCBvZiBDb21wdXRlciBTY2llbmNlLCBTdG9ueSBCcm9vayBV
bml2ZXJzaXR5LCBTdG9ueSBCcm9vaywgTlksIFVuaXRlZCBTdGF0ZXMuJiN4RDtEZXBhcnRtZW50
IG9mIFJhZGlhdGlvbiBPbmNvbG9neSwgU3RvbnkgQnJvb2sgTWVkaWNpbmUsIFN0b255IEJyb29r
LCBOWSwgVW5pdGVkIFN0YXRlcy4mI3hEO0FwcGxpZWQgSW50ZWxsaWdlbnQgU3lzdGVtcyBMYWIs
IFVuaXZlcnNpdHkgb2YgQXBwbGllZCBTY2llbmNlcyBvZiBXZXN0ZXJuIFN3aXR6ZXJsYW5kIC0g
VmFsYWlzLCBTaWVycmUsIFN3aXR6ZXJsYW5kLiYjeEQ7UG9seXRlY2huaWMgVW5pdmVyc2l0eSBv
ZiBMYXVzYW5uZSwgTGF1c2FubmUsIFN3aXR6ZXJsYW5kLiYjeEQ7RGVwYXJ0bWVudCBvZiBCaW9t
ZWRpY2FsIEluZm9ybWF0aWNzLCBTdG9ueSBCcm9vayBVbml2ZXJzaXR5LCBTdG9ueSBCcm9vaywg
TlksIFVuaXRlZCBTdGF0ZXMuPC9hdXRoLWFkZHJlc3M+PHRpdGxlcz48dGl0bGU+QUNUSU9OLUVI
UjogcGF0aWVudC1jZW50cmljIGJsb2NrY2hhaW4tYmFzZWQgZWxlY3Ryb25pYyBoZWFsdGggcmVj
b3JkIGRhdGEgbWFuYWdlbWVudCBmb3IgY2FuY2VyIGNhcmU8L3RpdGxlPjxzZWNvbmRhcnktdGl0
bGU+SiBNZWQgSW50ZXJuZXQgUmVzPC9zZWNvbmRhcnktdGl0bGU+PC90aXRsZXM+PHBlcmlvZGlj
YWw+PGZ1bGwtdGl0bGU+SiBNZWQgSW50ZXJuZXQgUmVzPC9mdWxsLXRpdGxlPjwvcGVyaW9kaWNh
bD48cGFnZXM+ZTEzNTk4PC9wYWdlcz48dm9sdW1lPjIyPC92b2x1bWU+PG51bWJlcj44PC9udW1i
ZXI+PGVkaXRpb24+MjAyMC8wOC8yMjwvZWRpdGlvbj48a2V5d29yZHM+PGtleXdvcmQ+QmxvY2tj
aGFpbi8qc3RhbmRhcmRzPC9rZXl3b3JkPjxrZXl3b3JkPkRhdGEgTWFuYWdlbWVudC8qbWV0aG9k
czwva2V5d29yZD48a2V5d29yZD5FbGVjdHJvbmljIEhlYWx0aCBSZWNvcmRzLypzdGFuZGFyZHM8
L2tleXdvcmQ+PGtleXdvcmQ+SHVtYW5zPC9rZXl3b3JkPjxrZXl3b3JkPk5lb3BsYXNtcy8qZXBp
ZGVtaW9sb2d5PC9rZXl3b3JkPjxrZXl3b3JkPlBpbG90IFByb2plY3RzPC9rZXl3b3JkPjxrZXl3
b3JkPipIeXBlcmxlZGdlciBGYWJyaWM8L2tleXdvcmQ+PGtleXdvcmQ+KmJsb2NrY2hhaW48L2tl
eXdvcmQ+PGtleXdvcmQ+KmRhdGEgc2hhcmluZzwva2V5d29yZD48a2V5d29yZD4qZWxlY3Ryb25p
YyBoZWFsdGggcmVjb3Jkczwva2V5d29yZD48a2V5d29yZD4qcHJpdmFjeTwva2V5d29yZD48a2V5
d29yZD4qc2VjdXJpdHk8L2tleXdvcmQ+PC9rZXl3b3Jkcz48ZGF0ZXM+PHllYXI+MjAyMDwveWVh
cj48cHViLWRhdGVzPjxkYXRlPkF1ZyAyMTwvZGF0ZT48L3B1Yi1kYXRlcz48L2RhdGVzPjxpc2Ju
PjE0MzgtODg3MSAoRWxlY3Ryb25pYykmI3hEOzE0MzgtODg3MSAoTGlua2luZyk8L2lzYm4+PGFj
Y2Vzc2lvbi1udW0+MzI4MjEwNjQ8L2FjY2Vzc2lvbi1udW0+PHVybHM+PHJlbGF0ZWQtdXJscz48
dXJsPmh0dHBzOi8vd3d3Lm5jYmkubmxtLm5paC5nb3YvcHVibWVkLzMyODIxMDY0PC91cmw+PC9y
ZWxhdGVkLXVybHM+PC91cmxzPjxjdXN0b20yPlBNQzc0NzQ0MTI8L2N1c3RvbTI+PGVsZWN0cm9u
aWMtcmVzb3VyY2UtbnVtPjEwLjIxOTYvMTM1OTg8L2VsZWN0cm9uaWMtcmVzb3VyY2UtbnVtPjwv
cmVjb3JkPjwvQ2l0ZT48L0VuZE5vdGU+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EdWJvdml0c2theWE8L0F1dGhv
cj48WWVhcj4yMDIwPC9ZZWFyPjxSZWNOdW0+Mjc8L1JlY051bT48RGlzcGxheVRleHQ+RHVib3Zp
dHNrYXlhIGV0IGFsLiAoMjAyMCk8L0Rpc3BsYXlUZXh0PjxyZWNvcmQ+PHJlYy1udW1iZXI+Mjc8
L3JlYy1udW1iZXI+PGZvcmVpZ24ta2V5cz48a2V5IGFwcD0iRU4iIGRiLWlkPSJ6ejU5ZjJyMmph
dzI5dmVwZGZzNTByMHR2eHJ0cHo5YXd2ZngiIHRpbWVzdGFtcD0iMTY5Nzc5NzQwMSI+Mjc8L2tl
eT48L2ZvcmVpZ24ta2V5cz48cmVmLXR5cGUgbmFtZT0iSm91cm5hbCBBcnRpY2xlIj4xNzwvcmVm
LXR5cGU+PGNvbnRyaWJ1dG9ycz48YXV0aG9ycz48YXV0aG9yPkR1Ym92aXRza2F5YSwgQS48L2F1
dGhvcj48YXV0aG9yPkJhaWcsIEYuPC9hdXRob3I+PGF1dGhvcj5YdSwgWi48L2F1dGhvcj48YXV0
aG9yPlNodWtsYSwgUi48L2F1dGhvcj48YXV0aG9yPlphbWJhbmksIFAuIFMuPC9hdXRob3I+PGF1
dGhvcj5Td2FtaW5hdGhhbiwgQS48L2F1dGhvcj48YXV0aG9yPkphaGFuZ2lyLCBNLiBNLjwvYXV0
aG9yPjxhdXRob3I+Q2hvd2RocnksIEsuPC9hdXRob3I+PGF1dGhvcj5MYWNoaGFuaSwgUi48L2F1
dGhvcj48YXV0aG9yPklkbmFuaSwgTi48L2F1dGhvcj48YXV0aG9yPlNjaHVtYWNoZXIsIE0uPC9h
dXRob3I+PGF1dGhvcj5BYmVyZXIsIEsuPC9hdXRob3I+PGF1dGhvcj5TdG9sbGVyLCBTLiBELjwv
YXV0aG9yPjxhdXRob3I+Unl1LCBTLjwvYXV0aG9yPjxhdXRob3I+V2FuZywgRi48L2F1dGhvcj48
L2F1dGhvcnM+PC9jb250cmlidXRvcnM+PGF1dGgtYWRkcmVzcz5TY2hvb2wgb2YgSW5mb3JtYXRp
b24gVGVjaG5vbG9neSwgTHVjZXJuZSBVbml2ZXJzaXR5IG9mIEFwcGxpZWQgU2NpZW5jZXMgYW5k
IEFydHMsIFJvdGtyZXV6LCBTd2l0emVybGFuZC4mI3hEO1N3aXNzY29tLCBadXJpY2gsIFN3aXR6
ZXJsYW5kLiYjeEQ7RGVwYXJ0bWVudCBvZiBDb21wdXRlciBTY2llbmNlLCBTdG9ueSBCcm9vayBV
bml2ZXJzaXR5LCBTdG9ueSBCcm9vaywgTlksIFVuaXRlZCBTdGF0ZXMuJiN4RDtEZXBhcnRtZW50
IG9mIFJhZGlhdGlvbiBPbmNvbG9neSwgU3RvbnkgQnJvb2sgTWVkaWNpbmUsIFN0b255IEJyb29r
LCBOWSwgVW5pdGVkIFN0YXRlcy4mI3hEO0FwcGxpZWQgSW50ZWxsaWdlbnQgU3lzdGVtcyBMYWIs
IFVuaXZlcnNpdHkgb2YgQXBwbGllZCBTY2llbmNlcyBvZiBXZXN0ZXJuIFN3aXR6ZXJsYW5kIC0g
VmFsYWlzLCBTaWVycmUsIFN3aXR6ZXJsYW5kLiYjeEQ7UG9seXRlY2huaWMgVW5pdmVyc2l0eSBv
ZiBMYXVzYW5uZSwgTGF1c2FubmUsIFN3aXR6ZXJsYW5kLiYjeEQ7RGVwYXJ0bWVudCBvZiBCaW9t
ZWRpY2FsIEluZm9ybWF0aWNzLCBTdG9ueSBCcm9vayBVbml2ZXJzaXR5LCBTdG9ueSBCcm9vaywg
TlksIFVuaXRlZCBTdGF0ZXMuPC9hdXRoLWFkZHJlc3M+PHRpdGxlcz48dGl0bGU+QUNUSU9OLUVI
UjogcGF0aWVudC1jZW50cmljIGJsb2NrY2hhaW4tYmFzZWQgZWxlY3Ryb25pYyBoZWFsdGggcmVj
b3JkIGRhdGEgbWFuYWdlbWVudCBmb3IgY2FuY2VyIGNhcmU8L3RpdGxlPjxzZWNvbmRhcnktdGl0
bGU+SiBNZWQgSW50ZXJuZXQgUmVzPC9zZWNvbmRhcnktdGl0bGU+PC90aXRsZXM+PHBlcmlvZGlj
YWw+PGZ1bGwtdGl0bGU+SiBNZWQgSW50ZXJuZXQgUmVzPC9mdWxsLXRpdGxlPjwvcGVyaW9kaWNh
bD48cGFnZXM+ZTEzNTk4PC9wYWdlcz48dm9sdW1lPjIyPC92b2x1bWU+PG51bWJlcj44PC9udW1i
ZXI+PGVkaXRpb24+MjAyMC8wOC8yMjwvZWRpdGlvbj48a2V5d29yZHM+PGtleXdvcmQ+QmxvY2tj
aGFpbi8qc3RhbmRhcmRzPC9rZXl3b3JkPjxrZXl3b3JkPkRhdGEgTWFuYWdlbWVudC8qbWV0aG9k
czwva2V5d29yZD48a2V5d29yZD5FbGVjdHJvbmljIEhlYWx0aCBSZWNvcmRzLypzdGFuZGFyZHM8
L2tleXdvcmQ+PGtleXdvcmQ+SHVtYW5zPC9rZXl3b3JkPjxrZXl3b3JkPk5lb3BsYXNtcy8qZXBp
ZGVtaW9sb2d5PC9rZXl3b3JkPjxrZXl3b3JkPlBpbG90IFByb2plY3RzPC9rZXl3b3JkPjxrZXl3
b3JkPipIeXBlcmxlZGdlciBGYWJyaWM8L2tleXdvcmQ+PGtleXdvcmQ+KmJsb2NrY2hhaW48L2tl
eXdvcmQ+PGtleXdvcmQ+KmRhdGEgc2hhcmluZzwva2V5d29yZD48a2V5d29yZD4qZWxlY3Ryb25p
YyBoZWFsdGggcmVjb3Jkczwva2V5d29yZD48a2V5d29yZD4qcHJpdmFjeTwva2V5d29yZD48a2V5
d29yZD4qc2VjdXJpdHk8L2tleXdvcmQ+PC9rZXl3b3Jkcz48ZGF0ZXM+PHllYXI+MjAyMDwveWVh
cj48cHViLWRhdGVzPjxkYXRlPkF1ZyAyMTwvZGF0ZT48L3B1Yi1kYXRlcz48L2RhdGVzPjxpc2Ju
PjE0MzgtODg3MSAoRWxlY3Ryb25pYykmI3hEOzE0MzgtODg3MSAoTGlua2luZyk8L2lzYm4+PGFj
Y2Vzc2lvbi1udW0+MzI4MjEwNjQ8L2FjY2Vzc2lvbi1udW0+PHVybHM+PHJlbGF0ZWQtdXJscz48
dXJsPmh0dHBzOi8vd3d3Lm5jYmkubmxtLm5paC5nb3YvcHVibWVkLzMyODIxMDY0PC91cmw+PC9y
ZWxhdGVkLXVybHM+PC91cmxzPjxjdXN0b20yPlBNQzc0NzQ0MTI8L2N1c3RvbTI+PGVsZWN0cm9u
aWMtcmVzb3VyY2UtbnVtPjEwLjIxOTYvMTM1OTg8L2VsZWN0cm9uaWMtcmVzb3VyY2UtbnVtPjwv
cmVjb3JkPjwvQ2l0ZT48L0VuZE5vdGU+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Dubovitskaya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3E2BDB7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6C94FB75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velopment of blockchain-based electronic health records data sharing and management, which involves actively the patient and caregivers</w:t>
            </w:r>
          </w:p>
        </w:tc>
      </w:tr>
      <w:tr w:rsidR="00980E6B" w:rsidRPr="00F02002" w14:paraId="0F75D29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C31008A" w14:textId="08957CC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Durneva&lt;/Author&gt;&lt;Year&gt;2020&lt;/Year&gt;&lt;RecNum&gt;28&lt;/RecNum&gt;&lt;DisplayText&gt;Durneva et al. (2020)&lt;/DisplayText&gt;&lt;record&gt;&lt;rec-number&gt;28&lt;/rec-number&gt;&lt;foreign-keys&gt;&lt;key app="EN" db-id="zz59f2r2jaw29vepdfs50r0tvxrtpz9awvfx" timestamp="1697797401"&gt;28&lt;/key&gt;&lt;/foreign-keys&gt;&lt;ref-type name="Journal Article"&gt;17&lt;/ref-type&gt;&lt;contributors&gt;&lt;authors&gt;&lt;author&gt;Durneva, P.&lt;/author&gt;&lt;author&gt;Cousins, K.&lt;/author&gt;&lt;author&gt;Chen, M.&lt;/author&gt;&lt;/authors&gt;&lt;/contributors&gt;&lt;auth-address&gt;Department of Information Systems &amp;amp; Business Analytics, Florida International University, Miami, FL, United States.&lt;/auth-address&gt;&lt;titles&gt;&lt;title&gt;The current state of research, challenges, and future research directions of blockchain technology in patient care: systematic review&lt;/title&gt;&lt;secondary-title&gt;J Med Internet Res&lt;/secondary-title&gt;&lt;/titles&gt;&lt;periodical&gt;&lt;full-title&gt;J Med Internet Res&lt;/full-title&gt;&lt;/periodical&gt;&lt;pages&gt;e18619&lt;/pages&gt;&lt;volume&gt;22&lt;/volume&gt;&lt;number&gt;7&lt;/number&gt;&lt;edition&gt;2020/07/25&lt;/edition&gt;&lt;keywords&gt;&lt;keyword&gt;Algorithms&lt;/keyword&gt;&lt;keyword&gt;Blockchain/*standards&lt;/keyword&gt;&lt;keyword&gt;Humans&lt;/keyword&gt;&lt;keyword&gt;Patient Care/*methods&lt;/keyword&gt;&lt;keyword&gt;Research Design&lt;/keyword&gt;&lt;keyword&gt;Technology/*standards&lt;/keyword&gt;&lt;keyword&gt;*blockchain&lt;/keyword&gt;&lt;keyword&gt;*health information technology&lt;/keyword&gt;&lt;keyword&gt;*health outcomes&lt;/keyword&gt;&lt;keyword&gt;*interoperability&lt;/keyword&gt;&lt;keyword&gt;*privacy&lt;/keyword&gt;&lt;keyword&gt;*security&lt;/keyword&gt;&lt;keyword&gt;*systematic review&lt;/keyword&gt;&lt;/keywords&gt;&lt;dates&gt;&lt;year&gt;2020&lt;/year&gt;&lt;pub-dates&gt;&lt;date&gt;Jul 20&lt;/date&gt;&lt;/pub-dates&gt;&lt;/dates&gt;&lt;isbn&gt;1438-8871 (Electronic)&amp;#xD;1438-8871 (Linking)&lt;/isbn&gt;&lt;accession-num&gt;32706668&lt;/accession-num&gt;&lt;urls&gt;&lt;related-urls&gt;&lt;url&gt;https://www.ncbi.nlm.nih.gov/pubmed/32706668&lt;/url&gt;&lt;/related-urls&gt;&lt;/urls&gt;&lt;custom2&gt;PMC7399962&lt;/custom2&gt;&lt;electronic-resource-num&gt;10.2196/18619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Durneva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EEEB90C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73DF892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ystematic review of the application of blockchain technology in patient care</w:t>
            </w:r>
          </w:p>
        </w:tc>
      </w:tr>
      <w:tr w:rsidR="00980E6B" w:rsidRPr="00F02002" w14:paraId="717AA1E9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361C53EE" w14:textId="00901576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Edwards&lt;/Author&gt;&lt;Year&gt;2010&lt;/Year&gt;&lt;RecNum&gt;29&lt;/RecNum&gt;&lt;DisplayText&gt;Edwards et al. (2010)&lt;/DisplayText&gt;&lt;record&gt;&lt;rec-number&gt;29&lt;/rec-number&gt;&lt;foreign-keys&gt;&lt;key app="EN" db-id="zz59f2r2jaw29vepdfs50r0tvxrtpz9awvfx" timestamp="1697797401"&gt;29&lt;/key&gt;&lt;/foreign-keys&gt;&lt;ref-type name="Journal Article"&gt;17&lt;/ref-type&gt;&lt;contributors&gt;&lt;authors&gt;&lt;author&gt;Edwards, A.&lt;/author&gt;&lt;author&gt;Hollin, I.&lt;/author&gt;&lt;author&gt;Barry, J.&lt;/author&gt;&lt;author&gt;Kachnowski, S.&lt;/author&gt;&lt;/authors&gt;&lt;/contributors&gt;&lt;titles&gt;&lt;title&gt;Barriers to cross institutional health information exchange: a literature review&lt;/title&gt;&lt;secondary-title&gt;J Healthc Inf Manag&lt;/secondary-title&gt;&lt;/titles&gt;&lt;periodical&gt;&lt;full-title&gt;J Healthc Inf Manag&lt;/full-title&gt;&lt;/periodical&gt;&lt;pages&gt;22-34&lt;/pages&gt;&lt;volume&gt;24&lt;/volume&gt;&lt;number&gt;3&lt;/number&gt;&lt;keywords&gt;&lt;keyword&gt;Health information technology&lt;/keyword&gt;&lt;keyword&gt;health information exchange&lt;/keyword&gt;&lt;keyword&gt;barriers&lt;/keyword&gt;&lt;keyword&gt;interoperability&lt;/keyword&gt;&lt;keyword&gt;integrated systems&lt;/keyword&gt;&lt;keyword&gt;literature review&lt;/keyword&gt;&lt;/keywords&gt;&lt;dates&gt;&lt;year&gt;2010&lt;/year&gt;&lt;/dates&gt;&lt;urls&gt;&lt;/urls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Edwards et al. (201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7CC94F8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E7BE12E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terature review about barriers to health information exchange</w:t>
            </w:r>
          </w:p>
        </w:tc>
      </w:tr>
      <w:tr w:rsidR="00980E6B" w:rsidRPr="00F02002" w14:paraId="306A5ED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8A25FC2" w14:textId="3C04C956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Ford&lt;/Author&gt;&lt;Year&gt;2009&lt;/Year&gt;&lt;RecNum&gt;30&lt;/RecNum&gt;&lt;DisplayText&gt;Ford et al. (2009)&lt;/DisplayText&gt;&lt;record&gt;&lt;rec-number&gt;30&lt;/rec-number&gt;&lt;foreign-keys&gt;&lt;key app="EN" db-id="zz59f2r2jaw29vepdfs50r0tvxrtpz9awvfx" timestamp="1697797401"&gt;30&lt;/key&gt;&lt;/foreign-keys&gt;&lt;ref-type name="Journal Article"&gt;17&lt;/ref-type&gt;&lt;contributors&gt;&lt;authors&gt;&lt;author&gt;Ford, D. V.&lt;/author&gt;&lt;author&gt;Jones, K. H.&lt;/author&gt;&lt;author&gt;Verplancke, J. P.&lt;/author&gt;&lt;author&gt;Lyons, R. A.&lt;/author&gt;&lt;author&gt;John, G.&lt;/author&gt;&lt;author&gt;Brown, G.&lt;/author&gt;&lt;author&gt;Brooks, C. J.&lt;/author&gt;&lt;author&gt;Thompson, S.&lt;/author&gt;&lt;author&gt;Bodger, O.&lt;/author&gt;&lt;author&gt;Couch, T.&lt;/author&gt;&lt;author&gt;Leake, K.&lt;/author&gt;&lt;/authors&gt;&lt;/contributors&gt;&lt;auth-address&gt;Health Information Research Unit, Centre for Health Information Research &amp;amp; Evaluation, School of Medicine, Swansea University, UK. d.v.ford@swansea.ac.uk&lt;/auth-address&gt;&lt;titles&gt;&lt;title&gt;The SAIL Databank: building a national architecture for e-health research and evaluation&lt;/title&gt;&lt;secondary-title&gt;BMC Health Serv Res&lt;/secondary-title&gt;&lt;/titles&gt;&lt;periodical&gt;&lt;full-title&gt;BMC Health Serv Res&lt;/full-title&gt;&lt;/periodical&gt;&lt;pages&gt;157&lt;/pages&gt;&lt;volume&gt;9&lt;/volume&gt;&lt;edition&gt;2009/09/08&lt;/edition&gt;&lt;keywords&gt;&lt;keyword&gt;*Databases, Factual/statistics &amp;amp; numerical data&lt;/keyword&gt;&lt;keyword&gt;*Health Services Research&lt;/keyword&gt;&lt;keyword&gt;Medical Informatics&lt;/keyword&gt;&lt;keyword&gt;*Program Development&lt;/keyword&gt;&lt;keyword&gt;Wales&lt;/keyword&gt;&lt;/keywords&gt;&lt;dates&gt;&lt;year&gt;2009&lt;/year&gt;&lt;pub-dates&gt;&lt;date&gt;Sep 4&lt;/date&gt;&lt;/pub-dates&gt;&lt;/dates&gt;&lt;isbn&gt;1472-6963 (Electronic)&amp;#xD;1472-6963 (Linking)&lt;/isbn&gt;&lt;accession-num&gt;19732426&lt;/accession-num&gt;&lt;urls&gt;&lt;related-urls&gt;&lt;url&gt;https://www.ncbi.nlm.nih.gov/pubmed/19732426&lt;/url&gt;&lt;/related-urls&gt;&lt;/urls&gt;&lt;custom2&gt;PMC2744675&lt;/custom2&gt;&lt;electronic-resource-num&gt;10.1186/1472-6963-9-157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Ford et al. (200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58404F8B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36387EEF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stablishment of a research databank (SAIL) of health and well-being personal data that safely gathers information from different types of data sources</w:t>
            </w:r>
          </w:p>
        </w:tc>
      </w:tr>
      <w:tr w:rsidR="00980E6B" w:rsidRPr="00F02002" w14:paraId="2B49558A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BC4DA35" w14:textId="251F4792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Furukawa&lt;/Author&gt;&lt;Year&gt;2013&lt;/Year&gt;&lt;RecNum&gt;31&lt;/RecNum&gt;&lt;DisplayText&gt;Furukawa et al. (2013)&lt;/DisplayText&gt;&lt;record&gt;&lt;rec-number&gt;31&lt;/rec-number&gt;&lt;foreign-keys&gt;&lt;key app="EN" db-id="zz59f2r2jaw29vepdfs50r0tvxrtpz9awvfx" timestamp="1697797401"&gt;31&lt;/key&gt;&lt;/foreign-keys&gt;&lt;ref-type name="Journal Article"&gt;17&lt;/ref-type&gt;&lt;contributors&gt;&lt;authors&gt;&lt;author&gt;Furukawa, M. F.&lt;/author&gt;&lt;author&gt;Patel, V.&lt;/author&gt;&lt;author&gt;Charles, D.&lt;/author&gt;&lt;author&gt;Swain, M.&lt;/author&gt;&lt;author&gt;Mostashari, F.&lt;/author&gt;&lt;/authors&gt;&lt;/contributors&gt;&lt;auth-address&gt;Office of Economic Analysis, Evaluation, and Modeling, Department of Health and Human Services, Washington, DC, USA. michael.furukawa@hhs.gov&lt;/auth-address&gt;&lt;titles&gt;&lt;title&gt;Hospital electronic health information exchange grew substantially in 2008-12&lt;/title&gt;&lt;secondary-title&gt;Health Aff (Millwood)&lt;/secondary-title&gt;&lt;/titles&gt;&lt;periodical&gt;&lt;full-title&gt;Health Aff (Millwood)&lt;/full-title&gt;&lt;/periodical&gt;&lt;pages&gt;1346-54&lt;/pages&gt;&lt;volume&gt;32&lt;/volume&gt;&lt;number&gt;8&lt;/number&gt;&lt;edition&gt;2013/08/07&lt;/edition&gt;&lt;keywords&gt;&lt;keyword&gt;Electronic Health Records/*statistics &amp;amp; numerical data/*trends&lt;/keyword&gt;&lt;keyword&gt;Forecasting&lt;/keyword&gt;&lt;keyword&gt;*Hospital Records&lt;/keyword&gt;&lt;keyword&gt;Humans&lt;/keyword&gt;&lt;keyword&gt;*Information Dissemination&lt;/keyword&gt;&lt;keyword&gt;*Medical Record Linkage&lt;/keyword&gt;&lt;keyword&gt;United States&lt;/keyword&gt;&lt;keyword&gt;Utilization Review/statistics &amp;amp; numerical data&lt;/keyword&gt;&lt;keyword&gt;Hospitals&lt;/keyword&gt;&lt;keyword&gt;Information Technology&lt;/keyword&gt;&lt;/keywords&gt;&lt;dates&gt;&lt;year&gt;2013&lt;/year&gt;&lt;pub-dates&gt;&lt;date&gt;Aug&lt;/date&gt;&lt;/pub-dates&gt;&lt;/dates&gt;&lt;isbn&gt;1544-5208 (Electronic)&amp;#xD;0278-2715 (Linking)&lt;/isbn&gt;&lt;accession-num&gt;23918477&lt;/accession-num&gt;&lt;urls&gt;&lt;related-urls&gt;&lt;url&gt;https://www.ncbi.nlm.nih.gov/pubmed/23918477&lt;/url&gt;&lt;/related-urls&gt;&lt;/urls&gt;&lt;electronic-resource-num&gt;10.1377/hlthaff.2013.001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Furukawa et al. (2013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9F4125F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371AEBD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nal and external exchange trends of hospital electronic health data</w:t>
            </w:r>
          </w:p>
        </w:tc>
      </w:tr>
      <w:tr w:rsidR="00980E6B" w:rsidRPr="00F02002" w14:paraId="132DAE71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3763508C" w14:textId="528B316B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Gamal&lt;/Author&gt;&lt;Year&gt;2021&lt;/Year&gt;&lt;RecNum&gt;32&lt;/RecNum&gt;&lt;DisplayText&gt;Gamal et al. (2021)&lt;/DisplayText&gt;&lt;record&gt;&lt;rec-number&gt;32&lt;/rec-number&gt;&lt;foreign-keys&gt;&lt;key app="EN" db-id="zz59f2r2jaw29vepdfs50r0tvxrtpz9awvfx" timestamp="1697797401"&gt;32&lt;/key&gt;&lt;/foreign-keys&gt;&lt;ref-type name="Journal Article"&gt;17&lt;/ref-type&gt;&lt;contributors&gt;&lt;authors&gt;&lt;author&gt;Gamal, A.&lt;/author&gt;&lt;author&gt;Barakat, S.&lt;/author&gt;&lt;author&gt;Rezk, A.&lt;/author&gt;&lt;/authors&gt;&lt;/contributors&gt;&lt;auth-address&gt;Faculty of Computers and Information, Mansoura University, Egypt. Electronic address: aya.gamal.abbas@gmail.com.&amp;#xD;Faculty of Computers and Information, Mansoura University, Egypt. Electronic address: sheiib@mans.edu.eg.&amp;#xD;Faculty of Computers and Information, Mansoura University, Egypt. Electronic address: amira_rezk@mans.edu.eg.&lt;/auth-address&gt;&lt;titles&gt;&lt;title&gt;Standardized electronic health record data modeling and persistence: A comparative review&lt;/title&gt;&lt;secondary-title&gt;J Biomed Inform&lt;/secondary-title&gt;&lt;/titles&gt;&lt;periodical&gt;&lt;full-title&gt;J Biomed Inform&lt;/full-title&gt;&lt;/periodical&gt;&lt;pages&gt;103670&lt;/pages&gt;&lt;volume&gt;114&lt;/volume&gt;&lt;edition&gt;2020/12/29&lt;/edition&gt;&lt;keywords&gt;&lt;keyword&gt;*Database Management Systems&lt;/keyword&gt;&lt;keyword&gt;Databases, Factual&lt;/keyword&gt;&lt;keyword&gt;Delivery of Health Care&lt;/keyword&gt;&lt;keyword&gt;*Electronic Health Records&lt;/keyword&gt;&lt;keyword&gt;Humans&lt;/keyword&gt;&lt;keyword&gt;Information Storage and Retrieval&lt;/keyword&gt;&lt;keyword&gt;*EHRs Data Modeling&lt;/keyword&gt;&lt;keyword&gt;*Health care task&lt;/keyword&gt;&lt;keyword&gt;*Interoperability&lt;/keyword&gt;&lt;keyword&gt;*NoSQL&lt;/keyword&gt;&lt;keyword&gt;*Standardized Electronic Health Record&lt;/keyword&gt;&lt;keyword&gt;*Workload Characteristics&lt;/keyword&gt;&lt;/keywords&gt;&lt;dates&gt;&lt;year&gt;2021&lt;/year&gt;&lt;pub-dates&gt;&lt;date&gt;Feb&lt;/date&gt;&lt;/pub-dates&gt;&lt;/dates&gt;&lt;isbn&gt;1532-0480 (Electronic)&amp;#xD;1532-0464 (Linking)&lt;/isbn&gt;&lt;accession-num&gt;33359548&lt;/accession-num&gt;&lt;urls&gt;&lt;related-urls&gt;&lt;url&gt;https://www.ncbi.nlm.nih.gov/pubmed/33359548&lt;/url&gt;&lt;/related-urls&gt;&lt;/urls&gt;&lt;electronic-resource-num&gt;10.1016/j.jbi.2020.10367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Gamal et al. (2021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815D44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87DF505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Overview and review of the current state of database management systems that stores standardized electronic health record data </w:t>
            </w:r>
          </w:p>
        </w:tc>
      </w:tr>
      <w:tr w:rsidR="00980E6B" w:rsidRPr="00F02002" w14:paraId="63F3938B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5A89CEA2" w14:textId="6FF5C03D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HZW5ldmlldmU8L0F1dGhvcj48
WWVhcj4yMDE5PC9ZZWFyPjxSZWNOdW0+MzM8L1JlY051bT48RGlzcGxheVRleHQ+R2VuZXZpZXZl
IGV0IGFsLiAoMjAxOSk8L0Rpc3BsYXlUZXh0PjxyZWNvcmQ+PHJlYy1udW1iZXI+MzM8L3JlYy1u
dW1iZXI+PGZvcmVpZ24ta2V5cz48a2V5IGFwcD0iRU4iIGRiLWlkPSJ6ejU5ZjJyMmphdzI5dmVw
ZGZzNTByMHR2eHJ0cHo5YXd2ZngiIHRpbWVzdGFtcD0iMTY5Nzc5NzQwMSI+MzM8L2tleT48L2Zv
cmVpZ24ta2V5cz48cmVmLXR5cGUgbmFtZT0iSm91cm5hbCBBcnRpY2xlIj4xNzwvcmVmLXR5cGU+
PGNvbnRyaWJ1dG9ycz48YXV0aG9ycz48YXV0aG9yPkdlbmV2aWV2ZSwgTC4gRC48L2F1dGhvcj48
YXV0aG9yPk1hcnRhbmksIEEuPC9hdXRob3I+PGF1dGhvcj5NYWxsZXQsIE0uIEMuPC9hdXRob3I+
PGF1dGhvcj5XYW5nbW8sIFQuPC9hdXRob3I+PGF1dGhvcj5FbGdlciwgQi4gUy48L2F1dGhvcj48
L2F1dGhvcnM+PC9jb250cmlidXRvcnM+PGF1dGgtYWRkcmVzcz5JbnN0aXR1dGUgZm9yIEJpb21l
ZGljYWwgRXRoaWNzLCBVbml2ZXJzaXR5IG9mIEJhc2VsLCBCYXNlbCwgU3dpdHplcmxhbmQuJiN4
RDtJbnN0aXR1dGUgb2YgU29jaWFsIGFuZCBQcmV2ZW50aXZlIE1lZGljaW5lLCBVbml2ZXJzaXR5
IG9mIEJlcm4sIEJlcm4sIFN3aXR6ZXJsYW5kLiYjeEQ7VW5pdmVyc2l0eSBDZW50ZXIgb2YgTGVn
YWwgTWVkaWNpbmUsIFVuaXZlcnNpdHkgb2YgR2VuZXZhLCBHZW5ldmEsIFN3aXR6ZXJsYW5kLjwv
YXV0aC1hZGRyZXNzPjx0aXRsZXM+PHRpdGxlPkZhY3RvcnMgaW5mbHVlbmNpbmcgaGFybW9uaXpl
ZCBoZWFsdGggZGF0YSBjb2xsZWN0aW9uLCBzaGFyaW5nIGFuZCBsaW5rYWdlIGluIERlbm1hcmsg
YW5kIFN3aXR6ZXJsYW5kOiBBIHN5c3RlbWF0aWMgcmV2aWV3PC90aXRsZT48c2Vjb25kYXJ5LXRp
dGxlPlBMb1MgT25lPC9zZWNvbmRhcnktdGl0bGU+PC90aXRsZXM+PHBlcmlvZGljYWw+PGZ1bGwt
dGl0bGU+UExvUyBPbmU8L2Z1bGwtdGl0bGU+PC9wZXJpb2RpY2FsPjxwYWdlcz5lMDIyNjAxNTwv
cGFnZXM+PHZvbHVtZT4xNDwvdm9sdW1lPjxudW1iZXI+MTI8L251bWJlcj48ZWRpdGlvbj4yMDE5
LzEyLzEzPC9lZGl0aW9uPjxrZXl3b3Jkcz48a2V5d29yZD5BdHRpdHVkZSBvZiBIZWFsdGggUGVy
c29ubmVsPC9rZXl3b3JkPjxrZXl3b3JkPipDb21tdW5pY2F0aW9uIEJhcnJpZXJzPC9rZXl3b3Jk
PjxrZXl3b3JkPipEYXRhIENvbGxlY3Rpb24vbWV0aG9kcy9zdGFuZGFyZHM8L2tleXdvcmQ+PGtl
eXdvcmQ+RGVubWFyay9lcGlkZW1pb2xvZ3k8L2tleXdvcmQ+PGtleXdvcmQ+RWxlY3Ryb25pYyBI
ZWFsdGggUmVjb3Jkcy9vcmdhbml6YXRpb24gJmFtcDsgYWRtaW5pc3RyYXRpb24vc3RhbmRhcmRz
PC9rZXl3b3JkPjxrZXl3b3JkPipIZWFsdGggSW5mb3JtYXRpb24gTWFuYWdlbWVudC9tZXRob2Rz
L29yZ2FuaXphdGlvbiAmYW1wOzwva2V5d29yZD48a2V5d29yZD5hZG1pbmlzdHJhdGlvbi9zdGFu
ZGFyZHMvc3RhdGlzdGljcyAmYW1wOyBudW1lcmljYWwgZGF0YTwva2V5d29yZD48a2V5d29yZD5I
dW1hbnM8L2tleXdvcmQ+PGtleXdvcmQ+KkluZm9ybWF0aW9uIERpc3NlbWluYXRpb24vbWV0aG9k
czwva2V5d29yZD48a2V5d29yZD4qSW5mb3JtYXRpb24gU3RvcmFnZSBhbmQgUmV0cmlldmFsL3N0
YW5kYXJkcy9zdGF0aXN0aWNzICZhbXA7IG51bWVyaWNhbCBkYXRhPC9rZXl3b3JkPjxrZXl3b3Jk
Pk1lZGljYWwgSW5mb3JtYXRpY3Mvb3JnYW5pemF0aW9uICZhbXA7IGFkbWluaXN0cmF0aW9uL3N0
YW5kYXJkcy90cmVuZHM8L2tleXdvcmQ+PGtleXdvcmQ+UHVibGljYXRpb25zL3N0YW5kYXJkcy9z
dGF0aXN0aWNzICZhbXA7IG51bWVyaWNhbCBkYXRhPC9rZXl3b3JkPjxrZXl3b3JkPlF1YWxpdGF0
aXZlIFJlc2VhcmNoPC9rZXl3b3JkPjxrZXl3b3JkPlJlZmVyZW5jZSBTdGFuZGFyZHM8L2tleXdv
cmQ+PGtleXdvcmQ+U3dpdHplcmxhbmQvZXBpZGVtaW9sb2d5PC9rZXl3b3JkPjwva2V5d29yZHM+
PGRhdGVzPjx5ZWFyPjIwMTk8L3llYXI+PC9kYXRlcz48aXNibj4xOTMyLTYyMDMgKEVsZWN0cm9u
aWMpJiN4RDsxOTMyLTYyMDMgKExpbmtpbmcpPC9pc2JuPjxhY2Nlc3Npb24tbnVtPjMxODMwMTI0
PC9hY2Nlc3Npb24tbnVtPjx1cmxzPjxyZWxhdGVkLXVybHM+PHVybD5odHRwczovL3d3dy5uY2Jp
Lm5sbS5uaWguZ292L3B1Ym1lZC8zMTgzMDEyNDwvdXJsPjwvcmVsYXRlZC11cmxzPjwvdXJscz48
Y3VzdG9tMj5QTUM2OTA3ODMyIGZvbGxvd2luZyBub24tZmluYW5jaWFsIGNvbXBldGluZyBpbnRl
cmVzdHM6IExERyBhbmQgTUNNIGFyZSBtYXJyaWVkIGFuZCB0aGlzIGRvZXMgbm90IGFsdGVyIG91
ciBhZGhlcmVuY2UgdG8gUExPUyBPTkUgcG9saWNpZXMgb24gc2hhcmluZyBkYXRhIGFuZCBtYXRl
cmlhbHMuPC9jdXN0b20yPjxlbGVjdHJvbmljLXJlc291cmNlLW51bT4xMC4xMzcxL2pvdXJuYWwu
cG9uZS4wMjI2MDE1PC9lbGVjdHJvbmljLXJlc291cmNlLW51bT48L3JlY29yZD48L0NpdGU+PC9F
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HZW5ldmlldmU8L0F1dGhvcj48
WWVhcj4yMDE5PC9ZZWFyPjxSZWNOdW0+MzM8L1JlY051bT48RGlzcGxheVRleHQ+R2VuZXZpZXZl
IGV0IGFsLiAoMjAxOSk8L0Rpc3BsYXlUZXh0PjxyZWNvcmQ+PHJlYy1udW1iZXI+MzM8L3JlYy1u
dW1iZXI+PGZvcmVpZ24ta2V5cz48a2V5IGFwcD0iRU4iIGRiLWlkPSJ6ejU5ZjJyMmphdzI5dmVw
ZGZzNTByMHR2eHJ0cHo5YXd2ZngiIHRpbWVzdGFtcD0iMTY5Nzc5NzQwMSI+MzM8L2tleT48L2Zv
cmVpZ24ta2V5cz48cmVmLXR5cGUgbmFtZT0iSm91cm5hbCBBcnRpY2xlIj4xNzwvcmVmLXR5cGU+
PGNvbnRyaWJ1dG9ycz48YXV0aG9ycz48YXV0aG9yPkdlbmV2aWV2ZSwgTC4gRC48L2F1dGhvcj48
YXV0aG9yPk1hcnRhbmksIEEuPC9hdXRob3I+PGF1dGhvcj5NYWxsZXQsIE0uIEMuPC9hdXRob3I+
PGF1dGhvcj5XYW5nbW8sIFQuPC9hdXRob3I+PGF1dGhvcj5FbGdlciwgQi4gUy48L2F1dGhvcj48
L2F1dGhvcnM+PC9jb250cmlidXRvcnM+PGF1dGgtYWRkcmVzcz5JbnN0aXR1dGUgZm9yIEJpb21l
ZGljYWwgRXRoaWNzLCBVbml2ZXJzaXR5IG9mIEJhc2VsLCBCYXNlbCwgU3dpdHplcmxhbmQuJiN4
RDtJbnN0aXR1dGUgb2YgU29jaWFsIGFuZCBQcmV2ZW50aXZlIE1lZGljaW5lLCBVbml2ZXJzaXR5
IG9mIEJlcm4sIEJlcm4sIFN3aXR6ZXJsYW5kLiYjeEQ7VW5pdmVyc2l0eSBDZW50ZXIgb2YgTGVn
YWwgTWVkaWNpbmUsIFVuaXZlcnNpdHkgb2YgR2VuZXZhLCBHZW5ldmEsIFN3aXR6ZXJsYW5kLjwv
YXV0aC1hZGRyZXNzPjx0aXRsZXM+PHRpdGxlPkZhY3RvcnMgaW5mbHVlbmNpbmcgaGFybW9uaXpl
ZCBoZWFsdGggZGF0YSBjb2xsZWN0aW9uLCBzaGFyaW5nIGFuZCBsaW5rYWdlIGluIERlbm1hcmsg
YW5kIFN3aXR6ZXJsYW5kOiBBIHN5c3RlbWF0aWMgcmV2aWV3PC90aXRsZT48c2Vjb25kYXJ5LXRp
dGxlPlBMb1MgT25lPC9zZWNvbmRhcnktdGl0bGU+PC90aXRsZXM+PHBlcmlvZGljYWw+PGZ1bGwt
dGl0bGU+UExvUyBPbmU8L2Z1bGwtdGl0bGU+PC9wZXJpb2RpY2FsPjxwYWdlcz5lMDIyNjAxNTwv
cGFnZXM+PHZvbHVtZT4xNDwvdm9sdW1lPjxudW1iZXI+MTI8L251bWJlcj48ZWRpdGlvbj4yMDE5
LzEyLzEzPC9lZGl0aW9uPjxrZXl3b3Jkcz48a2V5d29yZD5BdHRpdHVkZSBvZiBIZWFsdGggUGVy
c29ubmVsPC9rZXl3b3JkPjxrZXl3b3JkPipDb21tdW5pY2F0aW9uIEJhcnJpZXJzPC9rZXl3b3Jk
PjxrZXl3b3JkPipEYXRhIENvbGxlY3Rpb24vbWV0aG9kcy9zdGFuZGFyZHM8L2tleXdvcmQ+PGtl
eXdvcmQ+RGVubWFyay9lcGlkZW1pb2xvZ3k8L2tleXdvcmQ+PGtleXdvcmQ+RWxlY3Ryb25pYyBI
ZWFsdGggUmVjb3Jkcy9vcmdhbml6YXRpb24gJmFtcDsgYWRtaW5pc3RyYXRpb24vc3RhbmRhcmRz
PC9rZXl3b3JkPjxrZXl3b3JkPipIZWFsdGggSW5mb3JtYXRpb24gTWFuYWdlbWVudC9tZXRob2Rz
L29yZ2FuaXphdGlvbiAmYW1wOzwva2V5d29yZD48a2V5d29yZD5hZG1pbmlzdHJhdGlvbi9zdGFu
ZGFyZHMvc3RhdGlzdGljcyAmYW1wOyBudW1lcmljYWwgZGF0YTwva2V5d29yZD48a2V5d29yZD5I
dW1hbnM8L2tleXdvcmQ+PGtleXdvcmQ+KkluZm9ybWF0aW9uIERpc3NlbWluYXRpb24vbWV0aG9k
czwva2V5d29yZD48a2V5d29yZD4qSW5mb3JtYXRpb24gU3RvcmFnZSBhbmQgUmV0cmlldmFsL3N0
YW5kYXJkcy9zdGF0aXN0aWNzICZhbXA7IG51bWVyaWNhbCBkYXRhPC9rZXl3b3JkPjxrZXl3b3Jk
Pk1lZGljYWwgSW5mb3JtYXRpY3Mvb3JnYW5pemF0aW9uICZhbXA7IGFkbWluaXN0cmF0aW9uL3N0
YW5kYXJkcy90cmVuZHM8L2tleXdvcmQ+PGtleXdvcmQ+UHVibGljYXRpb25zL3N0YW5kYXJkcy9z
dGF0aXN0aWNzICZhbXA7IG51bWVyaWNhbCBkYXRhPC9rZXl3b3JkPjxrZXl3b3JkPlF1YWxpdGF0
aXZlIFJlc2VhcmNoPC9rZXl3b3JkPjxrZXl3b3JkPlJlZmVyZW5jZSBTdGFuZGFyZHM8L2tleXdv
cmQ+PGtleXdvcmQ+U3dpdHplcmxhbmQvZXBpZGVtaW9sb2d5PC9rZXl3b3JkPjwva2V5d29yZHM+
PGRhdGVzPjx5ZWFyPjIwMTk8L3llYXI+PC9kYXRlcz48aXNibj4xOTMyLTYyMDMgKEVsZWN0cm9u
aWMpJiN4RDsxOTMyLTYyMDMgKExpbmtpbmcpPC9pc2JuPjxhY2Nlc3Npb24tbnVtPjMxODMwMTI0
PC9hY2Nlc3Npb24tbnVtPjx1cmxzPjxyZWxhdGVkLXVybHM+PHVybD5odHRwczovL3d3dy5uY2Jp
Lm5sbS5uaWguZ292L3B1Ym1lZC8zMTgzMDEyNDwvdXJsPjwvcmVsYXRlZC11cmxzPjwvdXJscz48
Y3VzdG9tMj5QTUM2OTA3ODMyIGZvbGxvd2luZyBub24tZmluYW5jaWFsIGNvbXBldGluZyBpbnRl
cmVzdHM6IExERyBhbmQgTUNNIGFyZSBtYXJyaWVkIGFuZCB0aGlzIGRvZXMgbm90IGFsdGVyIG91
ciBhZGhlcmVuY2UgdG8gUExPUyBPTkUgcG9saWNpZXMgb24gc2hhcmluZyBkYXRhIGFuZCBtYXRl
cmlhbHMuPC9jdXN0b20yPjxlbGVjdHJvbmljLXJlc291cmNlLW51bT4xMC4xMzcxL2pvdXJuYWwu
cG9uZS4wMjI2MDE1PC9lbGVjdHJvbmljLXJlc291cmNlLW51bT48L3JlY29yZD48L0NpdGU+PC9F
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Genevieve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3C915C8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 &amp; Linkage</w:t>
            </w:r>
          </w:p>
        </w:tc>
        <w:tc>
          <w:tcPr>
            <w:tcW w:w="0" w:type="auto"/>
            <w:vAlign w:val="center"/>
            <w:hideMark/>
          </w:tcPr>
          <w:p w14:paraId="0455A04E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ystematic review of the barriers and enablers of health data sharing, linkage, and harmonization</w:t>
            </w:r>
          </w:p>
        </w:tc>
      </w:tr>
      <w:tr w:rsidR="00980E6B" w:rsidRPr="00F02002" w14:paraId="061C4727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2703914" w14:textId="4A4B2FD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Gordon&lt;/Author&gt;&lt;Year&gt;2018&lt;/Year&gt;&lt;RecNum&gt;34&lt;/RecNum&gt;&lt;DisplayText&gt;Gordon and Catalini (2018)&lt;/DisplayText&gt;&lt;record&gt;&lt;rec-number&gt;34&lt;/rec-number&gt;&lt;foreign-keys&gt;&lt;key app="EN" db-id="zz59f2r2jaw29vepdfs50r0tvxrtpz9awvfx" timestamp="1697797402"&gt;34&lt;/key&gt;&lt;/foreign-keys&gt;&lt;ref-type name="Journal Article"&gt;17&lt;/ref-type&gt;&lt;contributors&gt;&lt;authors&gt;&lt;author&gt;Gordon, W. J.&lt;/author&gt;&lt;author&gt;Catalini, C.&lt;/author&gt;&lt;/authors&gt;&lt;/contributors&gt;&lt;auth-address&gt;Brigham and Women&amp;apos;s Hospital, 41 Avenue Louis Pasteur #209, Boston, MA 02115, United States.&amp;#xD;Massachusetts General Hospital, 55 Fruit St, Boston, MA 02114, United States.&amp;#xD;Harvard Medical School, 25 Shattuck St, Boston, MA 02115, United States.&amp;#xD;MIT Sloan School of Management, 30 Memorial Drive, Cambridge, MA 02142, United States.&amp;#xD;National Bureau of Economic Research, 1050 Massachusetts Ave., Cambridge, MA 02138, United States.&lt;/auth-address&gt;&lt;titles&gt;&lt;title&gt;Blockchain technology for healthcare: facilitating the transition to patient-driven interoperability&lt;/title&gt;&lt;secondary-title&gt;Comput Struct Biotechnol J&lt;/secondary-title&gt;&lt;/titles&gt;&lt;periodical&gt;&lt;full-title&gt;Comput Struct Biotechnol J&lt;/full-title&gt;&lt;/periodical&gt;&lt;pages&gt;224-230&lt;/pages&gt;&lt;volume&gt;16&lt;/volume&gt;&lt;edition&gt;2018/08/03&lt;/edition&gt;&lt;keywords&gt;&lt;keyword&gt;Application programming interface&lt;/keyword&gt;&lt;keyword&gt;Blockchain&lt;/keyword&gt;&lt;keyword&gt;Clinical data&lt;/keyword&gt;&lt;keyword&gt;Data exchange&lt;/keyword&gt;&lt;keyword&gt;Interoperability&lt;/keyword&gt;&lt;/keywords&gt;&lt;dates&gt;&lt;year&gt;2018&lt;/year&gt;&lt;/dates&gt;&lt;isbn&gt;2001-0370 (Print)&amp;#xD;2001-0370 (Linking)&lt;/isbn&gt;&lt;accession-num&gt;30069284&lt;/accession-num&gt;&lt;urls&gt;&lt;related-urls&gt;&lt;url&gt;https://www.ncbi.nlm.nih.gov/pubmed/30069284&lt;/url&gt;&lt;/related-urls&gt;&lt;/urls&gt;&lt;custom2&gt;PMC6068317&lt;/custom2&gt;&lt;electronic-resource-num&gt;10.1016/j.csbj.2018.06.003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Gordon and Catalini (201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64A783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1F3193F" w14:textId="2EAE8E7F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he role of blockchain technology in patient-</w:t>
            </w:r>
            <w:r w:rsidR="002070C4"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centred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interoperability</w:t>
            </w:r>
          </w:p>
        </w:tc>
      </w:tr>
      <w:tr w:rsidR="00980E6B" w:rsidRPr="00F02002" w14:paraId="4E2E5A8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5E25EAA" w14:textId="343158B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Huang&lt;/Author&gt;&lt;Year&gt;2017&lt;/Year&gt;&lt;RecNum&gt;35&lt;/RecNum&gt;&lt;DisplayText&gt;Huang et al. (2017)&lt;/DisplayText&gt;&lt;record&gt;&lt;rec-number&gt;35&lt;/rec-number&gt;&lt;foreign-keys&gt;&lt;key app="EN" db-id="zz59f2r2jaw29vepdfs50r0tvxrtpz9awvfx" timestamp="1697797402"&gt;35&lt;/key&gt;&lt;/foreign-keys&gt;&lt;ref-type name="Journal Article"&gt;17&lt;/ref-type&gt;&lt;contributors&gt;&lt;authors&gt;&lt;author&gt;Huang, F.&lt;/author&gt;&lt;author&gt;Blaschke, S.&lt;/author&gt;&lt;author&gt;Lucas, H.&lt;/author&gt;&lt;/authors&gt;&lt;/contributors&gt;&lt;auth-address&gt;National Center for TB control and prevention, China CDC, Beijing, China.&amp;#xD;UNICEF, Kampala, Uganda.&amp;#xD;Institute of Development Studies, Brighton, BN1 9RE, UK. h.lucas@ids.ac.uk.&lt;/auth-address&gt;&lt;titles&gt;&lt;title&gt;Beyond pilotitis: taking digital health interventions to the national level in China and Uganda&lt;/title&gt;&lt;secondary-title&gt;Global Health&lt;/secondary-title&gt;&lt;/titles&gt;&lt;periodical&gt;&lt;full-title&gt;Global Health&lt;/full-title&gt;&lt;/periodical&gt;&lt;pages&gt;49&lt;/pages&gt;&lt;volume&gt;13&lt;/volume&gt;&lt;number&gt;1&lt;/number&gt;&lt;edition&gt;2017/08/02&lt;/edition&gt;&lt;keywords&gt;&lt;keyword&gt;China&lt;/keyword&gt;&lt;keyword&gt;Government Programs&lt;/keyword&gt;&lt;keyword&gt;Humans&lt;/keyword&gt;&lt;keyword&gt;Internet/*statistics &amp;amp; numerical data/*trends&lt;/keyword&gt;&lt;keyword&gt;Online Systems&lt;/keyword&gt;&lt;keyword&gt;Patient Education as Topic&lt;/keyword&gt;&lt;keyword&gt;Poverty&lt;/keyword&gt;&lt;keyword&gt;Uganda&lt;/keyword&gt;&lt;keyword&gt;Digital health&lt;/keyword&gt;&lt;keyword&gt;Disease surveillance&lt;/keyword&gt;&lt;keyword&gt;Health management information systems&lt;/keyword&gt;&lt;keyword&gt;Low and middle income countries&lt;/keyword&gt;&lt;/keywords&gt;&lt;dates&gt;&lt;year&gt;2017&lt;/year&gt;&lt;pub-dates&gt;&lt;date&gt;Jul 31&lt;/date&gt;&lt;/pub-dates&gt;&lt;/dates&gt;&lt;isbn&gt;1744-8603 (Electronic)&amp;#xD;1744-8603 (Linking)&lt;/isbn&gt;&lt;accession-num&gt;28756767&lt;/accession-num&gt;&lt;urls&gt;&lt;related-urls&gt;&lt;url&gt;https://www.ncbi.nlm.nih.gov/pubmed/28756767&lt;/url&gt;&lt;/related-urls&gt;&lt;/urls&gt;&lt;custom2&gt;PMC5535287&lt;/custom2&gt;&lt;electronic-resource-num&gt;10.1186/s12992-017-0275-z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Huang et al. (2017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58565BC6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040BA7BB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tudy cases about the implementation of information systems in the governmental healthcare sector and its challenges</w:t>
            </w:r>
          </w:p>
        </w:tc>
      </w:tr>
      <w:tr w:rsidR="00980E6B" w:rsidRPr="00F02002" w14:paraId="4D4B7AB6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635372E3" w14:textId="2A99A54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IdXNzaWVuPC9BdXRob3I+PFll
YXI+MjAxOTwvWWVhcj48UmVjTnVtPjM2PC9SZWNOdW0+PERpc3BsYXlUZXh0Pkh1c3NpZW4gZXQg
YWwuICgyMDE5KTwvRGlzcGxheVRleHQ+PHJlY29yZD48cmVjLW51bWJlcj4zNjwvcmVjLW51bWJl
cj48Zm9yZWlnbi1rZXlzPjxrZXkgYXBwPSJFTiIgZGItaWQ9Inp6NTlmMnIyamF3Mjl2ZXBkZnM1
MHIwdHZ4cnRwejlhd3ZmeCIgdGltZXN0YW1wPSIxNjk3Nzk3NDAyIj4zNjwva2V5PjwvZm9yZWln
bi1rZXlzPjxyZWYtdHlwZSBuYW1lPSJKb3VybmFsIEFydGljbGUiPjE3PC9yZWYtdHlwZT48Y29u
dHJpYnV0b3JzPjxhdXRob3JzPjxhdXRob3I+SHVzc2llbiwgSC4gTS48L2F1dGhvcj48YXV0aG9y
Pllhc2luLCBTLiBNLjwvYXV0aG9yPjxhdXRob3I+VWR6aXIsIFMuIE4uIEkuPC9hdXRob3I+PGF1
dGhvcj5aYWlkYW4sIEEuIEEuPC9hdXRob3I+PGF1dGhvcj5aYWlkYW4sIEIuIEIuPC9hdXRob3I+
PC9hdXRob3JzPjwvY29udHJpYnV0b3JzPjxhdXRoLWFkZHJlc3M+RmFjdWx0eSBvZiBDb21wdXRl
ciBTY2llbmNlIGFuZCBJbmZvcm1hdGlvbiBUZWNobm9sb2d5LCBVbml2ZXJzaXRpIFB1dHJhIE1h
bGF5c2lhLCBTZXJkYW5nLCBNYWxheXNpYS4mI3hEO0RlcGFydG1lbnQgb2YgQ29tcHV0aW5nLCBV
bml2ZXJzaXRpIFBlbmRpZGlrYW4gU3VsdGFuIElkcmlzLCBUYW5qb25nIE1hbGltLCBNYWxheXNp
YS4mI3hEO0RlcGFydG1lbnQgb2YgQ29tcHV0aW5nLCBVbml2ZXJzaXRpIFBlbmRpZGlrYW4gU3Vs
dGFuIElkcmlzLCBUYW5qb25nIE1hbGltLCBNYWxheXNpYS4gYmlsYWxiYWhhYUBmc2tpay51cHNp
LmVkdS5teS48L2F1dGgtYWRkcmVzcz48dGl0bGVzPjx0aXRsZT5BIHN5c3RlbWF0aWMgcmV2aWV3
IGZvciBlbmFibGluZyBvZiBkZXZlbG9wIGEgYmxvY2tjaGFpbiB0ZWNobm9sb2d5IGluIGhlYWx0
aGNhcmUgYXBwbGljYXRpb246IHRheG9ub215LCBzdWJzdGFudGlhbGx5IGFuYWx5c2lzLCBtb3Rp
dmF0aW9ucywgY2hhbGxlbmdlcywgcmVjb21tZW5kYXRpb25zIGFuZCBmdXR1cmUgZGlyZWN0aW9u
PC90aXRsZT48c2Vjb25kYXJ5LXRpdGxlPkogTWVkIFN5c3Q8L3NlY29uZGFyeS10aXRsZT48L3Rp
dGxlcz48cGVyaW9kaWNhbD48ZnVsbC10aXRsZT5KIE1lZCBTeXN0PC9mdWxsLXRpdGxlPjwvcGVy
aW9kaWNhbD48cGFnZXM+MzIwPC9wYWdlcz48dm9sdW1lPjQzPC92b2x1bWU+PG51bWJlcj4xMDwv
bnVtYmVyPjxlZGl0aW9uPjIwMTkvMDkvMTY8L2VkaXRpb24+PGtleXdvcmRzPjxrZXl3b3JkPkJs
b2NrY2hhaW4vKnN0YW5kYXJkczwva2V5d29yZD48a2V5d29yZD5Db21wdXRlciBTZWN1cml0eS8q
c3RhbmRhcmRzPC9rZXl3b3JkPjxrZXl3b3JkPkNvbmZpZGVudGlhbGl0eTwva2V5d29yZD48a2V5
d29yZD5FbGVjdHJvbmljIEhlYWx0aCBSZWNvcmRzL3N0YW5kYXJkczwva2V5d29yZD48a2V5d29y
ZD5JbmZvcm1hdGlvbiBTeXN0ZW1zLypvcmdhbml6YXRpb24gJmFtcDsgYWRtaW5pc3RyYXRpb24v
c3RhbmRhcmRzPC9rZXl3b3JkPjxrZXl3b3JkPk1vdGl2YXRpb248L2tleXdvcmQ+PGtleXdvcmQ+
QmxvY2tjaGFpbiB0ZWNobm9sb2d5PC9rZXl3b3JkPjxrZXl3b3JkPkRlY2VudHJhbGlzZWQgYXBw
bGljYXRpb25zPC9rZXl3b3JkPjxrZXl3b3JkPkRpc3RyaWJ1dGVkIGxlZGdlciB0ZWNobm9sb2d5
PC9rZXl3b3JkPjxrZXl3b3JkPkVsZWN0cm9uaWMgaGVhbHRoIHJlY29yZCAoRUhSKTwva2V5d29y
ZD48a2V5d29yZD5IZWFsdGhjYXJlPC9rZXl3b3JkPjxrZXl3b3JkPlByaXZhY3ktcHJlc2Vydmlu
Zzwva2V5d29yZD48a2V5d29yZD5TZWN1cml0eTwva2V5d29yZD48L2tleXdvcmRzPjxkYXRlcz48
eWVhcj4yMDE5PC95ZWFyPjxwdWItZGF0ZXM+PGRhdGU+U2VwIDE0PC9kYXRlPjwvcHViLWRhdGVz
PjwvZGF0ZXM+PGlzYm4+MTU3My02ODlYIChFbGVjdHJvbmljKSYjeEQ7MDE0OC01NTk4IChMaW5r
aW5nKTwvaXNibj48YWNjZXNzaW9uLW51bT4zMTUyMjI2MjwvYWNjZXNzaW9uLW51bT48dXJscz48
cmVsYXRlZC11cmxzPjx1cmw+aHR0cHM6Ly93d3cubmNiaS5ubG0ubmloLmdvdi9wdWJtZWQvMzE1
MjIyNjI8L3VybD48L3JlbGF0ZWQtdXJscz48L3VybHM+PGVsZWN0cm9uaWMtcmVzb3VyY2UtbnVt
PjEwLjEwMDcvczEwOTE2LTAxOS0xNDQ1LTg8L2VsZWN0cm9uaWMtcmVzb3VyY2UtbnVtPjwvcmVj
b3JkPjwvQ2l0ZT48L0VuZE5vdGU+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IdXNzaWVuPC9BdXRob3I+PFll
YXI+MjAxOTwvWWVhcj48UmVjTnVtPjM2PC9SZWNOdW0+PERpc3BsYXlUZXh0Pkh1c3NpZW4gZXQg
YWwuICgyMDE5KTwvRGlzcGxheVRleHQ+PHJlY29yZD48cmVjLW51bWJlcj4zNjwvcmVjLW51bWJl
cj48Zm9yZWlnbi1rZXlzPjxrZXkgYXBwPSJFTiIgZGItaWQ9Inp6NTlmMnIyamF3Mjl2ZXBkZnM1
MHIwdHZ4cnRwejlhd3ZmeCIgdGltZXN0YW1wPSIxNjk3Nzk3NDAyIj4zNjwva2V5PjwvZm9yZWln
bi1rZXlzPjxyZWYtdHlwZSBuYW1lPSJKb3VybmFsIEFydGljbGUiPjE3PC9yZWYtdHlwZT48Y29u
dHJpYnV0b3JzPjxhdXRob3JzPjxhdXRob3I+SHVzc2llbiwgSC4gTS48L2F1dGhvcj48YXV0aG9y
Pllhc2luLCBTLiBNLjwvYXV0aG9yPjxhdXRob3I+VWR6aXIsIFMuIE4uIEkuPC9hdXRob3I+PGF1
dGhvcj5aYWlkYW4sIEEuIEEuPC9hdXRob3I+PGF1dGhvcj5aYWlkYW4sIEIuIEIuPC9hdXRob3I+
PC9hdXRob3JzPjwvY29udHJpYnV0b3JzPjxhdXRoLWFkZHJlc3M+RmFjdWx0eSBvZiBDb21wdXRl
ciBTY2llbmNlIGFuZCBJbmZvcm1hdGlvbiBUZWNobm9sb2d5LCBVbml2ZXJzaXRpIFB1dHJhIE1h
bGF5c2lhLCBTZXJkYW5nLCBNYWxheXNpYS4mI3hEO0RlcGFydG1lbnQgb2YgQ29tcHV0aW5nLCBV
bml2ZXJzaXRpIFBlbmRpZGlrYW4gU3VsdGFuIElkcmlzLCBUYW5qb25nIE1hbGltLCBNYWxheXNp
YS4mI3hEO0RlcGFydG1lbnQgb2YgQ29tcHV0aW5nLCBVbml2ZXJzaXRpIFBlbmRpZGlrYW4gU3Vs
dGFuIElkcmlzLCBUYW5qb25nIE1hbGltLCBNYWxheXNpYS4gYmlsYWxiYWhhYUBmc2tpay51cHNp
LmVkdS5teS48L2F1dGgtYWRkcmVzcz48dGl0bGVzPjx0aXRsZT5BIHN5c3RlbWF0aWMgcmV2aWV3
IGZvciBlbmFibGluZyBvZiBkZXZlbG9wIGEgYmxvY2tjaGFpbiB0ZWNobm9sb2d5IGluIGhlYWx0
aGNhcmUgYXBwbGljYXRpb246IHRheG9ub215LCBzdWJzdGFudGlhbGx5IGFuYWx5c2lzLCBtb3Rp
dmF0aW9ucywgY2hhbGxlbmdlcywgcmVjb21tZW5kYXRpb25zIGFuZCBmdXR1cmUgZGlyZWN0aW9u
PC90aXRsZT48c2Vjb25kYXJ5LXRpdGxlPkogTWVkIFN5c3Q8L3NlY29uZGFyeS10aXRsZT48L3Rp
dGxlcz48cGVyaW9kaWNhbD48ZnVsbC10aXRsZT5KIE1lZCBTeXN0PC9mdWxsLXRpdGxlPjwvcGVy
aW9kaWNhbD48cGFnZXM+MzIwPC9wYWdlcz48dm9sdW1lPjQzPC92b2x1bWU+PG51bWJlcj4xMDwv
bnVtYmVyPjxlZGl0aW9uPjIwMTkvMDkvMTY8L2VkaXRpb24+PGtleXdvcmRzPjxrZXl3b3JkPkJs
b2NrY2hhaW4vKnN0YW5kYXJkczwva2V5d29yZD48a2V5d29yZD5Db21wdXRlciBTZWN1cml0eS8q
c3RhbmRhcmRzPC9rZXl3b3JkPjxrZXl3b3JkPkNvbmZpZGVudGlhbGl0eTwva2V5d29yZD48a2V5
d29yZD5FbGVjdHJvbmljIEhlYWx0aCBSZWNvcmRzL3N0YW5kYXJkczwva2V5d29yZD48a2V5d29y
ZD5JbmZvcm1hdGlvbiBTeXN0ZW1zLypvcmdhbml6YXRpb24gJmFtcDsgYWRtaW5pc3RyYXRpb24v
c3RhbmRhcmRzPC9rZXl3b3JkPjxrZXl3b3JkPk1vdGl2YXRpb248L2tleXdvcmQ+PGtleXdvcmQ+
QmxvY2tjaGFpbiB0ZWNobm9sb2d5PC9rZXl3b3JkPjxrZXl3b3JkPkRlY2VudHJhbGlzZWQgYXBw
bGljYXRpb25zPC9rZXl3b3JkPjxrZXl3b3JkPkRpc3RyaWJ1dGVkIGxlZGdlciB0ZWNobm9sb2d5
PC9rZXl3b3JkPjxrZXl3b3JkPkVsZWN0cm9uaWMgaGVhbHRoIHJlY29yZCAoRUhSKTwva2V5d29y
ZD48a2V5d29yZD5IZWFsdGhjYXJlPC9rZXl3b3JkPjxrZXl3b3JkPlByaXZhY3ktcHJlc2Vydmlu
Zzwva2V5d29yZD48a2V5d29yZD5TZWN1cml0eTwva2V5d29yZD48L2tleXdvcmRzPjxkYXRlcz48
eWVhcj4yMDE5PC95ZWFyPjxwdWItZGF0ZXM+PGRhdGU+U2VwIDE0PC9kYXRlPjwvcHViLWRhdGVz
PjwvZGF0ZXM+PGlzYm4+MTU3My02ODlYIChFbGVjdHJvbmljKSYjeEQ7MDE0OC01NTk4IChMaW5r
aW5nKTwvaXNibj48YWNjZXNzaW9uLW51bT4zMTUyMjI2MjwvYWNjZXNzaW9uLW51bT48dXJscz48
cmVsYXRlZC11cmxzPjx1cmw+aHR0cHM6Ly93d3cubmNiaS5ubG0ubmloLmdvdi9wdWJtZWQvMzE1
MjIyNjI8L3VybD48L3JlbGF0ZWQtdXJscz48L3VybHM+PGVsZWN0cm9uaWMtcmVzb3VyY2UtbnVt
PjEwLjEwMDcvczEwOTE2LTAxOS0xNDQ1LTg8L2VsZWN0cm9uaWMtcmVzb3VyY2UtbnVtPjwvcmVj
b3JkPjwvQ2l0ZT48L0VuZE5vdGU+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Hussien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136B4EC0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16B8DEE3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 systematic review about blockchain technology in the Healthcare sector</w:t>
            </w:r>
          </w:p>
        </w:tc>
      </w:tr>
      <w:tr w:rsidR="00980E6B" w:rsidRPr="00F02002" w14:paraId="4D8B052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63AF868F" w14:textId="01624CD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IeWxvY2s8L0F1dGhvcj48WWVh
cj4yMDE5PC9ZZWFyPjxSZWNOdW0+Mzc8L1JlY051bT48RGlzcGxheVRleHQ+SHlsb2NrIGFuZCBa
ZW5nICgyMDE5KTwvRGlzcGxheVRleHQ+PHJlY29yZD48cmVjLW51bWJlcj4zNzwvcmVjLW51bWJl
cj48Zm9yZWlnbi1rZXlzPjxrZXkgYXBwPSJFTiIgZGItaWQ9Inp6NTlmMnIyamF3Mjl2ZXBkZnM1
MHIwdHZ4cnRwejlhd3ZmeCIgdGltZXN0YW1wPSIxNjk3Nzk3NDAyIj4zNzwva2V5PjwvZm9yZWln
bi1rZXlzPjxyZWYtdHlwZSBuYW1lPSJKb3VybmFsIEFydGljbGUiPjE3PC9yZWYtdHlwZT48Y29u
dHJpYnV0b3JzPjxhdXRob3JzPjxhdXRob3I+SHlsb2NrLCBSLiBILjwvYXV0aG9yPjxhdXRob3I+
WmVuZywgWC48L2F1dGhvcj48L2F1dGhvcnM+PC9jb250cmlidXRvcnM+PGF1dGgtYWRkcmVzcz5E
ZXBhcnRtZW50IG9mIEhlYWx0aCBTZXJ2aWNlcyBhbmQgSW5mb3JtYXRpb24gTWFuYWdlbWVudCwg
Q29sbGVnZSBvZiBBbGxpZWQgSGVhbHRoIFNjaWVuY2VzLCBFYXN0IENhcm9saW5hIFVuaXZlcnNp
dHksIEdyZWVudmlsbGUsIE5DLCBVbml0ZWQgU3RhdGVzLjwvYXV0aC1hZGRyZXNzPjx0aXRsZXM+
PHRpdGxlPkEgYmxvY2tjaGFpbiBmcmFtZXdvcmsgZm9yIHBhdGllbnQtY2VudGVyZWQgaGVhbHRo
IHJlY29yZHMgYW5kIGV4Y2hhbmdlIChIZWFsdGhDaGFpbik6IGV2YWx1YXRpb24gYW5kIHByb29m
LW9mLWNvbmNlcHQgc3R1ZHk8L3RpdGxlPjxzZWNvbmRhcnktdGl0bGU+SiBNZWQgSW50ZXJuZXQg
UmVzPC9zZWNvbmRhcnktdGl0bGU+PC90aXRsZXM+PHBlcmlvZGljYWw+PGZ1bGwtdGl0bGU+SiBN
ZWQgSW50ZXJuZXQgUmVzPC9mdWxsLXRpdGxlPjwvcGVyaW9kaWNhbD48cGFnZXM+ZTEzNTkyPC9w
YWdlcz48dm9sdW1lPjIxPC92b2x1bWU+PG51bWJlcj44PC9udW1iZXI+PGVkaXRpb24+MjAxOS8w
OS8wMTwvZWRpdGlvbj48a2V5d29yZHM+PGtleXdvcmQ+QWxnb3JpdGhtczwva2V5d29yZD48a2V5
d29yZD5CbG9ja2NoYWluLypzdGFuZGFyZHM8L2tleXdvcmQ+PGtleXdvcmQ+RWxlY3Ryb25pYyBI
ZWFsdGggUmVjb3Jkcy8qc3RhbmRhcmRzPC9rZXl3b3JkPjxrZXl3b3JkPkh1bWFuczwva2V5d29y
ZD48a2V5d29yZD5QYXRpZW50LUNlbnRlcmVkIENhcmUvKm1ldGhvZHM8L2tleXdvcmQ+PGtleXdv
cmQ+KlByb29mIG9mIENvbmNlcHQgU3R1ZHk8L2tleXdvcmQ+PGtleXdvcmQ+KmhsNyBmaGlyPC9r
ZXl3b3JkPjxrZXl3b3JkPipibG9ja2NoYWluPC9rZXl3b3JkPjxrZXl3b3JkPipjaGFtZWxlb24g
aGFzaGluZzwva2V5d29yZD48a2V5d29yZD4qZGlnaXRhbCBoZWFsdGg8L2tleXdvcmQ+PGtleXdv
cmQ+KmVsZWN0cm9uaWMgaGVhbHRoIHJlY29yZHM8L2tleXdvcmQ+PGtleXdvcmQ+KmhlYWx0aCBp
bmZvcm1hdGlvbiBleGNoYW5nZTwva2V5d29yZD48a2V5d29yZD4qaGVhbHRoIGluZm9ybWF0aW9u
IG1hbmFnZW1lbnQ8L2tleXdvcmQ+PGtleXdvcmQ+Km1lZGljYWwgcmVjb3Jkczwva2V5d29yZD48
a2V5d29yZD4qcGF0aWVudC1jZW50ZXJlZCBoZWFsdGg8L2tleXdvcmQ+PGtleXdvcmQ+KnByb3h5
IHJlLWVuY3J5cHRpb248L2tleXdvcmQ+PGtleXdvcmQ+KnJlZGFjdGFibGUgYmxvY2tjaGFpbjwv
a2V5d29yZD48a2V5d29yZD4qc21hcnQgY29udHJhY3RzPC9rZXl3b3JkPjwva2V5d29yZHM+PGRh
dGVzPjx5ZWFyPjIwMTk8L3llYXI+PHB1Yi1kYXRlcz48ZGF0ZT5BdWcgMzE8L2RhdGU+PC9wdWIt
ZGF0ZXM+PC9kYXRlcz48aXNibj4xNDM4LTg4NzEgKEVsZWN0cm9uaWMpJiN4RDsxNDM4LTg4NzEg
KExpbmtpbmcpPC9pc2JuPjxhY2Nlc3Npb24tbnVtPjMxNDcxOTU5PC9hY2Nlc3Npb24tbnVtPjx1
cmxzPjxyZWxhdGVkLXVybHM+PHVybD5odHRwczovL3d3dy5uY2JpLm5sbS5uaWguZ292L3B1Ym1l
ZC8zMTQ3MTk1OTwvdXJsPjwvcmVsYXRlZC11cmxzPjwvdXJscz48Y3VzdG9tMj5QTUM2NzQzMjY2
PC9jdXN0b20yPjxlbGVjdHJvbmljLXJlc291cmNlLW51bT4xMC4yMTk2LzEzNTkyPC9lbGVjdHJv
bmljLXJl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IeWxvY2s8L0F1dGhvcj48WWVh
cj4yMDE5PC9ZZWFyPjxSZWNOdW0+Mzc8L1JlY051bT48RGlzcGxheVRleHQ+SHlsb2NrIGFuZCBa
ZW5nICgyMDE5KTwvRGlzcGxheVRleHQ+PHJlY29yZD48cmVjLW51bWJlcj4zNzwvcmVjLW51bWJl
cj48Zm9yZWlnbi1rZXlzPjxrZXkgYXBwPSJFTiIgZGItaWQ9Inp6NTlmMnIyamF3Mjl2ZXBkZnM1
MHIwdHZ4cnRwejlhd3ZmeCIgdGltZXN0YW1wPSIxNjk3Nzk3NDAyIj4zNzwva2V5PjwvZm9yZWln
bi1rZXlzPjxyZWYtdHlwZSBuYW1lPSJKb3VybmFsIEFydGljbGUiPjE3PC9yZWYtdHlwZT48Y29u
dHJpYnV0b3JzPjxhdXRob3JzPjxhdXRob3I+SHlsb2NrLCBSLiBILjwvYXV0aG9yPjxhdXRob3I+
WmVuZywgWC48L2F1dGhvcj48L2F1dGhvcnM+PC9jb250cmlidXRvcnM+PGF1dGgtYWRkcmVzcz5E
ZXBhcnRtZW50IG9mIEhlYWx0aCBTZXJ2aWNlcyBhbmQgSW5mb3JtYXRpb24gTWFuYWdlbWVudCwg
Q29sbGVnZSBvZiBBbGxpZWQgSGVhbHRoIFNjaWVuY2VzLCBFYXN0IENhcm9saW5hIFVuaXZlcnNp
dHksIEdyZWVudmlsbGUsIE5DLCBVbml0ZWQgU3RhdGVzLjwvYXV0aC1hZGRyZXNzPjx0aXRsZXM+
PHRpdGxlPkEgYmxvY2tjaGFpbiBmcmFtZXdvcmsgZm9yIHBhdGllbnQtY2VudGVyZWQgaGVhbHRo
IHJlY29yZHMgYW5kIGV4Y2hhbmdlIChIZWFsdGhDaGFpbik6IGV2YWx1YXRpb24gYW5kIHByb29m
LW9mLWNvbmNlcHQgc3R1ZHk8L3RpdGxlPjxzZWNvbmRhcnktdGl0bGU+SiBNZWQgSW50ZXJuZXQg
UmVzPC9zZWNvbmRhcnktdGl0bGU+PC90aXRsZXM+PHBlcmlvZGljYWw+PGZ1bGwtdGl0bGU+SiBN
ZWQgSW50ZXJuZXQgUmVzPC9mdWxsLXRpdGxlPjwvcGVyaW9kaWNhbD48cGFnZXM+ZTEzNTkyPC9w
YWdlcz48dm9sdW1lPjIxPC92b2x1bWU+PG51bWJlcj44PC9udW1iZXI+PGVkaXRpb24+MjAxOS8w
OS8wMTwvZWRpdGlvbj48a2V5d29yZHM+PGtleXdvcmQ+QWxnb3JpdGhtczwva2V5d29yZD48a2V5
d29yZD5CbG9ja2NoYWluLypzdGFuZGFyZHM8L2tleXdvcmQ+PGtleXdvcmQ+RWxlY3Ryb25pYyBI
ZWFsdGggUmVjb3Jkcy8qc3RhbmRhcmRzPC9rZXl3b3JkPjxrZXl3b3JkPkh1bWFuczwva2V5d29y
ZD48a2V5d29yZD5QYXRpZW50LUNlbnRlcmVkIENhcmUvKm1ldGhvZHM8L2tleXdvcmQ+PGtleXdv
cmQ+KlByb29mIG9mIENvbmNlcHQgU3R1ZHk8L2tleXdvcmQ+PGtleXdvcmQ+KmhsNyBmaGlyPC9r
ZXl3b3JkPjxrZXl3b3JkPipibG9ja2NoYWluPC9rZXl3b3JkPjxrZXl3b3JkPipjaGFtZWxlb24g
aGFzaGluZzwva2V5d29yZD48a2V5d29yZD4qZGlnaXRhbCBoZWFsdGg8L2tleXdvcmQ+PGtleXdv
cmQ+KmVsZWN0cm9uaWMgaGVhbHRoIHJlY29yZHM8L2tleXdvcmQ+PGtleXdvcmQ+KmhlYWx0aCBp
bmZvcm1hdGlvbiBleGNoYW5nZTwva2V5d29yZD48a2V5d29yZD4qaGVhbHRoIGluZm9ybWF0aW9u
IG1hbmFnZW1lbnQ8L2tleXdvcmQ+PGtleXdvcmQ+Km1lZGljYWwgcmVjb3Jkczwva2V5d29yZD48
a2V5d29yZD4qcGF0aWVudC1jZW50ZXJlZCBoZWFsdGg8L2tleXdvcmQ+PGtleXdvcmQ+KnByb3h5
IHJlLWVuY3J5cHRpb248L2tleXdvcmQ+PGtleXdvcmQ+KnJlZGFjdGFibGUgYmxvY2tjaGFpbjwv
a2V5d29yZD48a2V5d29yZD4qc21hcnQgY29udHJhY3RzPC9rZXl3b3JkPjwva2V5d29yZHM+PGRh
dGVzPjx5ZWFyPjIwMTk8L3llYXI+PHB1Yi1kYXRlcz48ZGF0ZT5BdWcgMzE8L2RhdGU+PC9wdWIt
ZGF0ZXM+PC9kYXRlcz48aXNibj4xNDM4LTg4NzEgKEVsZWN0cm9uaWMpJiN4RDsxNDM4LTg4NzEg
KExpbmtpbmcpPC9pc2JuPjxhY2Nlc3Npb24tbnVtPjMxNDcxOTU5PC9hY2Nlc3Npb24tbnVtPjx1
cmxzPjxyZWxhdGVkLXVybHM+PHVybD5odHRwczovL3d3dy5uY2JpLm5sbS5uaWguZ292L3B1Ym1l
ZC8zMTQ3MTk1OTwvdXJsPjwvcmVsYXRlZC11cmxzPjwvdXJscz48Y3VzdG9tMj5QTUM2NzQzMjY2
PC9jdXN0b20yPjxlbGVjdHJvbmljLXJlc291cmNlLW51bT4xMC4yMTk2LzEzNTkyPC9lbGVjdHJv
bmljLXJl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Hylock and Zeng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5FCA121C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6625A72B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pplication of blockchain technology to a patient-centric framework as a promoter of consistent and comprehensive medical records</w:t>
            </w:r>
          </w:p>
        </w:tc>
      </w:tr>
      <w:tr w:rsidR="00980E6B" w:rsidRPr="00F02002" w14:paraId="04D5E35C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69514530" w14:textId="76A3472A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Ismail&lt;/Author&gt;&lt;Year&gt;2020&lt;/Year&gt;&lt;RecNum&gt;38&lt;/RecNum&gt;&lt;DisplayText&gt;Ismail and Materwala (2020)&lt;/DisplayText&gt;&lt;record&gt;&lt;rec-number&gt;38&lt;/rec-number&gt;&lt;foreign-keys&gt;&lt;key app="EN" db-id="zz59f2r2jaw29vepdfs50r0tvxrtpz9awvfx" timestamp="1697797402"&gt;38&lt;/key&gt;&lt;/foreign-keys&gt;&lt;ref-type name="Journal Article"&gt;17&lt;/ref-type&gt;&lt;contributors&gt;&lt;authors&gt;&lt;author&gt;Ismail, L.&lt;/author&gt;&lt;author&gt;Materwala, H.&lt;/author&gt;&lt;/authors&gt;&lt;/contributors&gt;&lt;titles&gt;&lt;title&gt;Blockchain paradigm for healthcare: performance evaluation&lt;/title&gt;&lt;secondary-title&gt;Symmetry&lt;/secondary-title&gt;&lt;/titles&gt;&lt;periodical&gt;&lt;full-title&gt;Symmetry&lt;/full-title&gt;&lt;/periodical&gt;&lt;pages&gt;1-19&lt;/pages&gt;&lt;volume&gt;12&lt;/volume&gt;&lt;number&gt;8&lt;/number&gt;&lt;section&gt;1200&lt;/section&gt;&lt;dates&gt;&lt;year&gt;2020&lt;/year&gt;&lt;/dates&gt;&lt;isbn&gt;2073-8994&lt;/isbn&gt;&lt;urls&gt;&lt;/urls&gt;&lt;electronic-resource-num&gt;10.3390/sym1208120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Ismail and Materwala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DD84017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1C1FA3A6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valuation of the performance of a blockchain-based and patient-centric healthcare data management platform versus the traditional hospital data management</w:t>
            </w:r>
          </w:p>
        </w:tc>
      </w:tr>
      <w:tr w:rsidR="00980E6B" w:rsidRPr="00F02002" w14:paraId="12894503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C8001E9" w14:textId="28408642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Kb2RhPC9BdXRob3I+PFllYXI+
MjAxOTwvWWVhcj48UmVjTnVtPjM5PC9SZWNOdW0+PERpc3BsYXlUZXh0PkpvZGEgZXQgYWwuICgy
MDE5KTwvRGlzcGxheVRleHQ+PHJlY29yZD48cmVjLW51bWJlcj4zOTwvcmVjLW51bWJlcj48Zm9y
ZWlnbi1rZXlzPjxrZXkgYXBwPSJFTiIgZGItaWQ9Inp6NTlmMnIyamF3Mjl2ZXBkZnM1MHIwdHZ4
cnRwejlhd3ZmeCIgdGltZXN0YW1wPSIxNjk3Nzk3NDAzIj4zOTwva2V5PjwvZm9yZWlnbi1rZXlz
PjxyZWYtdHlwZSBuYW1lPSJKb3VybmFsIEFydGljbGUiPjE3PC9yZWYtdHlwZT48Y29udHJpYnV0
b3JzPjxhdXRob3JzPjxhdXRob3I+Sm9kYSwgVC48L2F1dGhvcj48YXV0aG9yPldhbHRpbW8sIFQu
PC9hdXRob3I+PGF1dGhvcj5Qcm9ic3QtSGVuc2NoLCBOLjwvYXV0aG9yPjxhdXRob3I+UGF1bGkt
TWFnbnVzLCBDLjwvYXV0aG9yPjxhdXRob3I+Wml0em1hbm4sIE4uIFUuPC9hdXRob3I+PC9hdXRo
b3JzPjwvY29udHJpYnV0b3JzPjxhdXRoLWFkZHJlc3M+VW5pdmVyc2l0eSBDZW50ZXIgZm9yIERl
bnRhbCBNZWRpY2luZSBCYXNlbCwgRGVwYXJ0bWVudCBvZiBSZWNvbnN0cnVjdGl2ZSBEZW50aXN0
cnksIFVuaXZlcnNpdHkgb2YgQmFzZWwsIEJhc2VsLCBTd2l0emVybGFuZCwgdGltLmpvZGFAdW5p
YmFzLmNoLiYjeEQ7VW5pdmVyc2l0eSBDZW50ZXIgZm9yIERlbnRhbCBNZWRpY2luZSBCYXNlbCwg
RGVwYXJ0bWVudCBvZiBPcmFsIEhlYWx0aCBhbmQgTWVkaWNpbmUsIFVuaXZlcnNpdHkgb2YgQmFz
ZWwsIEJhc2VsLCBTd2l0emVybGFuZC4mI3hEO1N3aXNzIFRyb3BpY2FsIGFuZCBQdWJsaWMgSGVh
bHRoIEluc3RpdHV0ZSBCYXNlbCwgRGVwYXJ0bWVudCBvZiBFcGlkZW1pb2xvZ3kgYW5kIFB1Ymxp
YyBIZWFsdGgsIFVuaXZlcnNpdHkgb2YgQmFzZWwsIEJhc2VsLCBTd2l0emVybGFuZC4mI3hEO0Ns
aW5pY2FsIFRyaWFsIFVuaXQsIERlcGFydG1lbnQgb2YgQ2xpbmljYWwgUmVzZWFyY2gsIEZhY3Vs
dHlvZiBNZWRpY2luZSwgVW5pdmVyc2l0eSBvZiBCYXNlbCwgQmFzZWwsIFN3aXR6ZXJsYW5kLiYj
eEQ7VW5pdmVyc2l0eSBDZW50ZXIgZm9yIERlbnRhbCBNZWRpY2luZSBCYXNlbCwgRGVwYXJ0bWVu
dCBvZiBSZWNvbnN0cnVjdGl2ZSBEZW50aXN0cnksIFVuaXZlcnNpdHkgb2YgQmFzZWwsIEJhc2Vs
LCBTd2l0emVybGFuZC48L2F1dGgtYWRkcmVzcz48dGl0bGVzPjx0aXRsZT5IZWFsdGggZGF0YSBp
biBkZW50aXN0cnk6IGFuIGF0dGVtcHQgdG8gbWFzdGVyIHRoZSBkaWdpdGFsIGNoYWxsZW5nZTwv
dGl0bGU+PHNlY29uZGFyeS10aXRsZT5QdWJsaWMgSGVhbHRoIEdlbm9taWNzPC9zZWNvbmRhcnkt
dGl0bGU+PC90aXRsZXM+PHBlcmlvZGljYWw+PGZ1bGwtdGl0bGU+UHVibGljIEhlYWx0aCBHZW5v
bWljczwvZnVsbC10aXRsZT48L3BlcmlvZGljYWw+PHBhZ2VzPjEtNzwvcGFnZXM+PHZvbHVtZT4y
Mjwvdm9sdW1lPjxudW1iZXI+MS0yPC9udW1iZXI+PGVkaXRpb24+MjAxOS8wOC8wODwvZWRpdGlv
bj48a2V5d29yZHM+PGtleXdvcmQ+KkFydGlmaWNpYWwgSW50ZWxsaWdlbmNlPC9rZXl3b3JkPjxr
ZXl3b3JkPipEYXRhIENvbGxlY3Rpb24vbWV0aG9kcy90cmVuZHM8L2tleXdvcmQ+PGtleXdvcmQ+
KkRlbnRhbCBSZXNlYXJjaC9tZXRob2RzL3RyZW5kczwva2V5d29yZD48a2V5d29yZD5IdW1hbnM8
L2tleXdvcmQ+PGtleXdvcmQ+TWVkaWNhbCBJbmZvcm1hdGljcyBBcHBsaWNhdGlvbnM8L2tleXdv
cmQ+PGtleXdvcmQ+UHVibGljIEhlYWx0aC9zdGF0aXN0aWNzICZhbXA7IG51bWVyaWNhbCBkYXRh
PC9rZXl3b3JkPjxrZXl3b3JkPipEZW50aXN0cnk8L2tleXdvcmQ+PGtleXdvcmQ+KkhlYWx0aCBz
ZXJ2aWNlczwva2V5d29yZD48a2V5d29yZD4qTWVkaWNhbCBpbmZvcm1hdGljczwva2V5d29yZD48
a2V5d29yZD4qUHVibGljIGhlYWx0aDwva2V5d29yZD48L2tleXdvcmRzPjxkYXRlcz48eWVhcj4y
MDE5PC95ZWFyPjwvZGF0ZXM+PGlzYm4+MTY2Mi04MDYzIChFbGVjdHJvbmljKSYjeEQ7MTY2Mi00
MjQ2IChMaW5raW5nKTwvaXNibj48YWNjZXNzaW9uLW51bT4zMTM5MDY0NDwvYWNjZXNzaW9uLW51
bT48dXJscz48cmVsYXRlZC11cmxzPjx1cmw+aHR0cHM6Ly93d3cubmNiaS5ubG0ubmloLmdvdi9w
dWJtZWQvMzEzOTA2NDQ8L3VybD48L3JlbGF0ZWQtdXJscz48L3VybHM+PGVsZWN0cm9uaWMtcmVz
b3VyY2UtbnVtPjEwLjExNTkvMDAwNTAxNjQzPC9lbGVjdHJvbmljLXJlc291cmNlLW51bT48L3Jl
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Kb2RhPC9BdXRob3I+PFllYXI+
MjAxOTwvWWVhcj48UmVjTnVtPjM5PC9SZWNOdW0+PERpc3BsYXlUZXh0PkpvZGEgZXQgYWwuICgy
MDE5KTwvRGlzcGxheVRleHQ+PHJlY29yZD48cmVjLW51bWJlcj4zOTwvcmVjLW51bWJlcj48Zm9y
ZWlnbi1rZXlzPjxrZXkgYXBwPSJFTiIgZGItaWQ9Inp6NTlmMnIyamF3Mjl2ZXBkZnM1MHIwdHZ4
cnRwejlhd3ZmeCIgdGltZXN0YW1wPSIxNjk3Nzk3NDAzIj4zOTwva2V5PjwvZm9yZWlnbi1rZXlz
PjxyZWYtdHlwZSBuYW1lPSJKb3VybmFsIEFydGljbGUiPjE3PC9yZWYtdHlwZT48Y29udHJpYnV0
b3JzPjxhdXRob3JzPjxhdXRob3I+Sm9kYSwgVC48L2F1dGhvcj48YXV0aG9yPldhbHRpbW8sIFQu
PC9hdXRob3I+PGF1dGhvcj5Qcm9ic3QtSGVuc2NoLCBOLjwvYXV0aG9yPjxhdXRob3I+UGF1bGkt
TWFnbnVzLCBDLjwvYXV0aG9yPjxhdXRob3I+Wml0em1hbm4sIE4uIFUuPC9hdXRob3I+PC9hdXRo
b3JzPjwvY29udHJpYnV0b3JzPjxhdXRoLWFkZHJlc3M+VW5pdmVyc2l0eSBDZW50ZXIgZm9yIERl
bnRhbCBNZWRpY2luZSBCYXNlbCwgRGVwYXJ0bWVudCBvZiBSZWNvbnN0cnVjdGl2ZSBEZW50aXN0
cnksIFVuaXZlcnNpdHkgb2YgQmFzZWwsIEJhc2VsLCBTd2l0emVybGFuZCwgdGltLmpvZGFAdW5p
YmFzLmNoLiYjeEQ7VW5pdmVyc2l0eSBDZW50ZXIgZm9yIERlbnRhbCBNZWRpY2luZSBCYXNlbCwg
RGVwYXJ0bWVudCBvZiBPcmFsIEhlYWx0aCBhbmQgTWVkaWNpbmUsIFVuaXZlcnNpdHkgb2YgQmFz
ZWwsIEJhc2VsLCBTd2l0emVybGFuZC4mI3hEO1N3aXNzIFRyb3BpY2FsIGFuZCBQdWJsaWMgSGVh
bHRoIEluc3RpdHV0ZSBCYXNlbCwgRGVwYXJ0bWVudCBvZiBFcGlkZW1pb2xvZ3kgYW5kIFB1Ymxp
YyBIZWFsdGgsIFVuaXZlcnNpdHkgb2YgQmFzZWwsIEJhc2VsLCBTd2l0emVybGFuZC4mI3hEO0Ns
aW5pY2FsIFRyaWFsIFVuaXQsIERlcGFydG1lbnQgb2YgQ2xpbmljYWwgUmVzZWFyY2gsIEZhY3Vs
dHlvZiBNZWRpY2luZSwgVW5pdmVyc2l0eSBvZiBCYXNlbCwgQmFzZWwsIFN3aXR6ZXJsYW5kLiYj
eEQ7VW5pdmVyc2l0eSBDZW50ZXIgZm9yIERlbnRhbCBNZWRpY2luZSBCYXNlbCwgRGVwYXJ0bWVu
dCBvZiBSZWNvbnN0cnVjdGl2ZSBEZW50aXN0cnksIFVuaXZlcnNpdHkgb2YgQmFzZWwsIEJhc2Vs
LCBTd2l0emVybGFuZC48L2F1dGgtYWRkcmVzcz48dGl0bGVzPjx0aXRsZT5IZWFsdGggZGF0YSBp
biBkZW50aXN0cnk6IGFuIGF0dGVtcHQgdG8gbWFzdGVyIHRoZSBkaWdpdGFsIGNoYWxsZW5nZTwv
dGl0bGU+PHNlY29uZGFyeS10aXRsZT5QdWJsaWMgSGVhbHRoIEdlbm9taWNzPC9zZWNvbmRhcnkt
dGl0bGU+PC90aXRsZXM+PHBlcmlvZGljYWw+PGZ1bGwtdGl0bGU+UHVibGljIEhlYWx0aCBHZW5v
bWljczwvZnVsbC10aXRsZT48L3BlcmlvZGljYWw+PHBhZ2VzPjEtNzwvcGFnZXM+PHZvbHVtZT4y
Mjwvdm9sdW1lPjxudW1iZXI+MS0yPC9udW1iZXI+PGVkaXRpb24+MjAxOS8wOC8wODwvZWRpdGlv
bj48a2V5d29yZHM+PGtleXdvcmQ+KkFydGlmaWNpYWwgSW50ZWxsaWdlbmNlPC9rZXl3b3JkPjxr
ZXl3b3JkPipEYXRhIENvbGxlY3Rpb24vbWV0aG9kcy90cmVuZHM8L2tleXdvcmQ+PGtleXdvcmQ+
KkRlbnRhbCBSZXNlYXJjaC9tZXRob2RzL3RyZW5kczwva2V5d29yZD48a2V5d29yZD5IdW1hbnM8
L2tleXdvcmQ+PGtleXdvcmQ+TWVkaWNhbCBJbmZvcm1hdGljcyBBcHBsaWNhdGlvbnM8L2tleXdv
cmQ+PGtleXdvcmQ+UHVibGljIEhlYWx0aC9zdGF0aXN0aWNzICZhbXA7IG51bWVyaWNhbCBkYXRh
PC9rZXl3b3JkPjxrZXl3b3JkPipEZW50aXN0cnk8L2tleXdvcmQ+PGtleXdvcmQ+KkhlYWx0aCBz
ZXJ2aWNlczwva2V5d29yZD48a2V5d29yZD4qTWVkaWNhbCBpbmZvcm1hdGljczwva2V5d29yZD48
a2V5d29yZD4qUHVibGljIGhlYWx0aDwva2V5d29yZD48L2tleXdvcmRzPjxkYXRlcz48eWVhcj4y
MDE5PC95ZWFyPjwvZGF0ZXM+PGlzYm4+MTY2Mi04MDYzIChFbGVjdHJvbmljKSYjeEQ7MTY2Mi00
MjQ2IChMaW5raW5nKTwvaXNibj48YWNjZXNzaW9uLW51bT4zMTM5MDY0NDwvYWNjZXNzaW9uLW51
bT48dXJscz48cmVsYXRlZC11cmxzPjx1cmw+aHR0cHM6Ly93d3cubmNiaS5ubG0ubmloLmdvdi9w
dWJtZWQvMzEzOTA2NDQ8L3VybD48L3JlbGF0ZWQtdXJscz48L3VybHM+PGVsZWN0cm9uaWMtcmVz
b3VyY2UtbnVtPjEwLjExNTkvMDAwNTAxNjQzPC9lbGVjdHJvbmljLXJlc291cmNlLW51bT48L3Jl
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Joda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5D6180A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1653404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Health data collection, sharing, analytics, and artificial intelligence in</w:t>
            </w:r>
            <w:r w:rsidRPr="00F0200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ral healthcare practice and dental research</w:t>
            </w:r>
          </w:p>
        </w:tc>
      </w:tr>
      <w:tr w:rsidR="00980E6B" w:rsidRPr="00F02002" w14:paraId="4A2679E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37294979" w14:textId="5CA1063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Johnson&lt;/Author&gt;&lt;Year&gt;2008&lt;/Year&gt;&lt;RecNum&gt;40&lt;/RecNum&gt;&lt;DisplayText&gt;Johnson et al. (2008)&lt;/DisplayText&gt;&lt;record&gt;&lt;rec-number&gt;40&lt;/rec-number&gt;&lt;foreign-keys&gt;&lt;key app="EN" db-id="zz59f2r2jaw29vepdfs50r0tvxrtpz9awvfx" timestamp="1697797403"&gt;40&lt;/key&gt;&lt;/foreign-keys&gt;&lt;ref-type name="Journal Article"&gt;17&lt;/ref-type&gt;&lt;contributors&gt;&lt;authors&gt;&lt;author&gt;Johnson, S. B.&lt;/author&gt;&lt;author&gt;Bakken, S.&lt;/author&gt;&lt;author&gt;Dine, D.&lt;/author&gt;&lt;author&gt;Hyun, S.&lt;/author&gt;&lt;author&gt;Mendonca, E.&lt;/author&gt;&lt;author&gt;Morrison, F.&lt;/author&gt;&lt;author&gt;Bright, T.&lt;/author&gt;&lt;author&gt;Van Vleck, T.&lt;/author&gt;&lt;author&gt;Wrenn, J.&lt;/author&gt;&lt;author&gt;Stetson, P.&lt;/author&gt;&lt;/authors&gt;&lt;/contributors&gt;&lt;auth-address&gt;Department of Biomedical Informatics, Columbia University, New York, NY, USA. sbj2@columbia.edu&lt;/auth-address&gt;&lt;titles&gt;&lt;title&gt;An electronic health record based on structured narrative&lt;/title&gt;&lt;secondary-title&gt;J Am Med Inform Assoc&lt;/secondary-title&gt;&lt;/titles&gt;&lt;periodical&gt;&lt;full-title&gt;J Am Med Inform Assoc&lt;/full-title&gt;&lt;/periodical&gt;&lt;pages&gt;54-64&lt;/pages&gt;&lt;volume&gt;15&lt;/volume&gt;&lt;number&gt;1&lt;/number&gt;&lt;edition&gt;2007/10/20&lt;/edition&gt;&lt;keywords&gt;&lt;keyword&gt;Documentation&lt;/keyword&gt;&lt;keyword&gt;Humans&lt;/keyword&gt;&lt;keyword&gt;Information Storage and Retrieval/methods&lt;/keyword&gt;&lt;keyword&gt;Medical History Taking&lt;/keyword&gt;&lt;keyword&gt;*Medical Records Systems, Computerized&lt;/keyword&gt;&lt;keyword&gt;*Natural Language Processing&lt;/keyword&gt;&lt;keyword&gt;Software&lt;/keyword&gt;&lt;keyword&gt;Systems Integration&lt;/keyword&gt;&lt;keyword&gt;*User-Computer Interface&lt;/keyword&gt;&lt;keyword&gt;Vocabulary, Controlled&lt;/keyword&gt;&lt;/keywords&gt;&lt;dates&gt;&lt;year&gt;2008&lt;/year&gt;&lt;pub-dates&gt;&lt;date&gt;Jan-Feb&lt;/date&gt;&lt;/pub-dates&gt;&lt;/dates&gt;&lt;isbn&gt;1067-5027 (Print)&amp;#xD;1067-5027 (Linking)&lt;/isbn&gt;&lt;accession-num&gt;17947628&lt;/accession-num&gt;&lt;urls&gt;&lt;related-urls&gt;&lt;url&gt;https://www.ncbi.nlm.nih.gov/pubmed/17947628&lt;/url&gt;&lt;/related-urls&gt;&lt;/urls&gt;&lt;custom2&gt;PMC2274868&lt;/custom2&gt;&lt;electronic-resource-num&gt;10.1197/jamia.M2131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Johnson et al. (200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5F48870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5123169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 provider-centric electronic health records platform proposal that incorporates narrative data and coded data</w:t>
            </w:r>
          </w:p>
        </w:tc>
      </w:tr>
      <w:tr w:rsidR="00980E6B" w:rsidRPr="00F02002" w14:paraId="2D99EBEC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11F1444" w14:textId="768283CE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Jones&lt;/Author&gt;&lt;Year&gt;2014&lt;/Year&gt;&lt;RecNum&gt;41&lt;/RecNum&gt;&lt;DisplayText&gt;Jones et al. (2014)&lt;/DisplayText&gt;&lt;record&gt;&lt;rec-number&gt;41&lt;/rec-number&gt;&lt;foreign-keys&gt;&lt;key app="EN" db-id="zz59f2r2jaw29vepdfs50r0tvxrtpz9awvfx" timestamp="1697797403"&gt;41&lt;/key&gt;&lt;/foreign-keys&gt;&lt;ref-type name="Journal Article"&gt;17&lt;/ref-type&gt;&lt;contributors&gt;&lt;authors&gt;&lt;author&gt;Jones, K. H.&lt;/author&gt;&lt;author&gt;Ford, D. V.&lt;/author&gt;&lt;author&gt;Jones, C.&lt;/author&gt;&lt;author&gt;Dsilva, R.&lt;/author&gt;&lt;author&gt;Thompson, S.&lt;/author&gt;&lt;author&gt;Brooks, C. J.&lt;/author&gt;&lt;author&gt;Heaven, M. L.&lt;/author&gt;&lt;author&gt;Thayer, D. S.&lt;/author&gt;&lt;author&gt;McNerney, C. L.&lt;/author&gt;&lt;author&gt;Lyons, R. A.&lt;/author&gt;&lt;/authors&gt;&lt;/contributors&gt;&lt;auth-address&gt;College of Medicine, ILS2, Swansea University, Swansea, Wales SA2 8PP, UK. Electronic address: k.h.jones@swansea.ac.uk.&amp;#xD;College of Medicine, ILS2, Swansea University, Swansea, Wales SA2 8PP, UK.&lt;/auth-address&gt;&lt;titles&gt;&lt;title&gt;A case study of the Secure Anonymous Information Linkage (SAIL) Gateway: a privacy-protecting remote access system for health-related research and evaluation&lt;/title&gt;&lt;secondary-title&gt;J Biomed Inform&lt;/secondary-title&gt;&lt;/titles&gt;&lt;periodical&gt;&lt;full-title&gt;J Biomed Inform&lt;/full-title&gt;&lt;/periodical&gt;&lt;pages&gt;196-204&lt;/pages&gt;&lt;volume&gt;50&lt;/volume&gt;&lt;edition&gt;2014/01/21&lt;/edition&gt;&lt;keywords&gt;&lt;keyword&gt;*Computer Security&lt;/keyword&gt;&lt;keyword&gt;*Privacy&lt;/keyword&gt;&lt;keyword&gt;*Research&lt;/keyword&gt;&lt;keyword&gt;Data linkage&lt;/keyword&gt;&lt;keyword&gt;Privacy-protection&lt;/keyword&gt;&lt;keyword&gt;Remote access system&lt;/keyword&gt;&lt;keyword&gt;e-Records research&lt;/keyword&gt;&lt;/keywords&gt;&lt;dates&gt;&lt;year&gt;2014&lt;/year&gt;&lt;pub-dates&gt;&lt;date&gt;Aug&lt;/date&gt;&lt;/pub-dates&gt;&lt;/dates&gt;&lt;isbn&gt;1532-0480 (Electronic)&amp;#xD;1532-0464 (Linking)&lt;/isbn&gt;&lt;accession-num&gt;24440148&lt;/accession-num&gt;&lt;urls&gt;&lt;related-urls&gt;&lt;url&gt;https://www.ncbi.nlm.nih.gov/pubmed/24440148&lt;/url&gt;&lt;/related-urls&gt;&lt;/urls&gt;&lt;custom2&gt;PMC4139270&lt;/custom2&gt;&lt;electronic-resource-num&gt;10.1016/j.jbi.2014.01.003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Jones et al. (2014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05958E1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5EB3AA52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verview of the SAIL gateway (remote access) for access to a national architecture for e-health research and evaluation</w:t>
            </w:r>
          </w:p>
        </w:tc>
      </w:tr>
      <w:tr w:rsidR="00980E6B" w:rsidRPr="00F02002" w14:paraId="0FC33923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4FC984D" w14:textId="1DF403ED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Jones&lt;/Author&gt;&lt;Year&gt;2019&lt;/Year&gt;&lt;RecNum&gt;42&lt;/RecNum&gt;&lt;DisplayText&gt;Jones et al. (2019)&lt;/DisplayText&gt;&lt;record&gt;&lt;rec-number&gt;42&lt;/rec-number&gt;&lt;foreign-keys&gt;&lt;key app="EN" db-id="zz59f2r2jaw29vepdfs50r0tvxrtpz9awvfx" timestamp="1697797403"&gt;42&lt;/key&gt;&lt;/foreign-keys&gt;&lt;ref-type name="Journal Article"&gt;17&lt;/ref-type&gt;&lt;contributors&gt;&lt;authors&gt;&lt;author&gt;Jones, K. H.&lt;/author&gt;&lt;author&gt;Ford, D. V.&lt;/author&gt;&lt;author&gt;Thompson, S.&lt;/author&gt;&lt;author&gt;Lyons, R. A.&lt;/author&gt;&lt;/authors&gt;&lt;/contributors&gt;&lt;auth-address&gt;Population Data Science, Swansea University Medical School, Singleton Park, Swansea SA2 8PP.&lt;/auth-address&gt;&lt;titles&gt;&lt;title&gt;A profile of the SAIL Databank on the UK secure research platform&lt;/title&gt;&lt;secondary-title&gt;Int J Popul Data Sci&lt;/secondary-title&gt;&lt;/titles&gt;&lt;periodical&gt;&lt;full-title&gt;Int J Popul Data Sci&lt;/full-title&gt;&lt;/periodical&gt;&lt;pages&gt;1134&lt;/pages&gt;&lt;volume&gt;4&lt;/volume&gt;&lt;number&gt;2&lt;/number&gt;&lt;edition&gt;2019/11/20&lt;/edition&gt;&lt;dates&gt;&lt;year&gt;2019&lt;/year&gt;&lt;pub-dates&gt;&lt;date&gt;Nov 20&lt;/date&gt;&lt;/pub-dates&gt;&lt;/dates&gt;&lt;isbn&gt;2399-4908 (Electronic)&amp;#xD;2399-4908 (Linking)&lt;/isbn&gt;&lt;accession-num&gt;34095541&lt;/accession-num&gt;&lt;urls&gt;&lt;related-urls&gt;&lt;url&gt;https://www.ncbi.nlm.nih.gov/pubmed/34095541&lt;/url&gt;&lt;/related-urls&gt;&lt;/urls&gt;&lt;custom2&gt;PMC8142954 interest.&lt;/custom2&gt;&lt;electronic-resource-num&gt;10.23889/ijpds.v4i2.1134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Jones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96B741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5A51D0C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perational overview of the SAIL databank as a health and well-being data source for research</w:t>
            </w:r>
          </w:p>
        </w:tc>
      </w:tr>
      <w:tr w:rsidR="00980E6B" w:rsidRPr="00F02002" w14:paraId="48086DB2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F73BB32" w14:textId="3E7CB7B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YWxrbWFuPC9BdXRob3I+PFll
YXI+MjAxOTwvWWVhcj48UmVjTnVtPjQzPC9SZWNOdW0+PERpc3BsYXlUZXh0PkthbGttYW4gZXQg
YWwuICgyMDE5KTwvRGlzcGxheVRleHQ+PHJlY29yZD48cmVjLW51bWJlcj40MzwvcmVjLW51bWJl
cj48Zm9yZWlnbi1rZXlzPjxrZXkgYXBwPSJFTiIgZGItaWQ9Inp6NTlmMnIyamF3Mjl2ZXBkZnM1
MHIwdHZ4cnRwejlhd3ZmeCIgdGltZXN0YW1wPSIxNjk3Nzk3NDAzIj40Mzwva2V5PjwvZm9yZWln
bi1rZXlzPjxyZWYtdHlwZSBuYW1lPSJKb3VybmFsIEFydGljbGUiPjE3PC9yZWYtdHlwZT48Y29u
dHJpYnV0b3JzPjxhdXRob3JzPjxhdXRob3I+S2Fsa21hbiwgUy48L2F1dGhvcj48YXV0aG9yPk1v
c3RlcnQsIE0uPC9hdXRob3I+PGF1dGhvcj5HZXJsaW5nZXIsIEMuPC9hdXRob3I+PGF1dGhvcj52
YW4gRGVsZGVuLCBKLiBKLiBNLjwvYXV0aG9yPjxhdXRob3I+dmFuIFRoaWVsLCBHam13PC9hdXRo
b3I+PC9hdXRob3JzPjwvY29udHJpYnV0b3JzPjxhdXRoLWFkZHJlc3M+RGVwYXJ0bWVudCBvZiBN
ZWRpY2FsIEh1bWFuaXRpZXMsIEp1bGl1cyBDZW50ZXIgZm9yIEhlYWx0aCBTY2llbmNlcyBhbmQg
UHJpbWFyeSBDYXJlLCBVbml2ZXJzaXR5IE1lZGljYWwgQ2VudGVyIFV0cmVjaHQsIFV0cmVjaHQg
VW5pdmVyc2l0eSwgVW5pdmVyc2l0ZWl0c3dlZyAxMDAsIDM1ODQsIENHLCBVdHJlY2h0LCB0aGUg
TmV0aGVybGFuZHMuIHMua2Fsa21hbkB1bWN1dHJlY2h0Lm5sLiYjeEQ7RGVwYXJ0bWVudCBvZiBN
ZWRpY2FsIEh1bWFuaXRpZXMsIEp1bGl1cyBDZW50ZXIgZm9yIEhlYWx0aCBTY2llbmNlcyBhbmQg
UHJpbWFyeSBDYXJlLCBVbml2ZXJzaXR5IE1lZGljYWwgQ2VudGVyIFV0cmVjaHQsIFV0cmVjaHQg
VW5pdmVyc2l0eSwgVW5pdmVyc2l0ZWl0c3dlZyAxMDAsIDM1ODQsIENHLCBVdHJlY2h0LCB0aGUg
TmV0aGVybGFuZHMuJiN4RDtTdGF0aXN0aWNzIGFuZCBEYXRhIEluc2lnaHRzLCBCYXllciBBRywg
QmVybGluLCBHZXJtYW55LiYjeEQ7Q2xpbmljIGZvciBHeW5lY29sb2d5LCBPYnN0ZXRyaWNzIGFu
ZCBSZXByb2R1Y3RpdmUgTWVkaWNpbmUsIFNhYXJsYW5kIFVuaXZlcnNpdHkgTWVkaWNhbCBDZW50
ZXIsIEhvbWJ1cmcsIFNhYXJsYW5kLCBHZXJtYW55LjwvYXV0aC1hZGRyZXNzPjx0aXRsZXM+PHRp
dGxlPlJlc3BvbnNpYmxlIGRhdGEgc2hhcmluZyBpbiBpbnRlcm5hdGlvbmFsIGhlYWx0aCByZXNl
YXJjaDogYSBzeXN0ZW1hdGljIHJldmlldyBvZiBwcmluY2lwbGVzIGFuZCBub3JtczwvdGl0bGU+
PHNlY29uZGFyeS10aXRsZT5CTUMgTWVkIEV0aGljczwvc2Vjb25kYXJ5LXRpdGxlPjwvdGl0bGVz
PjxwZXJpb2RpY2FsPjxmdWxsLXRpdGxlPkJNQyBNZWQgRXRoaWNzPC9mdWxsLXRpdGxlPjwvcGVy
aW9kaWNhbD48cGFnZXM+MS0xMzwvcGFnZXM+PHZvbHVtZT4yMDwvdm9sdW1lPjxudW1iZXI+MTwv
bnVtYmVyPjxlZGl0aW9uPjIwMTkvMDMvMzA8L2VkaXRpb24+PGtleXdvcmRzPjxrZXl3b3JkPkJp
b2V0aGljYWwgSXNzdWVzPC9rZXl3b3JkPjxrZXl3b3JkPkJpb21lZGljYWwgUmVzZWFyY2gvKmV0
aGljczwva2V5d29yZD48a2V5d29yZD5Db25maWRlbnRpYWxpdHk8L2tleXdvcmQ+PGtleXdvcmQ+
RGF0YSBDb2xsZWN0aW9uLypldGhpY3M8L2tleXdvcmQ+PGtleXdvcmQ+R3VpZGVsaW5lIEFkaGVy
ZW5jZS8qZXRoaWNzPC9rZXl3b3JkPjxrZXl3b3JkPkh1bWFuczwva2V5d29yZD48a2V5d29yZD5J
bmZvcm1hdGlvbiBEaXNzZW1pbmF0aW9uLypldGhpY3M8L2tleXdvcmQ+PGtleXdvcmQ+SW5mb3Jt
ZWQgQ29uc2VudC8qZXRoaWNzPC9rZXl3b3JkPjxrZXl3b3JkPk1vcmFsIE9ibGlnYXRpb25zPC9r
ZXl3b3JkPjxrZXl3b3JkPipCaWcgZGF0YTwva2V5d29yZD48a2V5d29yZD4qRGF0YSBzaGFyaW5n
PC9rZXl3b3JkPjxrZXl3b3JkPipFdGhpY2FsIGdvdmVybmFuY2U8L2tleXdvcmQ+PGtleXdvcmQ+
KlJlc2VhcmNoIGV0aGljczwva2V5d29yZD48a2V5d29yZD4qU2Vjb25kYXJ5IHVzZTwva2V5d29y
ZD48L2tleXdvcmRzPjxkYXRlcz48eWVhcj4yMDE5PC95ZWFyPjxwdWItZGF0ZXM+PGRhdGU+TWFy
IDI4PC9kYXRlPjwvcHViLWRhdGVzPjwvZGF0ZXM+PGlzYm4+MTQ3Mi02OTM5IChFbGVjdHJvbmlj
KSYjeEQ7MTQ3Mi02OTM5IChMaW5raW5nKTwvaXNibj48YWNjZXNzaW9uLW51bT4zMDkyMjI5MDwv
YWNjZXNzaW9uLW51bT48dXJscz48cmVsYXRlZC11cmxzPjx1cmw+aHR0cHM6Ly93d3cubmNiaS5u
bG0ubmloLmdvdi9wdWJtZWQvMzA5MjIyOTA8L3VybD48L3JlbGF0ZWQtdXJscz48L3VybHM+PGN1
c3RvbTI+UE1DNjQzNzg3NTwvY3VzdG9tMj48ZWxlY3Ryb25pYy1yZXNvdXJjZS1udW0+MTAuMTE4
Ni9zMTI5MTAtMDE5LTAzNTktOTwvZWxlY3Ryb25pYy1yZXNvdXJjZS1udW0+PC9yZWNvcmQ+PC9D
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YWxrbWFuPC9BdXRob3I+PFll
YXI+MjAxOTwvWWVhcj48UmVjTnVtPjQzPC9SZWNOdW0+PERpc3BsYXlUZXh0PkthbGttYW4gZXQg
YWwuICgyMDE5KTwvRGlzcGxheVRleHQ+PHJlY29yZD48cmVjLW51bWJlcj40MzwvcmVjLW51bWJl
cj48Zm9yZWlnbi1rZXlzPjxrZXkgYXBwPSJFTiIgZGItaWQ9Inp6NTlmMnIyamF3Mjl2ZXBkZnM1
MHIwdHZ4cnRwejlhd3ZmeCIgdGltZXN0YW1wPSIxNjk3Nzk3NDAzIj40Mzwva2V5PjwvZm9yZWln
bi1rZXlzPjxyZWYtdHlwZSBuYW1lPSJKb3VybmFsIEFydGljbGUiPjE3PC9yZWYtdHlwZT48Y29u
dHJpYnV0b3JzPjxhdXRob3JzPjxhdXRob3I+S2Fsa21hbiwgUy48L2F1dGhvcj48YXV0aG9yPk1v
c3RlcnQsIE0uPC9hdXRob3I+PGF1dGhvcj5HZXJsaW5nZXIsIEMuPC9hdXRob3I+PGF1dGhvcj52
YW4gRGVsZGVuLCBKLiBKLiBNLjwvYXV0aG9yPjxhdXRob3I+dmFuIFRoaWVsLCBHam13PC9hdXRo
b3I+PC9hdXRob3JzPjwvY29udHJpYnV0b3JzPjxhdXRoLWFkZHJlc3M+RGVwYXJ0bWVudCBvZiBN
ZWRpY2FsIEh1bWFuaXRpZXMsIEp1bGl1cyBDZW50ZXIgZm9yIEhlYWx0aCBTY2llbmNlcyBhbmQg
UHJpbWFyeSBDYXJlLCBVbml2ZXJzaXR5IE1lZGljYWwgQ2VudGVyIFV0cmVjaHQsIFV0cmVjaHQg
VW5pdmVyc2l0eSwgVW5pdmVyc2l0ZWl0c3dlZyAxMDAsIDM1ODQsIENHLCBVdHJlY2h0LCB0aGUg
TmV0aGVybGFuZHMuIHMua2Fsa21hbkB1bWN1dHJlY2h0Lm5sLiYjeEQ7RGVwYXJ0bWVudCBvZiBN
ZWRpY2FsIEh1bWFuaXRpZXMsIEp1bGl1cyBDZW50ZXIgZm9yIEhlYWx0aCBTY2llbmNlcyBhbmQg
UHJpbWFyeSBDYXJlLCBVbml2ZXJzaXR5IE1lZGljYWwgQ2VudGVyIFV0cmVjaHQsIFV0cmVjaHQg
VW5pdmVyc2l0eSwgVW5pdmVyc2l0ZWl0c3dlZyAxMDAsIDM1ODQsIENHLCBVdHJlY2h0LCB0aGUg
TmV0aGVybGFuZHMuJiN4RDtTdGF0aXN0aWNzIGFuZCBEYXRhIEluc2lnaHRzLCBCYXllciBBRywg
QmVybGluLCBHZXJtYW55LiYjeEQ7Q2xpbmljIGZvciBHeW5lY29sb2d5LCBPYnN0ZXRyaWNzIGFu
ZCBSZXByb2R1Y3RpdmUgTWVkaWNpbmUsIFNhYXJsYW5kIFVuaXZlcnNpdHkgTWVkaWNhbCBDZW50
ZXIsIEhvbWJ1cmcsIFNhYXJsYW5kLCBHZXJtYW55LjwvYXV0aC1hZGRyZXNzPjx0aXRsZXM+PHRp
dGxlPlJlc3BvbnNpYmxlIGRhdGEgc2hhcmluZyBpbiBpbnRlcm5hdGlvbmFsIGhlYWx0aCByZXNl
YXJjaDogYSBzeXN0ZW1hdGljIHJldmlldyBvZiBwcmluY2lwbGVzIGFuZCBub3JtczwvdGl0bGU+
PHNlY29uZGFyeS10aXRsZT5CTUMgTWVkIEV0aGljczwvc2Vjb25kYXJ5LXRpdGxlPjwvdGl0bGVz
PjxwZXJpb2RpY2FsPjxmdWxsLXRpdGxlPkJNQyBNZWQgRXRoaWNzPC9mdWxsLXRpdGxlPjwvcGVy
aW9kaWNhbD48cGFnZXM+MS0xMzwvcGFnZXM+PHZvbHVtZT4yMDwvdm9sdW1lPjxudW1iZXI+MTwv
bnVtYmVyPjxlZGl0aW9uPjIwMTkvMDMvMzA8L2VkaXRpb24+PGtleXdvcmRzPjxrZXl3b3JkPkJp
b2V0aGljYWwgSXNzdWVzPC9rZXl3b3JkPjxrZXl3b3JkPkJpb21lZGljYWwgUmVzZWFyY2gvKmV0
aGljczwva2V5d29yZD48a2V5d29yZD5Db25maWRlbnRpYWxpdHk8L2tleXdvcmQ+PGtleXdvcmQ+
RGF0YSBDb2xsZWN0aW9uLypldGhpY3M8L2tleXdvcmQ+PGtleXdvcmQ+R3VpZGVsaW5lIEFkaGVy
ZW5jZS8qZXRoaWNzPC9rZXl3b3JkPjxrZXl3b3JkPkh1bWFuczwva2V5d29yZD48a2V5d29yZD5J
bmZvcm1hdGlvbiBEaXNzZW1pbmF0aW9uLypldGhpY3M8L2tleXdvcmQ+PGtleXdvcmQ+SW5mb3Jt
ZWQgQ29uc2VudC8qZXRoaWNzPC9rZXl3b3JkPjxrZXl3b3JkPk1vcmFsIE9ibGlnYXRpb25zPC9r
ZXl3b3JkPjxrZXl3b3JkPipCaWcgZGF0YTwva2V5d29yZD48a2V5d29yZD4qRGF0YSBzaGFyaW5n
PC9rZXl3b3JkPjxrZXl3b3JkPipFdGhpY2FsIGdvdmVybmFuY2U8L2tleXdvcmQ+PGtleXdvcmQ+
KlJlc2VhcmNoIGV0aGljczwva2V5d29yZD48a2V5d29yZD4qU2Vjb25kYXJ5IHVzZTwva2V5d29y
ZD48L2tleXdvcmRzPjxkYXRlcz48eWVhcj4yMDE5PC95ZWFyPjxwdWItZGF0ZXM+PGRhdGU+TWFy
IDI4PC9kYXRlPjwvcHViLWRhdGVzPjwvZGF0ZXM+PGlzYm4+MTQ3Mi02OTM5IChFbGVjdHJvbmlj
KSYjeEQ7MTQ3Mi02OTM5IChMaW5raW5nKTwvaXNibj48YWNjZXNzaW9uLW51bT4zMDkyMjI5MDwv
YWNjZXNzaW9uLW51bT48dXJscz48cmVsYXRlZC11cmxzPjx1cmw+aHR0cHM6Ly93d3cubmNiaS5u
bG0ubmloLmdvdi9wdWJtZWQvMzA5MjIyOTA8L3VybD48L3JlbGF0ZWQtdXJscz48L3VybHM+PGN1
c3RvbTI+UE1DNjQzNzg3NTwvY3VzdG9tMj48ZWxlY3Ryb25pYy1yZXNvdXJjZS1udW0+MTAuMTE4
Ni9zMTI5MTAtMDE5LTAzNTktOTwvZWxlY3Ryb25pYy1yZXNvdXJjZS1udW0+PC9yZWNvcmQ+PC9D
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Kalkman et al. (201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25E151F2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5011702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ystematic review of the principles and norms (governance) of responsible data sharing in health research</w:t>
            </w:r>
          </w:p>
        </w:tc>
      </w:tr>
      <w:tr w:rsidR="00980E6B" w:rsidRPr="00F02002" w14:paraId="49DE5DE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665243A" w14:textId="5610C6B0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Kaplan&lt;/Author&gt;&lt;Year&gt;2009&lt;/Year&gt;&lt;RecNum&gt;44&lt;/RecNum&gt;&lt;DisplayText&gt;Kaplan and Harris-Salamone (2009)&lt;/DisplayText&gt;&lt;record&gt;&lt;rec-number&gt;44&lt;/rec-number&gt;&lt;foreign-keys&gt;&lt;key app="EN" db-id="zz59f2r2jaw29vepdfs50r0tvxrtpz9awvfx" timestamp="1697797403"&gt;44&lt;/key&gt;&lt;/foreign-keys&gt;&lt;ref-type name="Journal Article"&gt;17&lt;/ref-type&gt;&lt;contributors&gt;&lt;authors&gt;&lt;author&gt;Kaplan, B.&lt;/author&gt;&lt;author&gt;Harris-Salamone, K. D.&lt;/author&gt;&lt;/authors&gt;&lt;/contributors&gt;&lt;auth-address&gt;Yale Center for Medical Informatics, Yale University, New Haven, CT, USA. bonnie.kaplan@yale.edu&lt;/auth-address&gt;&lt;titles&gt;&lt;title&gt;Health IT success and failure: recommendations from literature and an AMIA workshop&lt;/title&gt;&lt;secondary-title&gt;J Am Med Inform Assoc&lt;/secondary-title&gt;&lt;/titles&gt;&lt;periodical&gt;&lt;full-title&gt;J Am Med Inform Assoc&lt;/full-title&gt;&lt;/periodical&gt;&lt;pages&gt;291-9&lt;/pages&gt;&lt;volume&gt;16&lt;/volume&gt;&lt;number&gt;3&lt;/number&gt;&lt;edition&gt;2009/03/06&lt;/edition&gt;&lt;keywords&gt;&lt;keyword&gt;*Medical Informatics&lt;/keyword&gt;&lt;keyword&gt;*Systems Analysis&lt;/keyword&gt;&lt;/keywords&gt;&lt;dates&gt;&lt;year&gt;2009&lt;/year&gt;&lt;pub-dates&gt;&lt;date&gt;May-Jun&lt;/date&gt;&lt;/pub-dates&gt;&lt;/dates&gt;&lt;isbn&gt;1067-5027 (Print)&amp;#xD;1067-5027 (Linking)&lt;/isbn&gt;&lt;accession-num&gt;19261935&lt;/accession-num&gt;&lt;urls&gt;&lt;related-urls&gt;&lt;url&gt;https://www.ncbi.nlm.nih.gov/pubmed/19261935&lt;/url&gt;&lt;/related-urls&gt;&lt;/urls&gt;&lt;custom2&gt;PMC2732244&lt;/custom2&gt;&lt;electronic-resource-num&gt;10.1197/jamia.M2997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Kaplan and Harris-Salamone (200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12B8163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D0F9546" w14:textId="6BB8AF1F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Overview and discussion of the determinants </w:t>
            </w:r>
            <w:r w:rsidR="002070C4"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f implementation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success or failure of health information technology in healthcare systems</w:t>
            </w:r>
          </w:p>
        </w:tc>
      </w:tr>
      <w:tr w:rsidR="00980E6B" w:rsidRPr="00F02002" w14:paraId="77530003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2C4EE42" w14:textId="4348A8D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YXN0aHVyaXJhdGhuZTwvQXV0
aG9yPjxZZWFyPjIwMTU8L1llYXI+PFJlY051bT40NTwvUmVjTnVtPjxEaXNwbGF5VGV4dD5LYXN0
aHVyaXJhdGhuZSBldCBhbC4gKDIwMTUpPC9EaXNwbGF5VGV4dD48cmVjb3JkPjxyZWMtbnVtYmVy
PjQ1PC9yZWMtbnVtYmVyPjxmb3JlaWduLWtleXM+PGtleSBhcHA9IkVOIiBkYi1pZD0ieno1OWYy
cjJqYXcyOXZlcGRmczUwcjB0dnhydHB6OWF3dmZ4IiB0aW1lc3RhbXA9IjE2OTc3OTc0MDQiPjQ1
PC9rZXk+PC9mb3JlaWduLWtleXM+PHJlZi10eXBlIG5hbWU9IkpvdXJuYWwgQXJ0aWNsZSI+MTc8
L3JlZi10eXBlPjxjb250cmlidXRvcnM+PGF1dGhvcnM+PGF1dGhvcj5LYXN0aHVyaXJhdGhuZSwg
Uy4gTi48L2F1dGhvcj48YXV0aG9yPk1hbWxpbiwgQi48L2F1dGhvcj48YXV0aG9yPkt1bWFyYSwg
SC48L2F1dGhvcj48YXV0aG9yPkdyaWV2ZSwgRy48L2F1dGhvcj48YXV0aG9yPkJpb25kaWNoLCBQ
LjwvYXV0aG9yPjwvYXV0aG9ycz48L2NvbnRyaWJ1dG9ycz48YXV0aC1hZGRyZXNzPlNjaG9vbCBv
ZiBJbmZvcm1hdGljcyBhbmQgQ29tcHV0aW5nLCBJbmRpYW5hIFVuaXZlcnNpdHkgLSBQdXJkdWUg
VW5pdmVyc2l0eSwgNTM1IFcuIE1pY2hpZ2FuIFN0cmVldCwgSVQgNDc1LCBJbmRpYW5hcG9saXMs
IElOLCA0NjIwMiwgVVNBLiBzbmthc3RodUBpdXB1aS5lZHUuJiN4RDtJbmRpYW5hIFVuaXZlcnNp
dHkgU2Nob29sIG9mIE1lZGljaW5lLCBJbmRpYW5hcG9saXMsIElOLCBVU0EuJiN4RDtSZWdlbnN0
cmllZiBJbnN0aXR1dGUgSW5jLiwgSW5kaWFuYXBvbGlzLCBJTiwgVVNBLiYjeEQ7V1NPMiBJbmMu
LCAyMCBQYWxtIEdyb3ZlLCBDb2xvbWJvLCBTcmkgTGFua2EuJiN4RDtIZWFsdGggSW50ZXJzZWN0
aW9ucyBQdHkuIEx0ZC4sIFJpbmd3b29kLCBWSUMsIEF1c3RyYWxpYS48L2F1dGgtYWRkcmVzcz48
dGl0bGVzPjx0aXRsZT5FbmFibGluZyBiZXR0ZXIgaW50ZXJvcGVyYWJpbGl0eSBmb3IgaGVhbHRo
Y2FyZTogbGVzc29ucyBpbiBkZXZlbG9waW5nIGEgc3RhbmRhcmRzIGJhc2VkIGFwcGxpY2F0aW9u
IHByb2dyYW1pbmcgaW50ZXJmYWNlIGZvciBlbGVjdHJvbmljIG1lZGljYWwgcmVjb3JkIHN5c3Rl
bXM8L3RpdGxlPjxzZWNvbmRhcnktdGl0bGU+SiBNZWQgU3lzdDwvc2Vjb25kYXJ5LXRpdGxlPjwv
dGl0bGVzPjxwZXJpb2RpY2FsPjxmdWxsLXRpdGxlPkogTWVkIFN5c3Q8L2Z1bGwtdGl0bGU+PC9w
ZXJpb2RpY2FsPjxwYWdlcz4xLTg8L3BhZ2VzPjx2b2x1bWU+Mzk8L3ZvbHVtZT48bnVtYmVyPjEx
PC9udW1iZXI+PGVkaXRpb24+MjAxNS8xMC8wOTwvZWRpdGlvbj48a2V5d29yZHM+PGtleXdvcmQ+
RWxlY3Ryb25pYyBIZWFsdGggUmVjb3Jkcy8qc3RhbmRhcmRzPC9rZXl3b3JkPjxrZXl3b3JkPkhl
YWx0aCBJbmZvcm1hdGlvbiBFeGNoYW5nZS8qc3RhbmRhcmRzPC9rZXl3b3JkPjxrZXl3b3JkPkhl
YWx0aCBMZXZlbCBTZXZlbjwva2V5d29yZD48a2V5d29yZD5IdW1hbnM8L2tleXdvcmQ+PGtleXdv
cmQ+TW9iaWxlIEFwcGxpY2F0aW9uczwva2V5d29yZD48a2V5d29yZD4qU3lzdGVtcyBJbnRlZ3Jh
dGlvbjwva2V5d29yZD48a2V5d29yZD5FbWVyZ2luZyBlY29ub21pZXM8L2tleXdvcmQ+PGtleXdv
cmQ+Rmhpcjwva2V5d29yZD48a2V5d29yZD5IbDc8L2tleXdvcmQ+PGtleXdvcmQ+SW50ZXJvcGVy
YWJpbGl0eTwva2V5d29yZD48a2V5d29yZD5TbWFydDwva2V5d29yZD48a2V5d29yZD5TdGFuZGFy
ZHM8L2tleXdvcmQ+PC9rZXl3b3Jkcz48ZGF0ZXM+PHllYXI+MjAxNTwveWVhcj48cHViLWRhdGVz
PjxkYXRlPk5vdjwvZGF0ZT48L3B1Yi1kYXRlcz48L2RhdGVzPjxpc2JuPjE1NzMtNjg5WCAoRWxl
Y3Ryb25pYykmI3hEOzAxNDgtNTU5OCAoTGlua2luZyk8L2lzYm4+PGFjY2Vzc2lvbi1udW0+MjY0
NDYwMTM8L2FjY2Vzc2lvbi1udW0+PHVybHM+PHJlbGF0ZWQtdXJscz48dXJsPmh0dHBzOi8vd3d3
Lm5jYmkubmxtLm5paC5nb3YvcHVibWVkLzI2NDQ2MDEzPC91cmw+PC9yZWxhdGVkLXVybHM+PC91
cmxzPjxlbGVjdHJvbmljLXJlc291cmNlLW51bT4xMC4xMDA3L3MxMDkxNi0wMTUtMDM1Ni02PC9l
bGVjdHJvbmljLXJlc291cmNlLW51bT48L3Jl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YXN0aHVyaXJhdGhuZTwvQXV0
aG9yPjxZZWFyPjIwMTU8L1llYXI+PFJlY051bT40NTwvUmVjTnVtPjxEaXNwbGF5VGV4dD5LYXN0
aHVyaXJhdGhuZSBldCBhbC4gKDIwMTUpPC9EaXNwbGF5VGV4dD48cmVjb3JkPjxyZWMtbnVtYmVy
PjQ1PC9yZWMtbnVtYmVyPjxmb3JlaWduLWtleXM+PGtleSBhcHA9IkVOIiBkYi1pZD0ieno1OWYy
cjJqYXcyOXZlcGRmczUwcjB0dnhydHB6OWF3dmZ4IiB0aW1lc3RhbXA9IjE2OTc3OTc0MDQiPjQ1
PC9rZXk+PC9mb3JlaWduLWtleXM+PHJlZi10eXBlIG5hbWU9IkpvdXJuYWwgQXJ0aWNsZSI+MTc8
L3JlZi10eXBlPjxjb250cmlidXRvcnM+PGF1dGhvcnM+PGF1dGhvcj5LYXN0aHVyaXJhdGhuZSwg
Uy4gTi48L2F1dGhvcj48YXV0aG9yPk1hbWxpbiwgQi48L2F1dGhvcj48YXV0aG9yPkt1bWFyYSwg
SC48L2F1dGhvcj48YXV0aG9yPkdyaWV2ZSwgRy48L2F1dGhvcj48YXV0aG9yPkJpb25kaWNoLCBQ
LjwvYXV0aG9yPjwvYXV0aG9ycz48L2NvbnRyaWJ1dG9ycz48YXV0aC1hZGRyZXNzPlNjaG9vbCBv
ZiBJbmZvcm1hdGljcyBhbmQgQ29tcHV0aW5nLCBJbmRpYW5hIFVuaXZlcnNpdHkgLSBQdXJkdWUg
VW5pdmVyc2l0eSwgNTM1IFcuIE1pY2hpZ2FuIFN0cmVldCwgSVQgNDc1LCBJbmRpYW5hcG9saXMs
IElOLCA0NjIwMiwgVVNBLiBzbmthc3RodUBpdXB1aS5lZHUuJiN4RDtJbmRpYW5hIFVuaXZlcnNp
dHkgU2Nob29sIG9mIE1lZGljaW5lLCBJbmRpYW5hcG9saXMsIElOLCBVU0EuJiN4RDtSZWdlbnN0
cmllZiBJbnN0aXR1dGUgSW5jLiwgSW5kaWFuYXBvbGlzLCBJTiwgVVNBLiYjeEQ7V1NPMiBJbmMu
LCAyMCBQYWxtIEdyb3ZlLCBDb2xvbWJvLCBTcmkgTGFua2EuJiN4RDtIZWFsdGggSW50ZXJzZWN0
aW9ucyBQdHkuIEx0ZC4sIFJpbmd3b29kLCBWSUMsIEF1c3RyYWxpYS48L2F1dGgtYWRkcmVzcz48
dGl0bGVzPjx0aXRsZT5FbmFibGluZyBiZXR0ZXIgaW50ZXJvcGVyYWJpbGl0eSBmb3IgaGVhbHRo
Y2FyZTogbGVzc29ucyBpbiBkZXZlbG9waW5nIGEgc3RhbmRhcmRzIGJhc2VkIGFwcGxpY2F0aW9u
IHByb2dyYW1pbmcgaW50ZXJmYWNlIGZvciBlbGVjdHJvbmljIG1lZGljYWwgcmVjb3JkIHN5c3Rl
bXM8L3RpdGxlPjxzZWNvbmRhcnktdGl0bGU+SiBNZWQgU3lzdDwvc2Vjb25kYXJ5LXRpdGxlPjwv
dGl0bGVzPjxwZXJpb2RpY2FsPjxmdWxsLXRpdGxlPkogTWVkIFN5c3Q8L2Z1bGwtdGl0bGU+PC9w
ZXJpb2RpY2FsPjxwYWdlcz4xLTg8L3BhZ2VzPjx2b2x1bWU+Mzk8L3ZvbHVtZT48bnVtYmVyPjEx
PC9udW1iZXI+PGVkaXRpb24+MjAxNS8xMC8wOTwvZWRpdGlvbj48a2V5d29yZHM+PGtleXdvcmQ+
RWxlY3Ryb25pYyBIZWFsdGggUmVjb3Jkcy8qc3RhbmRhcmRzPC9rZXl3b3JkPjxrZXl3b3JkPkhl
YWx0aCBJbmZvcm1hdGlvbiBFeGNoYW5nZS8qc3RhbmRhcmRzPC9rZXl3b3JkPjxrZXl3b3JkPkhl
YWx0aCBMZXZlbCBTZXZlbjwva2V5d29yZD48a2V5d29yZD5IdW1hbnM8L2tleXdvcmQ+PGtleXdv
cmQ+TW9iaWxlIEFwcGxpY2F0aW9uczwva2V5d29yZD48a2V5d29yZD4qU3lzdGVtcyBJbnRlZ3Jh
dGlvbjwva2V5d29yZD48a2V5d29yZD5FbWVyZ2luZyBlY29ub21pZXM8L2tleXdvcmQ+PGtleXdv
cmQ+Rmhpcjwva2V5d29yZD48a2V5d29yZD5IbDc8L2tleXdvcmQ+PGtleXdvcmQ+SW50ZXJvcGVy
YWJpbGl0eTwva2V5d29yZD48a2V5d29yZD5TbWFydDwva2V5d29yZD48a2V5d29yZD5TdGFuZGFy
ZHM8L2tleXdvcmQ+PC9rZXl3b3Jkcz48ZGF0ZXM+PHllYXI+MjAxNTwveWVhcj48cHViLWRhdGVz
PjxkYXRlPk5vdjwvZGF0ZT48L3B1Yi1kYXRlcz48L2RhdGVzPjxpc2JuPjE1NzMtNjg5WCAoRWxl
Y3Ryb25pYykmI3hEOzAxNDgtNTU5OCAoTGlua2luZyk8L2lzYm4+PGFjY2Vzc2lvbi1udW0+MjY0
NDYwMTM8L2FjY2Vzc2lvbi1udW0+PHVybHM+PHJlbGF0ZWQtdXJscz48dXJsPmh0dHBzOi8vd3d3
Lm5jYmkubmxtLm5paC5nb3YvcHVibWVkLzI2NDQ2MDEzPC91cmw+PC9yZWxhdGVkLXVybHM+PC91
cmxzPjxlbGVjdHJvbmljLXJlc291cmNlLW51bT4xMC4xMDA3L3MxMDkxNi0wMTUtMDM1Ni02PC9l
bGVjdHJvbmljLXJlc291cmNlLW51bT48L3Jl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Kasthurirathne et al. (2015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07F5528A" w14:textId="77777777" w:rsidR="00980E6B" w:rsidRPr="00F02002" w:rsidRDefault="00980E6B" w:rsidP="00344C1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696C35A6" w14:textId="77777777" w:rsidR="00980E6B" w:rsidRPr="00F02002" w:rsidRDefault="00980E6B" w:rsidP="00344C1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mprovement of an electronic medical record system’s interoperability using the fast healthcare interoperability resources (FHIR) standard instead of</w:t>
            </w:r>
            <w:r w:rsidRPr="00F02002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Health Level 7 (HL7) standard.</w:t>
            </w:r>
          </w:p>
        </w:tc>
      </w:tr>
      <w:tr w:rsidR="00980E6B" w:rsidRPr="00F02002" w14:paraId="7A5C53C7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63463B5" w14:textId="458B84AF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aGFycmF6aTwvQXV0aG9yPjxZ
ZWFyPjIwMTc8L1llYXI+PFJlY051bT40NjwvUmVjTnVtPjxEaXNwbGF5VGV4dD5LaGFycmF6aSBl
dCBhbC4gKDIwMTcpPC9EaXNwbGF5VGV4dD48cmVjb3JkPjxyZWMtbnVtYmVyPjQ2PC9yZWMtbnVt
YmVyPjxmb3JlaWduLWtleXM+PGtleSBhcHA9IkVOIiBkYi1pZD0ieno1OWYycjJqYXcyOXZlcGRm
czUwcjB0dnhydHB6OWF3dmZ4IiB0aW1lc3RhbXA9IjE2OTc3OTc0MDQiPjQ2PC9rZXk+PC9mb3Jl
aWduLWtleXM+PHJlZi10eXBlIG5hbWU9IkpvdXJuYWwgQXJ0aWNsZSI+MTc8L3JlZi10eXBlPjxj
b250cmlidXRvcnM+PGF1dGhvcnM+PGF1dGhvcj5LaGFycmF6aSwgSC48L2F1dGhvcj48YXV0aG9y
Pkxhc3NlciwgRS4gQy48L2F1dGhvcj48YXV0aG9yPllhc25vZmYsIFcuIEEuPC9hdXRob3I+PGF1
dGhvcj5Mb29uc2ssIEouPC9hdXRob3I+PGF1dGhvcj5BZHZhbmksIEEuPC9hdXRob3I+PGF1dGhv
cj5MZWhtYW5uLCBILiBQLjwvYXV0aG9yPjxhdXRob3I+Q2hpbiwgRC4gQy48L2F1dGhvcj48YXV0
aG9yPldlaW5lciwgSi4gUC48L2F1dGhvcj48L2F1dGhvcnM+PC9jb250cmlidXRvcnM+PGF1dGgt
YWRkcmVzcz5Kb2hucyBIb3BraW5zIEJsb29tYmVyZyBTY2hvb2wgb2YgUHVibGljIEhlYWx0aCwg
Q2VudGVyIGZvciBQb3B1bGF0aW9uIEhlYWx0aCBJbmZvcm1hdGlvbiBUZWNobm9sb2d5LCBCYWx0
aW1vcmUsIE1ELCBVU0EsIGtoYXJyYXppQGpodS5lZHUuJiN4RDtKb2hucyBIb3BraW5zIFNjaG9v
bCBvZiBNZWRpY2luZSwgRGl2aXNpb24gb2YgSGVhbHRoIFNjaWVuY2VzIEluZm9ybWF0aWNzLCBC
YWx0aW1vcmUsIE1ELCBVU0EuJiN4RDtKb2hucyBIb3BraW5zIEJsb29tYmVyZyBTY2hvb2wgb2Yg
UHVibGljIEhlYWx0aCwgQ2VudGVyIGZvciBQb3B1bGF0aW9uIEhlYWx0aCBJbmZvcm1hdGlvbiBU
ZWNobm9sb2d5LCBCYWx0aW1vcmUsIE1ELCBVU0EuJiN4RDtOYXRpb25hbCBIZWFsdGggSW5mb3Jt
YXRpb24gSW5mcmFzdHJ1Y3R1cmUgQWR2aXNvcnMsIEFybGluZ3RvbiwgVkEsIFVTQS48L2F1dGgt
YWRkcmVzcz48dGl0bGVzPjx0aXRsZT5BIHByb3Bvc2VkIG5hdGlvbmFsIHJlc2VhcmNoIGFuZCBk
ZXZlbG9wbWVudCBhZ2VuZGEgZm9yIHBvcHVsYXRpb24gaGVhbHRoIGluZm9ybWF0aWNzOiBzdW1t
YXJ5IHJlY29tbWVuZGF0aW9ucyBmcm9tIGEgbmF0aW9uYWwgZXhwZXJ0IHdvcmtzaG9wPC90aXRs
ZT48c2Vjb25kYXJ5LXRpdGxlPkogQW0gTWVkIEluZm9ybSBBc3NvYzwvc2Vjb25kYXJ5LXRpdGxl
PjwvdGl0bGVzPjxwZXJpb2RpY2FsPjxmdWxsLXRpdGxlPkogQW0gTWVkIEluZm9ybSBBc3NvYzwv
ZnVsbC10aXRsZT48L3BlcmlvZGljYWw+PHBhZ2VzPjItMTI8L3BhZ2VzPjx2b2x1bWU+MjQ8L3Zv
bHVtZT48bnVtYmVyPjE8L251bWJlcj48ZWRpdGlvbj4yMDE2LzAzLzI5PC9lZGl0aW9uPjxrZXl3
b3Jkcz48a2V5d29yZD5IZWFsdGggUG9saWN5PC9rZXl3b3JkPjxrZXl3b3JkPipIZWFsdGggU2Vy
dmljZXMgUmVzZWFyY2gvbWV0aG9kcy9zdGFuZGFyZHM8L2tleXdvcmQ+PGtleXdvcmQ+SHVtYW5z
PC9rZXl3b3JkPjxrZXl3b3JkPipNZWRpY2FsIEluZm9ybWF0aWNzPC9rZXl3b3JkPjxrZXl3b3Jk
PipQb3B1bGF0aW9uIEhlYWx0aDwva2V5d29yZD48a2V5d29yZD5Vbml0ZWQgU3RhdGVzPC9rZXl3
b3JkPjxrZXl3b3JkPippbmZvcm1hdGljcyBhZ2VuZGE8L2tleXdvcmQ+PGtleXdvcmQ+KnBvcHVs
YXRpb24gaGVhbHRoIGluZm9ybWF0aWNzPC9rZXl3b3JkPjxrZXl3b3JkPipwdWJsaWMgaGVhbHRo
IGluZm9ybWF0aWNzPC9rZXl3b3JkPjwva2V5d29yZHM+PGRhdGVzPjx5ZWFyPjIwMTc8L3llYXI+
PHB1Yi1kYXRlcz48ZGF0ZT5KYW48L2RhdGU+PC9wdWItZGF0ZXM+PC9kYXRlcz48aXNibj4xNTI3
LTk3NFggKEVsZWN0cm9uaWMpJiN4RDsxMDY3LTUwMjcgKExpbmtpbmcpPC9pc2JuPjxhY2Nlc3Np
b24tbnVtPjI3MDE4MjY0PC9hY2Nlc3Npb24tbnVtPjx1cmxzPjxyZWxhdGVkLXVybHM+PHVybD5o
dHRwczovL3d3dy5uY2JpLm5sbS5uaWguZ292L3B1Ym1lZC8yNzAxODI2NDwvdXJsPjwvcmVsYXRl
ZC11cmxzPjwvdXJscz48Y3VzdG9tMj5QTUM1MjAxMTc3PC9jdXN0b20yPjxlbGVjdHJvbmljLXJl
c291cmNlLW51bT4xMC4xMDkzL2phbWlhL29jdjIxMDwvZWxlY3Ryb25pYy1yZXNvdXJjZS1udW0+
PC9yZWNv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aGFycmF6aTwvQXV0aG9yPjxZ
ZWFyPjIwMTc8L1llYXI+PFJlY051bT40NjwvUmVjTnVtPjxEaXNwbGF5VGV4dD5LaGFycmF6aSBl
dCBhbC4gKDIwMTcpPC9EaXNwbGF5VGV4dD48cmVjb3JkPjxyZWMtbnVtYmVyPjQ2PC9yZWMtbnVt
YmVyPjxmb3JlaWduLWtleXM+PGtleSBhcHA9IkVOIiBkYi1pZD0ieno1OWYycjJqYXcyOXZlcGRm
czUwcjB0dnhydHB6OWF3dmZ4IiB0aW1lc3RhbXA9IjE2OTc3OTc0MDQiPjQ2PC9rZXk+PC9mb3Jl
aWduLWtleXM+PHJlZi10eXBlIG5hbWU9IkpvdXJuYWwgQXJ0aWNsZSI+MTc8L3JlZi10eXBlPjxj
b250cmlidXRvcnM+PGF1dGhvcnM+PGF1dGhvcj5LaGFycmF6aSwgSC48L2F1dGhvcj48YXV0aG9y
Pkxhc3NlciwgRS4gQy48L2F1dGhvcj48YXV0aG9yPllhc25vZmYsIFcuIEEuPC9hdXRob3I+PGF1
dGhvcj5Mb29uc2ssIEouPC9hdXRob3I+PGF1dGhvcj5BZHZhbmksIEEuPC9hdXRob3I+PGF1dGhv
cj5MZWhtYW5uLCBILiBQLjwvYXV0aG9yPjxhdXRob3I+Q2hpbiwgRC4gQy48L2F1dGhvcj48YXV0
aG9yPldlaW5lciwgSi4gUC48L2F1dGhvcj48L2F1dGhvcnM+PC9jb250cmlidXRvcnM+PGF1dGgt
YWRkcmVzcz5Kb2hucyBIb3BraW5zIEJsb29tYmVyZyBTY2hvb2wgb2YgUHVibGljIEhlYWx0aCwg
Q2VudGVyIGZvciBQb3B1bGF0aW9uIEhlYWx0aCBJbmZvcm1hdGlvbiBUZWNobm9sb2d5LCBCYWx0
aW1vcmUsIE1ELCBVU0EsIGtoYXJyYXppQGpodS5lZHUuJiN4RDtKb2hucyBIb3BraW5zIFNjaG9v
bCBvZiBNZWRpY2luZSwgRGl2aXNpb24gb2YgSGVhbHRoIFNjaWVuY2VzIEluZm9ybWF0aWNzLCBC
YWx0aW1vcmUsIE1ELCBVU0EuJiN4RDtKb2hucyBIb3BraW5zIEJsb29tYmVyZyBTY2hvb2wgb2Yg
UHVibGljIEhlYWx0aCwgQ2VudGVyIGZvciBQb3B1bGF0aW9uIEhlYWx0aCBJbmZvcm1hdGlvbiBU
ZWNobm9sb2d5LCBCYWx0aW1vcmUsIE1ELCBVU0EuJiN4RDtOYXRpb25hbCBIZWFsdGggSW5mb3Jt
YXRpb24gSW5mcmFzdHJ1Y3R1cmUgQWR2aXNvcnMsIEFybGluZ3RvbiwgVkEsIFVTQS48L2F1dGgt
YWRkcmVzcz48dGl0bGVzPjx0aXRsZT5BIHByb3Bvc2VkIG5hdGlvbmFsIHJlc2VhcmNoIGFuZCBk
ZXZlbG9wbWVudCBhZ2VuZGEgZm9yIHBvcHVsYXRpb24gaGVhbHRoIGluZm9ybWF0aWNzOiBzdW1t
YXJ5IHJlY29tbWVuZGF0aW9ucyBmcm9tIGEgbmF0aW9uYWwgZXhwZXJ0IHdvcmtzaG9wPC90aXRs
ZT48c2Vjb25kYXJ5LXRpdGxlPkogQW0gTWVkIEluZm9ybSBBc3NvYzwvc2Vjb25kYXJ5LXRpdGxl
PjwvdGl0bGVzPjxwZXJpb2RpY2FsPjxmdWxsLXRpdGxlPkogQW0gTWVkIEluZm9ybSBBc3NvYzwv
ZnVsbC10aXRsZT48L3BlcmlvZGljYWw+PHBhZ2VzPjItMTI8L3BhZ2VzPjx2b2x1bWU+MjQ8L3Zv
bHVtZT48bnVtYmVyPjE8L251bWJlcj48ZWRpdGlvbj4yMDE2LzAzLzI5PC9lZGl0aW9uPjxrZXl3
b3Jkcz48a2V5d29yZD5IZWFsdGggUG9saWN5PC9rZXl3b3JkPjxrZXl3b3JkPipIZWFsdGggU2Vy
dmljZXMgUmVzZWFyY2gvbWV0aG9kcy9zdGFuZGFyZHM8L2tleXdvcmQ+PGtleXdvcmQ+SHVtYW5z
PC9rZXl3b3JkPjxrZXl3b3JkPipNZWRpY2FsIEluZm9ybWF0aWNzPC9rZXl3b3JkPjxrZXl3b3Jk
PipQb3B1bGF0aW9uIEhlYWx0aDwva2V5d29yZD48a2V5d29yZD5Vbml0ZWQgU3RhdGVzPC9rZXl3
b3JkPjxrZXl3b3JkPippbmZvcm1hdGljcyBhZ2VuZGE8L2tleXdvcmQ+PGtleXdvcmQ+KnBvcHVs
YXRpb24gaGVhbHRoIGluZm9ybWF0aWNzPC9rZXl3b3JkPjxrZXl3b3JkPipwdWJsaWMgaGVhbHRo
IGluZm9ybWF0aWNzPC9rZXl3b3JkPjwva2V5d29yZHM+PGRhdGVzPjx5ZWFyPjIwMTc8L3llYXI+
PHB1Yi1kYXRlcz48ZGF0ZT5KYW48L2RhdGU+PC9wdWItZGF0ZXM+PC9kYXRlcz48aXNibj4xNTI3
LTk3NFggKEVsZWN0cm9uaWMpJiN4RDsxMDY3LTUwMjcgKExpbmtpbmcpPC9pc2JuPjxhY2Nlc3Np
b24tbnVtPjI3MDE4MjY0PC9hY2Nlc3Npb24tbnVtPjx1cmxzPjxyZWxhdGVkLXVybHM+PHVybD5o
dHRwczovL3d3dy5uY2JpLm5sbS5uaWguZ292L3B1Ym1lZC8yNzAxODI2NDwvdXJsPjwvcmVsYXRl
ZC11cmxzPjwvdXJscz48Y3VzdG9tMj5QTUM1MjAxMTc3PC9jdXN0b20yPjxlbGVjdHJvbmljLXJl
c291cmNlLW51bT4xMC4xMDkzL2phbWlhL29jdjIxMDwvZWxlY3Ryb25pYy1yZXNvdXJjZS1udW0+
PC9yZWNv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Kharrazi et al. (2017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2E1F0E4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10E34860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verview and definition of population health informatics, including its data governance and management, interoperability, and standards</w:t>
            </w:r>
          </w:p>
        </w:tc>
      </w:tr>
      <w:tr w:rsidR="00980E6B" w:rsidRPr="00F02002" w14:paraId="72AA07DB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306EF61" w14:textId="0E044289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Koppel&lt;/Author&gt;&lt;Year&gt;2015&lt;/Year&gt;&lt;RecNum&gt;47&lt;/RecNum&gt;&lt;DisplayText&gt;Koppel and Lehmann (2015)&lt;/DisplayText&gt;&lt;record&gt;&lt;rec-number&gt;47&lt;/rec-number&gt;&lt;foreign-keys&gt;&lt;key app="EN" db-id="zz59f2r2jaw29vepdfs50r0tvxrtpz9awvfx" timestamp="1697797404"&gt;47&lt;/key&gt;&lt;/foreign-keys&gt;&lt;ref-type name="Journal Article"&gt;17&lt;/ref-type&gt;&lt;contributors&gt;&lt;authors&gt;&lt;author&gt;Koppel, R.&lt;/author&gt;&lt;author&gt;Lehmann, C. U.&lt;/author&gt;&lt;/authors&gt;&lt;/contributors&gt;&lt;auth-address&gt;Sociology Department, School of Medicine, Leonard Davis Institute (Wharton) University of Pennsylvania, Philadelphia, Pennsylvania, USA.&amp;#xD;Departments of Pediatrics and Biomedical Informatics, Vanderbilt University, Nashville, Tennessee, USA.&lt;/auth-address&gt;&lt;titles&gt;&lt;title&gt;Implications of an emerging EHR monoculture for hospitals and healthcare systems&lt;/title&gt;&lt;secondary-title&gt;J Am Med Inform Assoc&lt;/secondary-title&gt;&lt;/titles&gt;&lt;periodical&gt;&lt;full-title&gt;J Am Med Inform Assoc&lt;/full-title&gt;&lt;/periodical&gt;&lt;pages&gt;465-71&lt;/pages&gt;&lt;volume&gt;22&lt;/volume&gt;&lt;number&gt;2&lt;/number&gt;&lt;edition&gt;2014/10/25&lt;/edition&gt;&lt;keywords&gt;&lt;keyword&gt;*Commerce&lt;/keyword&gt;&lt;keyword&gt;Delivery of Health Care&lt;/keyword&gt;&lt;keyword&gt;*Electronic Health Records&lt;/keyword&gt;&lt;keyword&gt;*Health Facilities&lt;/keyword&gt;&lt;keyword&gt;Hospitals&lt;/keyword&gt;&lt;keyword&gt;Medical Records Systems, Computerized/economics/*organization &amp;amp;&lt;/keyword&gt;&lt;keyword&gt;administration/standards&lt;/keyword&gt;&lt;keyword&gt;Systems Integration&lt;/keyword&gt;&lt;keyword&gt;United States&lt;/keyword&gt;&lt;keyword&gt;Cost&lt;/keyword&gt;&lt;keyword&gt;Data Standards&lt;/keyword&gt;&lt;keyword&gt;Epic&lt;/keyword&gt;&lt;keyword&gt;Implementation&lt;/keyword&gt;&lt;keyword&gt;Innovation&lt;/keyword&gt;&lt;keyword&gt;Markets&lt;/keyword&gt;&lt;/keywords&gt;&lt;dates&gt;&lt;year&gt;2015&lt;/year&gt;&lt;pub-dates&gt;&lt;date&gt;Mar&lt;/date&gt;&lt;/pub-dates&gt;&lt;/dates&gt;&lt;isbn&gt;1527-974X (Electronic)&amp;#xD;1067-5027 (Linking)&lt;/isbn&gt;&lt;accession-num&gt;25342181&lt;/accession-num&gt;&lt;urls&gt;&lt;related-urls&gt;&lt;url&gt;https://www.ncbi.nlm.nih.gov/pubmed/25342181&lt;/url&gt;&lt;/related-urls&gt;&lt;/urls&gt;&lt;electronic-resource-num&gt;10.1136/amiajnl-2014-003023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Koppel and Lehmann (2015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C1A4044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16205D5A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dvantages and disadvantages of having a unique electronic health record platform in hospitals and health systems.</w:t>
            </w:r>
          </w:p>
        </w:tc>
      </w:tr>
      <w:tr w:rsidR="00980E6B" w:rsidRPr="00F02002" w14:paraId="6B8E0798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FFC454E" w14:textId="211D9694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cml0dGFuYXdvbmc8L0F1dGhv
cj48WWVhcj4yMDIwPC9ZZWFyPjxSZWNOdW0+NDg8L1JlY051bT48RGlzcGxheVRleHQ+S3JpdHRh
bmF3b25nIGV0IGFsLiAoMjAyMCk8L0Rpc3BsYXlUZXh0PjxyZWNvcmQ+PHJlYy1udW1iZXI+NDg8
L3JlYy1udW1iZXI+PGZvcmVpZ24ta2V5cz48a2V5IGFwcD0iRU4iIGRiLWlkPSJ6ejU5ZjJyMmph
dzI5dmVwZGZzNTByMHR2eHJ0cHo5YXd2ZngiIHRpbWVzdGFtcD0iMTY5Nzc5NzQwNCI+NDg8L2tl
eT48L2ZvcmVpZ24ta2V5cz48cmVmLXR5cGUgbmFtZT0iSm91cm5hbCBBcnRpY2xlIj4xNzwvcmVm
LXR5cGU+PGNvbnRyaWJ1dG9ycz48YXV0aG9ycz48YXV0aG9yPktyaXR0YW5hd29uZywgQy48L2F1
dGhvcj48YXV0aG9yPlJvZ2VycywgQS4gSi48L2F1dGhvcj48YXV0aG9yPkF5ZGFyLCBNLjwvYXV0
aG9yPjxhdXRob3I+Q2hvaSwgRS48L2F1dGhvcj48YXV0aG9yPkpvaG5zb24sIEsuIFcuPC9hdXRo
b3I+PGF1dGhvcj5XYW5nLCBaLjwvYXV0aG9yPjxhdXRob3I+TmFyYXlhbiwgUy4gTS48L2F1dGhv
cj48L2F1dGhvcnM+PC9jb250cmlidXRvcnM+PGF1dGgtYWRkcmVzcz5TZWN0aW9uIG9mIENhcmRp
b2xvZ3ksIEJheWxvciBDb2xsZWdlIG9mIE1lZGljaW5lLCBIb3VzdG9uLCBUWCwgVVNBLiBjaGF5
YWtyaXQua3JpdHRhbmF3b25nQGJjbS5lZHUuJiN4RDtDYXJkaW92YXNjdWxhciBJbnN0aXR1dGUg
YW5kIERpdmlzaW9uIG9mIENhcmRpb3Zhc2N1bGFyIE1lZGljaW5lLCBTdGFuZm9yZCBVbml2ZXJz
aXR5LCBTdGFuZm9yZCwgQ0EsIFVTQS4mI3hEO0RlcGFydG1lbnQgb2YgQ29tcHV0ZXIgU2NpZW5j
ZSwgS2VudCBTdGF0ZSBVbml2ZXJzaXR5LCBLZW50LCBPSCwgVVNBLiYjeEQ7R29vZ2xlLCBNb3Vu
dGFpbiBWaWV3LCBDQSwgVVNBLiYjeEQ7SW5zdGl0dXRlIGZvciBOZXh0IEdlbmVyYXRpb24gSGVh
bHRoY2FyZSwgRGVwYXJ0bWVudCBvZiBHZW5ldGljcyBhbmQgR2Vub21pYyBTY2llbmNlcywgSWNh
aG4gU2Nob29sIG9mIE1lZGljaW5lIGF0IE1vdW50IFNpbmFpLCBOZXcgWW9yaywgTlksIFVTQS4m
I3hEO1JvYmVydCBELiBhbmQgUGF0cmljaWEgRS4gS2VybiBDZW50ZXIgZm9yIHRoZSBTY2llbmNl
IG9mIEhlYWx0aCBDYXJlIERlbGl2ZXJ5LCBEaXZpc2lvbiBvZiBIZWFsdGggQ2FyZSBQb2xpY3kg
YW5kIFJlc2VhcmNoLCBEZXBhcnRtZW50IG9mIEhlYWx0aCBTY2llbmNlcyBSZXNlYXJjaCwgTWF5
byBDbGluaWMsIFJvY2hlc3RlciwgTU4sIFVTQS4mI3hEO0NhcmRpb3Zhc2N1bGFyIEluc3RpdHV0
ZSBhbmQgRGl2aXNpb24gb2YgQ2FyZGlvdmFzY3VsYXIgTWVkaWNpbmUsIFN0YW5mb3JkIFVuaXZl
cnNpdHksIFN0YW5mb3JkLCBDQSwgVVNBLiBzYW5qaXYxQHN0YW5mb3JkLmVkdS48L2F1dGgtYWRk
cmVzcz48dGl0bGVzPjx0aXRsZT5JbnRlZ3JhdGluZyBibG9ja2NoYWluIHRlY2hub2xvZ3kgd2l0
aCBhcnRpZmljaWFsIGludGVsbGlnZW5jZSBmb3IgY2FyZGlvdmFzY3VsYXIgbWVkaWNpbmU8L3Rp
dGxlPjxzZWNvbmRhcnktdGl0bGU+TmF0IFJldiBDYXJkaW9sPC9zZWNvbmRhcnktdGl0bGU+PC90
aXRsZXM+PHBlcmlvZGljYWw+PGZ1bGwtdGl0bGU+TmF0IFJldiBDYXJkaW9sPC9mdWxsLXRpdGxl
PjwvcGVyaW9kaWNhbD48cGFnZXM+MS0zPC9wYWdlcz48dm9sdW1lPjE3PC92b2x1bWU+PG51bWJl
cj4xPC9udW1iZXI+PGVkaXRpb24+MjAxOS8xMC8xMzwvZWRpdGlvbj48a2V5d29yZHM+PGtleXdv
cmQ+KkFydGlmaWNpYWwgSW50ZWxsaWdlbmNlPC9rZXl3b3JkPjxrZXl3b3JkPipCbG9ja2NoYWlu
PC9rZXl3b3JkPjxrZXl3b3JkPipDYXJkaW92YXNjdWxhciBEaXNlYXNlcy9kaWFnbm9zaXMvcGh5
c2lvcGF0aG9sb2d5L3RoZXJhcHk8L2tleXdvcmQ+PGtleXdvcmQ+RGF0YSBNaW5pbmc8L2tleXdv
cmQ+PGtleXdvcmQ+RGVjaXNpb24gU3VwcG9ydCBUZWNobmlxdWVzPC9rZXl3b3JkPjxrZXl3b3Jk
PkRpYWdub3NpcywgQ29tcHV0ZXItQXNzaXN0ZWQvKm1ldGhvZHM8L2tleXdvcmQ+PGtleXdvcmQ+
SGVhbHRoIEluZm9ybWF0aW9uIE1hbmFnZW1lbnQvKm1ldGhvZHM8L2tleXdvcmQ+PGtleXdvcmQ+
SHVtYW5zPC9rZXl3b3JkPjxrZXl3b3JkPipTeXN0ZW1zIEludGVncmF0aW9uPC9rZXl3b3JkPjxr
ZXl3b3JkPlRoZXJhcHksIENvbXB1dGVyLUFzc2lzdGVkLyptZXRob2RzPC9rZXl3b3JkPjwva2V5
d29yZHM+PGRhdGVzPjx5ZWFyPjIwMjA8L3llYXI+PHB1Yi1kYXRlcz48ZGF0ZT5KYW48L2RhdGU+
PC9wdWItZGF0ZXM+PC9kYXRlcz48aXNibj4xNzU5LTUwMTAgKEVsZWN0cm9uaWMpJiN4RDsxNzU5
LTUwMDIgKExpbmtpbmcpPC9pc2JuPjxhY2Nlc3Npb24tbnVtPjMxNjA1MDkzPC9hY2Nlc3Npb24t
bnVtPjx1cmxzPjxyZWxhdGVkLXVybHM+PHVybD5odHRwczovL3d3dy5uY2JpLm5sbS5uaWguZ292
L3B1Ym1lZC8zMTYwNTA5MzwvdXJsPjwvcmVsYXRlZC11cmxzPjwvdXJscz48Y3VzdG9tMj5QTUM4
MTg2ODA0PC9jdXN0b20yPjxlbGVjdHJvbmljLXJlc291cmNlLW51bT4xMC4xMDM4L3M0MTU2OS0w
MTktMDI5NC15PC9lbGVjdHJvbmljLXJlc291cmNlLW51bT48L3JlY29yZD48L0NpdGU+PC9FbmRO
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Lcml0dGFuYXdvbmc8L0F1dGhv
cj48WWVhcj4yMDIwPC9ZZWFyPjxSZWNOdW0+NDg8L1JlY051bT48RGlzcGxheVRleHQ+S3JpdHRh
bmF3b25nIGV0IGFsLiAoMjAyMCk8L0Rpc3BsYXlUZXh0PjxyZWNvcmQ+PHJlYy1udW1iZXI+NDg8
L3JlYy1udW1iZXI+PGZvcmVpZ24ta2V5cz48a2V5IGFwcD0iRU4iIGRiLWlkPSJ6ejU5ZjJyMmph
dzI5dmVwZGZzNTByMHR2eHJ0cHo5YXd2ZngiIHRpbWVzdGFtcD0iMTY5Nzc5NzQwNCI+NDg8L2tl
eT48L2ZvcmVpZ24ta2V5cz48cmVmLXR5cGUgbmFtZT0iSm91cm5hbCBBcnRpY2xlIj4xNzwvcmVm
LXR5cGU+PGNvbnRyaWJ1dG9ycz48YXV0aG9ycz48YXV0aG9yPktyaXR0YW5hd29uZywgQy48L2F1
dGhvcj48YXV0aG9yPlJvZ2VycywgQS4gSi48L2F1dGhvcj48YXV0aG9yPkF5ZGFyLCBNLjwvYXV0
aG9yPjxhdXRob3I+Q2hvaSwgRS48L2F1dGhvcj48YXV0aG9yPkpvaG5zb24sIEsuIFcuPC9hdXRo
b3I+PGF1dGhvcj5XYW5nLCBaLjwvYXV0aG9yPjxhdXRob3I+TmFyYXlhbiwgUy4gTS48L2F1dGhv
cj48L2F1dGhvcnM+PC9jb250cmlidXRvcnM+PGF1dGgtYWRkcmVzcz5TZWN0aW9uIG9mIENhcmRp
b2xvZ3ksIEJheWxvciBDb2xsZWdlIG9mIE1lZGljaW5lLCBIb3VzdG9uLCBUWCwgVVNBLiBjaGF5
YWtyaXQua3JpdHRhbmF3b25nQGJjbS5lZHUuJiN4RDtDYXJkaW92YXNjdWxhciBJbnN0aXR1dGUg
YW5kIERpdmlzaW9uIG9mIENhcmRpb3Zhc2N1bGFyIE1lZGljaW5lLCBTdGFuZm9yZCBVbml2ZXJz
aXR5LCBTdGFuZm9yZCwgQ0EsIFVTQS4mI3hEO0RlcGFydG1lbnQgb2YgQ29tcHV0ZXIgU2NpZW5j
ZSwgS2VudCBTdGF0ZSBVbml2ZXJzaXR5LCBLZW50LCBPSCwgVVNBLiYjeEQ7R29vZ2xlLCBNb3Vu
dGFpbiBWaWV3LCBDQSwgVVNBLiYjeEQ7SW5zdGl0dXRlIGZvciBOZXh0IEdlbmVyYXRpb24gSGVh
bHRoY2FyZSwgRGVwYXJ0bWVudCBvZiBHZW5ldGljcyBhbmQgR2Vub21pYyBTY2llbmNlcywgSWNh
aG4gU2Nob29sIG9mIE1lZGljaW5lIGF0IE1vdW50IFNpbmFpLCBOZXcgWW9yaywgTlksIFVTQS4m
I3hEO1JvYmVydCBELiBhbmQgUGF0cmljaWEgRS4gS2VybiBDZW50ZXIgZm9yIHRoZSBTY2llbmNl
IG9mIEhlYWx0aCBDYXJlIERlbGl2ZXJ5LCBEaXZpc2lvbiBvZiBIZWFsdGggQ2FyZSBQb2xpY3kg
YW5kIFJlc2VhcmNoLCBEZXBhcnRtZW50IG9mIEhlYWx0aCBTY2llbmNlcyBSZXNlYXJjaCwgTWF5
byBDbGluaWMsIFJvY2hlc3RlciwgTU4sIFVTQS4mI3hEO0NhcmRpb3Zhc2N1bGFyIEluc3RpdHV0
ZSBhbmQgRGl2aXNpb24gb2YgQ2FyZGlvdmFzY3VsYXIgTWVkaWNpbmUsIFN0YW5mb3JkIFVuaXZl
cnNpdHksIFN0YW5mb3JkLCBDQSwgVVNBLiBzYW5qaXYxQHN0YW5mb3JkLmVkdS48L2F1dGgtYWRk
cmVzcz48dGl0bGVzPjx0aXRsZT5JbnRlZ3JhdGluZyBibG9ja2NoYWluIHRlY2hub2xvZ3kgd2l0
aCBhcnRpZmljaWFsIGludGVsbGlnZW5jZSBmb3IgY2FyZGlvdmFzY3VsYXIgbWVkaWNpbmU8L3Rp
dGxlPjxzZWNvbmRhcnktdGl0bGU+TmF0IFJldiBDYXJkaW9sPC9zZWNvbmRhcnktdGl0bGU+PC90
aXRsZXM+PHBlcmlvZGljYWw+PGZ1bGwtdGl0bGU+TmF0IFJldiBDYXJkaW9sPC9mdWxsLXRpdGxl
PjwvcGVyaW9kaWNhbD48cGFnZXM+MS0zPC9wYWdlcz48dm9sdW1lPjE3PC92b2x1bWU+PG51bWJl
cj4xPC9udW1iZXI+PGVkaXRpb24+MjAxOS8xMC8xMzwvZWRpdGlvbj48a2V5d29yZHM+PGtleXdv
cmQ+KkFydGlmaWNpYWwgSW50ZWxsaWdlbmNlPC9rZXl3b3JkPjxrZXl3b3JkPipCbG9ja2NoYWlu
PC9rZXl3b3JkPjxrZXl3b3JkPipDYXJkaW92YXNjdWxhciBEaXNlYXNlcy9kaWFnbm9zaXMvcGh5
c2lvcGF0aG9sb2d5L3RoZXJhcHk8L2tleXdvcmQ+PGtleXdvcmQ+RGF0YSBNaW5pbmc8L2tleXdv
cmQ+PGtleXdvcmQ+RGVjaXNpb24gU3VwcG9ydCBUZWNobmlxdWVzPC9rZXl3b3JkPjxrZXl3b3Jk
PkRpYWdub3NpcywgQ29tcHV0ZXItQXNzaXN0ZWQvKm1ldGhvZHM8L2tleXdvcmQ+PGtleXdvcmQ+
SGVhbHRoIEluZm9ybWF0aW9uIE1hbmFnZW1lbnQvKm1ldGhvZHM8L2tleXdvcmQ+PGtleXdvcmQ+
SHVtYW5zPC9rZXl3b3JkPjxrZXl3b3JkPipTeXN0ZW1zIEludGVncmF0aW9uPC9rZXl3b3JkPjxr
ZXl3b3JkPlRoZXJhcHksIENvbXB1dGVyLUFzc2lzdGVkLyptZXRob2RzPC9rZXl3b3JkPjwva2V5
d29yZHM+PGRhdGVzPjx5ZWFyPjIwMjA8L3llYXI+PHB1Yi1kYXRlcz48ZGF0ZT5KYW48L2RhdGU+
PC9wdWItZGF0ZXM+PC9kYXRlcz48aXNibj4xNzU5LTUwMTAgKEVsZWN0cm9uaWMpJiN4RDsxNzU5
LTUwMDIgKExpbmtpbmcpPC9pc2JuPjxhY2Nlc3Npb24tbnVtPjMxNjA1MDkzPC9hY2Nlc3Npb24t
bnVtPjx1cmxzPjxyZWxhdGVkLXVybHM+PHVybD5odHRwczovL3d3dy5uY2JpLm5sbS5uaWguZ292
L3B1Ym1lZC8zMTYwNTA5MzwvdXJsPjwvcmVsYXRlZC11cmxzPjwvdXJscz48Y3VzdG9tMj5QTUM4
MTg2ODA0PC9jdXN0b20yPjxlbGVjdHJvbmljLXJlc291cmNlLW51bT4xMC4xMDM4L3M0MTU2OS0w
MTktMDI5NC15PC9lbGVjdHJvbmljLXJlc291cmNlLW51bT48L3JlY29yZD48L0NpdGU+PC9FbmRO
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Krittanawong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0BFBBF25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53E0A104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grated application of blockchain and artificial intelligence to health data in the field of cardiovascular medicine</w:t>
            </w:r>
          </w:p>
        </w:tc>
      </w:tr>
      <w:tr w:rsidR="00980E6B" w:rsidRPr="00F02002" w14:paraId="3D6FB694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2C636B3" w14:textId="0B4D520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Lavin&lt;/Author&gt;&lt;Year&gt;2015&lt;/Year&gt;&lt;RecNum&gt;49&lt;/RecNum&gt;&lt;DisplayText&gt;Lavin et al. (2015)&lt;/DisplayText&gt;&lt;record&gt;&lt;rec-number&gt;49&lt;/rec-number&gt;&lt;foreign-keys&gt;&lt;key app="EN" db-id="zz59f2r2jaw29vepdfs50r0tvxrtpz9awvfx" timestamp="1697797404"&gt;49&lt;/key&gt;&lt;/foreign-keys&gt;&lt;ref-type name="Journal Article"&gt;17&lt;/ref-type&gt;&lt;contributors&gt;&lt;authors&gt;&lt;author&gt;Lavin, M. A.&lt;/author&gt;&lt;author&gt;Harper, E.&lt;/author&gt;&lt;author&gt;Barr, N.&lt;/author&gt;&lt;/authors&gt;&lt;/contributors&gt;&lt;titles&gt;&lt;title&gt;Health information technology, patient safety, and professional nursing care documentation in acute care settings&lt;/title&gt;&lt;secondary-title&gt;Online J Issues Nurs&lt;/secondary-title&gt;&lt;/titles&gt;&lt;periodical&gt;&lt;full-title&gt;Online J Issues Nurs&lt;/full-title&gt;&lt;/periodical&gt;&lt;volume&gt;20&lt;/volume&gt;&lt;number&gt;2&lt;/number&gt;&lt;dates&gt;&lt;year&gt;2015&lt;/year&gt;&lt;/dates&gt;&lt;urls&gt;&lt;/urls&gt;&lt;electronic-resource-num&gt;10.3912/OJIN.Vol20No02PPT04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Lavin et al. (2015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92D3AD5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6736D3FE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Nurses’ views and experiences about the use of electronic health records </w:t>
            </w:r>
          </w:p>
        </w:tc>
      </w:tr>
      <w:tr w:rsidR="00980E6B" w:rsidRPr="00F02002" w14:paraId="08112DE1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1BC168C" w14:textId="24ED3461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MZWU8L0F1dGhvcj48WWVhcj4y
MDIwPC9ZZWFyPjxSZWNOdW0+NTA8L1JlY051bT48RGlzcGxheVRleHQ+TGVlIGV0IGFsLiAoMjAy
MCk8L0Rpc3BsYXlUZXh0PjxyZWNvcmQ+PHJlYy1udW1iZXI+NTA8L3JlYy1udW1iZXI+PGZvcmVp
Z24ta2V5cz48a2V5IGFwcD0iRU4iIGRiLWlkPSJ6ejU5ZjJyMmphdzI5dmVwZGZzNTByMHR2eHJ0
cHo5YXd2ZngiIHRpbWVzdGFtcD0iMTY5Nzc5NzQwNCI+NTA8L2tleT48L2ZvcmVpZ24ta2V5cz48
cmVmLXR5cGUgbmFtZT0iSm91cm5hbCBBcnRpY2xlIj4xNzwvcmVmLXR5cGU+PGNvbnRyaWJ1dG9y
cz48YXV0aG9ycz48YXV0aG9yPkxlZSwgSC4gQS48L2F1dGhvcj48YXV0aG9yPkt1bmcsIEguIEgu
PC9hdXRob3I+PGF1dGhvcj5VZGF5YXNhbmthcmFuLCBKLiBHLjwvYXV0aG9yPjxhdXRob3I+S2lq
c2FuYXlvdGluLCBCLjwvYXV0aG9yPjxhdXRob3I+Qi4gTWFyY2VsbyBBPC9hdXRob3I+PGF1dGhv
cj5DaGFvLCBMLiBSLjwvYXV0aG9yPjxhdXRob3I+SHN1LCBDLiBZLjwvYXV0aG9yPjwvYXV0aG9y
cz48L2NvbnRyaWJ1dG9ycz48YXV0aC1hZGRyZXNzPkRlcGFydG1lbnQgb2YgQ29tcHV0ZXIgU2Np
ZW5jZSBhbmQgSW5mb3JtYXRpb24gRW5naW5lZXJpbmcsIFRhbWthbmcgVW5pdmVyc2l0eSwgTmV3
IFRhaXBlaSBDaXR5LCBUYWl3YW4uJiN4RDtUYWl3YW4gZS1IZWFsdGggQXNzb2NpYXRpb24sIFRh
aXBlaSwgVGFpd2FuLiYjeEQ7QXNpYSBlSGVhbHRoIEluZm9ybWF0aW9uIE5ldHdvcmssIEhvbmcg
S29uZywgSG9uZyBLb25nLiYjeEQ7U3RhbmRhcmRzIGFuZCBJbnRlcm9wZXJhYmlsaXR5IExhYiwg
U21hcnQgSGVhbHRoY2FyZSBDZW50ZXIgb2YgRXhjZWxsZW5jZSwgVGFpcGVpLCBUYWl3YW4uJiN4
RDtEZXBhcnRtZW50IG9mIEluZm9ybWF0aW9uIE1hbmFnZW1lbnQsIE5hdGlvbmFsIFRhaXBlaSBV
bml2ZXJzaXR5IG9mIE51cnNpbmcgYW5kIEhlYWx0aCBTY2llbmNlcywgVGFpcGVpLCBUYWl3YW4u
JiN4RDtTcmkgU2F0aHlhIFNhaSBDZW50cmFsIFRydXN0LCBQcmFzYW50aGkgTmlsYXlhbSwgUHV0
dGFwYXJ0aGksIEluZGlhLiYjeEQ7VGhhaSBIZWFsdGggSW5mb3JtYXRpb24gU3RhbmRhcmRzIERl
dmVsb3BtZW50IENlbnRlciwgSGVhbHRoIFN5c3RlbSBSZXNlYXJjaCBJbnN0aXR1dGUsIE1pbmlz
dHJ5IG9mIFB1YmxpYyBIZWFsdGgsIEJhbmdrb2ssIFRoYWlsYW5kLiYjeEQ7VW5pdmVyc2l0eSBv
ZiB0aGUgUGhpbGlwcGluZXMsIE1hbmlsYSwgUGhpbGlwcGluZXMuJiN4RDtUYWlwZWkgTWVkaWNh
bCBVbml2ZXJzaXR5IE1hc3RlciBQcm9ncmFtIGluIEdsb2JhbCBIZWFsdGggYW5kIERldmVsb3Bt
ZW50LCBUYWlwZWksIFRhaXdhbi48L2F1dGgtYWRkcmVzcz48dGl0bGVzPjx0aXRsZT5BbiBhcmNo
aXRlY3R1cmUgYW5kIG1hbmFnZW1lbnQgcGxhdGZvcm0gZm9yIGJsb2NrY2hhaW4tYmFzZWQgcGVy
c29uYWwgaGVhbHRoIHJlY29yZCBleGNoYW5nZTogZGV2ZWxvcG1lbnQgYW5kIHVzYWJpbGl0eSBz
dHVkeTwvdGl0bGU+PHNlY29uZGFyeS10aXRsZT5KIE1lZCBJbnRlcm5ldCBSZXM8L3NlY29uZGFy
eS10aXRsZT48L3RpdGxlcz48cGVyaW9kaWNhbD48ZnVsbC10aXRsZT5KIE1lZCBJbnRlcm5ldCBS
ZXM8L2Z1bGwtdGl0bGU+PC9wZXJpb2RpY2FsPjxwYWdlcz5lMTY3NDg8L3BhZ2VzPjx2b2x1bWU+
MjI8L3ZvbHVtZT48bnVtYmVyPjY8L251bWJlcj48ZWRpdGlvbj4yMDIwLzA2LzEwPC9lZGl0aW9u
PjxrZXl3b3Jkcz48a2V5d29yZD5CbG9ja2NoYWluLypzdGFuZGFyZHM8L2tleXdvcmQ+PGtleXdv
cmQ+SGVhbHRoIFJlY29yZHMsIFBlcnNvbmFsLypldGhpY3M8L2tleXdvcmQ+PGtleXdvcmQ+SHVt
YW5zPC9rZXl3b3JkPjxrZXl3b3JkPkluZm9ybWF0aW9uIFN0b3JhZ2UgYW5kIFJldHJpZXZhbC8q
bWV0aG9kczwva2V5d29yZD48a2V5d29yZD5UZWxlbWVkaWNpbmUvKm1ldGhvZHM8L2tleXdvcmQ+
PGtleXdvcmQ+KmJsb2NrY2hhaW48L2tleXdvcmQ+PGtleXdvcmQ+KmhlYWx0aCBpbmZvcm1hdGlv
biBpbnRlcm9wZXJhYmlsaXR5PC9rZXl3b3JkPjxrZXl3b3JkPipoZWFsdGggaW5mb3JtYXRpb24g
bWFuYWdlbWVudDwva2V5d29yZD48a2V5d29yZD4qcGVyc29uYWwgaGVhbHRoIHJlY29yZHM8L2tl
eXdvcmQ+PGtleXdvcmQ+KnByZWNpc2lvbiBoZWFsdGggY2FyZTwva2V5d29yZD48L2tleXdvcmRz
PjxkYXRlcz48eWVhcj4yMDIwPC95ZWFyPjxwdWItZGF0ZXM+PGRhdGU+SnVuIDk8L2RhdGU+PC9w
dWItZGF0ZXM+PC9kYXRlcz48aXNibj4xNDM4LTg4NzEgKEVsZWN0cm9uaWMpJiN4RDsxNDM4LTg4
NzEgKExpbmtpbmcpPC9pc2JuPjxhY2Nlc3Npb24tbnVtPjMyNTE1NzQzPC9hY2Nlc3Npb24tbnVt
Pjx1cmxzPjxyZWxhdGVkLXVybHM+PHVybD5odHRwczovL3d3dy5uY2JpLm5sbS5uaWguZ292L3B1
Ym1lZC8zMjUxNTc0MzwvdXJsPjwvcmVsYXRlZC11cmxzPjwvdXJscz48Y3VzdG9tMj5QTUM3MzEy
MjEyPC9jdXN0b20yPjxlbGVjdHJvbmljLXJlc291cmNlLW51bT4xMC4yMTk2LzE2NzQ4PC9lbGVj
dHJvbmljLXJl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MZWU8L0F1dGhvcj48WWVhcj4y
MDIwPC9ZZWFyPjxSZWNOdW0+NTA8L1JlY051bT48RGlzcGxheVRleHQ+TGVlIGV0IGFsLiAoMjAy
MCk8L0Rpc3BsYXlUZXh0PjxyZWNvcmQ+PHJlYy1udW1iZXI+NTA8L3JlYy1udW1iZXI+PGZvcmVp
Z24ta2V5cz48a2V5IGFwcD0iRU4iIGRiLWlkPSJ6ejU5ZjJyMmphdzI5dmVwZGZzNTByMHR2eHJ0
cHo5YXd2ZngiIHRpbWVzdGFtcD0iMTY5Nzc5NzQwNCI+NTA8L2tleT48L2ZvcmVpZ24ta2V5cz48
cmVmLXR5cGUgbmFtZT0iSm91cm5hbCBBcnRpY2xlIj4xNzwvcmVmLXR5cGU+PGNvbnRyaWJ1dG9y
cz48YXV0aG9ycz48YXV0aG9yPkxlZSwgSC4gQS48L2F1dGhvcj48YXV0aG9yPkt1bmcsIEguIEgu
PC9hdXRob3I+PGF1dGhvcj5VZGF5YXNhbmthcmFuLCBKLiBHLjwvYXV0aG9yPjxhdXRob3I+S2lq
c2FuYXlvdGluLCBCLjwvYXV0aG9yPjxhdXRob3I+Qi4gTWFyY2VsbyBBPC9hdXRob3I+PGF1dGhv
cj5DaGFvLCBMLiBSLjwvYXV0aG9yPjxhdXRob3I+SHN1LCBDLiBZLjwvYXV0aG9yPjwvYXV0aG9y
cz48L2NvbnRyaWJ1dG9ycz48YXV0aC1hZGRyZXNzPkRlcGFydG1lbnQgb2YgQ29tcHV0ZXIgU2Np
ZW5jZSBhbmQgSW5mb3JtYXRpb24gRW5naW5lZXJpbmcsIFRhbWthbmcgVW5pdmVyc2l0eSwgTmV3
IFRhaXBlaSBDaXR5LCBUYWl3YW4uJiN4RDtUYWl3YW4gZS1IZWFsdGggQXNzb2NpYXRpb24sIFRh
aXBlaSwgVGFpd2FuLiYjeEQ7QXNpYSBlSGVhbHRoIEluZm9ybWF0aW9uIE5ldHdvcmssIEhvbmcg
S29uZywgSG9uZyBLb25nLiYjeEQ7U3RhbmRhcmRzIGFuZCBJbnRlcm9wZXJhYmlsaXR5IExhYiwg
U21hcnQgSGVhbHRoY2FyZSBDZW50ZXIgb2YgRXhjZWxsZW5jZSwgVGFpcGVpLCBUYWl3YW4uJiN4
RDtEZXBhcnRtZW50IG9mIEluZm9ybWF0aW9uIE1hbmFnZW1lbnQsIE5hdGlvbmFsIFRhaXBlaSBV
bml2ZXJzaXR5IG9mIE51cnNpbmcgYW5kIEhlYWx0aCBTY2llbmNlcywgVGFpcGVpLCBUYWl3YW4u
JiN4RDtTcmkgU2F0aHlhIFNhaSBDZW50cmFsIFRydXN0LCBQcmFzYW50aGkgTmlsYXlhbSwgUHV0
dGFwYXJ0aGksIEluZGlhLiYjeEQ7VGhhaSBIZWFsdGggSW5mb3JtYXRpb24gU3RhbmRhcmRzIERl
dmVsb3BtZW50IENlbnRlciwgSGVhbHRoIFN5c3RlbSBSZXNlYXJjaCBJbnN0aXR1dGUsIE1pbmlz
dHJ5IG9mIFB1YmxpYyBIZWFsdGgsIEJhbmdrb2ssIFRoYWlsYW5kLiYjeEQ7VW5pdmVyc2l0eSBv
ZiB0aGUgUGhpbGlwcGluZXMsIE1hbmlsYSwgUGhpbGlwcGluZXMuJiN4RDtUYWlwZWkgTWVkaWNh
bCBVbml2ZXJzaXR5IE1hc3RlciBQcm9ncmFtIGluIEdsb2JhbCBIZWFsdGggYW5kIERldmVsb3Bt
ZW50LCBUYWlwZWksIFRhaXdhbi48L2F1dGgtYWRkcmVzcz48dGl0bGVzPjx0aXRsZT5BbiBhcmNo
aXRlY3R1cmUgYW5kIG1hbmFnZW1lbnQgcGxhdGZvcm0gZm9yIGJsb2NrY2hhaW4tYmFzZWQgcGVy
c29uYWwgaGVhbHRoIHJlY29yZCBleGNoYW5nZTogZGV2ZWxvcG1lbnQgYW5kIHVzYWJpbGl0eSBz
dHVkeTwvdGl0bGU+PHNlY29uZGFyeS10aXRsZT5KIE1lZCBJbnRlcm5ldCBSZXM8L3NlY29uZGFy
eS10aXRsZT48L3RpdGxlcz48cGVyaW9kaWNhbD48ZnVsbC10aXRsZT5KIE1lZCBJbnRlcm5ldCBS
ZXM8L2Z1bGwtdGl0bGU+PC9wZXJpb2RpY2FsPjxwYWdlcz5lMTY3NDg8L3BhZ2VzPjx2b2x1bWU+
MjI8L3ZvbHVtZT48bnVtYmVyPjY8L251bWJlcj48ZWRpdGlvbj4yMDIwLzA2LzEwPC9lZGl0aW9u
PjxrZXl3b3Jkcz48a2V5d29yZD5CbG9ja2NoYWluLypzdGFuZGFyZHM8L2tleXdvcmQ+PGtleXdv
cmQ+SGVhbHRoIFJlY29yZHMsIFBlcnNvbmFsLypldGhpY3M8L2tleXdvcmQ+PGtleXdvcmQ+SHVt
YW5zPC9rZXl3b3JkPjxrZXl3b3JkPkluZm9ybWF0aW9uIFN0b3JhZ2UgYW5kIFJldHJpZXZhbC8q
bWV0aG9kczwva2V5d29yZD48a2V5d29yZD5UZWxlbWVkaWNpbmUvKm1ldGhvZHM8L2tleXdvcmQ+
PGtleXdvcmQ+KmJsb2NrY2hhaW48L2tleXdvcmQ+PGtleXdvcmQ+KmhlYWx0aCBpbmZvcm1hdGlv
biBpbnRlcm9wZXJhYmlsaXR5PC9rZXl3b3JkPjxrZXl3b3JkPipoZWFsdGggaW5mb3JtYXRpb24g
bWFuYWdlbWVudDwva2V5d29yZD48a2V5d29yZD4qcGVyc29uYWwgaGVhbHRoIHJlY29yZHM8L2tl
eXdvcmQ+PGtleXdvcmQ+KnByZWNpc2lvbiBoZWFsdGggY2FyZTwva2V5d29yZD48L2tleXdvcmRz
PjxkYXRlcz48eWVhcj4yMDIwPC95ZWFyPjxwdWItZGF0ZXM+PGRhdGU+SnVuIDk8L2RhdGU+PC9w
dWItZGF0ZXM+PC9kYXRlcz48aXNibj4xNDM4LTg4NzEgKEVsZWN0cm9uaWMpJiN4RDsxNDM4LTg4
NzEgKExpbmtpbmcpPC9pc2JuPjxhY2Nlc3Npb24tbnVtPjMyNTE1NzQzPC9hY2Nlc3Npb24tbnVt
Pjx1cmxzPjxyZWxhdGVkLXVybHM+PHVybD5odHRwczovL3d3dy5uY2JpLm5sbS5uaWguZ292L3B1
Ym1lZC8zMjUxNTc0MzwvdXJsPjwvcmVsYXRlZC11cmxzPjwvdXJscz48Y3VzdG9tMj5QTUM3MzEy
MjEyPC9jdXN0b20yPjxlbGVjdHJvbmljLXJlc291cmNlLW51bT4xMC4yMTk2LzE2NzQ4PC9lbGVj
dHJvbmljLXJlc291cmNlLW51bT48L3JlY29yZD48L0NpdGU+PC9FbmROb3RlPgB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Lee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27B9B6FA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1AAD5E8E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velopment of an international personal health records management platform which is based on blockchain technology</w:t>
            </w:r>
          </w:p>
        </w:tc>
      </w:tr>
      <w:tr w:rsidR="00980E6B" w:rsidRPr="00F02002" w14:paraId="320D98EF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619BE5F" w14:textId="76B0333C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MdWN5azwvQXV0aG9yPjxZZWFy
PjIwMTc8L1llYXI+PFJlY051bT41MTwvUmVjTnVtPjxEaXNwbGF5VGV4dD5MdWN5ayBldCBhbC4g
KDIwMTcpPC9EaXNwbGF5VGV4dD48cmVjb3JkPjxyZWMtbnVtYmVyPjUxPC9yZWMtbnVtYmVyPjxm
b3JlaWduLWtleXM+PGtleSBhcHA9IkVOIiBkYi1pZD0ieno1OWYycjJqYXcyOXZlcGRmczUwcjB0
dnhydHB6OWF3dmZ4IiB0aW1lc3RhbXA9IjE2OTc3OTc0MDQiPjUxPC9rZXk+PC9mb3JlaWduLWtl
eXM+PHJlZi10eXBlIG5hbWU9IkpvdXJuYWwgQXJ0aWNsZSI+MTc8L3JlZi10eXBlPjxjb250cmli
dXRvcnM+PGF1dGhvcnM+PGF1dGhvcj5MdWN5aywgSy48L2F1dGhvcj48YXV0aG9yPlRhbmcsIEsu
PC9hdXRob3I+PGF1dGhvcj5RdWFuLCBILjwvYXV0aG9yPjwvYXV0aG9ycz48L2NvbnRyaWJ1dG9y
cz48YXV0aC1hZGRyZXNzPkRlcGFydG1lbnQgb2YgQ29tbXVuaXR5IEhlYWx0aCBTY2llbmNlcywg
Q3VtbWluZyBTY2hvb2wgb2YgTWVkaWNpbmUsIFVuaXZlcnNpdHkgb2YgQ2FsZ2FyeSwgM3JkIEZs
b29yIFRSVywgMzI4MCBIb3NwaXRhbCBEcml2ZSBOVywgQ2FsZ2FyeSwgQWxiZXJ0YSwgVDJOIDRa
NiwgQ2FuYWRhLiBrbHVjeWtAdWNhbGdhcnkuY2EuJiN4RDtEZXBhcnRtZW50IG9mIE1lZGljaW5l
LCBDdW1taW5nIFNjaG9vbCBvZiBNZWRpY2luZSwgVW5pdmVyc2l0eSBvZiBDYWxnYXJ5LCBIZWFs
dGggU2NpZW5jZXMgQ2VudHJlLCBGb290aGlsbHMgQ2FtcHVzLCAzMzMwIEhvc3BpdGFsIERyaXZl
IE5XLCBDYWxnYXJ5LCBBbGJlcnRhLCBUMk4gNE4xLCBDYW5hZGEuJiN4RDtEZXBhcnRtZW50IG9m
IENvbW11bml0eSBIZWFsdGggU2NpZW5jZXMsIEN1bW1pbmcgU2Nob29sIG9mIE1lZGljaW5lLCBV
bml2ZXJzaXR5IG9mIENhbGdhcnksIDNyZCBGbG9vciBUUlcsIDMyODAgSG9zcGl0YWwgRHJpdmUg
TlcsIENhbGdhcnksIEFsYmVydGEsIFQyTiA0WjYsIENhbmFkYS48L2F1dGgtYWRkcmVzcz48dGl0
bGVzPjx0aXRsZT5CYXJyaWVycyB0byBkYXRhIHF1YWxpdHkgcmVzdWx0aW5nIGZyb20gdGhlIHBy
b2Nlc3Mgb2YgY29kaW5nIGhlYWx0aCBpbmZvcm1hdGlvbiB0byBhZG1pbmlzdHJhdGl2ZSBkYXRh
OiBhIHF1YWxpdGF0aXZlIHN0dWR5PC90aXRsZT48c2Vjb25kYXJ5LXRpdGxlPkJNQyBIZWFsdGgg
U2VydiBSZXM8L3NlY29uZGFyeS10aXRsZT48L3RpdGxlcz48cGVyaW9kaWNhbD48ZnVsbC10aXRs
ZT5CTUMgSGVhbHRoIFNlcnYgUmVzPC9mdWxsLXRpdGxlPjwvcGVyaW9kaWNhbD48cGFnZXM+MS0x
MDwvcGFnZXM+PHZvbHVtZT4xNzwvdm9sdW1lPjxudW1iZXI+MTwvbnVtYmVyPjxlZGl0aW9uPjIw
MTcvMTEvMjQ8L2VkaXRpb24+PGtleXdvcmRzPjxrZXl3b3JkPkFsYmVydGE8L2tleXdvcmQ+PGtl
eXdvcmQ+Q2xpbmljYWwgQ29kaW5nLypzdGFuZGFyZHM8L2tleXdvcmQ+PGtleXdvcmQ+KkRhdGEg
QWNjdXJhY3k8L2tleXdvcmQ+PGtleXdvcmQ+RG9jdW1lbnRhdGlvbjwva2V5d29yZD48a2V5d29y
ZD5IZWFsdGggSW5mb3JtYXRpb24gTWFuYWdlbWVudC9zdGFuZGFyZHM8L2tleXdvcmQ+PGtleXdv
cmQ+SHVtYW5zPC9rZXl3b3JkPjxrZXl3b3JkPkludGVydmlld3MgYXMgVG9waWM8L2tleXdvcmQ+
PGtleXdvcmQ+TWVkaWNhbCBSZWNvcmQgQWRtaW5pc3RyYXRvcnM8L2tleXdvcmQ+PGtleXdvcmQ+
TWVkaWNhbCBSZWNvcmRzL3N0YW5kYXJkczwva2V5d29yZD48a2V5d29yZD5RdWFsaXRhdGl2ZSBS
ZXNlYXJjaDwva2V5d29yZD48a2V5d29yZD5BYnN0cmFjdGluZzwva2V5d29yZD48a2V5d29yZD5B
ZG1pbmlzdHJhdGl2ZSBkYXRhPC9rZXl3b3JkPjxrZXl3b3JkPkhlYWx0aCBpbmZvcm1hdGlvbjwv
a2V5d29yZD48a2V5d29yZD5JbmZvcm1hdGljczwva2V5d29yZD48L2tleXdvcmRzPjxkYXRlcz48
eWVhcj4yMDE3PC95ZWFyPjxwdWItZGF0ZXM+PGRhdGU+Tm92IDIyPC9kYXRlPjwvcHViLWRhdGVz
PjwvZGF0ZXM+PGlzYm4+MTQ3Mi02OTYzIChFbGVjdHJvbmljKSYjeEQ7MTQ3Mi02OTYzIChMaW5r
aW5nKTwvaXNibj48YWNjZXNzaW9uLW51bT4yOTE2NjkwNTwvYWNjZXNzaW9uLW51bT48dXJscz48
cmVsYXRlZC11cmxzPjx1cmw+aHR0cHM6Ly93d3cubmNiaS5ubG0ubmloLmdvdi9wdWJtZWQvMjkx
NjY5MDU8L3VybD48L3JlbGF0ZWQtdXJscz48L3VybHM+PGN1c3RvbTI+UE1DNTcwMDY1OTwvY3Vz
dG9tMj48ZWxlY3Ryb25pYy1yZXNvdXJjZS1udW0+MTAuMTE4Ni9zMTI5MTMtMDE3LTI2OTcteTwv
ZWxlY3Ryb25pYy1yZXNvdXJjZS1udW0+PC9yZWNvcmQ+PC9DaXRlPjwvRW5kTm90ZT5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MdWN5azwvQXV0aG9yPjxZZWFy
PjIwMTc8L1llYXI+PFJlY051bT41MTwvUmVjTnVtPjxEaXNwbGF5VGV4dD5MdWN5ayBldCBhbC4g
KDIwMTcpPC9EaXNwbGF5VGV4dD48cmVjb3JkPjxyZWMtbnVtYmVyPjUxPC9yZWMtbnVtYmVyPjxm
b3JlaWduLWtleXM+PGtleSBhcHA9IkVOIiBkYi1pZD0ieno1OWYycjJqYXcyOXZlcGRmczUwcjB0
dnhydHB6OWF3dmZ4IiB0aW1lc3RhbXA9IjE2OTc3OTc0MDQiPjUxPC9rZXk+PC9mb3JlaWduLWtl
eXM+PHJlZi10eXBlIG5hbWU9IkpvdXJuYWwgQXJ0aWNsZSI+MTc8L3JlZi10eXBlPjxjb250cmli
dXRvcnM+PGF1dGhvcnM+PGF1dGhvcj5MdWN5aywgSy48L2F1dGhvcj48YXV0aG9yPlRhbmcsIEsu
PC9hdXRob3I+PGF1dGhvcj5RdWFuLCBILjwvYXV0aG9yPjwvYXV0aG9ycz48L2NvbnRyaWJ1dG9y
cz48YXV0aC1hZGRyZXNzPkRlcGFydG1lbnQgb2YgQ29tbXVuaXR5IEhlYWx0aCBTY2llbmNlcywg
Q3VtbWluZyBTY2hvb2wgb2YgTWVkaWNpbmUsIFVuaXZlcnNpdHkgb2YgQ2FsZ2FyeSwgM3JkIEZs
b29yIFRSVywgMzI4MCBIb3NwaXRhbCBEcml2ZSBOVywgQ2FsZ2FyeSwgQWxiZXJ0YSwgVDJOIDRa
NiwgQ2FuYWRhLiBrbHVjeWtAdWNhbGdhcnkuY2EuJiN4RDtEZXBhcnRtZW50IG9mIE1lZGljaW5l
LCBDdW1taW5nIFNjaG9vbCBvZiBNZWRpY2luZSwgVW5pdmVyc2l0eSBvZiBDYWxnYXJ5LCBIZWFs
dGggU2NpZW5jZXMgQ2VudHJlLCBGb290aGlsbHMgQ2FtcHVzLCAzMzMwIEhvc3BpdGFsIERyaXZl
IE5XLCBDYWxnYXJ5LCBBbGJlcnRhLCBUMk4gNE4xLCBDYW5hZGEuJiN4RDtEZXBhcnRtZW50IG9m
IENvbW11bml0eSBIZWFsdGggU2NpZW5jZXMsIEN1bW1pbmcgU2Nob29sIG9mIE1lZGljaW5lLCBV
bml2ZXJzaXR5IG9mIENhbGdhcnksIDNyZCBGbG9vciBUUlcsIDMyODAgSG9zcGl0YWwgRHJpdmUg
TlcsIENhbGdhcnksIEFsYmVydGEsIFQyTiA0WjYsIENhbmFkYS48L2F1dGgtYWRkcmVzcz48dGl0
bGVzPjx0aXRsZT5CYXJyaWVycyB0byBkYXRhIHF1YWxpdHkgcmVzdWx0aW5nIGZyb20gdGhlIHBy
b2Nlc3Mgb2YgY29kaW5nIGhlYWx0aCBpbmZvcm1hdGlvbiB0byBhZG1pbmlzdHJhdGl2ZSBkYXRh
OiBhIHF1YWxpdGF0aXZlIHN0dWR5PC90aXRsZT48c2Vjb25kYXJ5LXRpdGxlPkJNQyBIZWFsdGgg
U2VydiBSZXM8L3NlY29uZGFyeS10aXRsZT48L3RpdGxlcz48cGVyaW9kaWNhbD48ZnVsbC10aXRs
ZT5CTUMgSGVhbHRoIFNlcnYgUmVzPC9mdWxsLXRpdGxlPjwvcGVyaW9kaWNhbD48cGFnZXM+MS0x
MDwvcGFnZXM+PHZvbHVtZT4xNzwvdm9sdW1lPjxudW1iZXI+MTwvbnVtYmVyPjxlZGl0aW9uPjIw
MTcvMTEvMjQ8L2VkaXRpb24+PGtleXdvcmRzPjxrZXl3b3JkPkFsYmVydGE8L2tleXdvcmQ+PGtl
eXdvcmQ+Q2xpbmljYWwgQ29kaW5nLypzdGFuZGFyZHM8L2tleXdvcmQ+PGtleXdvcmQ+KkRhdGEg
QWNjdXJhY3k8L2tleXdvcmQ+PGtleXdvcmQ+RG9jdW1lbnRhdGlvbjwva2V5d29yZD48a2V5d29y
ZD5IZWFsdGggSW5mb3JtYXRpb24gTWFuYWdlbWVudC9zdGFuZGFyZHM8L2tleXdvcmQ+PGtleXdv
cmQ+SHVtYW5zPC9rZXl3b3JkPjxrZXl3b3JkPkludGVydmlld3MgYXMgVG9waWM8L2tleXdvcmQ+
PGtleXdvcmQ+TWVkaWNhbCBSZWNvcmQgQWRtaW5pc3RyYXRvcnM8L2tleXdvcmQ+PGtleXdvcmQ+
TWVkaWNhbCBSZWNvcmRzL3N0YW5kYXJkczwva2V5d29yZD48a2V5d29yZD5RdWFsaXRhdGl2ZSBS
ZXNlYXJjaDwva2V5d29yZD48a2V5d29yZD5BYnN0cmFjdGluZzwva2V5d29yZD48a2V5d29yZD5B
ZG1pbmlzdHJhdGl2ZSBkYXRhPC9rZXl3b3JkPjxrZXl3b3JkPkhlYWx0aCBpbmZvcm1hdGlvbjwv
a2V5d29yZD48a2V5d29yZD5JbmZvcm1hdGljczwva2V5d29yZD48L2tleXdvcmRzPjxkYXRlcz48
eWVhcj4yMDE3PC95ZWFyPjxwdWItZGF0ZXM+PGRhdGU+Tm92IDIyPC9kYXRlPjwvcHViLWRhdGVz
PjwvZGF0ZXM+PGlzYm4+MTQ3Mi02OTYzIChFbGVjdHJvbmljKSYjeEQ7MTQ3Mi02OTYzIChMaW5r
aW5nKTwvaXNibj48YWNjZXNzaW9uLW51bT4yOTE2NjkwNTwvYWNjZXNzaW9uLW51bT48dXJscz48
cmVsYXRlZC11cmxzPjx1cmw+aHR0cHM6Ly93d3cubmNiaS5ubG0ubmloLmdvdi9wdWJtZWQvMjkx
NjY5MDU8L3VybD48L3JlbGF0ZWQtdXJscz48L3VybHM+PGN1c3RvbTI+UE1DNTcwMDY1OTwvY3Vz
dG9tMj48ZWxlY3Ryb25pYy1yZXNvdXJjZS1udW0+MTAuMTE4Ni9zMTI5MTMtMDE3LTI2OTcteTwv
ZWxlY3Ryb25pYy1yZXNvdXJjZS1udW0+PC9yZWNvcmQ+PC9DaXRlPjwvRW5kTm90ZT5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Lucyk et al. (2017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4A90DBD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1480F39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Barriers and challenges to obtain administrative health data of high-quality</w:t>
            </w:r>
          </w:p>
        </w:tc>
      </w:tr>
      <w:tr w:rsidR="00980E6B" w:rsidRPr="00F02002" w14:paraId="2FF46649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EB0E1B0" w14:textId="4699235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NYW5kZWw8L0F1dGhvcj48WWVh
cj4yMDE2PC9ZZWFyPjxSZWNOdW0+NTI8L1JlY051bT48RGlzcGxheVRleHQ+TWFuZGVsIGV0IGFs
LiAoMjAxNik8L0Rpc3BsYXlUZXh0PjxyZWNvcmQ+PHJlYy1udW1iZXI+NTI8L3JlYy1udW1iZXI+
PGZvcmVpZ24ta2V5cz48a2V5IGFwcD0iRU4iIGRiLWlkPSJ6ejU5ZjJyMmphdzI5dmVwZGZzNTBy
MHR2eHJ0cHo5YXd2ZngiIHRpbWVzdGFtcD0iMTY5Nzc5NzQwNCI+NTI8L2tleT48L2ZvcmVpZ24t
a2V5cz48cmVmLXR5cGUgbmFtZT0iSm91cm5hbCBBcnRpY2xlIj4xNzwvcmVmLXR5cGU+PGNvbnRy
aWJ1dG9ycz48YXV0aG9ycz48YXV0aG9yPk1hbmRlbCwgSi4gQy48L2F1dGhvcj48YXV0aG9yPkty
ZWRhLCBELiBBLjwvYXV0aG9yPjxhdXRob3I+TWFuZGwsIEsuIEQuPC9hdXRob3I+PGF1dGhvcj5L
b2hhbmUsIEkuIFMuPC9hdXRob3I+PGF1dGhvcj5SYW1vbmksIFIuIEIuPC9hdXRob3I+PC9hdXRo
b3JzPjwvY29udHJpYnV0b3JzPjxhdXRoLWFkZHJlc3M+Q29tcHV0YXRpb25hbCBIZWFsdGggSW5m
b3JtYXRpY3MgUHJvZ3JhbSBhdCBIYXJ2YXJkLU1JVCBIZWFsdGggU2NpZW5jZXMgYW5kIFRlY2hu
b2xvZ3ksIEJvc3RvbiwgTUEsIFVTQSBEZXBhcnRtZW50IG9mIFBlZGlhdHJpY3MsIEhhcnZhcmQg
TWVkaWNhbCBTY2hvb2wsIEJvc3RvbiwgTUEsIFVTQSBEZXBhcnRtZW50IG9mIEJpb21lZGljYWwg
SW5mb3JtYXRpY3MsIEhhcnZhcmQgTWVkaWNhbCBTY2hvb2wsIEJvc3RvbiwgTUEsIFVTQSBqbWFu
ZGVsQG1lZC5oYXJ2YXJkLmVkdS4mI3hEO1NNQVJUIEhlYWx0aCBJVCBQcm9qZWN0LCBDZW50ZXIg
Zm9yIEJpb21lZGljYWwgSW5mb3JtYXRpY3MsIEhhcnZhcmQgTWVkaWNhbCBTY2hvb2wsIEJvc3Rv
biwgTUEsIFVTQS4mI3hEO0NvbXB1dGF0aW9uYWwgSGVhbHRoIEluZm9ybWF0aWNzIFByb2dyYW0g
YXQgSGFydmFyZC1NSVQgSGVhbHRoIFNjaWVuY2VzIGFuZCBUZWNobm9sb2d5LCBCb3N0b24sIE1B
LCBVU0EgRGVwYXJ0bWVudCBvZiBQZWRpYXRyaWNzLCBIYXJ2YXJkIE1lZGljYWwgU2Nob29sLCBC
b3N0b24sIE1BLCBVU0EuJiN4RDtDb21wdXRhdGlvbmFsIEhlYWx0aCBJbmZvcm1hdGljcyBQcm9n
cmFtIGF0IEhhcnZhcmQtTUlUIEhlYWx0aCBTY2llbmNlcyBhbmQgVGVjaG5vbG9neSwgQm9zdG9u
LCBNQSwgVVNBIERlcGFydG1lbnQgb2YgQmlvbWVkaWNhbCBJbmZvcm1hdGljcywgSGFydmFyZCBN
ZWRpY2FsIFNjaG9vbCwgQm9zdG9uLCBNQSwgVVNBLiYjeEQ7U01BUlQgSGVhbHRoIElUIFByb2pl
Y3QsIENlbnRlciBmb3IgQmlvbWVkaWNhbCBJbmZvcm1hdGljcywgSGFydmFyZCBNZWRpY2FsIFNj
aG9vbCwgQm9zdG9uLCBNQSwgVVNBIERlcGFydG1lbnQgb2YgT3JhbCBIZWFsdGggUG9saWN5IGFu
ZCBFcGlkZW1pb2xvZ3ksIEhhcnZhcmQgU2Nob29sIG9mIERlbnRhbCBNZWRpY2luZSwgQm9zdG9u
LCBNQSwgVVNBLjwvYXV0aC1hZGRyZXNzPjx0aXRsZXM+PHRpdGxlPlNNQVJUIG9uIEZISVI6IGEg
c3RhbmRhcmRzLWJhc2VkLCBpbnRlcm9wZXJhYmxlIGFwcHMgcGxhdGZvcm0gZm9yIGVsZWN0cm9u
aWMgaGVhbHRoIHJlY29yZHM8L3RpdGxlPjxzZWNvbmRhcnktdGl0bGU+SiBBbSBNZWQgSW5mb3Jt
IEFzc29jPC9zZWNvbmRhcnktdGl0bGU+PC90aXRsZXM+PHBlcmlvZGljYWw+PGZ1bGwtdGl0bGU+
SiBBbSBNZWQgSW5mb3JtIEFzc29jPC9mdWxsLXRpdGxlPjwvcGVyaW9kaWNhbD48cGFnZXM+ODk5
LTkwODwvcGFnZXM+PHZvbHVtZT4yMzwvdm9sdW1lPjxudW1iZXI+NTwvbnVtYmVyPjxlZGl0aW9u
PjIwMTYvMDIvMjY8L2VkaXRpb24+PGtleXdvcmRzPjxrZXl3b3JkPkVsZWN0cm9uaWMgSGVhbHRo
IFJlY29yZHMvKm9yZ2FuaXphdGlvbiAmYW1wOyBhZG1pbmlzdHJhdGlvbi9zdGFuZGFyZHM8L2tl
eXdvcmQ+PGtleXdvcmQ+SGVhbHRoIEluZm9ybWF0aW9uIEludGVyb3BlcmFiaWxpdHkvKnN0YW5k
YXJkczwva2V5d29yZD48a2V5d29yZD5IZWFsdGggTGV2ZWwgU2V2ZW4vaGlzdG9yeTwva2V5d29y
ZD48a2V5d29yZD5IaXN0b3J5LCAyMXN0IENlbnR1cnk8L2tleXdvcmQ+PGtleXdvcmQ+KlNvZnR3
YXJlPC9rZXl3b3JkPjxrZXl3b3JkPipFbGVjdHJvbmljIEhlYWx0aCBSZWNvcmRzPC9rZXl3b3Jk
PjxrZXl3b3JkPipobDcgZmhpcjwva2V5d29yZD48a2V5d29yZD4qSW5mb3JtYXRpb24gU3RvcmFn
ZSBhbmQgUmV0cmlldmFsPC9rZXl3b3JkPjxrZXl3b3JkPipJbnRlcm9wZXJhYmlsaXR5PC9rZXl3
b3JkPjwva2V5d29yZHM+PGRhdGVzPjx5ZWFyPjIwMTY8L3llYXI+PHB1Yi1kYXRlcz48ZGF0ZT5T
ZXA8L2RhdGU+PC9wdWItZGF0ZXM+PC9kYXRlcz48aXNibj4xNTI3LTk3NFggKEVsZWN0cm9uaWMp
JiN4RDsxMDY3LTUwMjcgKExpbmtpbmcpPC9pc2JuPjxhY2Nlc3Npb24tbnVtPjI2OTExODI5PC9h
Y2Nlc3Npb24tbnVtPjx1cmxzPjxyZWxhdGVkLXVybHM+PHVybD5odHRwczovL3d3dy5uY2JpLm5s
bS5uaWguZ292L3B1Ym1lZC8yNjkxMTgyOTwvdXJsPjwvcmVsYXRlZC11cmxzPjwvdXJscz48Y3Vz
dG9tMj5QTUM0OTk3MDM2PC9jdXN0b20yPjxlbGVjdHJvbmljLXJlc291cmNlLW51bT4xMC4xMDkz
L2phbWlhL29jdjE4OTwvZWxlY3Ryb25pYy1yZXNvdXJjZS1udW0+PC9yZWNvcmQ+PC9DaXRlPjwv
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NYW5kZWw8L0F1dGhvcj48WWVh
cj4yMDE2PC9ZZWFyPjxSZWNOdW0+NTI8L1JlY051bT48RGlzcGxheVRleHQ+TWFuZGVsIGV0IGFs
LiAoMjAxNik8L0Rpc3BsYXlUZXh0PjxyZWNvcmQ+PHJlYy1udW1iZXI+NTI8L3JlYy1udW1iZXI+
PGZvcmVpZ24ta2V5cz48a2V5IGFwcD0iRU4iIGRiLWlkPSJ6ejU5ZjJyMmphdzI5dmVwZGZzNTBy
MHR2eHJ0cHo5YXd2ZngiIHRpbWVzdGFtcD0iMTY5Nzc5NzQwNCI+NTI8L2tleT48L2ZvcmVpZ24t
a2V5cz48cmVmLXR5cGUgbmFtZT0iSm91cm5hbCBBcnRpY2xlIj4xNzwvcmVmLXR5cGU+PGNvbnRy
aWJ1dG9ycz48YXV0aG9ycz48YXV0aG9yPk1hbmRlbCwgSi4gQy48L2F1dGhvcj48YXV0aG9yPkty
ZWRhLCBELiBBLjwvYXV0aG9yPjxhdXRob3I+TWFuZGwsIEsuIEQuPC9hdXRob3I+PGF1dGhvcj5L
b2hhbmUsIEkuIFMuPC9hdXRob3I+PGF1dGhvcj5SYW1vbmksIFIuIEIuPC9hdXRob3I+PC9hdXRo
b3JzPjwvY29udHJpYnV0b3JzPjxhdXRoLWFkZHJlc3M+Q29tcHV0YXRpb25hbCBIZWFsdGggSW5m
b3JtYXRpY3MgUHJvZ3JhbSBhdCBIYXJ2YXJkLU1JVCBIZWFsdGggU2NpZW5jZXMgYW5kIFRlY2hu
b2xvZ3ksIEJvc3RvbiwgTUEsIFVTQSBEZXBhcnRtZW50IG9mIFBlZGlhdHJpY3MsIEhhcnZhcmQg
TWVkaWNhbCBTY2hvb2wsIEJvc3RvbiwgTUEsIFVTQSBEZXBhcnRtZW50IG9mIEJpb21lZGljYWwg
SW5mb3JtYXRpY3MsIEhhcnZhcmQgTWVkaWNhbCBTY2hvb2wsIEJvc3RvbiwgTUEsIFVTQSBqbWFu
ZGVsQG1lZC5oYXJ2YXJkLmVkdS4mI3hEO1NNQVJUIEhlYWx0aCBJVCBQcm9qZWN0LCBDZW50ZXIg
Zm9yIEJpb21lZGljYWwgSW5mb3JtYXRpY3MsIEhhcnZhcmQgTWVkaWNhbCBTY2hvb2wsIEJvc3Rv
biwgTUEsIFVTQS4mI3hEO0NvbXB1dGF0aW9uYWwgSGVhbHRoIEluZm9ybWF0aWNzIFByb2dyYW0g
YXQgSGFydmFyZC1NSVQgSGVhbHRoIFNjaWVuY2VzIGFuZCBUZWNobm9sb2d5LCBCb3N0b24sIE1B
LCBVU0EgRGVwYXJ0bWVudCBvZiBQZWRpYXRyaWNzLCBIYXJ2YXJkIE1lZGljYWwgU2Nob29sLCBC
b3N0b24sIE1BLCBVU0EuJiN4RDtDb21wdXRhdGlvbmFsIEhlYWx0aCBJbmZvcm1hdGljcyBQcm9n
cmFtIGF0IEhhcnZhcmQtTUlUIEhlYWx0aCBTY2llbmNlcyBhbmQgVGVjaG5vbG9neSwgQm9zdG9u
LCBNQSwgVVNBIERlcGFydG1lbnQgb2YgQmlvbWVkaWNhbCBJbmZvcm1hdGljcywgSGFydmFyZCBN
ZWRpY2FsIFNjaG9vbCwgQm9zdG9uLCBNQSwgVVNBLiYjeEQ7U01BUlQgSGVhbHRoIElUIFByb2pl
Y3QsIENlbnRlciBmb3IgQmlvbWVkaWNhbCBJbmZvcm1hdGljcywgSGFydmFyZCBNZWRpY2FsIFNj
aG9vbCwgQm9zdG9uLCBNQSwgVVNBIERlcGFydG1lbnQgb2YgT3JhbCBIZWFsdGggUG9saWN5IGFu
ZCBFcGlkZW1pb2xvZ3ksIEhhcnZhcmQgU2Nob29sIG9mIERlbnRhbCBNZWRpY2luZSwgQm9zdG9u
LCBNQSwgVVNBLjwvYXV0aC1hZGRyZXNzPjx0aXRsZXM+PHRpdGxlPlNNQVJUIG9uIEZISVI6IGEg
c3RhbmRhcmRzLWJhc2VkLCBpbnRlcm9wZXJhYmxlIGFwcHMgcGxhdGZvcm0gZm9yIGVsZWN0cm9u
aWMgaGVhbHRoIHJlY29yZHM8L3RpdGxlPjxzZWNvbmRhcnktdGl0bGU+SiBBbSBNZWQgSW5mb3Jt
IEFzc29jPC9zZWNvbmRhcnktdGl0bGU+PC90aXRsZXM+PHBlcmlvZGljYWw+PGZ1bGwtdGl0bGU+
SiBBbSBNZWQgSW5mb3JtIEFzc29jPC9mdWxsLXRpdGxlPjwvcGVyaW9kaWNhbD48cGFnZXM+ODk5
LTkwODwvcGFnZXM+PHZvbHVtZT4yMzwvdm9sdW1lPjxudW1iZXI+NTwvbnVtYmVyPjxlZGl0aW9u
PjIwMTYvMDIvMjY8L2VkaXRpb24+PGtleXdvcmRzPjxrZXl3b3JkPkVsZWN0cm9uaWMgSGVhbHRo
IFJlY29yZHMvKm9yZ2FuaXphdGlvbiAmYW1wOyBhZG1pbmlzdHJhdGlvbi9zdGFuZGFyZHM8L2tl
eXdvcmQ+PGtleXdvcmQ+SGVhbHRoIEluZm9ybWF0aW9uIEludGVyb3BlcmFiaWxpdHkvKnN0YW5k
YXJkczwva2V5d29yZD48a2V5d29yZD5IZWFsdGggTGV2ZWwgU2V2ZW4vaGlzdG9yeTwva2V5d29y
ZD48a2V5d29yZD5IaXN0b3J5LCAyMXN0IENlbnR1cnk8L2tleXdvcmQ+PGtleXdvcmQ+KlNvZnR3
YXJlPC9rZXl3b3JkPjxrZXl3b3JkPipFbGVjdHJvbmljIEhlYWx0aCBSZWNvcmRzPC9rZXl3b3Jk
PjxrZXl3b3JkPipobDcgZmhpcjwva2V5d29yZD48a2V5d29yZD4qSW5mb3JtYXRpb24gU3RvcmFn
ZSBhbmQgUmV0cmlldmFsPC9rZXl3b3JkPjxrZXl3b3JkPipJbnRlcm9wZXJhYmlsaXR5PC9rZXl3
b3JkPjwva2V5d29yZHM+PGRhdGVzPjx5ZWFyPjIwMTY8L3llYXI+PHB1Yi1kYXRlcz48ZGF0ZT5T
ZXA8L2RhdGU+PC9wdWItZGF0ZXM+PC9kYXRlcz48aXNibj4xNTI3LTk3NFggKEVsZWN0cm9uaWMp
JiN4RDsxMDY3LTUwMjcgKExpbmtpbmcpPC9pc2JuPjxhY2Nlc3Npb24tbnVtPjI2OTExODI5PC9h
Y2Nlc3Npb24tbnVtPjx1cmxzPjxyZWxhdGVkLXVybHM+PHVybD5odHRwczovL3d3dy5uY2JpLm5s
bS5uaWguZ292L3B1Ym1lZC8yNjkxMTgyOTwvdXJsPjwvcmVsYXRlZC11cmxzPjwvdXJscz48Y3Vz
dG9tMj5QTUM0OTk3MDM2PC9jdXN0b20yPjxlbGVjdHJvbmljLXJlc291cmNlLW51bT4xMC4xMDkz
L2phbWlhL29jdjE4OTwvZWxlY3Ryb25pYy1yZXNvdXJjZS1udW0+PC9yZWNvcmQ+PC9DaXRlPjwv
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Mandel et al. (2016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2CF071C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0B50A5C6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velopment of an electronic health record platform based on FHIR standard</w:t>
            </w:r>
          </w:p>
        </w:tc>
      </w:tr>
      <w:tr w:rsidR="00980E6B" w:rsidRPr="00F02002" w14:paraId="2399735A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E04D1B0" w14:textId="25A6F85A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Masud&lt;/Author&gt;&lt;Year&gt;2012&lt;/Year&gt;&lt;RecNum&gt;53&lt;/RecNum&gt;&lt;DisplayText&gt;Masud et al. (2012)&lt;/DisplayText&gt;&lt;record&gt;&lt;rec-number&gt;53&lt;/rec-number&gt;&lt;foreign-keys&gt;&lt;key app="EN" db-id="zz59f2r2jaw29vepdfs50r0tvxrtpz9awvfx" timestamp="1697797404"&gt;53&lt;/key&gt;&lt;/foreign-keys&gt;&lt;ref-type name="Journal Article"&gt;17&lt;/ref-type&gt;&lt;contributors&gt;&lt;authors&gt;&lt;author&gt;Masud, M.&lt;/author&gt;&lt;author&gt;Hossain, M. S.&lt;/author&gt;&lt;author&gt;Alamri, A.&lt;/author&gt;&lt;/authors&gt;&lt;/contributors&gt;&lt;titles&gt;&lt;title&gt;Data interoperability and multimedia content management in e-Health systems&lt;/title&gt;&lt;secondary-title&gt;IEEE Trans Inf Technol Biomed&lt;/secondary-title&gt;&lt;/titles&gt;&lt;periodical&gt;&lt;full-title&gt;IEEE Trans Inf Technol Biomed&lt;/full-title&gt;&lt;/periodical&gt;&lt;pages&gt;1015-23&lt;/pages&gt;&lt;volume&gt;16&lt;/volume&gt;&lt;number&gt;6&lt;/number&gt;&lt;edition&gt;2012/06/09&lt;/edition&gt;&lt;keywords&gt;&lt;keyword&gt;*Computer Communication Networks&lt;/keyword&gt;&lt;keyword&gt;*Electronic Health Records&lt;/keyword&gt;&lt;keyword&gt;*Medical Informatics&lt;/keyword&gt;&lt;keyword&gt;*Telemedicine&lt;/keyword&gt;&lt;/keywords&gt;&lt;dates&gt;&lt;year&gt;2012&lt;/year&gt;&lt;pub-dates&gt;&lt;date&gt;Nov&lt;/date&gt;&lt;/pub-dates&gt;&lt;/dates&gt;&lt;isbn&gt;1558-0032 (Electronic)&amp;#xD;1089-7771 (Linking)&lt;/isbn&gt;&lt;accession-num&gt;22677322&lt;/accession-num&gt;&lt;urls&gt;&lt;related-urls&gt;&lt;url&gt;https://www.ncbi.nlm.nih.gov/pubmed/22677322&lt;/url&gt;&lt;/related-urls&gt;&lt;/urls&gt;&lt;electronic-resource-num&gt;10.1109/TITB.2012.2202244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Masud et al. (2012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29ED3E9B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0D8788D8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ata interoperability among heterogenic patient-centric data and its sources</w:t>
            </w:r>
          </w:p>
        </w:tc>
      </w:tr>
      <w:tr w:rsidR="00980E6B" w:rsidRPr="00F02002" w14:paraId="10A732CD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50EB15F7" w14:textId="7E2F272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Mohammadzadeh&lt;/Author&gt;&lt;Year&gt;2014&lt;/Year&gt;&lt;RecNum&gt;54&lt;/RecNum&gt;&lt;DisplayText&gt;Mohammadzadeh and Safdari (2014)&lt;/DisplayText&gt;&lt;record&gt;&lt;rec-number&gt;54&lt;/rec-number&gt;&lt;foreign-keys&gt;&lt;key app="EN" db-id="zz59f2r2jaw29vepdfs50r0tvxrtpz9awvfx" timestamp="1697797405"&gt;54&lt;/key&gt;&lt;/foreign-keys&gt;&lt;ref-type name="Journal Article"&gt;17&lt;/ref-type&gt;&lt;contributors&gt;&lt;authors&gt;&lt;author&gt;Mohammadzadeh, N.&lt;/author&gt;&lt;author&gt;Safdari, R.&lt;/author&gt;&lt;/authors&gt;&lt;/contributors&gt;&lt;titles&gt;&lt;title&gt;Patient monitoring in mobile health: opportunities and challenges&lt;/title&gt;&lt;secondary-title&gt;Med Arch&lt;/secondary-title&gt;&lt;/titles&gt;&lt;periodical&gt;&lt;full-title&gt;Med Arch&lt;/full-title&gt;&lt;/periodical&gt;&lt;pages&gt;57-60&lt;/pages&gt;&lt;volume&gt;68&lt;/volume&gt;&lt;number&gt;1&lt;/number&gt;&lt;edition&gt;2014/05/03&lt;/edition&gt;&lt;keywords&gt;&lt;keyword&gt;*Continuity of Patient Care&lt;/keyword&gt;&lt;keyword&gt;Humans&lt;/keyword&gt;&lt;keyword&gt;*Telemedicine&lt;/keyword&gt;&lt;/keywords&gt;&lt;dates&gt;&lt;year&gt;2014&lt;/year&gt;&lt;/dates&gt;&lt;isbn&gt;0350-199X (Print)&amp;#xD;0350-199X (Linking)&lt;/isbn&gt;&lt;accession-num&gt;24783916&lt;/accession-num&gt;&lt;urls&gt;&lt;related-urls&gt;&lt;url&gt;https://www.ncbi.nlm.nih.gov/pubmed/24783916&lt;/url&gt;&lt;/related-urls&gt;&lt;/urls&gt;&lt;custom2&gt;PMC4272470&lt;/custom2&gt;&lt;electronic-resource-num&gt;10.5455/medarh.2014.68.57-6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Mohammadzadeh and Safdari (2014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5B68F80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7AC1B7C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pportunities and challenges of mobile health technology in chronic disease management</w:t>
            </w:r>
          </w:p>
        </w:tc>
      </w:tr>
      <w:tr w:rsidR="00980E6B" w:rsidRPr="00F02002" w14:paraId="23AA8749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9549246" w14:textId="09BEA619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Oderkirk&lt;/Author&gt;&lt;Year&gt;2013&lt;/Year&gt;&lt;RecNum&gt;55&lt;/RecNum&gt;&lt;DisplayText&gt;Oderkirk et al. (2013)&lt;/DisplayText&gt;&lt;record&gt;&lt;rec-number&gt;55&lt;/rec-number&gt;&lt;foreign-keys&gt;&lt;key app="EN" db-id="zz59f2r2jaw29vepdfs50r0tvxrtpz9awvfx" timestamp="1697797405"&gt;55&lt;/key&gt;&lt;/foreign-keys&gt;&lt;ref-type name="Journal Article"&gt;17&lt;/ref-type&gt;&lt;contributors&gt;&lt;authors&gt;&lt;author&gt;Oderkirk, J.&lt;/author&gt;&lt;author&gt;Ronchi, E.&lt;/author&gt;&lt;author&gt;Klazinga, N.&lt;/author&gt;&lt;/authors&gt;&lt;/contributors&gt;&lt;auth-address&gt;Organisation for Economic Co-operation and Development, 2, Rue Andre Pascal, 75775 Paris Cedex 16, France. Electronic address: jillian.oderkirk@oecd.org.&lt;/auth-address&gt;&lt;titles&gt;&lt;title&gt;International comparisons of health system performance among OECD countries: opportunities and data privacy protection challenges&lt;/title&gt;&lt;secondary-title&gt;Health Policy&lt;/secondary-title&gt;&lt;/titles&gt;&lt;periodical&gt;&lt;full-title&gt;Health Policy&lt;/full-title&gt;&lt;/periodical&gt;&lt;pages&gt;9-18&lt;/pages&gt;&lt;volume&gt;112&lt;/volume&gt;&lt;number&gt;1-2&lt;/number&gt;&lt;edition&gt;2013/07/23&lt;/edition&gt;&lt;keywords&gt;&lt;keyword&gt;Confidentiality/*standards&lt;/keyword&gt;&lt;keyword&gt;*Delivery of Health Care&lt;/keyword&gt;&lt;keyword&gt;*Developed Countries&lt;/keyword&gt;&lt;keyword&gt;Health Care Surveys&lt;/keyword&gt;&lt;keyword&gt;Health Information Management/*standards&lt;/keyword&gt;&lt;keyword&gt;Health Records, Personal&lt;/keyword&gt;&lt;keyword&gt;Data linkage&lt;/keyword&gt;&lt;keyword&gt;Data privacy&lt;/keyword&gt;&lt;keyword&gt;Data protection&lt;/keyword&gt;&lt;keyword&gt;Health system performance&lt;/keyword&gt;&lt;keyword&gt;International comparisons&lt;/keyword&gt;&lt;keyword&gt;Personal health data&lt;/keyword&gt;&lt;/keywords&gt;&lt;dates&gt;&lt;year&gt;2013&lt;/year&gt;&lt;pub-dates&gt;&lt;date&gt;Sep&lt;/date&gt;&lt;/pub-dates&gt;&lt;/dates&gt;&lt;isbn&gt;1872-6054 (Electronic)&amp;#xD;0168-8510 (Linking)&lt;/isbn&gt;&lt;accession-num&gt;23870099&lt;/accession-num&gt;&lt;urls&gt;&lt;related-urls&gt;&lt;url&gt;https://www.ncbi.nlm.nih.gov/pubmed/23870099&lt;/url&gt;&lt;/related-urls&gt;&lt;/urls&gt;&lt;electronic-resource-num&gt;10.1016/j.healthpol.2013.06.006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Oderkirk et al. (2013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C7C834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0FC56B1A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Use and linkage of personal health data and its challenges in different countries.</w:t>
            </w:r>
          </w:p>
        </w:tc>
      </w:tr>
      <w:tr w:rsidR="00980E6B" w:rsidRPr="00F02002" w14:paraId="370CA104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6014AFE5" w14:textId="50321E72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Park&lt;/Author&gt;&lt;Year&gt;2018&lt;/Year&gt;&lt;RecNum&gt;56&lt;/RecNum&gt;&lt;DisplayText&gt;Park et al. (2018)&lt;/DisplayText&gt;&lt;record&gt;&lt;rec-number&gt;56&lt;/rec-number&gt;&lt;foreign-keys&gt;&lt;key app="EN" db-id="zz59f2r2jaw29vepdfs50r0tvxrtpz9awvfx" timestamp="1697797406"&gt;56&lt;/key&gt;&lt;/foreign-keys&gt;&lt;ref-type name="Journal Article"&gt;17&lt;/ref-type&gt;&lt;contributors&gt;&lt;authors&gt;&lt;author&gt;Park, E.&lt;/author&gt;&lt;author&gt;Kim, J. H.&lt;/author&gt;&lt;author&gt;Nam, H. S.&lt;/author&gt;&lt;author&gt;Chang, H. J.&lt;/author&gt;&lt;/authors&gt;&lt;/contributors&gt;&lt;titles&gt;&lt;title&gt;Requirement analysis and implementation of smart emergency medical services&lt;/title&gt;&lt;secondary-title&gt;IEEE Access&lt;/secondary-title&gt;&lt;/titles&gt;&lt;periodical&gt;&lt;full-title&gt;IEEE Access&lt;/full-title&gt;&lt;/periodical&gt;&lt;pages&gt;42022-42029&lt;/pages&gt;&lt;volume&gt;6&lt;/volume&gt;&lt;section&gt;42022&lt;/section&gt;&lt;dates&gt;&lt;year&gt;2018&lt;/year&gt;&lt;/dates&gt;&lt;isbn&gt;2169-3536&lt;/isbn&gt;&lt;urls&gt;&lt;/urls&gt;&lt;electronic-resource-num&gt;10.1109/access.2018.2861711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Park et al. (201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14ACBCC2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41D22CC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Creation of a smart emergency medical service based on the needs of paramedics through the development of an interoperable system that connects electronic medical records and data from monitoring devices </w:t>
            </w:r>
          </w:p>
        </w:tc>
      </w:tr>
      <w:tr w:rsidR="00980E6B" w:rsidRPr="00F02002" w14:paraId="78E51424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A89DE4E" w14:textId="1E72419B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Rezaeibagha&lt;/Author&gt;&lt;Year&gt;2015&lt;/Year&gt;&lt;RecNum&gt;57&lt;/RecNum&gt;&lt;DisplayText&gt;Rezaeibagha et al. (2015)&lt;/DisplayText&gt;&lt;record&gt;&lt;rec-number&gt;57&lt;/rec-number&gt;&lt;foreign-keys&gt;&lt;key app="EN" db-id="zz59f2r2jaw29vepdfs50r0tvxrtpz9awvfx" timestamp="1697797406"&gt;57&lt;/key&gt;&lt;/foreign-keys&gt;&lt;ref-type name="Journal Article"&gt;17&lt;/ref-type&gt;&lt;contributors&gt;&lt;authors&gt;&lt;author&gt;Rezaeibagha, F.&lt;/author&gt;&lt;author&gt;Win, K. T.&lt;/author&gt;&lt;author&gt;Susilo, W.&lt;/author&gt;&lt;/authors&gt;&lt;/contributors&gt;&lt;titles&gt;&lt;title&gt;A systematic literature review on security and privacy of electronic health record systems: technical perspectives&lt;/title&gt;&lt;secondary-title&gt;Health Inf Manag&lt;/secondary-title&gt;&lt;/titles&gt;&lt;periodical&gt;&lt;full-title&gt;Health Inf Manag&lt;/full-title&gt;&lt;/periodical&gt;&lt;pages&gt;23-38&lt;/pages&gt;&lt;volume&gt;44&lt;/volume&gt;&lt;number&gt;3&lt;/number&gt;&lt;dates&gt;&lt;year&gt;2015&lt;/year&gt;&lt;/dates&gt;&lt;urls&gt;&lt;/urls&gt;&lt;electronic-resource-num&gt;10.1177/183335831504400304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Rezaeibagha et al. (2015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16225DF6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F7B512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terature review that discusses the requirements for electronic health records in terms of security, privacy, and standards</w:t>
            </w:r>
          </w:p>
        </w:tc>
      </w:tr>
      <w:tr w:rsidR="00980E6B" w:rsidRPr="00F02002" w14:paraId="4148DAB8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7429428" w14:textId="6B5FAC81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Salas-Vega&lt;/Author&gt;&lt;Year&gt;2015&lt;/Year&gt;&lt;RecNum&gt;58&lt;/RecNum&gt;&lt;DisplayText&gt;Salas-Vega et al. (2015)&lt;/DisplayText&gt;&lt;record&gt;&lt;rec-number&gt;58&lt;/rec-number&gt;&lt;foreign-keys&gt;&lt;key app="EN" db-id="zz59f2r2jaw29vepdfs50r0tvxrtpz9awvfx" timestamp="1697797406"&gt;58&lt;/key&gt;&lt;/foreign-keys&gt;&lt;ref-type name="Journal Article"&gt;17&lt;/ref-type&gt;&lt;contributors&gt;&lt;authors&gt;&lt;author&gt;Salas-Vega, S.&lt;/author&gt;&lt;author&gt;Haimann, A.&lt;/author&gt;&lt;author&gt;Mossialos, E.&lt;/author&gt;&lt;/authors&gt;&lt;/contributors&gt;&lt;auth-address&gt;London School of Economics and Political Science ; London , UK.&lt;/auth-address&gt;&lt;titles&gt;&lt;title&gt;Big data and health care: challenges and opportunities for coordinated policy development in the EU&lt;/title&gt;&lt;secondary-title&gt;Health Syst Reform&lt;/secondary-title&gt;&lt;/titles&gt;&lt;periodical&gt;&lt;full-title&gt;Health Syst Reform&lt;/full-title&gt;&lt;/periodical&gt;&lt;pages&gt;285-300&lt;/pages&gt;&lt;volume&gt;1&lt;/volume&gt;&lt;number&gt;4&lt;/number&gt;&lt;edition&gt;2015/05/19&lt;/edition&gt;&lt;keywords&gt;&lt;keyword&gt;Europe&lt;/keyword&gt;&lt;keyword&gt;big data&lt;/keyword&gt;&lt;keyword&gt;health policy&lt;/keyword&gt;&lt;keyword&gt;qualitative research&lt;/keyword&gt;&lt;keyword&gt;reform&lt;/keyword&gt;&lt;/keywords&gt;&lt;dates&gt;&lt;year&gt;2015&lt;/year&gt;&lt;pub-dates&gt;&lt;date&gt;May 19&lt;/date&gt;&lt;/pub-dates&gt;&lt;/dates&gt;&lt;isbn&gt;2328-8620 (Electronic)&amp;#xD;2328-8620 (Linking)&lt;/isbn&gt;&lt;accession-num&gt;31519092&lt;/accession-num&gt;&lt;urls&gt;&lt;related-urls&gt;&lt;url&gt;https://www.ncbi.nlm.nih.gov/pubmed/31519092&lt;/url&gt;&lt;/related-urls&gt;&lt;/urls&gt;&lt;electronic-resource-num&gt;10.1080/23288604.2015.1091538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Salas-Vega et al. (2015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203A6560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B4FD91B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European policymakers pose challenges in the application of big data in healthcare</w:t>
            </w:r>
          </w:p>
        </w:tc>
      </w:tr>
      <w:tr w:rsidR="00980E6B" w:rsidRPr="00F02002" w14:paraId="7FC1DC5A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22FB8CB4" w14:textId="21420F9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TYW1yYTwvQXV0aG9yPjxZZWFy
PjIwMjA8L1llYXI+PFJlY051bT41OTwvUmVjTnVtPjxEaXNwbGF5VGV4dD5TYW1yYSBldCBhbC4g
KDIwMjApPC9EaXNwbGF5VGV4dD48cmVjb3JkPjxyZWMtbnVtYmVyPjU5PC9yZWMtbnVtYmVyPjxm
b3JlaWduLWtleXM+PGtleSBhcHA9IkVOIiBkYi1pZD0ieno1OWYycjJqYXcyOXZlcGRmczUwcjB0
dnhydHB6OWF3dmZ4IiB0aW1lc3RhbXA9IjE2OTc3OTc0MDYiPjU5PC9rZXk+PC9mb3JlaWduLWtl
eXM+PHJlZi10eXBlIG5hbWU9IkpvdXJuYWwgQXJ0aWNsZSI+MTc8L3JlZi10eXBlPjxjb250cmli
dXRvcnM+PGF1dGhvcnM+PGF1dGhvcj5TYW1yYSwgSC48L2F1dGhvcj48YXV0aG9yPkxpLCBBLjwv
YXV0aG9yPjxhdXRob3I+U29oLCBCLjwvYXV0aG9yPjxhdXRob3I+WmFpbiwgTS4gQS48L2F1dGhv
cj48L2F1dGhvcnM+PC9jb250cmlidXRvcnM+PGF1dGgtYWRkcmVzcz5MYSBUcm9iZSBVbml2ZXJz
aXR5LCBBdXN0cmFsaWEuJiN4RDtLaW5nIEFiZHVsYXppeiBVbml2ZXJzaXR5LCBLaW5nZG9tIG9m
IFNhdWRpIEFyYWJpYS4mI3hEO1RhaWYgVW5pdmVyc2l0eSwgS2luZ2RvbSBvZiBTYXVkaSBBcmFi
aWEuPC9hdXRoLWFkZHJlc3M+PHRpdGxlcz48dGl0bGU+VXRpbGlzYXRpb24gb2YgaG9zcGl0YWwg
aW5mb3JtYXRpb24gc3lzdGVtcyBmb3IgbWVkaWNhbCByZXNlYXJjaCBpbiBTYXVkaSBBcmFiaWE6
IEEgbWl4ZWQtbWV0aG9kIGV4cGxvcmF0aW9uIG9mIHRoZSB2aWV3cyBvZiBoZWFsdGhjYXJlIGFu
ZCBJVCBwcm9mZXNzaW9uYWxzIGludm9sdmVkIGluIGhvc3BpdGFsIGRhdGFiYXNlIG1hbmFnZW1l
bnQgc3lzdGVtczwvdGl0bGU+PHNlY29uZGFyeS10aXRsZT5IZWFsdGggSW5mIE1hbmFnPC9zZWNv
bmRhcnktdGl0bGU+PC90aXRsZXM+PHBlcmlvZGljYWw+PGZ1bGwtdGl0bGU+SGVhbHRoIEluZiBN
YW5hZzwvZnVsbC10aXRsZT48L3BlcmlvZGljYWw+PHBhZ2VzPjExNy0xMjY8L3BhZ2VzPjx2b2x1
bWU+NDk8L3ZvbHVtZT48bnVtYmVyPjItMzwvbnVtYmVyPjxlZGl0aW9uPjIwMTkvMDUvMDM8L2Vk
aXRpb24+PGtleXdvcmRzPjxrZXl3b3JkPipCaW9tZWRpY2FsIFJlc2VhcmNoPC9rZXl3b3JkPjxr
ZXl3b3JkPipIZWFsdGggS25vd2xlZGdlLCBBdHRpdHVkZXMsIFByYWN0aWNlPC9rZXl3b3JkPjxr
ZXl3b3JkPkhlYWx0aCBQZXJzb25uZWwvKnBzeWNob2xvZ3k8L2tleXdvcmQ+PGtleXdvcmQ+Kkhv
c3BpdGFsIEluZm9ybWF0aW9uIFN5c3RlbXM8L2tleXdvcmQ+PGtleXdvcmQ+SHVtYW5zPC9rZXl3
b3JkPjxrZXl3b3JkPkludGVydmlld3MgYXMgVG9waWM8L2tleXdvcmQ+PGtleXdvcmQ+UXVhbGl0
YXRpdmUgUmVzZWFyY2g8L2tleXdvcmQ+PGtleXdvcmQ+U2F1ZGkgQXJhYmlhPC9rZXl3b3JkPjxr
ZXl3b3JkPlN1cnZleXMgYW5kIFF1ZXN0aW9ubmFpcmVzPC9rZXl3b3JkPjxrZXl3b3JkPmVsZWN0
cm9uaWMgaGVhbHRoIHJlY29yZHM8L2tleXdvcmQ+PGtleXdvcmQ+aGVhbHRoIGluZm9ybWF0aW9u
IG1hbmFnZW1lbnQ8L2tleXdvcmQ+PGtleXdvcmQ+aGVhbHRoIGluZm9ybWF0aW9uIHRlY2hub2xv
Z3k8L2tleXdvcmQ+PGtleXdvcmQ+aGVhbHRoY2FyZTwva2V5d29yZD48a2V5d29yZD5ob3NwaXRh
bCBpbmZvcm1hdGlvbiBzeXN0ZW1zPC9rZXl3b3JkPjxrZXl3b3JkPmhvc3BpdGFsIHJlY29yZHM8
L2tleXdvcmQ+PGtleXdvcmQ+bWVkaWNhbCByZXNlYXJjaDwva2V5d29yZD48a2V5d29yZD5taXhl
ZCBtZXRob2Q8L2tleXdvcmQ+PGtleXdvcmQ+cmVzZWFyY2g8L2tleXdvcmQ+PC9rZXl3b3Jkcz48
ZGF0ZXM+PHllYXI+MjAyMDwveWVhcj48cHViLWRhdGVzPjxkYXRlPk1heS1TZXA8L2RhdGU+PC9w
dWItZGF0ZXM+PC9kYXRlcz48aXNibj4xODMzLTM1NzUgKEVsZWN0cm9uaWMpJiN4RDsxODMzLTM1
ODMgKExpbmtpbmcpPC9pc2JuPjxhY2Nlc3Npb24tbnVtPjMxMDQ2NDY1PC9hY2Nlc3Npb24tbnVt
Pjx1cmxzPjxyZWxhdGVkLXVybHM+PHVybD5odHRwczovL3d3dy5uY2JpLm5sbS5uaWguZ292L3B1
Ym1lZC8zMTA0NjQ2NTwvdXJsPjwvcmVsYXRlZC11cmxzPjwvdXJscz48ZWxlY3Ryb25pYy1yZXNv
dXJjZS1udW0+MTAuMTE3Ny8xODMzMzU4MzE5ODQ3MTIwPC9lbGVjdHJvbmljLXJlc291cmNlLW51
bT48L3Jl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TYW1yYTwvQXV0aG9yPjxZZWFy
PjIwMjA8L1llYXI+PFJlY051bT41OTwvUmVjTnVtPjxEaXNwbGF5VGV4dD5TYW1yYSBldCBhbC4g
KDIwMjApPC9EaXNwbGF5VGV4dD48cmVjb3JkPjxyZWMtbnVtYmVyPjU5PC9yZWMtbnVtYmVyPjxm
b3JlaWduLWtleXM+PGtleSBhcHA9IkVOIiBkYi1pZD0ieno1OWYycjJqYXcyOXZlcGRmczUwcjB0
dnhydHB6OWF3dmZ4IiB0aW1lc3RhbXA9IjE2OTc3OTc0MDYiPjU5PC9rZXk+PC9mb3JlaWduLWtl
eXM+PHJlZi10eXBlIG5hbWU9IkpvdXJuYWwgQXJ0aWNsZSI+MTc8L3JlZi10eXBlPjxjb250cmli
dXRvcnM+PGF1dGhvcnM+PGF1dGhvcj5TYW1yYSwgSC48L2F1dGhvcj48YXV0aG9yPkxpLCBBLjwv
YXV0aG9yPjxhdXRob3I+U29oLCBCLjwvYXV0aG9yPjxhdXRob3I+WmFpbiwgTS4gQS48L2F1dGhv
cj48L2F1dGhvcnM+PC9jb250cmlidXRvcnM+PGF1dGgtYWRkcmVzcz5MYSBUcm9iZSBVbml2ZXJz
aXR5LCBBdXN0cmFsaWEuJiN4RDtLaW5nIEFiZHVsYXppeiBVbml2ZXJzaXR5LCBLaW5nZG9tIG9m
IFNhdWRpIEFyYWJpYS4mI3hEO1RhaWYgVW5pdmVyc2l0eSwgS2luZ2RvbSBvZiBTYXVkaSBBcmFi
aWEuPC9hdXRoLWFkZHJlc3M+PHRpdGxlcz48dGl0bGU+VXRpbGlzYXRpb24gb2YgaG9zcGl0YWwg
aW5mb3JtYXRpb24gc3lzdGVtcyBmb3IgbWVkaWNhbCByZXNlYXJjaCBpbiBTYXVkaSBBcmFiaWE6
IEEgbWl4ZWQtbWV0aG9kIGV4cGxvcmF0aW9uIG9mIHRoZSB2aWV3cyBvZiBoZWFsdGhjYXJlIGFu
ZCBJVCBwcm9mZXNzaW9uYWxzIGludm9sdmVkIGluIGhvc3BpdGFsIGRhdGFiYXNlIG1hbmFnZW1l
bnQgc3lzdGVtczwvdGl0bGU+PHNlY29uZGFyeS10aXRsZT5IZWFsdGggSW5mIE1hbmFnPC9zZWNv
bmRhcnktdGl0bGU+PC90aXRsZXM+PHBlcmlvZGljYWw+PGZ1bGwtdGl0bGU+SGVhbHRoIEluZiBN
YW5hZzwvZnVsbC10aXRsZT48L3BlcmlvZGljYWw+PHBhZ2VzPjExNy0xMjY8L3BhZ2VzPjx2b2x1
bWU+NDk8L3ZvbHVtZT48bnVtYmVyPjItMzwvbnVtYmVyPjxlZGl0aW9uPjIwMTkvMDUvMDM8L2Vk
aXRpb24+PGtleXdvcmRzPjxrZXl3b3JkPipCaW9tZWRpY2FsIFJlc2VhcmNoPC9rZXl3b3JkPjxr
ZXl3b3JkPipIZWFsdGggS25vd2xlZGdlLCBBdHRpdHVkZXMsIFByYWN0aWNlPC9rZXl3b3JkPjxr
ZXl3b3JkPkhlYWx0aCBQZXJzb25uZWwvKnBzeWNob2xvZ3k8L2tleXdvcmQ+PGtleXdvcmQ+Kkhv
c3BpdGFsIEluZm9ybWF0aW9uIFN5c3RlbXM8L2tleXdvcmQ+PGtleXdvcmQ+SHVtYW5zPC9rZXl3
b3JkPjxrZXl3b3JkPkludGVydmlld3MgYXMgVG9waWM8L2tleXdvcmQ+PGtleXdvcmQ+UXVhbGl0
YXRpdmUgUmVzZWFyY2g8L2tleXdvcmQ+PGtleXdvcmQ+U2F1ZGkgQXJhYmlhPC9rZXl3b3JkPjxr
ZXl3b3JkPlN1cnZleXMgYW5kIFF1ZXN0aW9ubmFpcmVzPC9rZXl3b3JkPjxrZXl3b3JkPmVsZWN0
cm9uaWMgaGVhbHRoIHJlY29yZHM8L2tleXdvcmQ+PGtleXdvcmQ+aGVhbHRoIGluZm9ybWF0aW9u
IG1hbmFnZW1lbnQ8L2tleXdvcmQ+PGtleXdvcmQ+aGVhbHRoIGluZm9ybWF0aW9uIHRlY2hub2xv
Z3k8L2tleXdvcmQ+PGtleXdvcmQ+aGVhbHRoY2FyZTwva2V5d29yZD48a2V5d29yZD5ob3NwaXRh
bCBpbmZvcm1hdGlvbiBzeXN0ZW1zPC9rZXl3b3JkPjxrZXl3b3JkPmhvc3BpdGFsIHJlY29yZHM8
L2tleXdvcmQ+PGtleXdvcmQ+bWVkaWNhbCByZXNlYXJjaDwva2V5d29yZD48a2V5d29yZD5taXhl
ZCBtZXRob2Q8L2tleXdvcmQ+PGtleXdvcmQ+cmVzZWFyY2g8L2tleXdvcmQ+PC9rZXl3b3Jkcz48
ZGF0ZXM+PHllYXI+MjAyMDwveWVhcj48cHViLWRhdGVzPjxkYXRlPk1heS1TZXA8L2RhdGU+PC9w
dWItZGF0ZXM+PC9kYXRlcz48aXNibj4xODMzLTM1NzUgKEVsZWN0cm9uaWMpJiN4RDsxODMzLTM1
ODMgKExpbmtpbmcpPC9pc2JuPjxhY2Nlc3Npb24tbnVtPjMxMDQ2NDY1PC9hY2Nlc3Npb24tbnVt
Pjx1cmxzPjxyZWxhdGVkLXVybHM+PHVybD5odHRwczovL3d3dy5uY2JpLm5sbS5uaWguZ292L3B1
Ym1lZC8zMTA0NjQ2NTwvdXJsPjwvcmVsYXRlZC11cmxzPjwvdXJscz48ZWxlY3Ryb25pYy1yZXNv
dXJjZS1udW0+MTAuMTE3Ny8xODMzMzU4MzE5ODQ3MTIwPC9lbGVjdHJvbmljLXJlc291cmNlLW51
bT48L3Jl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Samra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2751904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7F191183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verview of hospital databases' contribution to medical research by interviewing mostly healthcare professional</w:t>
            </w:r>
          </w:p>
        </w:tc>
      </w:tr>
      <w:tr w:rsidR="00980E6B" w:rsidRPr="00F02002" w14:paraId="4CA07F42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B2F5C02" w14:textId="7F1E4E13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Sethi&lt;/Author&gt;&lt;Year&gt;2013&lt;/Year&gt;&lt;RecNum&gt;60&lt;/RecNum&gt;&lt;DisplayText&gt;Sethi and Laurie (2013)&lt;/DisplayText&gt;&lt;record&gt;&lt;rec-number&gt;60&lt;/rec-number&gt;&lt;foreign-keys&gt;&lt;key app="EN" db-id="zz59f2r2jaw29vepdfs50r0tvxrtpz9awvfx" timestamp="1697797407"&gt;60&lt;/key&gt;&lt;/foreign-keys&gt;&lt;ref-type name="Journal Article"&gt;17&lt;/ref-type&gt;&lt;contributors&gt;&lt;authors&gt;&lt;author&gt;Sethi, N.&lt;/author&gt;&lt;author&gt;Laurie, G. T.&lt;/author&gt;&lt;/authors&gt;&lt;/contributors&gt;&lt;auth-address&gt;University of Edinburgh, UK.&lt;/auth-address&gt;&lt;titles&gt;&lt;title&gt;Delivering proportionate governance in the era of eHealth: Making linkage and privacy work together&lt;/title&gt;&lt;secondary-title&gt;Med Law Int&lt;/secondary-title&gt;&lt;/titles&gt;&lt;periodical&gt;&lt;full-title&gt;Med Law Int&lt;/full-title&gt;&lt;/periodical&gt;&lt;pages&gt;168-204&lt;/pages&gt;&lt;volume&gt;13&lt;/volume&gt;&lt;number&gt;2-3&lt;/number&gt;&lt;edition&gt;2014/03/19&lt;/edition&gt;&lt;keywords&gt;&lt;keyword&gt;Information governance&lt;/keyword&gt;&lt;keyword&gt;data linkage&lt;/keyword&gt;&lt;keyword&gt;eHealth&lt;/keyword&gt;&lt;keyword&gt;principles&lt;/keyword&gt;&lt;keyword&gt;proportionality&lt;/keyword&gt;&lt;keyword&gt;research&lt;/keyword&gt;&lt;/keywords&gt;&lt;dates&gt;&lt;year&gt;2013&lt;/year&gt;&lt;pub-dates&gt;&lt;date&gt;Jun&lt;/date&gt;&lt;/pub-dates&gt;&lt;/dates&gt;&lt;isbn&gt;0968-5332 (Print)&amp;#xD;0968-5332 (Linking)&lt;/isbn&gt;&lt;accession-num&gt;24634569&lt;/accession-num&gt;&lt;urls&gt;&lt;related-urls&gt;&lt;url&gt;https://www.ncbi.nlm.nih.gov/pubmed/24634569&lt;/url&gt;&lt;/related-urls&gt;&lt;/urls&gt;&lt;custom2&gt;PMC3952593&lt;/custom2&gt;&lt;electronic-resource-num&gt;10.1177/0968533213508974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Sethi and Laurie (2013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2E9A78B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08CD7224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roportional information governance in health data linkage</w:t>
            </w:r>
            <w:r w:rsidRPr="00F0200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for research purposes</w:t>
            </w:r>
          </w:p>
        </w:tc>
      </w:tr>
      <w:tr w:rsidR="00980E6B" w:rsidRPr="00F02002" w14:paraId="09010265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443ED8F3" w14:textId="4E8CB180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Shanbehzadeh&lt;/Author&gt;&lt;Year&gt;2020&lt;/Year&gt;&lt;RecNum&gt;61&lt;/RecNum&gt;&lt;DisplayText&gt;Shanbehzadeh et al. (2020)&lt;/DisplayText&gt;&lt;record&gt;&lt;rec-number&gt;61&lt;/rec-number&gt;&lt;foreign-keys&gt;&lt;key app="EN" db-id="zz59f2r2jaw29vepdfs50r0tvxrtpz9awvfx" timestamp="1697797407"&gt;61&lt;/key&gt;&lt;/foreign-keys&gt;&lt;ref-type name="Journal Article"&gt;17&lt;/ref-type&gt;&lt;contributors&gt;&lt;authors&gt;&lt;author&gt;Shanbehzadeh, M.&lt;/author&gt;&lt;author&gt;Kazemi-Arpanahi, H.&lt;/author&gt;&lt;author&gt;Mazhab-Jafari, K.&lt;/author&gt;&lt;author&gt;Haghiri, H.&lt;/author&gt;&lt;/authors&gt;&lt;/contributors&gt;&lt;auth-address&gt;Department of Health Information Technology, School of Paramedical, Ilam University of Medical Sciences, Ilam, Iran.&amp;#xD;Department of Health Information Technology, Abadan Faculty of Medical Sciences, Abadan, Iran.&amp;#xD;Department of Laboratory Sciences, Abadan Faculty of Medical Sciences, Abadan, Iran.&amp;#xD;Department of Health Information Technology and Management, School of Allied Medical Sciences, Shahid Beheshti University of Medical Sciences, Tehran, Iran.&lt;/auth-address&gt;&lt;titles&gt;&lt;title&gt;Coronavirus disease 2019 (COVID-19) surveillance system: Development of COVID-19 minimum data set and interoperable reporting framework&lt;/title&gt;&lt;secondary-title&gt;J Educ Health Promot&lt;/secondary-title&gt;&lt;/titles&gt;&lt;periodical&gt;&lt;full-title&gt;J Educ Health Promot&lt;/full-title&gt;&lt;/periodical&gt;&lt;pages&gt;203&lt;/pages&gt;&lt;volume&gt;9&lt;/volume&gt;&lt;edition&gt;2020/10/17&lt;/edition&gt;&lt;keywords&gt;&lt;keyword&gt;Covid-19&lt;/keyword&gt;&lt;keyword&gt;coronavirus disease 2019&lt;/keyword&gt;&lt;keyword&gt;minimum data set&lt;/keyword&gt;&lt;keyword&gt;semantic interoperability&lt;/keyword&gt;&lt;keyword&gt;surveillance system&lt;/keyword&gt;&lt;/keywords&gt;&lt;dates&gt;&lt;year&gt;2020&lt;/year&gt;&lt;/dates&gt;&lt;isbn&gt;2277-9531 (Print)&amp;#xD;2277-9531 (Linking)&lt;/isbn&gt;&lt;accession-num&gt;33062736&lt;/accession-num&gt;&lt;urls&gt;&lt;related-urls&gt;&lt;url&gt;https://www.ncbi.nlm.nih.gov/pubmed/33062736&lt;/url&gt;&lt;/related-urls&gt;&lt;/urls&gt;&lt;custom2&gt;PMC7530432&lt;/custom2&gt;&lt;electronic-resource-num&gt;10.4103/jehp.jehp_456_2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Shanbehzadeh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A15B12D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6D3AEF73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le reporting framework for COVID-19, which includes levels of administrative data and clinical data</w:t>
            </w:r>
          </w:p>
        </w:tc>
      </w:tr>
      <w:tr w:rsidR="00980E6B" w:rsidRPr="00F02002" w14:paraId="75D780D3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6C59AA9" w14:textId="79BE7AC6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TaW5hY2k8L0F1dGhvcj48WWVh
cj4yMDIwPC9ZZWFyPjxSZWNOdW0+NjI8L1JlY051bT48RGlzcGxheVRleHQ+U2luYWNpIGV0IGFs
LiAoMjAyMCk8L0Rpc3BsYXlUZXh0PjxyZWNvcmQ+PHJlYy1udW1iZXI+NjI8L3JlYy1udW1iZXI+
PGZvcmVpZ24ta2V5cz48a2V5IGFwcD0iRU4iIGRiLWlkPSJ6ejU5ZjJyMmphdzI5dmVwZGZzNTBy
MHR2eHJ0cHo5YXd2ZngiIHRpbWVzdGFtcD0iMTY5Nzc5NzQwOCI+NjI8L2tleT48L2ZvcmVpZ24t
a2V5cz48cmVmLXR5cGUgbmFtZT0iSm91cm5hbCBBcnRpY2xlIj4xNzwvcmVmLXR5cGU+PGNvbnRy
aWJ1dG9ycz48YXV0aG9ycz48YXV0aG9yPlNpbmFjaSwgQS4gQS48L2F1dGhvcj48YXV0aG9yPk51
bmV6LUJlbmp1bWVhLCBGLiBKLjwvYXV0aG9yPjxhdXRob3I+R2VuY3R1cmssIE0uPC9hdXRob3I+
PGF1dGhvcj5KYXVlciwgTS4gTC48L2F1dGhvcj48YXV0aG9yPkRlc2Vybm8sIFQuPC9hdXRob3I+
PGF1dGhvcj5DaHJvbmFraSwgQy48L2F1dGhvcj48YXV0aG9yPkNhbmdpb2xpLCBHLjwvYXV0aG9y
PjxhdXRob3I+Q2F2ZXJvLUJhcmNhLCBDLjwvYXV0aG9yPjxhdXRob3I+Um9kcmlndWV6LVBlcmV6
LCBKLiBNLjwvYXV0aG9yPjxhdXRob3I+UGVyZXotUGVyZXosIE0uIE0uPC9hdXRob3I+PGF1dGhv
cj5MYWxlY2kgRXJ0dXJrbWVuLCBHLiBCLjwvYXV0aG9yPjxhdXRob3I+SGVybmFuZGV6LVBlcmV6
LCBULjwvYXV0aG9yPjxhdXRob3I+TWVuZGV6LVJvZHJpZ3VleiwgRS48L2F1dGhvcj48YXV0aG9y
PlBhcnJhLUNhbGRlcm9uLCBDLiBMLjwvYXV0aG9yPjwvYXV0aG9ycz48L2NvbnRyaWJ1dG9ycz48
YXV0aC1hZGRyZXNzPlNSREMgU29mdHdhcmUgUmVzZWFyY2ggRGV2ZWxvcG1lbnQgYW5kIENvbnN1
bHRhbmN5IENvcnBvcmF0aW9uLCBBbmthcmEsIFR1cmtleS4mI3hEO0dyb3VwIG9mIFJlc2VhcmNo
IGFuZCBJbm5vdmF0aW9uIGluIEJpb21lZGljYWwgSW5mb3JtYXRpY3MsIEJpb21lZGljYWwgRW5n
aW5lZXJpbmcgYW5kIEhlYWx0aCBFY29ub215LCBJbnN0aXR1dGUgb2YgQmlvbWVkaWNpbmUgb2Yg
U2V2aWxsZS9WaXJnZW4gZGVsIFJvY2lvIFVuaXZlcnNpdHkgSG9zcGl0YWwvQ1NJQy9Vbml2ZXJz
aXR5IG9mIFNldmlsbGUsIFNldmlsbGUsIFNwYWluLiYjeEQ7UGV0ZXIgTC4gUmVpY2hlcnR6IElu
c3RpdHV0ZSBmb3IgTWVkaWNhbCBJbmZvcm1hdGljcyBvZiBUVSBCcmF1bnNjaHdlaWcgYW5kIEhh
bm5vdmVyIE1lZGljYWwgU2Nob29sLCBCcmF1bnNjaHdlaWcsIEdlcm1hbnkuJiN4RDtIZWFsdGgg
TGV2ZWwgU2V2ZW4gSW50ZXJuYXRpb25hbCBGb3VuZGF0aW9uLCBCcnVzc2VscywgQmVsZ2l1bS4m
I3hEO0F0b3MsIEdyb3VwIG9mIEhlYWx0aCwgQXRvcyBSZXNlYXJjaCBhbmQgSW5ub3ZhdGlvbiAo
QVJJKSwgTWFkcmlkLCBTcGFpbi4mI3hEO0RlcGFydG1lbnQgb2YgTGlicmFyeSBhbmQgSW5mb3Jt
YXRpb24gU2NpZW5jZXMsIFVuaXZlcnNpZGFkIENhcmxvcyBJSUkgZGUgTWFkcmlkLCBNYWRyaWQs
IFNwYWluLjwvYXV0aC1hZGRyZXNzPjx0aXRsZXM+PHRpdGxlPkZyb20gcmF3IGRhdGEgdG8gRkFJ
UiBkYXRhOiB0aGUgRkFJUmlmaWNhdGlvbiB3b3JrZmxvdyBmb3IgaGVhbHRoIHJlc2VhcmNoPC90
aXRsZT48c2Vjb25kYXJ5LXRpdGxlPk1ldGhvZHMgSW5mIE1lZDwvc2Vjb25kYXJ5LXRpdGxlPjwv
dGl0bGVzPjxwZXJpb2RpY2FsPjxmdWxsLXRpdGxlPk1ldGhvZHMgSW5mIE1lZDwvZnVsbC10aXRs
ZT48L3BlcmlvZGljYWw+PHBhZ2VzPmUyMS1lMzI8L3BhZ2VzPjx2b2x1bWU+NTk8L3ZvbHVtZT48
bnVtYmVyPlMgMDE8L251bWJlcj48ZWRpdGlvbj4yMDIwLzA3LzA0PC9lZGl0aW9uPjxrZXl3b3Jk
cz48a2V5d29yZD5BY2Nlc3MgdG8gSW5mb3JtYXRpb248L2tleXdvcmQ+PGtleXdvcmQ+KkJpb21l
ZGljYWwgUmVzZWFyY2g8L2tleXdvcmQ+PGtleXdvcmQ+SGVhbHRoIEluZm9ybWF0aW9uIEludGVy
b3BlcmFiaWxpdHk8L2tleXdvcmQ+PGtleXdvcmQ+SGVhbHRoIExldmVsIFNldmVuPC9rZXl3b3Jk
PjxrZXl3b3JkPipJbmZvcm1hdGlvbiBNYW5hZ2VtZW50PC9rZXl3b3JkPjxrZXl3b3JkPk1ldGFk
YXRhPC9rZXl3b3JkPjxrZXl3b3JkPipTb2Z0d2FyZSBEZXNpZ248L2tleXdvcmQ+PGtleXdvcmQ+
V29ya2Zsb3c8L2tleXdvcmQ+PC9rZXl3b3Jkcz48ZGF0ZXM+PHllYXI+MjAyMDwveWVhcj48cHVi
LWRhdGVzPjxkYXRlPkp1bjwvZGF0ZT48L3B1Yi1kYXRlcz48L2RhdGVzPjxpc2JuPjI1MTEtNzA1
WCAoRWxlY3Ryb25pYykmI3hEOzAwMjYtMTI3MCAoTGlua2luZyk8L2lzYm4+PGFjY2Vzc2lvbi1u
dW0+MzI2MjAwMTk8L2FjY2Vzc2lvbi1udW0+PHVybHM+PHJlbGF0ZWQtdXJscz48dXJsPmh0dHBz
Oi8vd3d3Lm5jYmkubmxtLm5paC5nb3YvcHVibWVkLzMyNjIwMDE5PC91cmw+PC9yZWxhdGVkLXVy
bHM+PC91cmxzPjxlbGVjdHJvbmljLXJlc291cmNlLW51bT4xMC4xMDU1L3MtMDA0MC0xNzEzNjg0
PC9lbGVjdHJvbmljLXJlc291cmNlLW51bT48L3Jl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TaW5hY2k8L0F1dGhvcj48WWVh
cj4yMDIwPC9ZZWFyPjxSZWNOdW0+NjI8L1JlY051bT48RGlzcGxheVRleHQ+U2luYWNpIGV0IGFs
LiAoMjAyMCk8L0Rpc3BsYXlUZXh0PjxyZWNvcmQ+PHJlYy1udW1iZXI+NjI8L3JlYy1udW1iZXI+
PGZvcmVpZ24ta2V5cz48a2V5IGFwcD0iRU4iIGRiLWlkPSJ6ejU5ZjJyMmphdzI5dmVwZGZzNTBy
MHR2eHJ0cHo5YXd2ZngiIHRpbWVzdGFtcD0iMTY5Nzc5NzQwOCI+NjI8L2tleT48L2ZvcmVpZ24t
a2V5cz48cmVmLXR5cGUgbmFtZT0iSm91cm5hbCBBcnRpY2xlIj4xNzwvcmVmLXR5cGU+PGNvbnRy
aWJ1dG9ycz48YXV0aG9ycz48YXV0aG9yPlNpbmFjaSwgQS4gQS48L2F1dGhvcj48YXV0aG9yPk51
bmV6LUJlbmp1bWVhLCBGLiBKLjwvYXV0aG9yPjxhdXRob3I+R2VuY3R1cmssIE0uPC9hdXRob3I+
PGF1dGhvcj5KYXVlciwgTS4gTC48L2F1dGhvcj48YXV0aG9yPkRlc2Vybm8sIFQuPC9hdXRob3I+
PGF1dGhvcj5DaHJvbmFraSwgQy48L2F1dGhvcj48YXV0aG9yPkNhbmdpb2xpLCBHLjwvYXV0aG9y
PjxhdXRob3I+Q2F2ZXJvLUJhcmNhLCBDLjwvYXV0aG9yPjxhdXRob3I+Um9kcmlndWV6LVBlcmV6
LCBKLiBNLjwvYXV0aG9yPjxhdXRob3I+UGVyZXotUGVyZXosIE0uIE0uPC9hdXRob3I+PGF1dGhv
cj5MYWxlY2kgRXJ0dXJrbWVuLCBHLiBCLjwvYXV0aG9yPjxhdXRob3I+SGVybmFuZGV6LVBlcmV6
LCBULjwvYXV0aG9yPjxhdXRob3I+TWVuZGV6LVJvZHJpZ3VleiwgRS48L2F1dGhvcj48YXV0aG9y
PlBhcnJhLUNhbGRlcm9uLCBDLiBMLjwvYXV0aG9yPjwvYXV0aG9ycz48L2NvbnRyaWJ1dG9ycz48
YXV0aC1hZGRyZXNzPlNSREMgU29mdHdhcmUgUmVzZWFyY2ggRGV2ZWxvcG1lbnQgYW5kIENvbnN1
bHRhbmN5IENvcnBvcmF0aW9uLCBBbmthcmEsIFR1cmtleS4mI3hEO0dyb3VwIG9mIFJlc2VhcmNo
IGFuZCBJbm5vdmF0aW9uIGluIEJpb21lZGljYWwgSW5mb3JtYXRpY3MsIEJpb21lZGljYWwgRW5n
aW5lZXJpbmcgYW5kIEhlYWx0aCBFY29ub215LCBJbnN0aXR1dGUgb2YgQmlvbWVkaWNpbmUgb2Yg
U2V2aWxsZS9WaXJnZW4gZGVsIFJvY2lvIFVuaXZlcnNpdHkgSG9zcGl0YWwvQ1NJQy9Vbml2ZXJz
aXR5IG9mIFNldmlsbGUsIFNldmlsbGUsIFNwYWluLiYjeEQ7UGV0ZXIgTC4gUmVpY2hlcnR6IElu
c3RpdHV0ZSBmb3IgTWVkaWNhbCBJbmZvcm1hdGljcyBvZiBUVSBCcmF1bnNjaHdlaWcgYW5kIEhh
bm5vdmVyIE1lZGljYWwgU2Nob29sLCBCcmF1bnNjaHdlaWcsIEdlcm1hbnkuJiN4RDtIZWFsdGgg
TGV2ZWwgU2V2ZW4gSW50ZXJuYXRpb25hbCBGb3VuZGF0aW9uLCBCcnVzc2VscywgQmVsZ2l1bS4m
I3hEO0F0b3MsIEdyb3VwIG9mIEhlYWx0aCwgQXRvcyBSZXNlYXJjaCBhbmQgSW5ub3ZhdGlvbiAo
QVJJKSwgTWFkcmlkLCBTcGFpbi4mI3hEO0RlcGFydG1lbnQgb2YgTGlicmFyeSBhbmQgSW5mb3Jt
YXRpb24gU2NpZW5jZXMsIFVuaXZlcnNpZGFkIENhcmxvcyBJSUkgZGUgTWFkcmlkLCBNYWRyaWQs
IFNwYWluLjwvYXV0aC1hZGRyZXNzPjx0aXRsZXM+PHRpdGxlPkZyb20gcmF3IGRhdGEgdG8gRkFJ
UiBkYXRhOiB0aGUgRkFJUmlmaWNhdGlvbiB3b3JrZmxvdyBmb3IgaGVhbHRoIHJlc2VhcmNoPC90
aXRsZT48c2Vjb25kYXJ5LXRpdGxlPk1ldGhvZHMgSW5mIE1lZDwvc2Vjb25kYXJ5LXRpdGxlPjwv
dGl0bGVzPjxwZXJpb2RpY2FsPjxmdWxsLXRpdGxlPk1ldGhvZHMgSW5mIE1lZDwvZnVsbC10aXRs
ZT48L3BlcmlvZGljYWw+PHBhZ2VzPmUyMS1lMzI8L3BhZ2VzPjx2b2x1bWU+NTk8L3ZvbHVtZT48
bnVtYmVyPlMgMDE8L251bWJlcj48ZWRpdGlvbj4yMDIwLzA3LzA0PC9lZGl0aW9uPjxrZXl3b3Jk
cz48a2V5d29yZD5BY2Nlc3MgdG8gSW5mb3JtYXRpb248L2tleXdvcmQ+PGtleXdvcmQ+KkJpb21l
ZGljYWwgUmVzZWFyY2g8L2tleXdvcmQ+PGtleXdvcmQ+SGVhbHRoIEluZm9ybWF0aW9uIEludGVy
b3BlcmFiaWxpdHk8L2tleXdvcmQ+PGtleXdvcmQ+SGVhbHRoIExldmVsIFNldmVuPC9rZXl3b3Jk
PjxrZXl3b3JkPipJbmZvcm1hdGlvbiBNYW5hZ2VtZW50PC9rZXl3b3JkPjxrZXl3b3JkPk1ldGFk
YXRhPC9rZXl3b3JkPjxrZXl3b3JkPipTb2Z0d2FyZSBEZXNpZ248L2tleXdvcmQ+PGtleXdvcmQ+
V29ya2Zsb3c8L2tleXdvcmQ+PC9rZXl3b3Jkcz48ZGF0ZXM+PHllYXI+MjAyMDwveWVhcj48cHVi
LWRhdGVzPjxkYXRlPkp1bjwvZGF0ZT48L3B1Yi1kYXRlcz48L2RhdGVzPjxpc2JuPjI1MTEtNzA1
WCAoRWxlY3Ryb25pYykmI3hEOzAwMjYtMTI3MCAoTGlua2luZyk8L2lzYm4+PGFjY2Vzc2lvbi1u
dW0+MzI2MjAwMTk8L2FjY2Vzc2lvbi1udW0+PHVybHM+PHJlbGF0ZWQtdXJscz48dXJsPmh0dHBz
Oi8vd3d3Lm5jYmkubmxtLm5paC5nb3YvcHVibWVkLzMyNjIwMDE5PC91cmw+PC9yZWxhdGVkLXVy
bHM+PC91cmxzPjxlbGVjdHJvbmljLXJlc291cmNlLW51bT4xMC4xMDU1L3MtMDA0MC0xNzEzNjg0
PC9lbGVjdHJvbmljLXJlc291cmNlLW51bT48L3JlY29yZD48L0Np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Sinaci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5CB012F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7F96654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velopment of FAIR (findability, accessibility, interoperability, and reusability) principles-based framework using Health Level 7 FHIR standard for health data research</w:t>
            </w:r>
          </w:p>
        </w:tc>
      </w:tr>
      <w:tr w:rsidR="00980E6B" w:rsidRPr="00F02002" w14:paraId="52FB410F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67761676" w14:textId="75DF0B0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Sittig&lt;/Author&gt;&lt;Year&gt;2018&lt;/Year&gt;&lt;RecNum&gt;63&lt;/RecNum&gt;&lt;DisplayText&gt;Sittig et al. (2018)&lt;/DisplayText&gt;&lt;record&gt;&lt;rec-number&gt;63&lt;/rec-number&gt;&lt;foreign-keys&gt;&lt;key app="EN" db-id="zz59f2r2jaw29vepdfs50r0tvxrtpz9awvfx" timestamp="1697797408"&gt;63&lt;/key&gt;&lt;/foreign-keys&gt;&lt;ref-type name="Journal Article"&gt;17&lt;/ref-type&gt;&lt;contributors&gt;&lt;authors&gt;&lt;author&gt;Sittig, D. F.&lt;/author&gt;&lt;author&gt;Belmont, E.&lt;/author&gt;&lt;author&gt;Singh, H.&lt;/author&gt;&lt;/authors&gt;&lt;/contributors&gt;&lt;auth-address&gt;University of Texas - Memorial Hermann Center for Healthcare Quality &amp;amp; Safety, School of Biomedical Informatics, University of Texas Health Science Center at Houston, TX, United States. Electronic address: dean.f.sittig@uth.tmc.edu.&amp;#xD;MaineHealth, Portland, ME, United States.&amp;#xD;Center for Innovations in Quality, Effectiveness and Safety, Michael E. DeBakey Veterans Affairs Medical Center and Baylor College of Medicine, Houston, TX, United States.&lt;/auth-address&gt;&lt;titles&gt;&lt;title&gt;Improving the safety of health information technology requires shared responsibility: It is time we all step up&lt;/title&gt;&lt;secondary-title&gt;Healthc (Amst)&lt;/secondary-title&gt;&lt;/titles&gt;&lt;periodical&gt;&lt;full-title&gt;Healthc (Amst)&lt;/full-title&gt;&lt;/periodical&gt;&lt;pages&gt;7-12&lt;/pages&gt;&lt;volume&gt;6&lt;/volume&gt;&lt;number&gt;1&lt;/number&gt;&lt;edition&gt;2017/07/19&lt;/edition&gt;&lt;keywords&gt;&lt;keyword&gt;Confidentiality/standards&lt;/keyword&gt;&lt;keyword&gt;*Decision Making&lt;/keyword&gt;&lt;keyword&gt;Electronic Health Records/standards&lt;/keyword&gt;&lt;keyword&gt;Health Information Management/*methods/standards&lt;/keyword&gt;&lt;keyword&gt;Humans&lt;/keyword&gt;&lt;keyword&gt;Information Technology&lt;/keyword&gt;&lt;keyword&gt;Patient Safety/*standards&lt;/keyword&gt;&lt;keyword&gt;United States&lt;/keyword&gt;&lt;/keywords&gt;&lt;dates&gt;&lt;year&gt;2018&lt;/year&gt;&lt;pub-dates&gt;&lt;date&gt;Mar&lt;/date&gt;&lt;/pub-dates&gt;&lt;/dates&gt;&lt;isbn&gt;2213-0772 (Electronic)&amp;#xD;2213-0764 (Linking)&lt;/isbn&gt;&lt;accession-num&gt;28716376&lt;/accession-num&gt;&lt;urls&gt;&lt;related-urls&gt;&lt;url&gt;https://www.ncbi.nlm.nih.gov/pubmed/28716376&lt;/url&gt;&lt;/related-urls&gt;&lt;/urls&gt;&lt;electronic-resource-num&gt;10.1016/j.hjdsi.2017.06.004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Sittig et al. (2018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84897CA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53F401F0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Shared stakeholders’ responsibility for the safety of electronic health records</w:t>
            </w:r>
          </w:p>
        </w:tc>
      </w:tr>
      <w:tr w:rsidR="00980E6B" w:rsidRPr="00F02002" w14:paraId="6EDF6323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BFBB35F" w14:textId="2F8CC6DA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Tapuria&lt;/Author&gt;&lt;Year&gt;2013&lt;/Year&gt;&lt;RecNum&gt;64&lt;/RecNum&gt;&lt;DisplayText&gt;Tapuria et al. (2013)&lt;/DisplayText&gt;&lt;record&gt;&lt;rec-number&gt;64&lt;/rec-number&gt;&lt;foreign-keys&gt;&lt;key app="EN" db-id="zz59f2r2jaw29vepdfs50r0tvxrtpz9awvfx" timestamp="1697797409"&gt;64&lt;/key&gt;&lt;/foreign-keys&gt;&lt;ref-type name="Journal Article"&gt;17&lt;/ref-type&gt;&lt;contributors&gt;&lt;authors&gt;&lt;author&gt;Tapuria, A.&lt;/author&gt;&lt;author&gt;Kalra, D.&lt;/author&gt;&lt;author&gt;Kobayashi, S.&lt;/author&gt;&lt;/authors&gt;&lt;/contributors&gt;&lt;auth-address&gt;Centre for Health Informatics and Multiprofessional Education, University College London, London, UK.&amp;#xD;Department of Bioregulatory Medicine, Ehime University Graduate School of Medicine, Ehime, Japan.&lt;/auth-address&gt;&lt;titles&gt;&lt;title&gt;Contribution of clinical archetypes, and the challenges, towards achieving semantic interoperability for EHRs&lt;/title&gt;&lt;secondary-title&gt;Healthc Inform Res&lt;/secondary-title&gt;&lt;/titles&gt;&lt;periodical&gt;&lt;full-title&gt;Healthc Inform Res&lt;/full-title&gt;&lt;/periodical&gt;&lt;pages&gt;286-92&lt;/pages&gt;&lt;volume&gt;19&lt;/volume&gt;&lt;number&gt;4&lt;/number&gt;&lt;edition&gt;2014/02/14&lt;/edition&gt;&lt;keywords&gt;&lt;keyword&gt;Electronic Health Records&lt;/keyword&gt;&lt;keyword&gt;Health Information Management&lt;/keyword&gt;&lt;keyword&gt;Semantics&lt;/keyword&gt;&lt;/keywords&gt;&lt;dates&gt;&lt;year&gt;2013&lt;/year&gt;&lt;pub-dates&gt;&lt;date&gt;Dec&lt;/date&gt;&lt;/pub-dates&gt;&lt;/dates&gt;&lt;isbn&gt;2093-3681 (Print)&amp;#xD;2093-3681 (Linking)&lt;/isbn&gt;&lt;accession-num&gt;24523993&lt;/accession-num&gt;&lt;urls&gt;&lt;related-urls&gt;&lt;url&gt;https://www.ncbi.nlm.nih.gov/pubmed/24523993&lt;/url&gt;&lt;/related-urls&gt;&lt;/urls&gt;&lt;custom2&gt;PMC3920041&lt;/custom2&gt;&lt;electronic-resource-num&gt;10.4258/hir.2013.19.4.286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Tapuria et al. (2013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521CEB99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3A872D3D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Role of clinical archetypes in achieving semantic interoperability of electronic health records</w:t>
            </w:r>
          </w:p>
        </w:tc>
      </w:tr>
      <w:tr w:rsidR="00980E6B" w:rsidRPr="00F02002" w14:paraId="12739FA1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0AEB17BA" w14:textId="194DEF90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2YW4gT2xtZW48L0F1dGhvcj48
WWVhcj4yMDIwPC9ZZWFyPjxSZWNOdW0+NjU8L1JlY051bT48RGlzcGxheVRleHQ+dmFuIE9sbWVu
IGV0IGFsLiAoMjAyMCk8L0Rpc3BsYXlUZXh0PjxyZWNvcmQ+PHJlYy1udW1iZXI+NjU8L3JlYy1u
dW1iZXI+PGZvcmVpZ24ta2V5cz48a2V5IGFwcD0iRU4iIGRiLWlkPSJ6ejU5ZjJyMmphdzI5dmVw
ZGZzNTByMHR2eHJ0cHo5YXd2ZngiIHRpbWVzdGFtcD0iMTY5Nzc5NzQxMCI+NjU8L2tleT48L2Zv
cmVpZ24ta2V5cz48cmVmLXR5cGUgbmFtZT0iSm91cm5hbCBBcnRpY2xlIj4xNzwvcmVmLXR5cGU+
PGNvbnRyaWJ1dG9ycz48YXV0aG9ycz48YXV0aG9yPnZhbiBPbG1lbiwgSi48L2F1dGhvcj48YXV0
aG9yPkVyd2luLCBFLjwvYXV0aG9yPjxhdXRob3I+R2FyY2lhLVVsbG9hLCBBLiBDLjwvYXV0aG9y
PjxhdXRob3I+TWVlc3NlbiwgQi48L2F1dGhvcj48YXV0aG9yPk1pcmFuZGEsIEouIEouPC9hdXRo
b3I+PGF1dGhvcj5Cb2Jyb3csIEsuPC9hdXRob3I+PGF1dGhvcj5Jd2VsdW5tb3JlLCBKLjwvYXV0
aG9yPjxhdXRob3I+Tndhb3p1cnUsIFUuPC9hdXRob3I+PGF1dGhvcj5PYmllenUgVW1laCwgQy48
L2F1dGhvcj48YXV0aG9yPlNtaXRoLCBDLjwvYXV0aG9yPjxhdXRob3I+SGFyZGluZywgQy48L2F1
dGhvcj48YXV0aG9yPkt1bWFyLCBQLjwvYXV0aG9yPjxhdXRob3I+R29uemFsZXMsIEMuPC9hdXRo
b3I+PGF1dGhvcj5IZXJuYW5kZXotSmltZW5leiwgUy48L2F1dGhvcj48YXV0aG9yPlllYXRlcywg
Sy48L2F1dGhvcj48L2F1dGhvcnM+PC9jb250cmlidXRvcnM+PGF1dGgtYWRkcmVzcz5QcmltYXJ5
IGFuZCBJbnRlcmRpc2NpcGxpbmFyeSBDYXJlLCBVbml2ZXJzaXR5IG9mIEFudHdlcnAsIEFudHdl
cnBlbiwgMTAwMCwgQmVsZ2l1bS4mI3hEO0RlcGFydG1lbnQgb2YgUHVibGljIEhlYWx0aCwgSW5z
dGl0dXRlIG9mIFRyb3BpY2FsIE1lZGljaW5lLCBBbnR3ZXJwLCBBbnR3ZXJwZW4sIDEwMDAsIEJl
bGdpdW0uJiN4RDtHbG9iYWwgSGVhbHRoIFJlc2VhcmNoIE9mZmljZSwgUXVlZW4mYXBvcztzIFVu
aXZlcnNpdHksIE9udGFyaW8sIENhbmFkYS4mI3hEO1BhbW9qYSBUdW5hd2V6YSBSZXNlYXJjaCBD
ZW50ZXIsIE1vc2hpLCBUYW56YW5pYS4mI3hEO0luc3RpdHV0byBOYWNpb25hbCBkZSBDaWVuY2lh
cyBNZWRpY2FzIHkgTnV0cmljaW9uIFNhbHZhZG9yIFp1YmlyYW4sIE1leGljbyBDaXR5LCBNZXhp
Y28uJiN4RDtDb2xsZWN0aXZpdHksIEJydXNzZWxzLCBCZWxnaXVtLiYjeEQ7Q1JPTklDQVMgQ2Vu
dHJlIG9mIEV4Y2VsbGVuY2UgaW4gQ2hyb25pYyBEaXNlYXNlcywgVW5pdmVyc2lkYWQgUGVydWFu
YSBDYXlldGFubyBIZXJlZGlhLCBMaW1hLCBQZXJ1LiYjeEQ7U2Nob29sIG9mIE1lZGljaW5lLCBV
bml2ZXJzaWRhZCBQZXJ1YW5hIENheWV0YW5vIEhlcmVkaWEsIExpbWEsIFBlcnUuJiN4RDtVbml2
ZXJzaXR5IG9mIENhcGVUb3duLCBDYXBldG93biwgU291dGggQWZyaWNhLiYjeEQ7T3hmb3JkIFVu
aXZlcnNpdHksIE94Zm9yZCwgVUsuJiN4RDtEZXBhcnRtZW50IG9mIEJlaGF2aW9yYWwgU2NpZW5j
ZSBhbmQgSGVhbHRoIEVkdWNhdGlvbiwgU3QuIExvdWlzIFVuaXZlcnNpdHkgU2FsdXMgQ2VudGVy
LCBTaW50IExvdWlzLCBVU0EuJiN4RDtDb2xsZWdlIG9mIEdsb2JhbCBQdWJsaWMgSGVhbHRoLCBO
ZXcgWW9yayBVbml2ZXJzaXR5LCBOZXcgWW9yaywgVVNBLiYjeEQ7RmFjdWx0eSBvZiBIZWFsdGgg
U2NpZW5jZXMsIFF1ZWVuJmFwb3M7cyBVbml2ZXJzaXR5LCBPbnRhcmlvLCBDYW5hZGEuJiN4RDtD
b25uZWN0TWVkLCBOYWlyb2JpLCBLZW55YS4mI3hEO1N0cmF0aG1vcmUgQnVzaW5lc3MgU2Nob29s
LCBJbnN0aXR1dGUgb2YgSGVhbHRoY2FyZSBNYW5hZ2VtZW50LCBOYWlyb2JpLCBLZW55YS4mI3hE
O01lZGljaW5lLCBRdWVlbiZhcG9zO3MgVW5pdmVyc2l0eSwgT250YXJpbywgQ2FuYWRhLjwvYXV0
aC1hZGRyZXNzPjx0aXRsZXM+PHRpdGxlPkltcGxlbWVudGF0aW9uIGJhcnJpZXJzIGZvciBtSGVh
bHRoIGZvciBub24tY29tbXVuaWNhYmxlIGRpc2Vhc2VzIG1hbmFnZW1lbnQgaW4gbG93IGFuZCBt
aWRkbGUgaW5jb21lIGNvdW50cmllczogYSBzY29waW5nIHJldmlldyBhbmQgZmllbGQtYmFzZWQg
dmlld3MgZnJvbSBpbXBsZW1lbnRlcnM8L3RpdGxlPjxzZWNvbmRhcnktdGl0bGU+V2VsbGNvbWUg
T3BlbiBSZXM8L3NlY29uZGFyeS10aXRsZT48L3RpdGxlcz48cGVyaW9kaWNhbD48ZnVsbC10aXRs
ZT5XZWxsY29tZSBPcGVuIFJlczwvZnVsbC10aXRsZT48L3BlcmlvZGljYWw+PHBhZ2VzPjc8L3Bh
Z2VzPjx2b2x1bWU+NTwvdm9sdW1lPjxlZGl0aW9uPjIwMjAvMDUvMTY8L2VkaXRpb24+PGtleXdv
cmRzPjxrZXl3b3JkPkxvdyBhbmQgbWlkZGxlIGluY29tZSBjb3VudHJpZXM8L2tleXdvcmQ+PGtl
eXdvcmQ+ZGlhYmV0ZXM8L2tleXdvcmQ+PGtleXdvcmQ+aW1wbGVtZW50YXRpb24gcmVzZWFyY2g8
L2tleXdvcmQ+PGtleXdvcmQ+bW9iaWxlIGhlYWx0aDwva2V5d29yZD48L2tleXdvcmRzPjxkYXRl
cz48eWVhcj4yMDIwPC95ZWFyPjwvZGF0ZXM+PGlzYm4+MjM5OC01MDJYIChQcmludCkmI3hEOzIz
OTgtNTAyWCAoTGlua2luZyk8L2lzYm4+PGFjY2Vzc2lvbi1udW0+MzIzOTk0OTc8L2FjY2Vzc2lv
bi1udW0+PHVybHM+PHJlbGF0ZWQtdXJscz48dXJsPmh0dHBzOi8vd3d3Lm5jYmkubmxtLm5paC5n
b3YvcHVibWVkLzMyMzk5NDk3PC91cmw+PC9yZWxhdGVkLXVybHM+PC91cmxzPjxjdXN0b20yPlBN
QzcxOTQ0Nzg8L2N1c3RvbTI+PGVsZWN0cm9uaWMtcmVzb3VyY2UtbnVtPjEwLjEyNjg4L3dlbGxj
b21lb3BlbnJlcy4xNTU4MS4yPC9lbGVjdHJvbmljLXJlc291cmNlLW51bT48L3JlY29yZD48L0Np
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2YW4gT2xtZW48L0F1dGhvcj48
WWVhcj4yMDIwPC9ZZWFyPjxSZWNOdW0+NjU8L1JlY051bT48RGlzcGxheVRleHQ+dmFuIE9sbWVu
IGV0IGFsLiAoMjAyMCk8L0Rpc3BsYXlUZXh0PjxyZWNvcmQ+PHJlYy1udW1iZXI+NjU8L3JlYy1u
dW1iZXI+PGZvcmVpZ24ta2V5cz48a2V5IGFwcD0iRU4iIGRiLWlkPSJ6ejU5ZjJyMmphdzI5dmVw
ZGZzNTByMHR2eHJ0cHo5YXd2ZngiIHRpbWVzdGFtcD0iMTY5Nzc5NzQxMCI+NjU8L2tleT48L2Zv
cmVpZ24ta2V5cz48cmVmLXR5cGUgbmFtZT0iSm91cm5hbCBBcnRpY2xlIj4xNzwvcmVmLXR5cGU+
PGNvbnRyaWJ1dG9ycz48YXV0aG9ycz48YXV0aG9yPnZhbiBPbG1lbiwgSi48L2F1dGhvcj48YXV0
aG9yPkVyd2luLCBFLjwvYXV0aG9yPjxhdXRob3I+R2FyY2lhLVVsbG9hLCBBLiBDLjwvYXV0aG9y
PjxhdXRob3I+TWVlc3NlbiwgQi48L2F1dGhvcj48YXV0aG9yPk1pcmFuZGEsIEouIEouPC9hdXRo
b3I+PGF1dGhvcj5Cb2Jyb3csIEsuPC9hdXRob3I+PGF1dGhvcj5Jd2VsdW5tb3JlLCBKLjwvYXV0
aG9yPjxhdXRob3I+Tndhb3p1cnUsIFUuPC9hdXRob3I+PGF1dGhvcj5PYmllenUgVW1laCwgQy48
L2F1dGhvcj48YXV0aG9yPlNtaXRoLCBDLjwvYXV0aG9yPjxhdXRob3I+SGFyZGluZywgQy48L2F1
dGhvcj48YXV0aG9yPkt1bWFyLCBQLjwvYXV0aG9yPjxhdXRob3I+R29uemFsZXMsIEMuPC9hdXRo
b3I+PGF1dGhvcj5IZXJuYW5kZXotSmltZW5leiwgUy48L2F1dGhvcj48YXV0aG9yPlllYXRlcywg
Sy48L2F1dGhvcj48L2F1dGhvcnM+PC9jb250cmlidXRvcnM+PGF1dGgtYWRkcmVzcz5QcmltYXJ5
IGFuZCBJbnRlcmRpc2NpcGxpbmFyeSBDYXJlLCBVbml2ZXJzaXR5IG9mIEFudHdlcnAsIEFudHdl
cnBlbiwgMTAwMCwgQmVsZ2l1bS4mI3hEO0RlcGFydG1lbnQgb2YgUHVibGljIEhlYWx0aCwgSW5z
dGl0dXRlIG9mIFRyb3BpY2FsIE1lZGljaW5lLCBBbnR3ZXJwLCBBbnR3ZXJwZW4sIDEwMDAsIEJl
bGdpdW0uJiN4RDtHbG9iYWwgSGVhbHRoIFJlc2VhcmNoIE9mZmljZSwgUXVlZW4mYXBvcztzIFVu
aXZlcnNpdHksIE9udGFyaW8sIENhbmFkYS4mI3hEO1BhbW9qYSBUdW5hd2V6YSBSZXNlYXJjaCBD
ZW50ZXIsIE1vc2hpLCBUYW56YW5pYS4mI3hEO0luc3RpdHV0byBOYWNpb25hbCBkZSBDaWVuY2lh
cyBNZWRpY2FzIHkgTnV0cmljaW9uIFNhbHZhZG9yIFp1YmlyYW4sIE1leGljbyBDaXR5LCBNZXhp
Y28uJiN4RDtDb2xsZWN0aXZpdHksIEJydXNzZWxzLCBCZWxnaXVtLiYjeEQ7Q1JPTklDQVMgQ2Vu
dHJlIG9mIEV4Y2VsbGVuY2UgaW4gQ2hyb25pYyBEaXNlYXNlcywgVW5pdmVyc2lkYWQgUGVydWFu
YSBDYXlldGFubyBIZXJlZGlhLCBMaW1hLCBQZXJ1LiYjeEQ7U2Nob29sIG9mIE1lZGljaW5lLCBV
bml2ZXJzaWRhZCBQZXJ1YW5hIENheWV0YW5vIEhlcmVkaWEsIExpbWEsIFBlcnUuJiN4RDtVbml2
ZXJzaXR5IG9mIENhcGVUb3duLCBDYXBldG93biwgU291dGggQWZyaWNhLiYjeEQ7T3hmb3JkIFVu
aXZlcnNpdHksIE94Zm9yZCwgVUsuJiN4RDtEZXBhcnRtZW50IG9mIEJlaGF2aW9yYWwgU2NpZW5j
ZSBhbmQgSGVhbHRoIEVkdWNhdGlvbiwgU3QuIExvdWlzIFVuaXZlcnNpdHkgU2FsdXMgQ2VudGVy
LCBTaW50IExvdWlzLCBVU0EuJiN4RDtDb2xsZWdlIG9mIEdsb2JhbCBQdWJsaWMgSGVhbHRoLCBO
ZXcgWW9yayBVbml2ZXJzaXR5LCBOZXcgWW9yaywgVVNBLiYjeEQ7RmFjdWx0eSBvZiBIZWFsdGgg
U2NpZW5jZXMsIFF1ZWVuJmFwb3M7cyBVbml2ZXJzaXR5LCBPbnRhcmlvLCBDYW5hZGEuJiN4RDtD
b25uZWN0TWVkLCBOYWlyb2JpLCBLZW55YS4mI3hEO1N0cmF0aG1vcmUgQnVzaW5lc3MgU2Nob29s
LCBJbnN0aXR1dGUgb2YgSGVhbHRoY2FyZSBNYW5hZ2VtZW50LCBOYWlyb2JpLCBLZW55YS4mI3hE
O01lZGljaW5lLCBRdWVlbiZhcG9zO3MgVW5pdmVyc2l0eSwgT250YXJpbywgQ2FuYWRhLjwvYXV0
aC1hZGRyZXNzPjx0aXRsZXM+PHRpdGxlPkltcGxlbWVudGF0aW9uIGJhcnJpZXJzIGZvciBtSGVh
bHRoIGZvciBub24tY29tbXVuaWNhYmxlIGRpc2Vhc2VzIG1hbmFnZW1lbnQgaW4gbG93IGFuZCBt
aWRkbGUgaW5jb21lIGNvdW50cmllczogYSBzY29waW5nIHJldmlldyBhbmQgZmllbGQtYmFzZWQg
dmlld3MgZnJvbSBpbXBsZW1lbnRlcnM8L3RpdGxlPjxzZWNvbmRhcnktdGl0bGU+V2VsbGNvbWUg
T3BlbiBSZXM8L3NlY29uZGFyeS10aXRsZT48L3RpdGxlcz48cGVyaW9kaWNhbD48ZnVsbC10aXRs
ZT5XZWxsY29tZSBPcGVuIFJlczwvZnVsbC10aXRsZT48L3BlcmlvZGljYWw+PHBhZ2VzPjc8L3Bh
Z2VzPjx2b2x1bWU+NTwvdm9sdW1lPjxlZGl0aW9uPjIwMjAvMDUvMTY8L2VkaXRpb24+PGtleXdv
cmRzPjxrZXl3b3JkPkxvdyBhbmQgbWlkZGxlIGluY29tZSBjb3VudHJpZXM8L2tleXdvcmQ+PGtl
eXdvcmQ+ZGlhYmV0ZXM8L2tleXdvcmQ+PGtleXdvcmQ+aW1wbGVtZW50YXRpb24gcmVzZWFyY2g8
L2tleXdvcmQ+PGtleXdvcmQ+bW9iaWxlIGhlYWx0aDwva2V5d29yZD48L2tleXdvcmRzPjxkYXRl
cz48eWVhcj4yMDIwPC95ZWFyPjwvZGF0ZXM+PGlzYm4+MjM5OC01MDJYIChQcmludCkmI3hEOzIz
OTgtNTAyWCAoTGlua2luZyk8L2lzYm4+PGFjY2Vzc2lvbi1udW0+MzIzOTk0OTc8L2FjY2Vzc2lv
bi1udW0+PHVybHM+PHJlbGF0ZWQtdXJscz48dXJsPmh0dHBzOi8vd3d3Lm5jYmkubmxtLm5paC5n
b3YvcHVibWVkLzMyMzk5NDk3PC91cmw+PC9yZWxhdGVkLXVybHM+PC91cmxzPjxjdXN0b20yPlBN
QzcxOTQ0Nzg8L2N1c3RvbTI+PGVsZWN0cm9uaWMtcmVzb3VyY2UtbnVtPjEwLjEyNjg4L3dlbGxj
b21lb3BlbnJlcy4xNTU4MS4yPC9lbGVjdHJvbmljLXJlc291cmNlLW51bT48L3JlY29yZD48L0Np
dGU+PC9FbmROb3RlPn==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van Olmen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77F9DE28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nkage</w:t>
            </w:r>
          </w:p>
        </w:tc>
        <w:tc>
          <w:tcPr>
            <w:tcW w:w="0" w:type="auto"/>
            <w:vAlign w:val="center"/>
            <w:hideMark/>
          </w:tcPr>
          <w:p w14:paraId="47CCAF73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Barriers in the implementation of mobile health platforms</w:t>
            </w:r>
          </w:p>
        </w:tc>
      </w:tr>
      <w:tr w:rsidR="00980E6B" w:rsidRPr="00F02002" w14:paraId="50F67548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78BF9696" w14:textId="2428C85C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Vazirani&lt;/Author&gt;&lt;Year&gt;2020&lt;/Year&gt;&lt;RecNum&gt;66&lt;/RecNum&gt;&lt;DisplayText&gt;Vazirani et al. (2020)&lt;/DisplayText&gt;&lt;record&gt;&lt;rec-number&gt;66&lt;/rec-number&gt;&lt;foreign-keys&gt;&lt;key app="EN" db-id="zz59f2r2jaw29vepdfs50r0tvxrtpz9awvfx" timestamp="1697797411"&gt;66&lt;/key&gt;&lt;/foreign-keys&gt;&lt;ref-type name="Journal Article"&gt;17&lt;/ref-type&gt;&lt;contributors&gt;&lt;authors&gt;&lt;author&gt;Vazirani, A. A.&lt;/author&gt;&lt;author&gt;O&amp;apos;Donoghue, O.&lt;/author&gt;&lt;author&gt;Brindley, D.&lt;/author&gt;&lt;author&gt;Meinert, E.&lt;/author&gt;&lt;/authors&gt;&lt;/contributors&gt;&lt;auth-address&gt;1Medical Sciences Division, University of Oxford, Oxford, UK.0000 0004 1936 8948grid.4991.5&amp;#xD;2Department of Paediatrics, University of Oxford, Oxford, OX3 9DU UK.0000 0004 1936 8948grid.4991.5&amp;#xD;3Department of Primary Care and Public Health, Imperial College London, London, W6 8RP UK.0000 0001 2113 8111grid.7445.2&lt;/auth-address&gt;&lt;titles&gt;&lt;title&gt;Blockchain vehicles for efficient medical record management&lt;/title&gt;&lt;secondary-title&gt;NPJ Digit Med&lt;/secondary-title&gt;&lt;/titles&gt;&lt;periodical&gt;&lt;full-title&gt;NPJ Digit Med&lt;/full-title&gt;&lt;/periodical&gt;&lt;pages&gt;1-5&lt;/pages&gt;&lt;volume&gt;3&lt;/volume&gt;&lt;edition&gt;2020/01/15&lt;/edition&gt;&lt;keywords&gt;&lt;keyword&gt;Health care&lt;/keyword&gt;&lt;keyword&gt;Information technology&lt;/keyword&gt;&lt;keyword&gt;www.icmje.org/coi_disclosure.pdf. There are no relevant conflicts of interest,&lt;/keyword&gt;&lt;keyword&gt;financial or other types of relationships that may influence the manuscript&lt;/keyword&gt;&lt;keyword&gt;declared by authors. Authors do not have any patents and are not associated to&lt;/keyword&gt;&lt;keyword&gt;any conditions or circumstances that may lead to conflicts of interest.&lt;/keyword&gt;&lt;/keywords&gt;&lt;dates&gt;&lt;year&gt;2020&lt;/year&gt;&lt;/dates&gt;&lt;isbn&gt;2398-6352 (Electronic)&amp;#xD;2398-6352 (Linking)&lt;/isbn&gt;&lt;accession-num&gt;31934645&lt;/accession-num&gt;&lt;urls&gt;&lt;related-urls&gt;&lt;url&gt;https://www.ncbi.nlm.nih.gov/pubmed/31934645&lt;/url&gt;&lt;/related-urls&gt;&lt;/urls&gt;&lt;custom2&gt;PMC6944683&lt;/custom2&gt;&lt;electronic-resource-num&gt;10.1038/s41746-019-0211-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Vazirani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900F40C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649F5E6D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Role of blockchain in the management of electronic health records</w:t>
            </w:r>
          </w:p>
        </w:tc>
      </w:tr>
      <w:tr w:rsidR="00980E6B" w:rsidRPr="00F02002" w14:paraId="3CD5AAF6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9FE2466" w14:textId="7CA831C6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Vest&lt;/Author&gt;&lt;Year&gt;2012&lt;/Year&gt;&lt;RecNum&gt;67&lt;/RecNum&gt;&lt;DisplayText&gt;Vest (2012)&lt;/DisplayText&gt;&lt;record&gt;&lt;rec-number&gt;67&lt;/rec-number&gt;&lt;foreign-keys&gt;&lt;key app="EN" db-id="zz59f2r2jaw29vepdfs50r0tvxrtpz9awvfx" timestamp="1697797411"&gt;67&lt;/key&gt;&lt;/foreign-keys&gt;&lt;ref-type name="Book Section"&gt;5&lt;/ref-type&gt;&lt;contributors&gt;&lt;authors&gt;&lt;author&gt;Vest, Joshua R.&lt;/author&gt;&lt;/authors&gt;&lt;/contributors&gt;&lt;titles&gt;&lt;title&gt;Health information exchange: national and international approaches&lt;/title&gt;&lt;secondary-title&gt;Health Information Technology in the International Context&lt;/secondary-title&gt;&lt;tertiary-title&gt;Adv Health Care Manag&lt;/tertiary-title&gt;&lt;/titles&gt;&lt;pages&gt;3-24&lt;/pages&gt;&lt;dates&gt;&lt;year&gt;2012&lt;/year&gt;&lt;/dates&gt;&lt;isbn&gt;978-1-78052-858-8&amp;#xD;978-1-78052-859-5&lt;/isbn&gt;&lt;urls&gt;&lt;/urls&gt;&lt;electronic-resource-num&gt;10.1108/s1474-8231(2012)0000012005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Vest (2012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45C71D58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02BD8CF8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Overview of health information exchange application in an international context</w:t>
            </w:r>
          </w:p>
        </w:tc>
      </w:tr>
      <w:tr w:rsidR="00980E6B" w:rsidRPr="00F02002" w14:paraId="25AA5C3F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6C0C60EE" w14:textId="5C786C65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ldData xml:space="preserve">PEVuZE5vdGU+PENpdGUgQXV0aG9yWWVhcj0iMSI+PEF1dGhvcj5XYXJuZXI8L0F1dGhvcj48WWVh
cj4yMDE2PC9ZZWFyPjxSZWNOdW0+Njg8L1JlY051bT48RGlzcGxheVRleHQ+V2FybmVyIGV0IGFs
LiAoMjAxNik8L0Rpc3BsYXlUZXh0PjxyZWNvcmQ+PHJlYy1udW1iZXI+Njg8L3JlYy1udW1iZXI+
PGZvcmVpZ24ta2V5cz48a2V5IGFwcD0iRU4iIGRiLWlkPSJ6ejU5ZjJyMmphdzI5dmVwZGZzNTBy
MHR2eHJ0cHo5YXd2ZngiIHRpbWVzdGFtcD0iMTY5Nzc5NzQxMSI+Njg8L2tleT48L2ZvcmVpZ24t
a2V5cz48cmVmLXR5cGUgbmFtZT0iSm91cm5hbCBBcnRpY2xlIj4xNzwvcmVmLXR5cGU+PGNvbnRy
aWJ1dG9ycz48YXV0aG9ycz48YXV0aG9yPldhcm5lciwgSi4gTC48L2F1dGhvcj48YXV0aG9yPlJp
b3RoLCBNLiBKLjwvYXV0aG9yPjxhdXRob3I+TWFuZGwsIEsuIEQuPC9hdXRob3I+PGF1dGhvcj5N
YW5kZWwsIEouIEMuPC9hdXRob3I+PGF1dGhvcj5LcmVkYSwgRC4gQS48L2F1dGhvcj48YXV0aG9y
PktvaGFuZSwgSS4gUy48L2F1dGhvcj48YXV0aG9yPkNhcmJvbmUsIEQuPC9hdXRob3I+PGF1dGhv
cj5PcmV0bywgUi48L2F1dGhvcj48YXV0aG9yPldhbmcsIEwuPC9hdXRob3I+PGF1dGhvcj5aaHUs
IFMuPC9hdXRob3I+PGF1dGhvcj5ZYW8sIEguPC9hdXRob3I+PGF1dGhvcj5BbHRlcm92aXR6LCBH
LjwvYXV0aG9yPjwvYXV0aG9ycz48L2NvbnRyaWJ1dG9ycz48YXV0aC1hZGRyZXNzPkRlcGFydG1l
bnQgb2YgTWVkaWNpbmUsIERpdmlzaW9uIG9mIEhlbWF0b2xvZ3kgYW5kIE9uY29sb2d5LCBWYW5k
ZXJiaWx0IFVuaXZlcnNpdHksIE5hc2h2aWxsZSwgVE4sIFVTQSBEZXBhcnRtZW50IG9mIEJpb21l
ZGljYWwgSW5mb3JtYXRpY3MsIFZhbmRlcmJpbHQgVW5pdmVyc2l0eSwgTmFzaHZpbGxlLCBUTiwg
VVNBIGplcmVteS53YXJuZXJAdmFuZGVyYmlsdC5lZHUuJiN4RDtEZXBhcnRtZW50IG9mIE1lZGlj
aW5lLCBEaXZpc2lvbiBvZiBIZW1hdG9sb2d5IGFuZCBPbmNvbG9neSwgVmFuZGVyYmlsdCBVbml2
ZXJzaXR5LCBOYXNodmlsbGUsIFROLCBVU0EgRGVwYXJ0bWVudCBvZiBCaW9tZWRpY2FsIEluZm9y
bWF0aWNzLCBWYW5kZXJiaWx0IFVuaXZlcnNpdHksIE5hc2h2aWxsZSwgVE4sIFVTQS4mI3hEO0Jv
c3RvbiBDaGlsZHJlbiZhcG9zO3MgSG9zcGl0YWwgQ29tcHV0YXRpb25hbCBIZWFsdGggSW5mb3Jt
YXRpY3MgUHJvZ3JhbSwgQm9zdG9uLCBNQSwgVVNBIERlcGFydG1lbnQgb2YgQmlvbWVkaWNhbCBJ
bmZvcm1hdGljcywgSGFydmFyZCBNZWRpY2FsIFNjaG9vbCwgQm9zdG9uLCBNQSwgVVNBLiYjeEQ7
SW5kZXBlbmRlbnQgQ29uc3VsdGFudCwgTmV3IFlvcmssIE5ZLCBVU0EuJiN4RDtCb3N0b24gQ2hp
bGRyZW4mYXBvcztzIEhvc3BpdGFsIENvbXB1dGF0aW9uYWwgSGVhbHRoIEluZm9ybWF0aWNzIFBy
b2dyYW0sIEJvc3RvbiwgTUEsIFVTQSBEZXBhcnRtZW50IG9mIEJpb21lZGljYWwgSW5mb3JtYXRp
Y3MsIEhhcnZhcmQgTWVkaWNhbCBTY2hvb2wsIEJvc3RvbiwgTUEsIFVTQSBEZXBhcnRtZW50IG9m
IEVsZWN0cmljYWwgRW5naW5lZXJpbmcgYW5kIENvbXB1dGVyIFNjaWVuY2UsIE1hc3NhY2h1c2V0
dHMgSW5zdGl0dXRlIG9mIFRlY2hub2xvZ3ksIENhbWJyaWRnZSwgTUEsIFVTQSBEZXBhcnRtZW50
IG9mIFBlZGlhdHJpYyBFbmRvY3Jpbm9sb2d5LCBCb3N0b24gQ2hpbGRyZW4mYXBvcztzIEhvc3Bp
dGFsLCBCb3N0b24sIE1BLCBVU0EuJiN4RDtWYW5kZXJiaWx0LUluZ3JhbSBDYW5jZXIgQ2VudGVy
LCBWYW5kZXJiaWx0IFVuaXZlcnNpdHkgTWVkaWNhbCBDZW50ZXIsIE5hc2h2aWxsZSwgVE4sIFVT
QS4mI3hEO0RlcGFydG1lbnQgb2YgRWxlY3RyaWNhbCBFbmdpbmVlcmluZyBhbmQgSW5mb3JtYXRp
b24gU2NpZW5jZSwgVW5pdmVyc2l0eSBvZiBTY2llbmNlIGFuZCBUZWNobm9sb2d5IG9mIENoaW5h
LCBIZWZlaSwgQ2hpbmEuJiN4RDtEZXBhcnRtZW50IG9mIE1lZGljaW5lLCBEaXZpc2lvbiBvZiBI
ZW1hdG9sb2d5IGFuZCBPbmNvbG9neSwgVmFuZGVyYmlsdCBVbml2ZXJzaXR5LCBOYXNodmlsbGUs
IFROLCBVU0EuJiN4RDtCb3N0b24gQ2hpbGRyZW4mYXBvcztzIEhvc3BpdGFsIENvbXB1dGF0aW9u
YWwgSGVhbHRoIEluZm9ybWF0aWNzIFByb2dyYW0sIEJvc3RvbiwgTUEsIFVTQSBEZXBhcnRtZW50
IG9mIEJpb21lZGljYWwgSW5mb3JtYXRpY3MsIEhhcnZhcmQgTWVkaWNhbCBTY2hvb2wsIEJvc3Rv
biwgTUEsIFVTQSBEZXBhcnRtZW50IG9mIEVsZWN0cmljYWwgRW5naW5lZXJpbmcgYW5kIENvbXB1
dGVyIFNjaWVuY2UsIE1hc3NhY2h1c2V0dHMgSW5zdGl0dXRlIG9mIFRlY2hub2xvZ3ksIENhbWJy
aWRnZSwgTUEsIFVTQS48L2F1dGgtYWRkcmVzcz48dGl0bGVzPjx0aXRsZT5TTUFSVCBwcmVjaXNp
b24gY2FuY2VyIG1lZGljaW5lOiBhIEZISVItYmFzZWQgYXBwIHRvIHByb3ZpZGUgZ2Vub21pYyBp
bmZvcm1hdGlvbiBhdCB0aGUgcG9pbnQgb2YgY2FyZTwvdGl0bGU+PHNlY29uZGFyeS10aXRsZT5K
IEFtIE1lZCBJbmZvcm0gQXNzb2M8L3NlY29uZGFyeS10aXRsZT48L3RpdGxlcz48cGVyaW9kaWNh
bD48ZnVsbC10aXRsZT5KIEFtIE1lZCBJbmZvcm0gQXNzb2M8L2Z1bGwtdGl0bGU+PC9wZXJpb2Rp
Y2FsPjxwYWdlcz43MDEtMTA8L3BhZ2VzPjx2b2x1bWU+MjM8L3ZvbHVtZT48bnVtYmVyPjQ8L251
bWJlcj48ZWRpdGlvbj4yMDE2LzAzLzI5PC9lZGl0aW9uPjxrZXl3b3Jkcz48a2V5d29yZD5ETkEs
IE5lb3BsYXNtPC9rZXl3b3JkPjxrZXl3b3JkPkVsZWN0cm9uaWMgSGVhbHRoIFJlY29yZHM8L2tl
eXdvcmQ+PGtleXdvcmQ+R2Vub21lPC9rZXl3b3JkPjxrZXl3b3JkPkhlYWx0aCBJbmZvcm1hdGlv
biBJbnRlcm9wZXJhYmlsaXR5PC9rZXl3b3JkPjxrZXl3b3JkPkhlYWx0aCBMZXZlbCBTZXZlbjwv
a2V5d29yZD48a2V5d29yZD5IdW1hbnM8L2tleXdvcmQ+PGtleXdvcmQ+Kk1vYmlsZSBBcHBsaWNh
dGlvbnM8L2tleXdvcmQ+PGtleXdvcmQ+TXV0YXRpb248L2tleXdvcmQ+PGtleXdvcmQ+TmVvcGxh
c21zLypnZW5ldGljczwva2V5d29yZD48a2V5d29yZD4qUG9pbnQtb2YtQ2FyZSBTeXN0ZW1zPC9r
ZXl3b3JkPjxrZXl3b3JkPipQcmVjaXNpb24gTWVkaWNpbmU8L2tleXdvcmQ+PGtleXdvcmQ+VXNl
ci1Db21wdXRlciBJbnRlcmZhY2U8L2tleXdvcmQ+PGtleXdvcmQ+KmVsZWN0cm9uaWMgaGVhbHRo
IHJlY29yZHM8L2tleXdvcmQ+PGtleXdvcmQ+Kmdlbm9taWNzPC9rZXl3b3JkPjxrZXl3b3JkPipo
ZWFsdGggaW5mb3JtYXRpb24gbWFuYWdlbWVudDwva2V5d29yZD48a2V5d29yZD4qaW5mb3JtYXRp
b24gc2NpZW5jZTwva2V5d29yZD48a2V5d29yZD4qbW9iaWxlIGhlYWx0aDwva2V5d29yZD48a2V5
d29yZD4qbmVvcGxhc21zPC9rZXl3b3JkPjwva2V5d29yZHM+PGRhdGVzPjx5ZWFyPjIwMTY8L3ll
YXI+PHB1Yi1kYXRlcz48ZGF0ZT5KdWw8L2RhdGU+PC9wdWItZGF0ZXM+PC9kYXRlcz48aXNibj4x
NTI3LTk3NFggKEVsZWN0cm9uaWMpJiN4RDsxMDY3LTUwMjcgKExpbmtpbmcpPC9pc2JuPjxhY2Nl
c3Npb24tbnVtPjI3MDE4MjY1PC9hY2Nlc3Npb24tbnVtPjx1cmxzPjxyZWxhdGVkLXVybHM+PHVy
bD5odHRwczovL3d3dy5uY2JpLm5sbS5uaWguZ292L3B1Ym1lZC8yNzAxODI2NTwvdXJsPjwvcmVs
YXRlZC11cmxzPjwvdXJscz48Y3VzdG9tMj5QTUM2MDgwNjg0PC9jdXN0b20yPjxlbGVjdHJvbmlj
LXJlc291cmNlLW51bT4xMC4xMDkzL2phbWlhL29jdzAxNTwvZWxlY3Ryb25pYy1yZXNvdXJjZS1u
dW0+PC9yZWNv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XYXJuZXI8L0F1dGhvcj48WWVh
cj4yMDE2PC9ZZWFyPjxSZWNOdW0+Njg8L1JlY051bT48RGlzcGxheVRleHQ+V2FybmVyIGV0IGFs
LiAoMjAxNik8L0Rpc3BsYXlUZXh0PjxyZWNvcmQ+PHJlYy1udW1iZXI+Njg8L3JlYy1udW1iZXI+
PGZvcmVpZ24ta2V5cz48a2V5IGFwcD0iRU4iIGRiLWlkPSJ6ejU5ZjJyMmphdzI5dmVwZGZzNTBy
MHR2eHJ0cHo5YXd2ZngiIHRpbWVzdGFtcD0iMTY5Nzc5NzQxMSI+Njg8L2tleT48L2ZvcmVpZ24t
a2V5cz48cmVmLXR5cGUgbmFtZT0iSm91cm5hbCBBcnRpY2xlIj4xNzwvcmVmLXR5cGU+PGNvbnRy
aWJ1dG9ycz48YXV0aG9ycz48YXV0aG9yPldhcm5lciwgSi4gTC48L2F1dGhvcj48YXV0aG9yPlJp
b3RoLCBNLiBKLjwvYXV0aG9yPjxhdXRob3I+TWFuZGwsIEsuIEQuPC9hdXRob3I+PGF1dGhvcj5N
YW5kZWwsIEouIEMuPC9hdXRob3I+PGF1dGhvcj5LcmVkYSwgRC4gQS48L2F1dGhvcj48YXV0aG9y
PktvaGFuZSwgSS4gUy48L2F1dGhvcj48YXV0aG9yPkNhcmJvbmUsIEQuPC9hdXRob3I+PGF1dGhv
cj5PcmV0bywgUi48L2F1dGhvcj48YXV0aG9yPldhbmcsIEwuPC9hdXRob3I+PGF1dGhvcj5aaHUs
IFMuPC9hdXRob3I+PGF1dGhvcj5ZYW8sIEguPC9hdXRob3I+PGF1dGhvcj5BbHRlcm92aXR6LCBH
LjwvYXV0aG9yPjwvYXV0aG9ycz48L2NvbnRyaWJ1dG9ycz48YXV0aC1hZGRyZXNzPkRlcGFydG1l
bnQgb2YgTWVkaWNpbmUsIERpdmlzaW9uIG9mIEhlbWF0b2xvZ3kgYW5kIE9uY29sb2d5LCBWYW5k
ZXJiaWx0IFVuaXZlcnNpdHksIE5hc2h2aWxsZSwgVE4sIFVTQSBEZXBhcnRtZW50IG9mIEJpb21l
ZGljYWwgSW5mb3JtYXRpY3MsIFZhbmRlcmJpbHQgVW5pdmVyc2l0eSwgTmFzaHZpbGxlLCBUTiwg
VVNBIGplcmVteS53YXJuZXJAdmFuZGVyYmlsdC5lZHUuJiN4RDtEZXBhcnRtZW50IG9mIE1lZGlj
aW5lLCBEaXZpc2lvbiBvZiBIZW1hdG9sb2d5IGFuZCBPbmNvbG9neSwgVmFuZGVyYmlsdCBVbml2
ZXJzaXR5LCBOYXNodmlsbGUsIFROLCBVU0EgRGVwYXJ0bWVudCBvZiBCaW9tZWRpY2FsIEluZm9y
bWF0aWNzLCBWYW5kZXJiaWx0IFVuaXZlcnNpdHksIE5hc2h2aWxsZSwgVE4sIFVTQS4mI3hEO0Jv
c3RvbiBDaGlsZHJlbiZhcG9zO3MgSG9zcGl0YWwgQ29tcHV0YXRpb25hbCBIZWFsdGggSW5mb3Jt
YXRpY3MgUHJvZ3JhbSwgQm9zdG9uLCBNQSwgVVNBIERlcGFydG1lbnQgb2YgQmlvbWVkaWNhbCBJ
bmZvcm1hdGljcywgSGFydmFyZCBNZWRpY2FsIFNjaG9vbCwgQm9zdG9uLCBNQSwgVVNBLiYjeEQ7
SW5kZXBlbmRlbnQgQ29uc3VsdGFudCwgTmV3IFlvcmssIE5ZLCBVU0EuJiN4RDtCb3N0b24gQ2hp
bGRyZW4mYXBvcztzIEhvc3BpdGFsIENvbXB1dGF0aW9uYWwgSGVhbHRoIEluZm9ybWF0aWNzIFBy
b2dyYW0sIEJvc3RvbiwgTUEsIFVTQSBEZXBhcnRtZW50IG9mIEJpb21lZGljYWwgSW5mb3JtYXRp
Y3MsIEhhcnZhcmQgTWVkaWNhbCBTY2hvb2wsIEJvc3RvbiwgTUEsIFVTQSBEZXBhcnRtZW50IG9m
IEVsZWN0cmljYWwgRW5naW5lZXJpbmcgYW5kIENvbXB1dGVyIFNjaWVuY2UsIE1hc3NhY2h1c2V0
dHMgSW5zdGl0dXRlIG9mIFRlY2hub2xvZ3ksIENhbWJyaWRnZSwgTUEsIFVTQSBEZXBhcnRtZW50
IG9mIFBlZGlhdHJpYyBFbmRvY3Jpbm9sb2d5LCBCb3N0b24gQ2hpbGRyZW4mYXBvcztzIEhvc3Bp
dGFsLCBCb3N0b24sIE1BLCBVU0EuJiN4RDtWYW5kZXJiaWx0LUluZ3JhbSBDYW5jZXIgQ2VudGVy
LCBWYW5kZXJiaWx0IFVuaXZlcnNpdHkgTWVkaWNhbCBDZW50ZXIsIE5hc2h2aWxsZSwgVE4sIFVT
QS4mI3hEO0RlcGFydG1lbnQgb2YgRWxlY3RyaWNhbCBFbmdpbmVlcmluZyBhbmQgSW5mb3JtYXRp
b24gU2NpZW5jZSwgVW5pdmVyc2l0eSBvZiBTY2llbmNlIGFuZCBUZWNobm9sb2d5IG9mIENoaW5h
LCBIZWZlaSwgQ2hpbmEuJiN4RDtEZXBhcnRtZW50IG9mIE1lZGljaW5lLCBEaXZpc2lvbiBvZiBI
ZW1hdG9sb2d5IGFuZCBPbmNvbG9neSwgVmFuZGVyYmlsdCBVbml2ZXJzaXR5LCBOYXNodmlsbGUs
IFROLCBVU0EuJiN4RDtCb3N0b24gQ2hpbGRyZW4mYXBvcztzIEhvc3BpdGFsIENvbXB1dGF0aW9u
YWwgSGVhbHRoIEluZm9ybWF0aWNzIFByb2dyYW0sIEJvc3RvbiwgTUEsIFVTQSBEZXBhcnRtZW50
IG9mIEJpb21lZGljYWwgSW5mb3JtYXRpY3MsIEhhcnZhcmQgTWVkaWNhbCBTY2hvb2wsIEJvc3Rv
biwgTUEsIFVTQSBEZXBhcnRtZW50IG9mIEVsZWN0cmljYWwgRW5naW5lZXJpbmcgYW5kIENvbXB1
dGVyIFNjaWVuY2UsIE1hc3NhY2h1c2V0dHMgSW5zdGl0dXRlIG9mIFRlY2hub2xvZ3ksIENhbWJy
aWRnZSwgTUEsIFVTQS48L2F1dGgtYWRkcmVzcz48dGl0bGVzPjx0aXRsZT5TTUFSVCBwcmVjaXNp
b24gY2FuY2VyIG1lZGljaW5lOiBhIEZISVItYmFzZWQgYXBwIHRvIHByb3ZpZGUgZ2Vub21pYyBp
bmZvcm1hdGlvbiBhdCB0aGUgcG9pbnQgb2YgY2FyZTwvdGl0bGU+PHNlY29uZGFyeS10aXRsZT5K
IEFtIE1lZCBJbmZvcm0gQXNzb2M8L3NlY29uZGFyeS10aXRsZT48L3RpdGxlcz48cGVyaW9kaWNh
bD48ZnVsbC10aXRsZT5KIEFtIE1lZCBJbmZvcm0gQXNzb2M8L2Z1bGwtdGl0bGU+PC9wZXJpb2Rp
Y2FsPjxwYWdlcz43MDEtMTA8L3BhZ2VzPjx2b2x1bWU+MjM8L3ZvbHVtZT48bnVtYmVyPjQ8L251
bWJlcj48ZWRpdGlvbj4yMDE2LzAzLzI5PC9lZGl0aW9uPjxrZXl3b3Jkcz48a2V5d29yZD5ETkEs
IE5lb3BsYXNtPC9rZXl3b3JkPjxrZXl3b3JkPkVsZWN0cm9uaWMgSGVhbHRoIFJlY29yZHM8L2tl
eXdvcmQ+PGtleXdvcmQ+R2Vub21lPC9rZXl3b3JkPjxrZXl3b3JkPkhlYWx0aCBJbmZvcm1hdGlv
biBJbnRlcm9wZXJhYmlsaXR5PC9rZXl3b3JkPjxrZXl3b3JkPkhlYWx0aCBMZXZlbCBTZXZlbjwv
a2V5d29yZD48a2V5d29yZD5IdW1hbnM8L2tleXdvcmQ+PGtleXdvcmQ+Kk1vYmlsZSBBcHBsaWNh
dGlvbnM8L2tleXdvcmQ+PGtleXdvcmQ+TXV0YXRpb248L2tleXdvcmQ+PGtleXdvcmQ+TmVvcGxh
c21zLypnZW5ldGljczwva2V5d29yZD48a2V5d29yZD4qUG9pbnQtb2YtQ2FyZSBTeXN0ZW1zPC9r
ZXl3b3JkPjxrZXl3b3JkPipQcmVjaXNpb24gTWVkaWNpbmU8L2tleXdvcmQ+PGtleXdvcmQ+VXNl
ci1Db21wdXRlciBJbnRlcmZhY2U8L2tleXdvcmQ+PGtleXdvcmQ+KmVsZWN0cm9uaWMgaGVhbHRo
IHJlY29yZHM8L2tleXdvcmQ+PGtleXdvcmQ+Kmdlbm9taWNzPC9rZXl3b3JkPjxrZXl3b3JkPipo
ZWFsdGggaW5mb3JtYXRpb24gbWFuYWdlbWVudDwva2V5d29yZD48a2V5d29yZD4qaW5mb3JtYXRp
b24gc2NpZW5jZTwva2V5d29yZD48a2V5d29yZD4qbW9iaWxlIGhlYWx0aDwva2V5d29yZD48a2V5
d29yZD4qbmVvcGxhc21zPC9rZXl3b3JkPjwva2V5d29yZHM+PGRhdGVzPjx5ZWFyPjIwMTY8L3ll
YXI+PHB1Yi1kYXRlcz48ZGF0ZT5KdWw8L2RhdGU+PC9wdWItZGF0ZXM+PC9kYXRlcz48aXNibj4x
NTI3LTk3NFggKEVsZWN0cm9uaWMpJiN4RDsxMDY3LTUwMjcgKExpbmtpbmcpPC9pc2JuPjxhY2Nl
c3Npb24tbnVtPjI3MDE4MjY1PC9hY2Nlc3Npb24tbnVtPjx1cmxzPjxyZWxhdGVkLXVybHM+PHVy
bD5odHRwczovL3d3dy5uY2JpLm5sbS5uaWguZ292L3B1Ym1lZC8yNzAxODI2NTwvdXJsPjwvcmVs
YXRlZC11cmxzPjwvdXJscz48Y3VzdG9tMj5QTUM2MDgwNjg0PC9jdXN0b20yPjxlbGVjdHJvbmlj
LXJlc291cmNlLW51bT4xMC4xMDkzL2phbWlhL29jdzAxNTwvZWxlY3Ryb25pYy1yZXNvdXJjZS1u
dW0+PC9yZWNvcmQ+PC9DaXRlPjwvRW5kTm90ZT4A
</w:fldData>
              </w:fldCha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hAnsi="Times New Roman"/>
                <w:sz w:val="24"/>
                <w:szCs w:val="24"/>
              </w:rPr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Warner et al. (2016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1EF78D5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4AFB4C49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Development of a mobile application based on the HL7 FHIR standard, which provides genomic health information to oncologists and their patients in real-time for precision medicine definition</w:t>
            </w:r>
          </w:p>
        </w:tc>
      </w:tr>
      <w:tr w:rsidR="00980E6B" w:rsidRPr="00F02002" w14:paraId="0A4F50FF" w14:textId="77777777" w:rsidTr="00C94C13">
        <w:trPr>
          <w:trHeight w:val="1134"/>
        </w:trPr>
        <w:tc>
          <w:tcPr>
            <w:tcW w:w="0" w:type="auto"/>
            <w:vAlign w:val="center"/>
            <w:hideMark/>
          </w:tcPr>
          <w:p w14:paraId="13A19A8E" w14:textId="3196336A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Witry&lt;/Author&gt;&lt;Year&gt;2010&lt;/Year&gt;&lt;RecNum&gt;69&lt;/RecNum&gt;&lt;DisplayText&gt;Witry et al. (2010)&lt;/DisplayText&gt;&lt;record&gt;&lt;rec-number&gt;69&lt;/rec-number&gt;&lt;foreign-keys&gt;&lt;key app="EN" db-id="zz59f2r2jaw29vepdfs50r0tvxrtpz9awvfx" timestamp="1697797412"&gt;69&lt;/key&gt;&lt;/foreign-keys&gt;&lt;ref-type name="Journal Article"&gt;17&lt;/ref-type&gt;&lt;contributors&gt;&lt;authors&gt;&lt;author&gt;Witry, M. J.&lt;/author&gt;&lt;author&gt;Doucette, W. R.&lt;/author&gt;&lt;author&gt;Daly, J. M.&lt;/author&gt;&lt;author&gt;Levy, B. T.&lt;/author&gt;&lt;author&gt;Chrischilles, E. A.&lt;/author&gt;&lt;/authors&gt;&lt;/contributors&gt;&lt;titles&gt;&lt;title&gt;Family physician perceptions of personal health records&lt;/title&gt;&lt;secondary-title&gt;Perspect Health Inf Manag&lt;/secondary-title&gt;&lt;/titles&gt;&lt;periodical&gt;&lt;full-title&gt;Perspect Health Inf Manag&lt;/full-title&gt;&lt;/periodical&gt;&lt;volume&gt;7&lt;/volume&gt;&lt;number&gt;Winter&lt;/number&gt;&lt;dates&gt;&lt;year&gt;2010&lt;/year&gt;&lt;/dates&gt;&lt;urls&gt;&lt;/urls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Witry et al. (201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39B2FFDF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vAlign w:val="center"/>
            <w:hideMark/>
          </w:tcPr>
          <w:p w14:paraId="230ED007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Physician’s views about the possible benefits and concerns in the use of personal health records from providers and patients</w:t>
            </w:r>
          </w:p>
        </w:tc>
      </w:tr>
      <w:tr w:rsidR="00980E6B" w:rsidRPr="00F02002" w14:paraId="45919594" w14:textId="77777777" w:rsidTr="00C94C13">
        <w:trPr>
          <w:trHeight w:val="11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2FFCF" w14:textId="58DF1820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Wollersheim&lt;/Author&gt;&lt;Year&gt;2009&lt;/Year&gt;&lt;RecNum&gt;70&lt;/RecNum&gt;&lt;DisplayText&gt;Wollersheim et al. (2009)&lt;/DisplayText&gt;&lt;record&gt;&lt;rec-number&gt;70&lt;/rec-number&gt;&lt;foreign-keys&gt;&lt;key app="EN" db-id="zz59f2r2jaw29vepdfs50r0tvxrtpz9awvfx" timestamp="1697797412"&gt;70&lt;/key&gt;&lt;/foreign-keys&gt;&lt;ref-type name="Journal Article"&gt;17&lt;/ref-type&gt;&lt;contributors&gt;&lt;authors&gt;&lt;author&gt;Wollersheim, D.&lt;/author&gt;&lt;author&gt;Sari, A.&lt;/author&gt;&lt;author&gt;Rahayu, W.&lt;/author&gt;&lt;/authors&gt;&lt;/contributors&gt;&lt;titles&gt;&lt;title&gt;Archetype-based electronic health records: a literature review and evaluation of their applicability to health data interoperability and access&lt;/title&gt;&lt;secondary-title&gt;Health Inf Manag&lt;/secondary-title&gt;&lt;/titles&gt;&lt;periodical&gt;&lt;full-title&gt;Health Inf Manag&lt;/full-title&gt;&lt;/periodical&gt;&lt;pages&gt;7-17&lt;/pages&gt;&lt;volume&gt;38&lt;/volume&gt;&lt;number&gt;2&lt;/number&gt;&lt;dates&gt;&lt;year&gt;2009&lt;/year&gt;&lt;/dates&gt;&lt;urls&gt;&lt;/urls&gt;&lt;electronic-resource-num&gt;10.1177/183335830903800202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Wollersheim et al. (2009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14:paraId="627C7260" w14:textId="77777777" w:rsidR="00980E6B" w:rsidRPr="00F02002" w:rsidRDefault="00980E6B" w:rsidP="00344C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Interoper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CC655" w14:textId="77777777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Literature review about archetype-based electronic health records relevant to health information managers</w:t>
            </w:r>
          </w:p>
        </w:tc>
      </w:tr>
      <w:tr w:rsidR="00980E6B" w:rsidRPr="00F02002" w14:paraId="6D3CAABD" w14:textId="77777777" w:rsidTr="00344C1D">
        <w:trPr>
          <w:trHeight w:val="28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41B6A" w14:textId="2DF445AD" w:rsidR="00980E6B" w:rsidRPr="00F02002" w:rsidRDefault="00980E6B" w:rsidP="00344C1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Note: All references are journal articles except for 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mmar&lt;/Author&gt;&lt;Year&gt;2020&lt;/Year&gt;&lt;RecNum&gt;13&lt;/RecNum&gt;&lt;DisplayText&gt;Ammar et al. (2020)&lt;/DisplayText&gt;&lt;record&gt;&lt;rec-number&gt;13&lt;/rec-number&gt;&lt;foreign-keys&gt;&lt;key app="EN" db-id="zz59f2r2jaw29vepdfs50r0tvxrtpz9awvfx" timestamp="1697797399"&gt;13&lt;/key&gt;&lt;/foreign-keys&gt;&lt;ref-type name="Journal Article"&gt;17&lt;/ref-type&gt;&lt;contributors&gt;&lt;authors&gt;&lt;author&gt;Ammar, N.&lt;/author&gt;&lt;author&gt;Bailey, J. E.&lt;/author&gt;&lt;author&gt;Davis, R. L.&lt;/author&gt;&lt;author&gt;Shaban-Nejad, A.&lt;/author&gt;&lt;/authors&gt;&lt;/contributors&gt;&lt;auth-address&gt;Department of Pediatrics, College of Medicine, The University of Tennessee Health Science Center - Oak-Ridge National Laboratory (UTHSC-ORNL), Center for Biomedical Informatics, Memphis, Tennessee, USA.&amp;#xD;Center for Health System Improvement, College of Medicine, University of Tennessee Health Science Center, Memphis, Tennessee, USA.&lt;/auth-address&gt;&lt;titles&gt;&lt;title&gt;The personal health library: a single point of secure access to patient digital health information&lt;/title&gt;&lt;secondary-title&gt;Stud Health Technol Inform&lt;/secondary-title&gt;&lt;/titles&gt;&lt;periodical&gt;&lt;full-title&gt;Stud Health Technol Inform&lt;/full-title&gt;&lt;/periodical&gt;&lt;pages&gt;448-452&lt;/pages&gt;&lt;volume&gt;270&lt;/volume&gt;&lt;edition&gt;2020/06/24&lt;/edition&gt;&lt;keywords&gt;&lt;keyword&gt;*Artificial Intelligence&lt;/keyword&gt;&lt;keyword&gt;Delivery of Health Care&lt;/keyword&gt;&lt;keyword&gt;*Health Personnel&lt;/keyword&gt;&lt;keyword&gt;Humans&lt;/keyword&gt;&lt;keyword&gt;Personal health library&lt;/keyword&gt;&lt;keyword&gt;digital health&lt;/keyword&gt;&lt;keyword&gt;interoperability&lt;/keyword&gt;&lt;keyword&gt;privacy&lt;/keyword&gt;&lt;/keywords&gt;&lt;dates&gt;&lt;year&gt;2020&lt;/year&gt;&lt;pub-dates&gt;&lt;date&gt;Jun 16&lt;/date&gt;&lt;/pub-dates&gt;&lt;/dates&gt;&lt;isbn&gt;1879-8365 (Electronic)&amp;#xD;0926-9630 (Linking)&lt;/isbn&gt;&lt;accession-num&gt;32570424&lt;/accession-num&gt;&lt;urls&gt;&lt;related-urls&gt;&lt;url&gt;https://www.ncbi.nlm.nih.gov/pubmed/32570424&lt;/url&gt;&lt;/related-urls&gt;&lt;/urls&gt;&lt;electronic-resource-num&gt;10.3233/SHTI200200&lt;/electronic-resource-num&gt;&lt;/record&gt;&lt;/Cite&gt;&lt;/EndNote&gt;</w:instrTex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52D2E" w:rsidRPr="00F02002">
              <w:rPr>
                <w:rFonts w:ascii="Times New Roman" w:hAnsi="Times New Roman"/>
                <w:sz w:val="24"/>
                <w:szCs w:val="24"/>
              </w:rPr>
              <w:t>Ammar et al. (2020)</w:t>
            </w:r>
            <w:r w:rsidRPr="00F020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020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 xml:space="preserve"> (which is a conference proceeding).</w:t>
            </w:r>
          </w:p>
        </w:tc>
      </w:tr>
    </w:tbl>
    <w:p w14:paraId="6214E21C" w14:textId="77777777" w:rsidR="00F52D2E" w:rsidRPr="00F02002" w:rsidRDefault="00F52D2E">
      <w:pPr>
        <w:rPr>
          <w:rFonts w:ascii="Times New Roman" w:hAnsi="Times New Roman"/>
          <w:sz w:val="24"/>
          <w:szCs w:val="24"/>
        </w:rPr>
      </w:pPr>
    </w:p>
    <w:p w14:paraId="107F9F0B" w14:textId="1A0C138C" w:rsidR="00055E9C" w:rsidRDefault="00055E9C"/>
    <w:sectPr w:rsidR="00055E9C" w:rsidSect="00980E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9f2r2jaw29vepdfs50r0tvxrtpz9awvfx&quot;&gt;Base de dados&lt;record-ids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055E9C"/>
    <w:rsid w:val="00055E9C"/>
    <w:rsid w:val="002070C4"/>
    <w:rsid w:val="009337ED"/>
    <w:rsid w:val="00980E6B"/>
    <w:rsid w:val="00C078F3"/>
    <w:rsid w:val="00C22B32"/>
    <w:rsid w:val="00C61EB2"/>
    <w:rsid w:val="00C94C13"/>
    <w:rsid w:val="00F02002"/>
    <w:rsid w:val="00F5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A7E514"/>
  <w15:chartTrackingRefBased/>
  <w15:docId w15:val="{82961A07-8615-439E-AC61-D99F92F7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E6B"/>
    <w:pPr>
      <w:spacing w:after="200" w:line="276" w:lineRule="auto"/>
    </w:pPr>
    <w:rPr>
      <w:rFonts w:ascii="Calibri" w:eastAsia="Calibri" w:hAnsi="Calibri" w:cs="Times New Roman"/>
      <w:kern w:val="0"/>
      <w:lang w:val="en-AU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ter"/>
    <w:rsid w:val="00F52D2E"/>
    <w:pPr>
      <w:spacing w:after="0"/>
      <w:jc w:val="center"/>
    </w:pPr>
    <w:rPr>
      <w:rFonts w:cs="Calibri"/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F52D2E"/>
    <w:rPr>
      <w:rFonts w:ascii="Calibri" w:eastAsia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F52D2E"/>
    <w:pPr>
      <w:spacing w:line="240" w:lineRule="auto"/>
    </w:pPr>
    <w:rPr>
      <w:rFonts w:cs="Calibri"/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F52D2E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0190</Words>
  <Characters>65828</Characters>
  <Application>Microsoft Office Word</Application>
  <DocSecurity>0</DocSecurity>
  <Lines>2531</Lines>
  <Paragraphs>1809</Paragraphs>
  <ScaleCrop>false</ScaleCrop>
  <Company/>
  <LinksUpToDate>false</LinksUpToDate>
  <CharactersWithSpaces>7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osta</dc:creator>
  <cp:keywords/>
  <dc:description/>
  <cp:lastModifiedBy>Tiago Costa</cp:lastModifiedBy>
  <cp:revision>9</cp:revision>
  <dcterms:created xsi:type="dcterms:W3CDTF">2023-12-28T22:46:00Z</dcterms:created>
  <dcterms:modified xsi:type="dcterms:W3CDTF">2024-07-15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2bd91358ae96d432688e47e6cebebf25589a65fcb0d294dcab2b6965416861</vt:lpwstr>
  </property>
</Properties>
</file>